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EA07F" w14:textId="0D89B12F" w:rsidR="00222E57" w:rsidRPr="000D305A" w:rsidRDefault="00D676FA" w:rsidP="00B24FDC">
      <w:pPr>
        <w:pStyle w:val="Heading1"/>
        <w:jc w:val="center"/>
        <w:rPr>
          <w:rStyle w:val="Heading1Title16ptChar"/>
          <w:rFonts w:ascii="Times New Roman" w:hAnsi="Times New Roman" w:cs="Times New Roman"/>
          <w:sz w:val="24"/>
        </w:rPr>
      </w:pPr>
      <w:r w:rsidRPr="00B24FDC">
        <w:rPr>
          <w:rStyle w:val="Heading1Title16ptChar"/>
          <w:rFonts w:ascii="Times New Roman" w:hAnsi="Times New Roman" w:cs="Times New Roman"/>
          <w:b/>
          <w:bCs/>
          <w:sz w:val="28"/>
          <w:szCs w:val="28"/>
        </w:rPr>
        <w:t xml:space="preserve">S1 </w:t>
      </w:r>
      <w:r w:rsidR="00C40595" w:rsidRPr="00B24FDC">
        <w:rPr>
          <w:rStyle w:val="Heading1Title16ptChar"/>
          <w:rFonts w:ascii="Times New Roman" w:hAnsi="Times New Roman" w:cs="Times New Roman"/>
          <w:b/>
          <w:bCs/>
          <w:sz w:val="28"/>
          <w:szCs w:val="28"/>
        </w:rPr>
        <w:t xml:space="preserve">Appendix A: Participant Interview Guide, </w:t>
      </w:r>
      <w:r w:rsidR="00EC6A9C" w:rsidRPr="00B24FDC">
        <w:rPr>
          <w:rStyle w:val="Heading1Title16ptChar"/>
          <w:rFonts w:ascii="Times New Roman" w:hAnsi="Times New Roman" w:cs="Times New Roman"/>
          <w:b/>
          <w:bCs/>
          <w:sz w:val="28"/>
          <w:szCs w:val="28"/>
        </w:rPr>
        <w:t>H</w:t>
      </w:r>
      <w:r w:rsidR="00C40595" w:rsidRPr="00B24FDC">
        <w:rPr>
          <w:rStyle w:val="Heading1Title16ptChar"/>
          <w:rFonts w:ascii="Times New Roman" w:hAnsi="Times New Roman" w:cs="Times New Roman"/>
          <w:b/>
          <w:bCs/>
          <w:sz w:val="28"/>
          <w:szCs w:val="28"/>
        </w:rPr>
        <w:t>ome Care Workers</w:t>
      </w:r>
    </w:p>
    <w:tbl>
      <w:tblPr>
        <w:tblW w:w="9204" w:type="dxa"/>
        <w:tblCellMar>
          <w:top w:w="15" w:type="dxa"/>
          <w:left w:w="15" w:type="dxa"/>
          <w:bottom w:w="15" w:type="dxa"/>
          <w:right w:w="15" w:type="dxa"/>
        </w:tblCellMar>
        <w:tblLook w:val="04A0" w:firstRow="1" w:lastRow="0" w:firstColumn="1" w:lastColumn="0" w:noHBand="0" w:noVBand="1"/>
      </w:tblPr>
      <w:tblGrid>
        <w:gridCol w:w="9204"/>
      </w:tblGrid>
      <w:tr w:rsidR="00300434" w:rsidRPr="00086205" w14:paraId="04C57954" w14:textId="77777777" w:rsidTr="005C3C86">
        <w:trPr>
          <w:trHeight w:val="309"/>
        </w:trPr>
        <w:tc>
          <w:tcPr>
            <w:tcW w:w="9204" w:type="dxa"/>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6B86F90E" w14:textId="4B8A4573" w:rsidR="00300434" w:rsidRPr="00086205" w:rsidRDefault="00300434" w:rsidP="005C3C86">
            <w:pPr>
              <w:spacing w:line="240" w:lineRule="auto"/>
              <w:ind w:firstLine="0"/>
            </w:pPr>
            <w:r w:rsidRPr="00086205">
              <w:t>Part 1 - General experiences (5 min)</w:t>
            </w:r>
          </w:p>
        </w:tc>
      </w:tr>
      <w:tr w:rsidR="00300434" w:rsidRPr="00086205" w14:paraId="1940C078" w14:textId="77777777" w:rsidTr="005C3C86">
        <w:tc>
          <w:tcPr>
            <w:tcW w:w="9204" w:type="dxa"/>
            <w:tcBorders>
              <w:top w:val="single" w:sz="8" w:space="0" w:color="D7DFE6"/>
              <w:left w:val="single" w:sz="8" w:space="0" w:color="D7DFE6"/>
              <w:bottom w:val="single" w:sz="8" w:space="0" w:color="D7DFE6"/>
              <w:right w:val="single" w:sz="8" w:space="0" w:color="D7DFE6"/>
            </w:tcBorders>
            <w:tcMar>
              <w:top w:w="100" w:type="dxa"/>
              <w:left w:w="100" w:type="dxa"/>
              <w:bottom w:w="100" w:type="dxa"/>
              <w:right w:w="100" w:type="dxa"/>
            </w:tcMar>
            <w:hideMark/>
          </w:tcPr>
          <w:p w14:paraId="15D719BC" w14:textId="765F064D" w:rsidR="00300434" w:rsidRPr="00086205" w:rsidRDefault="00300434" w:rsidP="00385C26">
            <w:pPr>
              <w:spacing w:line="240" w:lineRule="auto"/>
              <w:ind w:firstLine="0"/>
            </w:pPr>
            <w:r w:rsidRPr="00086205">
              <w:t xml:space="preserve">First, I’d like to ask you about the work you do as </w:t>
            </w:r>
            <w:proofErr w:type="gramStart"/>
            <w:r w:rsidRPr="00086205">
              <w:t>an</w:t>
            </w:r>
            <w:proofErr w:type="gramEnd"/>
            <w:r w:rsidRPr="00086205">
              <w:t xml:space="preserve"> </w:t>
            </w:r>
            <w:r w:rsidR="00EC6A9C">
              <w:t>h</w:t>
            </w:r>
            <w:r w:rsidRPr="00086205">
              <w:t>ome care worker.</w:t>
            </w:r>
            <w:r w:rsidR="00E00A26" w:rsidRPr="00086205">
              <w:t xml:space="preserve"> </w:t>
            </w:r>
            <w:r w:rsidRPr="00086205">
              <w:t>Can you tell me about your job?</w:t>
            </w:r>
            <w:r w:rsidR="00385C26" w:rsidRPr="00086205">
              <w:t xml:space="preserve"> </w:t>
            </w:r>
            <w:r w:rsidRPr="00086205">
              <w:rPr>
                <w:i/>
                <w:iCs/>
              </w:rPr>
              <w:t>Prompt as needed with:</w:t>
            </w:r>
          </w:p>
          <w:p w14:paraId="7802EDE0" w14:textId="77777777" w:rsidR="00300434" w:rsidRPr="00086205" w:rsidRDefault="00300434" w:rsidP="001B2C88">
            <w:pPr>
              <w:pStyle w:val="ListParagraph"/>
              <w:numPr>
                <w:ilvl w:val="0"/>
                <w:numId w:val="6"/>
              </w:numPr>
              <w:spacing w:line="240" w:lineRule="auto"/>
            </w:pPr>
            <w:r w:rsidRPr="00086205">
              <w:t>What kinds of services do you provide?</w:t>
            </w:r>
          </w:p>
          <w:p w14:paraId="236CAD80" w14:textId="77777777" w:rsidR="00300434" w:rsidRPr="00086205" w:rsidRDefault="00300434" w:rsidP="001B2C88">
            <w:pPr>
              <w:pStyle w:val="ListParagraph"/>
              <w:numPr>
                <w:ilvl w:val="0"/>
                <w:numId w:val="6"/>
              </w:numPr>
              <w:spacing w:line="240" w:lineRule="auto"/>
            </w:pPr>
            <w:r w:rsidRPr="00086205">
              <w:t>What kinds of clients do you see?</w:t>
            </w:r>
          </w:p>
          <w:p w14:paraId="1B48DC8C" w14:textId="77777777" w:rsidR="00300434" w:rsidRPr="00086205" w:rsidRDefault="00300434" w:rsidP="001B2C88">
            <w:pPr>
              <w:pStyle w:val="ListParagraph"/>
              <w:numPr>
                <w:ilvl w:val="0"/>
                <w:numId w:val="6"/>
              </w:numPr>
              <w:spacing w:line="240" w:lineRule="auto"/>
            </w:pPr>
            <w:r w:rsidRPr="00086205">
              <w:t>How long does a typical shift last?</w:t>
            </w:r>
          </w:p>
          <w:p w14:paraId="5541A08E" w14:textId="77777777" w:rsidR="00300434" w:rsidRPr="00086205" w:rsidRDefault="00300434" w:rsidP="001B2C88">
            <w:pPr>
              <w:pStyle w:val="ListParagraph"/>
              <w:numPr>
                <w:ilvl w:val="0"/>
                <w:numId w:val="6"/>
              </w:numPr>
              <w:spacing w:line="240" w:lineRule="auto"/>
            </w:pPr>
            <w:r w:rsidRPr="00086205">
              <w:t>About how many hours or shifts would you work in a typical week?</w:t>
            </w:r>
          </w:p>
          <w:p w14:paraId="4A468D52" w14:textId="77777777" w:rsidR="00300434" w:rsidRPr="00086205" w:rsidRDefault="00300434" w:rsidP="00385C26">
            <w:pPr>
              <w:spacing w:line="240" w:lineRule="auto"/>
              <w:ind w:firstLine="0"/>
              <w:rPr>
                <w:i/>
                <w:iCs/>
              </w:rPr>
            </w:pPr>
            <w:r w:rsidRPr="00086205">
              <w:rPr>
                <w:i/>
                <w:iCs/>
              </w:rPr>
              <w:t>If detail is not captured by questions listed above</w:t>
            </w:r>
          </w:p>
          <w:p w14:paraId="0FA8701D" w14:textId="77777777" w:rsidR="00300434" w:rsidRPr="00086205" w:rsidRDefault="00300434" w:rsidP="00385C26">
            <w:pPr>
              <w:spacing w:line="240" w:lineRule="auto"/>
              <w:ind w:firstLine="0"/>
            </w:pPr>
            <w:r w:rsidRPr="00086205">
              <w:t>I have a couple of specific questions:</w:t>
            </w:r>
          </w:p>
          <w:p w14:paraId="4BE1BC89" w14:textId="75BC4E28" w:rsidR="00300434" w:rsidRPr="00086205" w:rsidRDefault="00300434" w:rsidP="001B2C88">
            <w:pPr>
              <w:pStyle w:val="ListParagraph"/>
              <w:numPr>
                <w:ilvl w:val="0"/>
                <w:numId w:val="6"/>
              </w:numPr>
              <w:spacing w:line="240" w:lineRule="auto"/>
            </w:pPr>
            <w:r w:rsidRPr="00086205">
              <w:t>What company(</w:t>
            </w:r>
            <w:proofErr w:type="spellStart"/>
            <w:r w:rsidRPr="00086205">
              <w:t>ies</w:t>
            </w:r>
            <w:proofErr w:type="spellEnd"/>
            <w:r w:rsidRPr="00086205">
              <w:t>) do you work for</w:t>
            </w:r>
            <w:r w:rsidR="00F63C02" w:rsidRPr="00086205">
              <w:t>? W</w:t>
            </w:r>
            <w:r w:rsidRPr="00086205">
              <w:t>hat platform(s) do you use to engage clients?</w:t>
            </w:r>
          </w:p>
          <w:p w14:paraId="2E0AAFDC" w14:textId="77777777" w:rsidR="00300434" w:rsidRPr="00086205" w:rsidRDefault="00300434" w:rsidP="001B2C88">
            <w:pPr>
              <w:pStyle w:val="ListParagraph"/>
              <w:numPr>
                <w:ilvl w:val="0"/>
                <w:numId w:val="6"/>
              </w:numPr>
              <w:spacing w:line="240" w:lineRule="auto"/>
            </w:pPr>
            <w:r w:rsidRPr="00086205">
              <w:t>Are you an employee or a contractor?</w:t>
            </w:r>
          </w:p>
          <w:p w14:paraId="6B094776" w14:textId="3681BAF3" w:rsidR="00300434" w:rsidRPr="00086205" w:rsidRDefault="00300434" w:rsidP="001B2C88">
            <w:pPr>
              <w:pStyle w:val="ListParagraph"/>
              <w:numPr>
                <w:ilvl w:val="0"/>
                <w:numId w:val="6"/>
              </w:numPr>
              <w:spacing w:line="240" w:lineRule="auto"/>
            </w:pPr>
            <w:r w:rsidRPr="00086205">
              <w:t xml:space="preserve">How long have you been working as </w:t>
            </w:r>
            <w:proofErr w:type="gramStart"/>
            <w:r w:rsidRPr="00086205">
              <w:t>an</w:t>
            </w:r>
            <w:proofErr w:type="gramEnd"/>
            <w:r w:rsidRPr="00086205">
              <w:t xml:space="preserve"> </w:t>
            </w:r>
            <w:r w:rsidR="00EC6A9C">
              <w:t>h</w:t>
            </w:r>
            <w:r w:rsidRPr="00086205">
              <w:t>ome care worker?</w:t>
            </w:r>
          </w:p>
          <w:p w14:paraId="5E077114" w14:textId="77777777" w:rsidR="00300434" w:rsidRPr="00086205" w:rsidRDefault="00300434" w:rsidP="001B2C88">
            <w:pPr>
              <w:pStyle w:val="ListParagraph"/>
              <w:numPr>
                <w:ilvl w:val="0"/>
                <w:numId w:val="6"/>
              </w:numPr>
              <w:spacing w:line="240" w:lineRule="auto"/>
            </w:pPr>
            <w:r w:rsidRPr="00086205">
              <w:t>Which sector do you work in (aged, disability, or both)?</w:t>
            </w:r>
          </w:p>
        </w:tc>
      </w:tr>
      <w:tr w:rsidR="00300434" w:rsidRPr="00086205" w14:paraId="2CC806C9" w14:textId="77777777" w:rsidTr="005C3C86">
        <w:tc>
          <w:tcPr>
            <w:tcW w:w="9204" w:type="dxa"/>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1E22461D" w14:textId="53F201F6" w:rsidR="00300434" w:rsidRPr="00086205" w:rsidRDefault="00300434" w:rsidP="005C3C86">
            <w:pPr>
              <w:spacing w:line="240" w:lineRule="auto"/>
              <w:ind w:firstLine="0"/>
            </w:pPr>
            <w:r w:rsidRPr="00086205">
              <w:t>Part 2 - Perceptions and experiences of WHS risks and harms (15 min)</w:t>
            </w:r>
          </w:p>
        </w:tc>
      </w:tr>
      <w:tr w:rsidR="00EA2226" w:rsidRPr="00086205" w14:paraId="40DE0F4E" w14:textId="77777777" w:rsidTr="005B0428">
        <w:trPr>
          <w:trHeight w:val="8087"/>
        </w:trPr>
        <w:tc>
          <w:tcPr>
            <w:tcW w:w="9204" w:type="dxa"/>
            <w:tcBorders>
              <w:top w:val="single" w:sz="8" w:space="0" w:color="D7DFE6"/>
              <w:left w:val="single" w:sz="8" w:space="0" w:color="D7DFE6"/>
              <w:right w:val="single" w:sz="8" w:space="0" w:color="D7DFE6"/>
            </w:tcBorders>
            <w:tcMar>
              <w:top w:w="100" w:type="dxa"/>
              <w:left w:w="100" w:type="dxa"/>
              <w:bottom w:w="100" w:type="dxa"/>
              <w:right w:w="100" w:type="dxa"/>
            </w:tcMar>
            <w:hideMark/>
          </w:tcPr>
          <w:p w14:paraId="587A8626" w14:textId="3B579AF2" w:rsidR="00EA2226" w:rsidRPr="00086205" w:rsidRDefault="00EA2226" w:rsidP="00CF1693">
            <w:pPr>
              <w:spacing w:line="240" w:lineRule="auto"/>
              <w:ind w:firstLine="0"/>
            </w:pPr>
            <w:r w:rsidRPr="00086205">
              <w:t xml:space="preserve">Now I’d like to ask about your thoughts about work health and safety. This means things that happen to you on the job that might cause physical injury or </w:t>
            </w:r>
            <w:proofErr w:type="gramStart"/>
            <w:r w:rsidRPr="00086205">
              <w:t>illness, or</w:t>
            </w:r>
            <w:proofErr w:type="gramEnd"/>
            <w:r w:rsidRPr="00086205">
              <w:t xml:space="preserve"> affect your mental health and wellbeing. Remember that you don’t need to answer anything you don’t want to. Does that sound OK?</w:t>
            </w:r>
            <w:r w:rsidR="00BE5F30" w:rsidRPr="00086205">
              <w:t xml:space="preserve"> </w:t>
            </w:r>
          </w:p>
          <w:p w14:paraId="111AF238" w14:textId="3ED61C2D" w:rsidR="00EA2226" w:rsidRPr="00086205" w:rsidRDefault="00EA2226" w:rsidP="00BE5F30">
            <w:pPr>
              <w:spacing w:line="240" w:lineRule="auto"/>
              <w:ind w:firstLine="0"/>
            </w:pPr>
            <w:r w:rsidRPr="00086205">
              <w:t xml:space="preserve">I’d like to start by focusing on things that might cause </w:t>
            </w:r>
            <w:r w:rsidRPr="00086205">
              <w:rPr>
                <w:u w:val="single"/>
              </w:rPr>
              <w:t>physical injury or illness</w:t>
            </w:r>
            <w:r w:rsidRPr="00086205">
              <w:t>, so things like injuring your neck or back, cutting or burning yourself, or getting sick with things like the flu or COVID.</w:t>
            </w:r>
            <w:r w:rsidR="000D2258" w:rsidRPr="00086205">
              <w:t xml:space="preserve"> </w:t>
            </w:r>
          </w:p>
          <w:p w14:paraId="1F2F3E0C" w14:textId="51CB008C" w:rsidR="00EA2226" w:rsidRPr="00086205" w:rsidRDefault="00EA2226" w:rsidP="00CF1693">
            <w:pPr>
              <w:spacing w:line="240" w:lineRule="auto"/>
              <w:ind w:firstLine="0"/>
            </w:pPr>
            <w:r w:rsidRPr="00086205">
              <w:t xml:space="preserve">Based on your experience, what types of things might cause </w:t>
            </w:r>
            <w:r w:rsidRPr="00086205">
              <w:rPr>
                <w:u w:val="single"/>
              </w:rPr>
              <w:t>physical injury or illness</w:t>
            </w:r>
            <w:r w:rsidRPr="00086205">
              <w:t xml:space="preserve"> to you on the job? Note, we’re interested in all the different things that have the potential to cause physical injury, even if you haven’t experienced it </w:t>
            </w:r>
            <w:proofErr w:type="spellStart"/>
            <w:proofErr w:type="gramStart"/>
            <w:r w:rsidRPr="00086205">
              <w:t>first hand</w:t>
            </w:r>
            <w:proofErr w:type="spellEnd"/>
            <w:proofErr w:type="gramEnd"/>
            <w:r w:rsidRPr="00086205">
              <w:t>. </w:t>
            </w:r>
          </w:p>
          <w:p w14:paraId="57A1D820" w14:textId="79EA86A8" w:rsidR="00EA2226" w:rsidRPr="00086205" w:rsidRDefault="00EA2226" w:rsidP="00BF5727">
            <w:pPr>
              <w:spacing w:line="240" w:lineRule="auto"/>
            </w:pPr>
            <w:r w:rsidRPr="00086205">
              <w:rPr>
                <w:i/>
                <w:iCs/>
              </w:rPr>
              <w:t>Prompt as needed with</w:t>
            </w:r>
            <w:r w:rsidRPr="00086205">
              <w:t>: Can you describe why you think this?</w:t>
            </w:r>
          </w:p>
          <w:p w14:paraId="38AF53F0" w14:textId="77777777" w:rsidR="00E1468A" w:rsidRPr="00086205" w:rsidRDefault="00E1468A" w:rsidP="00CF1693">
            <w:pPr>
              <w:spacing w:line="240" w:lineRule="auto"/>
              <w:ind w:firstLine="0"/>
            </w:pPr>
          </w:p>
          <w:p w14:paraId="76ED2315" w14:textId="63A47F2A" w:rsidR="00EA2226" w:rsidRPr="00086205" w:rsidRDefault="00EA2226" w:rsidP="00CF1693">
            <w:pPr>
              <w:spacing w:line="240" w:lineRule="auto"/>
              <w:ind w:firstLine="0"/>
            </w:pPr>
            <w:r w:rsidRPr="00086205">
              <w:t xml:space="preserve">Now I’d like to focus on things that might affect your </w:t>
            </w:r>
            <w:r w:rsidRPr="00086205">
              <w:rPr>
                <w:u w:val="single"/>
              </w:rPr>
              <w:t>mental health and wellbeing</w:t>
            </w:r>
            <w:r w:rsidRPr="00086205">
              <w:t>, so things like stress, feeling anxious, distressed or depressed, or experiencing bullying and harassment. These things might arise from interactions or situations at your client sites, or from things to do with your work more generally</w:t>
            </w:r>
          </w:p>
          <w:p w14:paraId="622B902E" w14:textId="77777777" w:rsidR="00EA2226" w:rsidRPr="00086205" w:rsidRDefault="00EA2226" w:rsidP="00CF1693">
            <w:pPr>
              <w:spacing w:line="240" w:lineRule="auto"/>
              <w:ind w:firstLine="0"/>
            </w:pPr>
            <w:r w:rsidRPr="00086205">
              <w:t xml:space="preserve">Based on your experience, what types of things do you think might harm your </w:t>
            </w:r>
            <w:r w:rsidRPr="00086205">
              <w:rPr>
                <w:u w:val="single"/>
              </w:rPr>
              <w:t>mental health and wellbeing</w:t>
            </w:r>
            <w:r w:rsidRPr="00086205">
              <w:t xml:space="preserve"> on the job? Note, we’re interested in all the different things that have the potential to cause harm to your mental health and wellbeing, even if you haven’t experienced it </w:t>
            </w:r>
            <w:proofErr w:type="spellStart"/>
            <w:proofErr w:type="gramStart"/>
            <w:r w:rsidRPr="00086205">
              <w:t>first hand</w:t>
            </w:r>
            <w:proofErr w:type="spellEnd"/>
            <w:proofErr w:type="gramEnd"/>
            <w:r w:rsidRPr="00086205">
              <w:t>. </w:t>
            </w:r>
          </w:p>
          <w:p w14:paraId="3C472601" w14:textId="77777777" w:rsidR="00EA2226" w:rsidRPr="00086205" w:rsidRDefault="00EA2226" w:rsidP="00BF5727">
            <w:pPr>
              <w:spacing w:line="240" w:lineRule="auto"/>
            </w:pPr>
            <w:r w:rsidRPr="00086205">
              <w:rPr>
                <w:i/>
                <w:iCs/>
              </w:rPr>
              <w:t>Prompt as needed with</w:t>
            </w:r>
            <w:r w:rsidRPr="00086205">
              <w:t>: Can you describe to me why you think this?</w:t>
            </w:r>
          </w:p>
          <w:p w14:paraId="40EF073E" w14:textId="77777777" w:rsidR="00E1468A" w:rsidRPr="00086205" w:rsidRDefault="00E1468A" w:rsidP="00B66E3C">
            <w:pPr>
              <w:spacing w:line="240" w:lineRule="auto"/>
              <w:ind w:firstLine="0"/>
            </w:pPr>
          </w:p>
          <w:p w14:paraId="1089D76C" w14:textId="29EDC33C" w:rsidR="00EA2226" w:rsidRPr="00086205" w:rsidRDefault="00EA2226" w:rsidP="00B66E3C">
            <w:pPr>
              <w:spacing w:line="240" w:lineRule="auto"/>
              <w:ind w:firstLine="0"/>
            </w:pPr>
            <w:r w:rsidRPr="00086205">
              <w:t xml:space="preserve">Have you ever experienced physical injury/illness, or harm to your mental health and wellbeing, due to your work as </w:t>
            </w:r>
            <w:proofErr w:type="gramStart"/>
            <w:r w:rsidRPr="00086205">
              <w:t>an</w:t>
            </w:r>
            <w:proofErr w:type="gramEnd"/>
            <w:r w:rsidRPr="00086205">
              <w:t xml:space="preserve"> </w:t>
            </w:r>
            <w:r w:rsidR="00EC6A9C">
              <w:t>h</w:t>
            </w:r>
            <w:r w:rsidRPr="00086205">
              <w:t>ome carer?</w:t>
            </w:r>
          </w:p>
          <w:p w14:paraId="131A02A9" w14:textId="77777777" w:rsidR="00EA2226" w:rsidRPr="00086205" w:rsidRDefault="00EA2226" w:rsidP="001B2C88">
            <w:pPr>
              <w:pStyle w:val="ListParagraph"/>
              <w:numPr>
                <w:ilvl w:val="0"/>
                <w:numId w:val="6"/>
              </w:numPr>
              <w:spacing w:line="240" w:lineRule="auto"/>
            </w:pPr>
            <w:r w:rsidRPr="00086205">
              <w:t>Can you describe what happened?</w:t>
            </w:r>
          </w:p>
          <w:p w14:paraId="67E4B840" w14:textId="77777777" w:rsidR="00EA2226" w:rsidRPr="00086205" w:rsidRDefault="00EA2226" w:rsidP="001B2C88">
            <w:pPr>
              <w:pStyle w:val="ListParagraph"/>
              <w:numPr>
                <w:ilvl w:val="0"/>
                <w:numId w:val="6"/>
              </w:numPr>
              <w:spacing w:line="240" w:lineRule="auto"/>
            </w:pPr>
            <w:r w:rsidRPr="00086205">
              <w:t>Did you continue working?</w:t>
            </w:r>
          </w:p>
          <w:p w14:paraId="4C7D6B8E" w14:textId="77777777" w:rsidR="00EA2226" w:rsidRPr="00086205" w:rsidRDefault="00EA2226" w:rsidP="001B2C88">
            <w:pPr>
              <w:pStyle w:val="ListParagraph"/>
              <w:numPr>
                <w:ilvl w:val="0"/>
                <w:numId w:val="6"/>
              </w:numPr>
              <w:spacing w:line="240" w:lineRule="auto"/>
            </w:pPr>
            <w:r w:rsidRPr="00086205">
              <w:t>What was the response from your organisation/employer?</w:t>
            </w:r>
          </w:p>
          <w:p w14:paraId="02940D8B" w14:textId="77777777" w:rsidR="00EA2226" w:rsidRPr="00086205" w:rsidRDefault="00EA2226" w:rsidP="001B2C88">
            <w:pPr>
              <w:pStyle w:val="ListParagraph"/>
              <w:numPr>
                <w:ilvl w:val="0"/>
                <w:numId w:val="6"/>
              </w:numPr>
              <w:spacing w:line="240" w:lineRule="auto"/>
            </w:pPr>
            <w:r w:rsidRPr="00086205">
              <w:t>Do you think that the process and response you received was ‘typical’?</w:t>
            </w:r>
          </w:p>
          <w:p w14:paraId="374ADBD8" w14:textId="04D830A4" w:rsidR="00EA2226" w:rsidRPr="00086205" w:rsidRDefault="00EA2226" w:rsidP="001B2C88">
            <w:pPr>
              <w:pStyle w:val="ListParagraph"/>
              <w:numPr>
                <w:ilvl w:val="0"/>
                <w:numId w:val="6"/>
              </w:numPr>
              <w:spacing w:line="240" w:lineRule="auto"/>
            </w:pPr>
            <w:r w:rsidRPr="00086205">
              <w:t xml:space="preserve">Were there any long-term </w:t>
            </w:r>
            <w:proofErr w:type="gramStart"/>
            <w:r w:rsidRPr="00086205">
              <w:t>impacts</w:t>
            </w:r>
            <w:proofErr w:type="gramEnd"/>
            <w:r w:rsidRPr="00086205">
              <w:t xml:space="preserve"> </w:t>
            </w:r>
            <w:proofErr w:type="gramStart"/>
            <w:r w:rsidRPr="00086205">
              <w:t>to</w:t>
            </w:r>
            <w:proofErr w:type="gramEnd"/>
            <w:r w:rsidRPr="00086205">
              <w:t xml:space="preserve"> your health and wellbeing?</w:t>
            </w:r>
          </w:p>
        </w:tc>
      </w:tr>
      <w:tr w:rsidR="00300434" w:rsidRPr="00086205" w14:paraId="3A648FA5" w14:textId="77777777" w:rsidTr="005C3C86">
        <w:tc>
          <w:tcPr>
            <w:tcW w:w="9204" w:type="dxa"/>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7F4B6397" w14:textId="7545D28B" w:rsidR="00300434" w:rsidRPr="00086205" w:rsidRDefault="00300434" w:rsidP="005C3C86">
            <w:pPr>
              <w:spacing w:line="240" w:lineRule="auto"/>
              <w:ind w:firstLine="0"/>
            </w:pPr>
            <w:r w:rsidRPr="00086205">
              <w:lastRenderedPageBreak/>
              <w:t xml:space="preserve">Part 3 - Risk mitigation and </w:t>
            </w:r>
            <w:proofErr w:type="gramStart"/>
            <w:r w:rsidRPr="00086205">
              <w:t>exacerbation behaviours</w:t>
            </w:r>
            <w:proofErr w:type="gramEnd"/>
            <w:r w:rsidRPr="00086205">
              <w:t xml:space="preserve"> (15 min)</w:t>
            </w:r>
          </w:p>
        </w:tc>
      </w:tr>
      <w:tr w:rsidR="00300434" w:rsidRPr="00086205" w14:paraId="139113AE" w14:textId="77777777" w:rsidTr="005C3C86">
        <w:tc>
          <w:tcPr>
            <w:tcW w:w="9204" w:type="dxa"/>
            <w:tcBorders>
              <w:top w:val="single" w:sz="8" w:space="0" w:color="D7DFE6"/>
              <w:left w:val="single" w:sz="8" w:space="0" w:color="D7DFE6"/>
              <w:bottom w:val="single" w:sz="8" w:space="0" w:color="D7DFE6"/>
              <w:right w:val="single" w:sz="8" w:space="0" w:color="D7DFE6"/>
            </w:tcBorders>
            <w:tcMar>
              <w:top w:w="100" w:type="dxa"/>
              <w:left w:w="100" w:type="dxa"/>
              <w:bottom w:w="100" w:type="dxa"/>
              <w:right w:w="100" w:type="dxa"/>
            </w:tcMar>
            <w:hideMark/>
          </w:tcPr>
          <w:p w14:paraId="3EE7801D" w14:textId="77777777" w:rsidR="00300434" w:rsidRPr="00086205" w:rsidRDefault="00300434" w:rsidP="00AA0DC0">
            <w:pPr>
              <w:spacing w:line="240" w:lineRule="auto"/>
              <w:ind w:firstLine="0"/>
            </w:pPr>
            <w:r w:rsidRPr="00086205">
              <w:t>Now I’m going to ask about some of the things you and other workers do to try to protect yourselves, as well as things that workers do that might make the job more dangerous. Anything you tell me will be confidential, and we’re not judging you or any other workers. Remember that you don’t need to answer anything you don’t want to. Does that sound OK?</w:t>
            </w:r>
          </w:p>
          <w:p w14:paraId="30A9207F" w14:textId="77777777" w:rsidR="006210E0" w:rsidRPr="00086205" w:rsidRDefault="006210E0" w:rsidP="006210E0">
            <w:pPr>
              <w:spacing w:line="240" w:lineRule="auto"/>
              <w:ind w:firstLine="0"/>
            </w:pPr>
          </w:p>
          <w:p w14:paraId="48DC37A3" w14:textId="5F8743E2" w:rsidR="00300434" w:rsidRPr="00086205" w:rsidRDefault="00300434" w:rsidP="00224FC6">
            <w:pPr>
              <w:spacing w:line="240" w:lineRule="auto"/>
              <w:ind w:firstLine="0"/>
            </w:pPr>
            <w:r w:rsidRPr="00086205">
              <w:t>Is there anything you do to stop yourself getting hurt, injured, or sick while working?</w:t>
            </w:r>
            <w:r w:rsidR="00224FC6" w:rsidRPr="00086205">
              <w:t xml:space="preserve"> </w:t>
            </w:r>
            <w:r w:rsidRPr="00086205">
              <w:t>What sort of behaviours are these? [</w:t>
            </w:r>
            <w:r w:rsidRPr="00086205">
              <w:rPr>
                <w:i/>
                <w:iCs/>
              </w:rPr>
              <w:t xml:space="preserve">Aim for an exhaustive list and prompt if participant mentions only strategies to avoid physical </w:t>
            </w:r>
            <w:proofErr w:type="gramStart"/>
            <w:r w:rsidRPr="00086205">
              <w:rPr>
                <w:i/>
                <w:iCs/>
              </w:rPr>
              <w:t>harms</w:t>
            </w:r>
            <w:proofErr w:type="gramEnd"/>
            <w:r w:rsidRPr="00086205">
              <w:rPr>
                <w:i/>
                <w:iCs/>
              </w:rPr>
              <w:t xml:space="preserve"> or only strategies to avoid psychological harms. Behaviours might include ‘keeping an eye out’ for certain risks or harms</w:t>
            </w:r>
            <w:r w:rsidR="00224FC6" w:rsidRPr="00086205">
              <w:rPr>
                <w:i/>
                <w:iCs/>
              </w:rPr>
              <w:t>.</w:t>
            </w:r>
            <w:r w:rsidRPr="00086205">
              <w:t>]</w:t>
            </w:r>
          </w:p>
          <w:p w14:paraId="434F3B76" w14:textId="77777777" w:rsidR="00300434" w:rsidRPr="00086205" w:rsidRDefault="00300434" w:rsidP="001B2C88">
            <w:pPr>
              <w:pStyle w:val="ListParagraph"/>
              <w:numPr>
                <w:ilvl w:val="0"/>
                <w:numId w:val="6"/>
              </w:numPr>
              <w:spacing w:line="240" w:lineRule="auto"/>
            </w:pPr>
            <w:r w:rsidRPr="00086205">
              <w:t>Can you describe why you do these things?</w:t>
            </w:r>
          </w:p>
          <w:p w14:paraId="51A8F023" w14:textId="77777777" w:rsidR="00300434" w:rsidRPr="00086205" w:rsidRDefault="00300434" w:rsidP="001B2C88">
            <w:pPr>
              <w:pStyle w:val="ListParagraph"/>
              <w:numPr>
                <w:ilvl w:val="0"/>
                <w:numId w:val="6"/>
              </w:numPr>
              <w:spacing w:line="240" w:lineRule="auto"/>
            </w:pPr>
            <w:r w:rsidRPr="00086205">
              <w:t>What would need to change for you to do this more often?</w:t>
            </w:r>
          </w:p>
          <w:p w14:paraId="1D673DFD" w14:textId="77777777" w:rsidR="00224FC6" w:rsidRPr="00086205" w:rsidRDefault="00300434" w:rsidP="00BF5727">
            <w:pPr>
              <w:spacing w:line="240" w:lineRule="auto"/>
              <w:rPr>
                <w:i/>
                <w:iCs/>
              </w:rPr>
            </w:pPr>
            <w:r w:rsidRPr="00086205">
              <w:rPr>
                <w:i/>
                <w:iCs/>
              </w:rPr>
              <w:t xml:space="preserve">Prompt if the participant only discusses physical </w:t>
            </w:r>
            <w:proofErr w:type="gramStart"/>
            <w:r w:rsidRPr="00086205">
              <w:rPr>
                <w:i/>
                <w:iCs/>
              </w:rPr>
              <w:t>harms</w:t>
            </w:r>
            <w:proofErr w:type="gramEnd"/>
            <w:r w:rsidRPr="00086205">
              <w:rPr>
                <w:i/>
                <w:iCs/>
              </w:rPr>
              <w:t xml:space="preserve">: </w:t>
            </w:r>
          </w:p>
          <w:p w14:paraId="5911597D" w14:textId="16A82D11" w:rsidR="00300434" w:rsidRPr="00086205" w:rsidRDefault="00300434" w:rsidP="00224FC6">
            <w:pPr>
              <w:spacing w:line="240" w:lineRule="auto"/>
              <w:ind w:firstLine="0"/>
            </w:pPr>
            <w:r w:rsidRPr="00086205">
              <w:t>Is there anything you do to stop yourself from being anxious, distressed or depressed around your work? </w:t>
            </w:r>
          </w:p>
          <w:p w14:paraId="09A2E409" w14:textId="77777777" w:rsidR="00300434" w:rsidRPr="00086205" w:rsidRDefault="00300434" w:rsidP="001B2C88">
            <w:pPr>
              <w:pStyle w:val="ListParagraph"/>
              <w:numPr>
                <w:ilvl w:val="0"/>
                <w:numId w:val="6"/>
              </w:numPr>
              <w:spacing w:line="240" w:lineRule="auto"/>
            </w:pPr>
            <w:r w:rsidRPr="00086205">
              <w:t>What sorts of behaviours are these?</w:t>
            </w:r>
          </w:p>
          <w:p w14:paraId="4912D5A8" w14:textId="77777777" w:rsidR="00300434" w:rsidRPr="00086205" w:rsidRDefault="00300434" w:rsidP="001B2C88">
            <w:pPr>
              <w:pStyle w:val="ListParagraph"/>
              <w:numPr>
                <w:ilvl w:val="0"/>
                <w:numId w:val="6"/>
              </w:numPr>
              <w:spacing w:line="240" w:lineRule="auto"/>
            </w:pPr>
            <w:r w:rsidRPr="00086205">
              <w:t>Can you describe why you do these things?</w:t>
            </w:r>
          </w:p>
          <w:p w14:paraId="729B6432" w14:textId="77777777" w:rsidR="00300434" w:rsidRPr="00086205" w:rsidRDefault="00300434" w:rsidP="001B2C88">
            <w:pPr>
              <w:pStyle w:val="ListParagraph"/>
              <w:numPr>
                <w:ilvl w:val="0"/>
                <w:numId w:val="6"/>
              </w:numPr>
              <w:spacing w:line="240" w:lineRule="auto"/>
            </w:pPr>
            <w:r w:rsidRPr="00086205">
              <w:t>What would need to change for you to do this more often?</w:t>
            </w:r>
          </w:p>
          <w:p w14:paraId="6C96005F" w14:textId="77777777" w:rsidR="00A403AC" w:rsidRPr="00086205" w:rsidRDefault="00A403AC" w:rsidP="00BF5727">
            <w:pPr>
              <w:spacing w:line="240" w:lineRule="auto"/>
            </w:pPr>
          </w:p>
          <w:p w14:paraId="4E5FCE05" w14:textId="2167AF2A" w:rsidR="00300434" w:rsidRPr="00086205" w:rsidRDefault="00300434" w:rsidP="00A403AC">
            <w:pPr>
              <w:spacing w:line="240" w:lineRule="auto"/>
              <w:ind w:firstLine="0"/>
            </w:pPr>
            <w:r w:rsidRPr="00086205">
              <w:t xml:space="preserve">Are there things that you do or things you’ve heard other </w:t>
            </w:r>
            <w:r w:rsidR="00EC6A9C">
              <w:t>h</w:t>
            </w:r>
            <w:r w:rsidRPr="00086205">
              <w:t xml:space="preserve">ome care workers do which might be seen as risky behaviours? This might include shortcuts or things that you ‘just do’ which might mean that they’re </w:t>
            </w:r>
            <w:r w:rsidRPr="00086205">
              <w:rPr>
                <w:u w:val="single"/>
              </w:rPr>
              <w:t>more</w:t>
            </w:r>
            <w:r w:rsidRPr="00086205">
              <w:t xml:space="preserve"> likely to get injured or be harmed while working?</w:t>
            </w:r>
          </w:p>
          <w:p w14:paraId="4C6F7965" w14:textId="2E3E5672" w:rsidR="00300434" w:rsidRPr="00086205" w:rsidRDefault="00300434" w:rsidP="00A403AC">
            <w:pPr>
              <w:spacing w:line="240" w:lineRule="auto"/>
              <w:ind w:firstLine="0"/>
            </w:pPr>
            <w:r w:rsidRPr="00086205">
              <w:t xml:space="preserve">What sort of behaviours are these? </w:t>
            </w:r>
            <w:r w:rsidRPr="00086205">
              <w:rPr>
                <w:i/>
                <w:iCs/>
              </w:rPr>
              <w:t xml:space="preserve">[Aim for an exhaustive list and prompt if participant only mentions strategies to avoid physical </w:t>
            </w:r>
            <w:proofErr w:type="gramStart"/>
            <w:r w:rsidRPr="00086205">
              <w:rPr>
                <w:i/>
                <w:iCs/>
              </w:rPr>
              <w:t>harms</w:t>
            </w:r>
            <w:proofErr w:type="gramEnd"/>
            <w:r w:rsidRPr="00086205">
              <w:rPr>
                <w:i/>
                <w:iCs/>
              </w:rPr>
              <w:t xml:space="preserve"> or only strategies to avoid psychological </w:t>
            </w:r>
            <w:proofErr w:type="gramStart"/>
            <w:r w:rsidRPr="00086205">
              <w:rPr>
                <w:i/>
                <w:iCs/>
              </w:rPr>
              <w:t>harms</w:t>
            </w:r>
            <w:proofErr w:type="gramEnd"/>
            <w:r w:rsidR="00A403AC" w:rsidRPr="00086205">
              <w:rPr>
                <w:i/>
                <w:iCs/>
              </w:rPr>
              <w:t>.</w:t>
            </w:r>
            <w:r w:rsidRPr="00086205">
              <w:t>]</w:t>
            </w:r>
          </w:p>
          <w:p w14:paraId="6B9100E3" w14:textId="77777777" w:rsidR="00300434" w:rsidRPr="00086205" w:rsidRDefault="00300434" w:rsidP="001B2C88">
            <w:pPr>
              <w:pStyle w:val="ListParagraph"/>
              <w:numPr>
                <w:ilvl w:val="0"/>
                <w:numId w:val="6"/>
              </w:numPr>
              <w:spacing w:line="240" w:lineRule="auto"/>
            </w:pPr>
            <w:r w:rsidRPr="00086205">
              <w:t>Why do you think people do these things?</w:t>
            </w:r>
          </w:p>
          <w:p w14:paraId="34DC0591" w14:textId="77777777" w:rsidR="00300434" w:rsidRPr="00086205" w:rsidRDefault="00300434" w:rsidP="001B2C88">
            <w:pPr>
              <w:pStyle w:val="ListParagraph"/>
              <w:numPr>
                <w:ilvl w:val="0"/>
                <w:numId w:val="6"/>
              </w:numPr>
              <w:spacing w:line="240" w:lineRule="auto"/>
            </w:pPr>
            <w:r w:rsidRPr="00086205">
              <w:t>Have you done any of these things yourself? [If yes]:</w:t>
            </w:r>
          </w:p>
          <w:p w14:paraId="77CE6450" w14:textId="77777777" w:rsidR="00300434" w:rsidRPr="00086205" w:rsidRDefault="00300434" w:rsidP="001B2C88">
            <w:pPr>
              <w:pStyle w:val="ListParagraph"/>
              <w:numPr>
                <w:ilvl w:val="0"/>
                <w:numId w:val="6"/>
              </w:numPr>
              <w:spacing w:line="240" w:lineRule="auto"/>
            </w:pPr>
            <w:r w:rsidRPr="00086205">
              <w:t>Can you describe why you’ve done this?</w:t>
            </w:r>
          </w:p>
          <w:p w14:paraId="43EB4CB2" w14:textId="77777777" w:rsidR="00300434" w:rsidRPr="00086205" w:rsidRDefault="00300434" w:rsidP="001B2C88">
            <w:pPr>
              <w:pStyle w:val="ListParagraph"/>
              <w:numPr>
                <w:ilvl w:val="0"/>
                <w:numId w:val="6"/>
              </w:numPr>
              <w:spacing w:line="240" w:lineRule="auto"/>
            </w:pPr>
            <w:r w:rsidRPr="00086205">
              <w:t>What would need to change for you to do things differently?</w:t>
            </w:r>
          </w:p>
        </w:tc>
      </w:tr>
      <w:tr w:rsidR="00300434" w:rsidRPr="00086205" w14:paraId="52010DD5" w14:textId="77777777" w:rsidTr="005C3C86">
        <w:tc>
          <w:tcPr>
            <w:tcW w:w="9204" w:type="dxa"/>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0893467D" w14:textId="659BBE8D" w:rsidR="00300434" w:rsidRPr="00086205" w:rsidRDefault="00300434" w:rsidP="005C3C86">
            <w:pPr>
              <w:spacing w:line="240" w:lineRule="auto"/>
              <w:ind w:firstLine="0"/>
            </w:pPr>
            <w:r w:rsidRPr="00086205">
              <w:t>Demographic characteristics and wrap-up (5 min)</w:t>
            </w:r>
          </w:p>
        </w:tc>
      </w:tr>
      <w:tr w:rsidR="00300434" w:rsidRPr="00086205" w14:paraId="6F958C28" w14:textId="77777777" w:rsidTr="005C3C86">
        <w:tc>
          <w:tcPr>
            <w:tcW w:w="9204" w:type="dxa"/>
            <w:tcBorders>
              <w:top w:val="single" w:sz="8" w:space="0" w:color="D7DFE6"/>
              <w:left w:val="single" w:sz="8" w:space="0" w:color="D7DFE6"/>
              <w:bottom w:val="single" w:sz="8" w:space="0" w:color="D7DFE6"/>
              <w:right w:val="single" w:sz="8" w:space="0" w:color="D7DFE6"/>
            </w:tcBorders>
            <w:tcMar>
              <w:top w:w="100" w:type="dxa"/>
              <w:left w:w="100" w:type="dxa"/>
              <w:bottom w:w="100" w:type="dxa"/>
              <w:right w:w="100" w:type="dxa"/>
            </w:tcMar>
            <w:hideMark/>
          </w:tcPr>
          <w:p w14:paraId="0D7C82F1" w14:textId="15FFEB18" w:rsidR="00300434" w:rsidRPr="00086205" w:rsidRDefault="00300434" w:rsidP="001B2C88">
            <w:pPr>
              <w:pStyle w:val="ListParagraph"/>
              <w:numPr>
                <w:ilvl w:val="0"/>
                <w:numId w:val="6"/>
              </w:numPr>
              <w:spacing w:line="240" w:lineRule="auto"/>
            </w:pPr>
            <w:r w:rsidRPr="00086205">
              <w:t>Is there anything else you’d like to say that you haven’t had the chance to say?</w:t>
            </w:r>
          </w:p>
          <w:p w14:paraId="7CB813DD" w14:textId="77777777" w:rsidR="00300434" w:rsidRPr="00086205" w:rsidRDefault="00300434" w:rsidP="001B2C88">
            <w:pPr>
              <w:pStyle w:val="ListParagraph"/>
              <w:numPr>
                <w:ilvl w:val="0"/>
                <w:numId w:val="6"/>
              </w:numPr>
              <w:spacing w:line="240" w:lineRule="auto"/>
            </w:pPr>
            <w:r w:rsidRPr="00086205">
              <w:t>Do you have any questions for me?</w:t>
            </w:r>
          </w:p>
          <w:p w14:paraId="3CDF0DF4" w14:textId="58AD5F43" w:rsidR="00300434" w:rsidRPr="00086205" w:rsidRDefault="00300434" w:rsidP="00ED73AE">
            <w:pPr>
              <w:spacing w:line="240" w:lineRule="auto"/>
              <w:ind w:firstLine="0"/>
            </w:pPr>
            <w:r w:rsidRPr="00086205">
              <w:t>Now we’re close to finis</w:t>
            </w:r>
            <w:r w:rsidR="00796A0B" w:rsidRPr="00086205">
              <w:t>hing</w:t>
            </w:r>
            <w:r w:rsidRPr="00086205">
              <w:t xml:space="preserve">. I’m going to ask a couple of questions about you. This information will help us to understand the similarities and differences between different groups of home care </w:t>
            </w:r>
            <w:r w:rsidR="005C3C86" w:rsidRPr="00086205">
              <w:t>workers and</w:t>
            </w:r>
            <w:r w:rsidRPr="00086205">
              <w:t xml:space="preserve"> will not be used to identify you or </w:t>
            </w:r>
            <w:proofErr w:type="gramStart"/>
            <w:r w:rsidRPr="00086205">
              <w:t>discussed</w:t>
            </w:r>
            <w:proofErr w:type="gramEnd"/>
            <w:r w:rsidRPr="00086205">
              <w:t xml:space="preserve"> outside of this project.</w:t>
            </w:r>
          </w:p>
          <w:p w14:paraId="699CA3B7" w14:textId="77777777" w:rsidR="007326AE" w:rsidRPr="00086205" w:rsidRDefault="00300434" w:rsidP="001B2C88">
            <w:pPr>
              <w:pStyle w:val="ListParagraph"/>
              <w:numPr>
                <w:ilvl w:val="0"/>
                <w:numId w:val="6"/>
              </w:numPr>
              <w:spacing w:line="240" w:lineRule="auto"/>
            </w:pPr>
            <w:r w:rsidRPr="00086205">
              <w:t>How old are you?</w:t>
            </w:r>
            <w:r w:rsidR="00535B1B" w:rsidRPr="00086205">
              <w:t xml:space="preserve"> </w:t>
            </w:r>
            <w:r w:rsidRPr="00086205">
              <w:t>What is your gender?</w:t>
            </w:r>
            <w:r w:rsidR="00535B1B" w:rsidRPr="00086205">
              <w:t xml:space="preserve"> </w:t>
            </w:r>
          </w:p>
          <w:p w14:paraId="6CF83E06" w14:textId="79D177D5" w:rsidR="00300434" w:rsidRPr="00086205" w:rsidRDefault="00300434" w:rsidP="001B2C88">
            <w:pPr>
              <w:pStyle w:val="ListParagraph"/>
              <w:numPr>
                <w:ilvl w:val="0"/>
                <w:numId w:val="6"/>
              </w:numPr>
              <w:spacing w:line="240" w:lineRule="auto"/>
            </w:pPr>
            <w:r w:rsidRPr="00086205">
              <w:t>What country were you born in?</w:t>
            </w:r>
            <w:r w:rsidR="007326AE" w:rsidRPr="00086205">
              <w:t xml:space="preserve"> </w:t>
            </w:r>
            <w:r w:rsidRPr="00086205">
              <w:rPr>
                <w:i/>
                <w:iCs/>
              </w:rPr>
              <w:t>[If participant was born outside Australia]</w:t>
            </w:r>
            <w:r w:rsidRPr="00086205">
              <w:t xml:space="preserve"> How long have you been in Australia?</w:t>
            </w:r>
            <w:r w:rsidR="007326AE" w:rsidRPr="00086205">
              <w:t xml:space="preserve"> </w:t>
            </w:r>
            <w:r w:rsidRPr="00086205">
              <w:t>What language(s) do you speak at home?</w:t>
            </w:r>
          </w:p>
          <w:p w14:paraId="4B72858E" w14:textId="77777777" w:rsidR="007326AE" w:rsidRPr="00086205" w:rsidRDefault="007326AE" w:rsidP="003874CB">
            <w:pPr>
              <w:spacing w:line="240" w:lineRule="auto"/>
              <w:ind w:firstLine="0"/>
            </w:pPr>
          </w:p>
          <w:p w14:paraId="13A4D840" w14:textId="40DF23F0" w:rsidR="00300434" w:rsidRPr="00086205" w:rsidRDefault="00300434" w:rsidP="003874CB">
            <w:pPr>
              <w:spacing w:line="240" w:lineRule="auto"/>
              <w:ind w:firstLine="0"/>
            </w:pPr>
            <w:r w:rsidRPr="00086205">
              <w:t>Thank you very much for your time today. As a thank you, we’d like to send you a $70 GiftPay electronic gift card. To do that, I just need to confirm your email address or your mobile number.</w:t>
            </w:r>
            <w:r w:rsidR="005C3C86" w:rsidRPr="00086205">
              <w:t xml:space="preserve"> </w:t>
            </w:r>
            <w:r w:rsidRPr="00086205">
              <w:t xml:space="preserve">What is your email address </w:t>
            </w:r>
            <w:r w:rsidR="00746EBE" w:rsidRPr="00086205">
              <w:t>or</w:t>
            </w:r>
            <w:r w:rsidRPr="00086205">
              <w:t xml:space="preserve"> mobile number?</w:t>
            </w:r>
            <w:r w:rsidR="00746EBE" w:rsidRPr="00086205">
              <w:t xml:space="preserve"> </w:t>
            </w:r>
          </w:p>
          <w:p w14:paraId="4F6BFE8D" w14:textId="77777777" w:rsidR="00535B1B" w:rsidRPr="00086205" w:rsidRDefault="00535B1B" w:rsidP="00535B1B">
            <w:pPr>
              <w:pStyle w:val="Default"/>
              <w:rPr>
                <w:lang w:val="en-US"/>
              </w:rPr>
            </w:pPr>
          </w:p>
          <w:p w14:paraId="3608D66F" w14:textId="4FED4094" w:rsidR="00300434" w:rsidRPr="00086205" w:rsidRDefault="00300434" w:rsidP="003874CB">
            <w:pPr>
              <w:spacing w:line="240" w:lineRule="auto"/>
              <w:ind w:firstLine="0"/>
            </w:pPr>
            <w:r w:rsidRPr="00086205">
              <w:t>Thank you. We will be sending the gift card on [DATE]. If you haven’t received your gift card by [DATE], please reach out to me and I can follow this up for you. </w:t>
            </w:r>
          </w:p>
        </w:tc>
      </w:tr>
    </w:tbl>
    <w:p w14:paraId="690856B7" w14:textId="77777777" w:rsidR="00CD2219" w:rsidRDefault="00CD2219" w:rsidP="007E2EEF">
      <w:pPr>
        <w:rPr>
          <w:rStyle w:val="Heading1Title16ptChar"/>
          <w:rFonts w:ascii="Times New Roman" w:hAnsi="Times New Roman" w:cs="Times New Roman"/>
          <w:b w:val="0"/>
          <w:bCs w:val="0"/>
          <w:sz w:val="24"/>
        </w:rPr>
      </w:pPr>
      <w:bookmarkStart w:id="0" w:name="_Toc128216038"/>
    </w:p>
    <w:p w14:paraId="572EBE8F" w14:textId="28764932" w:rsidR="005F3684" w:rsidRPr="00086205" w:rsidRDefault="0073319F" w:rsidP="00926F50">
      <w:pPr>
        <w:pStyle w:val="Heading1CWHS"/>
        <w:rPr>
          <w:rStyle w:val="Heading1Title16ptChar"/>
          <w:rFonts w:ascii="Times New Roman" w:hAnsi="Times New Roman" w:cs="Times New Roman"/>
          <w:b/>
          <w:bCs/>
          <w:sz w:val="24"/>
        </w:rPr>
      </w:pPr>
      <w:r>
        <w:rPr>
          <w:rStyle w:val="Heading1Title16ptChar"/>
          <w:rFonts w:ascii="Times New Roman" w:hAnsi="Times New Roman" w:cs="Times New Roman"/>
          <w:b/>
          <w:bCs/>
          <w:sz w:val="24"/>
        </w:rPr>
        <w:lastRenderedPageBreak/>
        <w:t xml:space="preserve">S1 </w:t>
      </w:r>
      <w:r w:rsidR="005F3684" w:rsidRPr="00086205">
        <w:rPr>
          <w:rStyle w:val="Heading1Title16ptChar"/>
          <w:rFonts w:ascii="Times New Roman" w:hAnsi="Times New Roman" w:cs="Times New Roman"/>
          <w:b/>
          <w:bCs/>
          <w:sz w:val="24"/>
        </w:rPr>
        <w:t xml:space="preserve">Appendix </w:t>
      </w:r>
      <w:r w:rsidR="00934DDF" w:rsidRPr="00086205">
        <w:rPr>
          <w:rStyle w:val="Heading1Title16ptChar"/>
          <w:rFonts w:ascii="Times New Roman" w:hAnsi="Times New Roman" w:cs="Times New Roman"/>
          <w:b/>
          <w:bCs/>
          <w:sz w:val="24"/>
        </w:rPr>
        <w:t>B</w:t>
      </w:r>
      <w:r w:rsidR="005F3684" w:rsidRPr="00086205">
        <w:rPr>
          <w:rStyle w:val="Heading1Title16ptChar"/>
          <w:rFonts w:ascii="Times New Roman" w:hAnsi="Times New Roman" w:cs="Times New Roman"/>
          <w:b/>
          <w:bCs/>
          <w:sz w:val="24"/>
        </w:rPr>
        <w:t>: Participant Interview Guide</w:t>
      </w:r>
      <w:r w:rsidR="00C07577" w:rsidRPr="00086205">
        <w:rPr>
          <w:rStyle w:val="Heading1Title16ptChar"/>
          <w:rFonts w:ascii="Times New Roman" w:hAnsi="Times New Roman" w:cs="Times New Roman"/>
          <w:b/>
          <w:bCs/>
          <w:sz w:val="24"/>
        </w:rPr>
        <w:t>,</w:t>
      </w:r>
      <w:r w:rsidR="005F3684" w:rsidRPr="00086205">
        <w:rPr>
          <w:rStyle w:val="Heading1Title16ptChar"/>
          <w:rFonts w:ascii="Times New Roman" w:hAnsi="Times New Roman" w:cs="Times New Roman"/>
          <w:b/>
          <w:bCs/>
          <w:sz w:val="24"/>
        </w:rPr>
        <w:t xml:space="preserve"> Organisation</w:t>
      </w:r>
      <w:bookmarkEnd w:id="0"/>
      <w:r w:rsidR="00C07577" w:rsidRPr="00086205">
        <w:rPr>
          <w:rStyle w:val="Heading1Title16ptChar"/>
          <w:rFonts w:ascii="Times New Roman" w:hAnsi="Times New Roman" w:cs="Times New Roman"/>
          <w:b/>
          <w:bCs/>
          <w:sz w:val="24"/>
        </w:rPr>
        <w:t xml:space="preserve">al </w:t>
      </w:r>
      <w:r w:rsidR="00FA76A1" w:rsidRPr="00086205">
        <w:rPr>
          <w:rStyle w:val="Heading1Title16ptChar"/>
          <w:rFonts w:ascii="Times New Roman" w:hAnsi="Times New Roman" w:cs="Times New Roman"/>
          <w:b/>
          <w:bCs/>
          <w:sz w:val="24"/>
        </w:rPr>
        <w:t>R</w:t>
      </w:r>
      <w:r w:rsidR="00C07577" w:rsidRPr="00086205">
        <w:rPr>
          <w:rStyle w:val="Heading1Title16ptChar"/>
          <w:rFonts w:ascii="Times New Roman" w:hAnsi="Times New Roman" w:cs="Times New Roman"/>
          <w:b/>
          <w:bCs/>
          <w:sz w:val="24"/>
        </w:rPr>
        <w:t>epresentatives</w:t>
      </w:r>
    </w:p>
    <w:tbl>
      <w:tblPr>
        <w:tblW w:w="0" w:type="auto"/>
        <w:tblCellMar>
          <w:top w:w="15" w:type="dxa"/>
          <w:left w:w="15" w:type="dxa"/>
          <w:bottom w:w="15" w:type="dxa"/>
          <w:right w:w="15" w:type="dxa"/>
        </w:tblCellMar>
        <w:tblLook w:val="04A0" w:firstRow="1" w:lastRow="0" w:firstColumn="1" w:lastColumn="0" w:noHBand="0" w:noVBand="1"/>
      </w:tblPr>
      <w:tblGrid>
        <w:gridCol w:w="9006"/>
      </w:tblGrid>
      <w:tr w:rsidR="00300434" w:rsidRPr="00086205" w14:paraId="797353C1" w14:textId="77777777" w:rsidTr="00E74285">
        <w:tc>
          <w:tcPr>
            <w:tcW w:w="0" w:type="auto"/>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47F4793D" w14:textId="3A1FA831" w:rsidR="00300434" w:rsidRPr="00086205" w:rsidRDefault="00300434" w:rsidP="00F93113">
            <w:pPr>
              <w:spacing w:line="240" w:lineRule="auto"/>
              <w:ind w:firstLine="0"/>
            </w:pPr>
            <w:r w:rsidRPr="00086205">
              <w:t>Part 1 - General experiences (10 min)</w:t>
            </w:r>
          </w:p>
        </w:tc>
      </w:tr>
      <w:tr w:rsidR="009306A0" w:rsidRPr="00086205" w14:paraId="6EE44456" w14:textId="77777777" w:rsidTr="00721AF4">
        <w:trPr>
          <w:trHeight w:val="4219"/>
        </w:trPr>
        <w:tc>
          <w:tcPr>
            <w:tcW w:w="0" w:type="auto"/>
            <w:tcBorders>
              <w:top w:val="single" w:sz="8" w:space="0" w:color="D7DFE6"/>
              <w:left w:val="single" w:sz="8" w:space="0" w:color="D7DFE6"/>
              <w:right w:val="single" w:sz="8" w:space="0" w:color="D7DFE6"/>
            </w:tcBorders>
            <w:tcMar>
              <w:top w:w="100" w:type="dxa"/>
              <w:left w:w="100" w:type="dxa"/>
              <w:bottom w:w="100" w:type="dxa"/>
              <w:right w:w="100" w:type="dxa"/>
            </w:tcMar>
            <w:hideMark/>
          </w:tcPr>
          <w:p w14:paraId="58610FB8" w14:textId="2F49A38E" w:rsidR="009306A0" w:rsidRPr="00086205" w:rsidRDefault="00BE5F30" w:rsidP="003874CB">
            <w:pPr>
              <w:spacing w:line="240" w:lineRule="auto"/>
              <w:ind w:firstLine="0"/>
            </w:pPr>
            <w:r w:rsidRPr="00086205">
              <w:t>First</w:t>
            </w:r>
            <w:r w:rsidR="009306A0" w:rsidRPr="00086205">
              <w:t>, I’d like to ask a little about your role:</w:t>
            </w:r>
          </w:p>
          <w:p w14:paraId="6846D463" w14:textId="4FE482A9" w:rsidR="009306A0" w:rsidRPr="00086205" w:rsidRDefault="009306A0" w:rsidP="001B2C88">
            <w:pPr>
              <w:pStyle w:val="ListParagraph"/>
              <w:numPr>
                <w:ilvl w:val="0"/>
                <w:numId w:val="6"/>
              </w:numPr>
              <w:spacing w:line="240" w:lineRule="auto"/>
            </w:pPr>
            <w:r w:rsidRPr="00086205">
              <w:t>What is your job title?</w:t>
            </w:r>
            <w:r w:rsidR="00336C38" w:rsidRPr="00086205">
              <w:t xml:space="preserve"> </w:t>
            </w:r>
            <w:r w:rsidRPr="00086205">
              <w:t>How long have you worked for this organisation?</w:t>
            </w:r>
            <w:r w:rsidR="00336C38" w:rsidRPr="00086205">
              <w:t xml:space="preserve"> </w:t>
            </w:r>
            <w:r w:rsidRPr="00086205">
              <w:t>Which sector do you work in (aged care, disability, both)?</w:t>
            </w:r>
          </w:p>
          <w:p w14:paraId="004EC1E5" w14:textId="7C39A7FE" w:rsidR="009306A0" w:rsidRPr="00086205" w:rsidRDefault="009306A0" w:rsidP="009306A0">
            <w:pPr>
              <w:spacing w:line="240" w:lineRule="auto"/>
              <w:ind w:firstLine="0"/>
            </w:pPr>
            <w:r w:rsidRPr="00086205">
              <w:t>Other notes about the participant’s role or organisation:</w:t>
            </w:r>
          </w:p>
          <w:p w14:paraId="68711F31" w14:textId="77777777" w:rsidR="009306A0" w:rsidRPr="00086205" w:rsidRDefault="009306A0" w:rsidP="001B2C88">
            <w:pPr>
              <w:pStyle w:val="ListParagraph"/>
              <w:numPr>
                <w:ilvl w:val="0"/>
                <w:numId w:val="6"/>
              </w:numPr>
              <w:spacing w:line="240" w:lineRule="auto"/>
            </w:pPr>
            <w:r w:rsidRPr="00086205">
              <w:t>Can you tell me about your organisation?</w:t>
            </w:r>
          </w:p>
          <w:p w14:paraId="56C69310" w14:textId="1043883E" w:rsidR="009306A0" w:rsidRPr="00086205" w:rsidRDefault="009306A0" w:rsidP="001B2C88">
            <w:pPr>
              <w:pStyle w:val="ListParagraph"/>
              <w:numPr>
                <w:ilvl w:val="0"/>
                <w:numId w:val="6"/>
              </w:numPr>
              <w:spacing w:line="240" w:lineRule="auto"/>
            </w:pPr>
            <w:r w:rsidRPr="00086205">
              <w:t xml:space="preserve">What </w:t>
            </w:r>
            <w:r w:rsidR="00EC6A9C">
              <w:t>h</w:t>
            </w:r>
            <w:r w:rsidRPr="00086205">
              <w:t>ome care services do you provide? [e.g. domestic assistance, personal care, respite care, transport, etc.]</w:t>
            </w:r>
          </w:p>
          <w:p w14:paraId="14193B56" w14:textId="4EB2F998" w:rsidR="009306A0" w:rsidRPr="00086205" w:rsidRDefault="009306A0" w:rsidP="001B2C88">
            <w:pPr>
              <w:pStyle w:val="ListParagraph"/>
              <w:numPr>
                <w:ilvl w:val="0"/>
                <w:numId w:val="6"/>
              </w:numPr>
              <w:spacing w:line="240" w:lineRule="auto"/>
            </w:pPr>
            <w:r w:rsidRPr="00086205">
              <w:t>How many clients do you work with?</w:t>
            </w:r>
            <w:r w:rsidR="00336C38" w:rsidRPr="00086205">
              <w:t xml:space="preserve"> </w:t>
            </w:r>
            <w:r w:rsidRPr="00086205">
              <w:t xml:space="preserve">What proportion of clients are related to </w:t>
            </w:r>
            <w:r w:rsidR="00EC6A9C">
              <w:t>h</w:t>
            </w:r>
            <w:r w:rsidRPr="00086205">
              <w:t>ome care work? </w:t>
            </w:r>
            <w:r w:rsidR="00336C38" w:rsidRPr="00086205">
              <w:t xml:space="preserve"> </w:t>
            </w:r>
            <w:r w:rsidRPr="00086205">
              <w:t>How many employees do you have?</w:t>
            </w:r>
            <w:r w:rsidR="00336C38" w:rsidRPr="00086205">
              <w:t xml:space="preserve"> </w:t>
            </w:r>
            <w:r w:rsidRPr="00086205">
              <w:t xml:space="preserve">How many are </w:t>
            </w:r>
            <w:r w:rsidR="00EC6A9C">
              <w:t>h</w:t>
            </w:r>
            <w:r w:rsidRPr="00086205">
              <w:t>ome carers? </w:t>
            </w:r>
          </w:p>
          <w:p w14:paraId="270603B2" w14:textId="431E13BC" w:rsidR="009306A0" w:rsidRPr="00086205" w:rsidRDefault="009306A0" w:rsidP="001B2C88">
            <w:pPr>
              <w:pStyle w:val="ListParagraph"/>
              <w:numPr>
                <w:ilvl w:val="0"/>
                <w:numId w:val="6"/>
              </w:numPr>
              <w:spacing w:line="240" w:lineRule="auto"/>
            </w:pPr>
            <w:r w:rsidRPr="00086205">
              <w:t xml:space="preserve">What proportion of </w:t>
            </w:r>
            <w:r w:rsidR="00EC6A9C">
              <w:t>h</w:t>
            </w:r>
            <w:r w:rsidRPr="00086205">
              <w:t>ome carers are casual/part-time/full-time? </w:t>
            </w:r>
          </w:p>
          <w:p w14:paraId="26A2B74C" w14:textId="655D29F5" w:rsidR="009306A0" w:rsidRPr="00086205" w:rsidRDefault="009306A0" w:rsidP="001B2C88">
            <w:pPr>
              <w:pStyle w:val="ListParagraph"/>
              <w:numPr>
                <w:ilvl w:val="0"/>
                <w:numId w:val="6"/>
              </w:numPr>
              <w:spacing w:line="240" w:lineRule="auto"/>
            </w:pPr>
            <w:r w:rsidRPr="00086205">
              <w:t>Do you use labour hire agencies? </w:t>
            </w:r>
            <w:r w:rsidRPr="00086205">
              <w:rPr>
                <w:i/>
                <w:iCs/>
              </w:rPr>
              <w:t>If yes</w:t>
            </w:r>
            <w:r w:rsidR="00EC4B08" w:rsidRPr="00086205">
              <w:rPr>
                <w:i/>
                <w:iCs/>
              </w:rPr>
              <w:t xml:space="preserve">, </w:t>
            </w:r>
            <w:proofErr w:type="gramStart"/>
            <w:r w:rsidR="00F93113" w:rsidRPr="00086205">
              <w:rPr>
                <w:i/>
                <w:iCs/>
              </w:rPr>
              <w:t>H</w:t>
            </w:r>
            <w:r w:rsidRPr="00086205">
              <w:t>ow</w:t>
            </w:r>
            <w:proofErr w:type="gramEnd"/>
            <w:r w:rsidRPr="00086205">
              <w:t xml:space="preserve"> often? Which agencies? What </w:t>
            </w:r>
            <w:r w:rsidR="00C6457E" w:rsidRPr="00086205">
              <w:t xml:space="preserve">if any </w:t>
            </w:r>
            <w:r w:rsidRPr="00086205">
              <w:t xml:space="preserve">WHS advantages or disadvantages have you experienced when </w:t>
            </w:r>
            <w:r w:rsidR="00C6457E" w:rsidRPr="00086205">
              <w:t xml:space="preserve">using </w:t>
            </w:r>
            <w:r w:rsidRPr="00086205">
              <w:t>labour hire? </w:t>
            </w:r>
          </w:p>
          <w:p w14:paraId="1EA4E262" w14:textId="75FAAA21" w:rsidR="009306A0" w:rsidRPr="00086205" w:rsidRDefault="009306A0" w:rsidP="001B2C88">
            <w:pPr>
              <w:pStyle w:val="ListParagraph"/>
              <w:numPr>
                <w:ilvl w:val="0"/>
                <w:numId w:val="6"/>
              </w:numPr>
              <w:spacing w:line="240" w:lineRule="auto"/>
            </w:pPr>
            <w:r w:rsidRPr="00086205">
              <w:t>Do you use any workers from digital platforms?</w:t>
            </w:r>
            <w:r w:rsidR="00E44950" w:rsidRPr="00086205">
              <w:t xml:space="preserve"> </w:t>
            </w:r>
            <w:r w:rsidRPr="00086205">
              <w:rPr>
                <w:i/>
                <w:iCs/>
              </w:rPr>
              <w:t xml:space="preserve">If yes </w:t>
            </w:r>
            <w:r w:rsidR="00F93113" w:rsidRPr="00086205">
              <w:rPr>
                <w:i/>
                <w:iCs/>
              </w:rPr>
              <w:t>–</w:t>
            </w:r>
            <w:r w:rsidRPr="00086205">
              <w:rPr>
                <w:i/>
                <w:iCs/>
              </w:rPr>
              <w:t xml:space="preserve"> </w:t>
            </w:r>
            <w:r w:rsidR="00F93113" w:rsidRPr="00086205">
              <w:t>H</w:t>
            </w:r>
            <w:r w:rsidRPr="00086205">
              <w:t>ow often? Which services do they do? Is this client-nominated or provider-nominated? What WHS advantages or disadvantages have you experienced when engaging labour hire workers (if any)? </w:t>
            </w:r>
          </w:p>
        </w:tc>
      </w:tr>
      <w:tr w:rsidR="00300434" w:rsidRPr="00086205" w14:paraId="18689464" w14:textId="77777777" w:rsidTr="00E74285">
        <w:tc>
          <w:tcPr>
            <w:tcW w:w="0" w:type="auto"/>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4CA33266" w14:textId="73E7F321" w:rsidR="00300434" w:rsidRPr="00086205" w:rsidRDefault="00300434" w:rsidP="00F93113">
            <w:pPr>
              <w:spacing w:line="240" w:lineRule="auto"/>
              <w:ind w:firstLine="0"/>
            </w:pPr>
            <w:r w:rsidRPr="00086205">
              <w:t xml:space="preserve">Part 2 - WHS risks and harms among </w:t>
            </w:r>
            <w:r w:rsidR="00EC6A9C">
              <w:t>h</w:t>
            </w:r>
            <w:r w:rsidRPr="00086205">
              <w:t>ome care workers (15 min)</w:t>
            </w:r>
          </w:p>
        </w:tc>
      </w:tr>
      <w:tr w:rsidR="009306A0" w:rsidRPr="00086205" w14:paraId="6B982E3D" w14:textId="77777777" w:rsidTr="00746EBE">
        <w:tc>
          <w:tcPr>
            <w:tcW w:w="0" w:type="auto"/>
            <w:tcBorders>
              <w:top w:val="single" w:sz="8" w:space="0" w:color="D7DFE6"/>
              <w:left w:val="single" w:sz="8" w:space="0" w:color="D7DFE6"/>
              <w:right w:val="single" w:sz="8" w:space="0" w:color="D7DFE6"/>
            </w:tcBorders>
            <w:tcMar>
              <w:top w:w="100" w:type="dxa"/>
              <w:left w:w="100" w:type="dxa"/>
              <w:bottom w:w="100" w:type="dxa"/>
              <w:right w:w="100" w:type="dxa"/>
            </w:tcMar>
            <w:hideMark/>
          </w:tcPr>
          <w:p w14:paraId="7F88096A" w14:textId="1C6828BE" w:rsidR="009306A0" w:rsidRPr="00086205" w:rsidRDefault="009306A0" w:rsidP="00957ABA">
            <w:pPr>
              <w:spacing w:line="240" w:lineRule="auto"/>
              <w:ind w:firstLine="0"/>
            </w:pPr>
            <w:r w:rsidRPr="00086205">
              <w:t xml:space="preserve">I’d like to ask about specific types of services or situations </w:t>
            </w:r>
            <w:r w:rsidR="005C3C86" w:rsidRPr="00086205">
              <w:t xml:space="preserve">that </w:t>
            </w:r>
            <w:r w:rsidRPr="00086205">
              <w:t>may be riskier than others</w:t>
            </w:r>
          </w:p>
          <w:p w14:paraId="02C663FA" w14:textId="213AE4E0" w:rsidR="009306A0" w:rsidRPr="00086205" w:rsidRDefault="009306A0" w:rsidP="001B2C88">
            <w:pPr>
              <w:pStyle w:val="ListParagraph"/>
              <w:numPr>
                <w:ilvl w:val="0"/>
                <w:numId w:val="6"/>
              </w:numPr>
              <w:spacing w:line="240" w:lineRule="auto"/>
            </w:pPr>
            <w:r w:rsidRPr="00086205">
              <w:t>What kinds of services do you think are riskier than others? How so? Why do you think this? </w:t>
            </w:r>
            <w:r w:rsidRPr="00086205">
              <w:rPr>
                <w:i/>
                <w:iCs/>
              </w:rPr>
              <w:t xml:space="preserve">If applicable - </w:t>
            </w:r>
            <w:r w:rsidRPr="00086205">
              <w:t>How does this differ between aged care and disability care? </w:t>
            </w:r>
          </w:p>
          <w:p w14:paraId="0FF614A3" w14:textId="77777777" w:rsidR="009306A0" w:rsidRPr="00086205" w:rsidRDefault="009306A0" w:rsidP="001B2C88">
            <w:pPr>
              <w:pStyle w:val="ListParagraph"/>
              <w:numPr>
                <w:ilvl w:val="0"/>
                <w:numId w:val="6"/>
              </w:numPr>
              <w:spacing w:line="240" w:lineRule="auto"/>
            </w:pPr>
            <w:r w:rsidRPr="00086205">
              <w:t>What differences in WHS have you observed between different locations? [i.e. Differences between metro, regional, remote, very remote]</w:t>
            </w:r>
          </w:p>
          <w:p w14:paraId="6E826823" w14:textId="393159A3" w:rsidR="009306A0" w:rsidRPr="00086205" w:rsidRDefault="009306A0" w:rsidP="001B2C88">
            <w:pPr>
              <w:pStyle w:val="ListParagraph"/>
              <w:numPr>
                <w:ilvl w:val="0"/>
                <w:numId w:val="6"/>
              </w:numPr>
              <w:spacing w:line="240" w:lineRule="auto"/>
            </w:pPr>
            <w:r w:rsidRPr="00086205">
              <w:t>What types of clients do you think are riskier than others? Why do you think th</w:t>
            </w:r>
            <w:r w:rsidR="00EC4B08" w:rsidRPr="00086205">
              <w:t>at</w:t>
            </w:r>
            <w:r w:rsidRPr="00086205">
              <w:t>? </w:t>
            </w:r>
          </w:p>
          <w:p w14:paraId="47B4C830" w14:textId="24671F0B" w:rsidR="009306A0" w:rsidRPr="00086205" w:rsidRDefault="009306A0" w:rsidP="001B2C88">
            <w:pPr>
              <w:pStyle w:val="ListParagraph"/>
              <w:numPr>
                <w:ilvl w:val="0"/>
                <w:numId w:val="6"/>
              </w:numPr>
              <w:spacing w:line="240" w:lineRule="auto"/>
            </w:pPr>
            <w:r w:rsidRPr="00086205">
              <w:t xml:space="preserve">Overall, what risks would you say are the most prominent among </w:t>
            </w:r>
            <w:r w:rsidR="00EC6A9C">
              <w:t>h</w:t>
            </w:r>
            <w:r w:rsidRPr="00086205">
              <w:t>ome care workers?</w:t>
            </w:r>
            <w:r w:rsidR="00EC4B08" w:rsidRPr="00086205">
              <w:t xml:space="preserve"> </w:t>
            </w:r>
            <w:r w:rsidRPr="00086205">
              <w:rPr>
                <w:i/>
                <w:iCs/>
              </w:rPr>
              <w:t>Prompt as needed to discuss both physical and psychological risks</w:t>
            </w:r>
          </w:p>
          <w:p w14:paraId="739C5C4C" w14:textId="7D70C0AF" w:rsidR="009306A0" w:rsidRPr="00086205" w:rsidRDefault="009306A0" w:rsidP="001B2C88">
            <w:pPr>
              <w:pStyle w:val="ListParagraph"/>
              <w:numPr>
                <w:ilvl w:val="0"/>
                <w:numId w:val="6"/>
              </w:numPr>
              <w:spacing w:line="240" w:lineRule="auto"/>
            </w:pPr>
            <w:r w:rsidRPr="00086205">
              <w:t>What does your organisation do to respond to these more prominent risks? </w:t>
            </w:r>
          </w:p>
        </w:tc>
      </w:tr>
      <w:tr w:rsidR="00300434" w:rsidRPr="00086205" w14:paraId="3204D79B" w14:textId="77777777" w:rsidTr="00BE5F30">
        <w:tc>
          <w:tcPr>
            <w:tcW w:w="0" w:type="auto"/>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685FEA6F" w14:textId="31E4C733" w:rsidR="00300434" w:rsidRPr="00086205" w:rsidRDefault="00300434" w:rsidP="00F93113">
            <w:pPr>
              <w:spacing w:line="240" w:lineRule="auto"/>
              <w:ind w:firstLine="0"/>
            </w:pPr>
            <w:r w:rsidRPr="00086205">
              <w:t>Part 3 - Risk prevention and response strategies (5 min)</w:t>
            </w:r>
          </w:p>
        </w:tc>
      </w:tr>
      <w:tr w:rsidR="00957ABA" w:rsidRPr="00086205" w14:paraId="1CB5076B" w14:textId="77777777" w:rsidTr="00BE5F30">
        <w:tc>
          <w:tcPr>
            <w:tcW w:w="0" w:type="auto"/>
            <w:tcBorders>
              <w:top w:val="single" w:sz="8" w:space="0" w:color="D7DFE6"/>
              <w:left w:val="single" w:sz="8" w:space="0" w:color="D7DFE6"/>
              <w:right w:val="single" w:sz="8" w:space="0" w:color="D7DFE6"/>
            </w:tcBorders>
            <w:tcMar>
              <w:top w:w="100" w:type="dxa"/>
              <w:left w:w="100" w:type="dxa"/>
              <w:bottom w:w="100" w:type="dxa"/>
              <w:right w:w="100" w:type="dxa"/>
            </w:tcMar>
            <w:hideMark/>
          </w:tcPr>
          <w:p w14:paraId="7ED02F38" w14:textId="231EABC2" w:rsidR="00957ABA" w:rsidRPr="00086205" w:rsidRDefault="00957ABA" w:rsidP="00957ABA">
            <w:pPr>
              <w:spacing w:line="240" w:lineRule="auto"/>
              <w:ind w:firstLine="0"/>
            </w:pPr>
            <w:r w:rsidRPr="00086205">
              <w:t xml:space="preserve">Now I’d like to ask about how your organisation manages work health and safety risks among your </w:t>
            </w:r>
            <w:r w:rsidR="00EC6A9C">
              <w:t>h</w:t>
            </w:r>
            <w:r w:rsidRPr="00086205">
              <w:t>ome care workers.</w:t>
            </w:r>
          </w:p>
          <w:p w14:paraId="258634F5" w14:textId="6AB0053E" w:rsidR="00957ABA" w:rsidRPr="00086205" w:rsidRDefault="00957ABA" w:rsidP="001B2C88">
            <w:pPr>
              <w:pStyle w:val="ListParagraph"/>
              <w:numPr>
                <w:ilvl w:val="0"/>
                <w:numId w:val="6"/>
              </w:numPr>
              <w:spacing w:line="240" w:lineRule="auto"/>
            </w:pPr>
            <w:r w:rsidRPr="00086205">
              <w:t xml:space="preserve">What is your understanding of the work health and safety obligations that organisations like yours have to the </w:t>
            </w:r>
            <w:r w:rsidR="00EC6A9C">
              <w:t>h</w:t>
            </w:r>
            <w:r w:rsidRPr="00086205">
              <w:t>ome care workers you employ/contract?</w:t>
            </w:r>
          </w:p>
          <w:p w14:paraId="28AA7359" w14:textId="05137D9D" w:rsidR="00957ABA" w:rsidRPr="00086205" w:rsidRDefault="00957ABA" w:rsidP="001B2C88">
            <w:pPr>
              <w:pStyle w:val="ListParagraph"/>
              <w:numPr>
                <w:ilvl w:val="0"/>
                <w:numId w:val="6"/>
              </w:numPr>
              <w:spacing w:line="240" w:lineRule="auto"/>
            </w:pPr>
            <w:r w:rsidRPr="00086205">
              <w:t xml:space="preserve">What kinds of activities does your organisation do to meet these obligations? </w:t>
            </w:r>
            <w:r w:rsidRPr="00086205">
              <w:rPr>
                <w:i/>
                <w:iCs/>
              </w:rPr>
              <w:t>[e.g. training, PPE, WHS committee/WHS reps]</w:t>
            </w:r>
          </w:p>
          <w:p w14:paraId="2E17D6BB" w14:textId="77777777" w:rsidR="00957ABA" w:rsidRPr="00086205" w:rsidRDefault="00957ABA" w:rsidP="001B2C88">
            <w:pPr>
              <w:pStyle w:val="ListParagraph"/>
              <w:numPr>
                <w:ilvl w:val="0"/>
                <w:numId w:val="6"/>
              </w:numPr>
              <w:spacing w:line="240" w:lineRule="auto"/>
            </w:pPr>
            <w:r w:rsidRPr="00086205">
              <w:t>Consider the hierarchy of risk controls (eliminate the hazard/associated risks, reduce the risk, implement administrative controls, use PPE)</w:t>
            </w:r>
          </w:p>
          <w:p w14:paraId="13B0765A" w14:textId="63957CA7" w:rsidR="00957ABA" w:rsidRPr="00086205" w:rsidRDefault="00957ABA" w:rsidP="001B2C88">
            <w:pPr>
              <w:pStyle w:val="ListParagraph"/>
              <w:numPr>
                <w:ilvl w:val="0"/>
                <w:numId w:val="6"/>
              </w:numPr>
              <w:spacing w:line="240" w:lineRule="auto"/>
            </w:pPr>
            <w:r w:rsidRPr="00086205">
              <w:t>Do these activities differ for different employee groups? [i.e. if the company has employees, contractors, platform workers, etc.]</w:t>
            </w:r>
          </w:p>
        </w:tc>
      </w:tr>
      <w:tr w:rsidR="00300434" w:rsidRPr="00086205" w14:paraId="127EB83C" w14:textId="77777777" w:rsidTr="00E74285">
        <w:tc>
          <w:tcPr>
            <w:tcW w:w="0" w:type="auto"/>
            <w:tcBorders>
              <w:top w:val="single" w:sz="8" w:space="0" w:color="D7DFE6"/>
              <w:left w:val="single" w:sz="8" w:space="0" w:color="D7DFE6"/>
              <w:bottom w:val="single" w:sz="8" w:space="0" w:color="D7DFE6"/>
              <w:right w:val="single" w:sz="8" w:space="0" w:color="D7DFE6"/>
            </w:tcBorders>
            <w:shd w:val="clear" w:color="auto" w:fill="F0F0F2" w:themeFill="accent6" w:themeFillTint="33"/>
            <w:tcMar>
              <w:top w:w="100" w:type="dxa"/>
              <w:left w:w="100" w:type="dxa"/>
              <w:bottom w:w="100" w:type="dxa"/>
              <w:right w:w="100" w:type="dxa"/>
            </w:tcMar>
            <w:hideMark/>
          </w:tcPr>
          <w:p w14:paraId="3575E5C3" w14:textId="4D22DF4A" w:rsidR="00300434" w:rsidRPr="00086205" w:rsidRDefault="00300434" w:rsidP="00F93113">
            <w:pPr>
              <w:spacing w:line="240" w:lineRule="auto"/>
              <w:ind w:firstLine="0"/>
            </w:pPr>
            <w:r w:rsidRPr="00086205">
              <w:t>Wrap-up (5 min)</w:t>
            </w:r>
          </w:p>
        </w:tc>
      </w:tr>
      <w:tr w:rsidR="00300434" w:rsidRPr="00086205" w14:paraId="2B53468A" w14:textId="77777777" w:rsidTr="005F3684">
        <w:tc>
          <w:tcPr>
            <w:tcW w:w="0" w:type="auto"/>
            <w:tcBorders>
              <w:top w:val="single" w:sz="8" w:space="0" w:color="D7DFE6"/>
              <w:left w:val="single" w:sz="8" w:space="0" w:color="D7DFE6"/>
              <w:bottom w:val="single" w:sz="8" w:space="0" w:color="D7DFE6"/>
              <w:right w:val="single" w:sz="8" w:space="0" w:color="D7DFE6"/>
            </w:tcBorders>
            <w:tcMar>
              <w:top w:w="100" w:type="dxa"/>
              <w:left w:w="100" w:type="dxa"/>
              <w:bottom w:w="100" w:type="dxa"/>
              <w:right w:w="100" w:type="dxa"/>
            </w:tcMar>
            <w:hideMark/>
          </w:tcPr>
          <w:p w14:paraId="1F607F4C" w14:textId="50C4ABC6" w:rsidR="00300434" w:rsidRPr="00086205" w:rsidRDefault="00300434" w:rsidP="001B2C88">
            <w:pPr>
              <w:pStyle w:val="ListParagraph"/>
              <w:numPr>
                <w:ilvl w:val="0"/>
                <w:numId w:val="6"/>
              </w:numPr>
              <w:spacing w:line="240" w:lineRule="auto"/>
            </w:pPr>
            <w:r w:rsidRPr="00086205">
              <w:t>Is there anything else you’d like to say that you haven’t had the chance to say?</w:t>
            </w:r>
            <w:r w:rsidR="00C6457E" w:rsidRPr="00086205">
              <w:t xml:space="preserve"> </w:t>
            </w:r>
            <w:r w:rsidRPr="00086205">
              <w:t>Do you have any questions for me?</w:t>
            </w:r>
            <w:r w:rsidR="00C6457E" w:rsidRPr="00086205">
              <w:t xml:space="preserve"> </w:t>
            </w:r>
            <w:r w:rsidRPr="00086205">
              <w:t>Thank you very much for your time today.</w:t>
            </w:r>
          </w:p>
        </w:tc>
      </w:tr>
    </w:tbl>
    <w:p w14:paraId="7F999529" w14:textId="1C7F3582" w:rsidR="005F3684" w:rsidRPr="00086205" w:rsidRDefault="005F3684" w:rsidP="006C7C86">
      <w:pPr>
        <w:pStyle w:val="EndNoteBibliography"/>
        <w:ind w:firstLine="0"/>
      </w:pPr>
    </w:p>
    <w:sectPr w:rsidR="005F3684" w:rsidRPr="00086205" w:rsidSect="00E87EA0">
      <w:headerReference w:type="default" r:id="rId11"/>
      <w:footerReference w:type="default" r:id="rId12"/>
      <w:footerReference w:type="first" r:id="rId13"/>
      <w:pgSz w:w="11906" w:h="16838"/>
      <w:pgMar w:top="1440" w:right="1440" w:bottom="1440" w:left="1440" w:header="284" w:footer="284" w:gutter="0"/>
      <w:lnNumType w:countBy="1" w:restart="continuous"/>
      <w:cols w:space="284"/>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A24A6" w14:textId="77777777" w:rsidR="00B17566" w:rsidRDefault="00B17566" w:rsidP="00637163">
      <w:r>
        <w:separator/>
      </w:r>
    </w:p>
  </w:endnote>
  <w:endnote w:type="continuationSeparator" w:id="0">
    <w:p w14:paraId="3EE67A9D" w14:textId="77777777" w:rsidR="00B17566" w:rsidRDefault="00B17566" w:rsidP="00637163">
      <w:r>
        <w:continuationSeparator/>
      </w:r>
    </w:p>
  </w:endnote>
  <w:endnote w:type="continuationNotice" w:id="1">
    <w:p w14:paraId="6FEEFE8F" w14:textId="77777777" w:rsidR="00B17566" w:rsidRDefault="00B17566" w:rsidP="006371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otham Book">
    <w:altName w:val="Cambria"/>
    <w:panose1 w:val="00000000000000000000"/>
    <w:charset w:val="00"/>
    <w:family w:val="modern"/>
    <w:notTrueType/>
    <w:pitch w:val="variable"/>
    <w:sig w:usb0="00000087" w:usb1="00000000" w:usb2="00000000" w:usb3="00000000" w:csb0="0000000B"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Public Sans">
    <w:altName w:val="Calibri"/>
    <w:charset w:val="00"/>
    <w:family w:val="auto"/>
    <w:pitch w:val="variable"/>
    <w:sig w:usb0="A00000FF" w:usb1="4000205B" w:usb2="00000000" w:usb3="00000000" w:csb0="00000193" w:csb1="00000000"/>
  </w:font>
  <w:font w:name="Arial">
    <w:panose1 w:val="020B0604020202020204"/>
    <w:charset w:val="00"/>
    <w:family w:val="swiss"/>
    <w:pitch w:val="variable"/>
    <w:sig w:usb0="E0002EFF" w:usb1="C000785B" w:usb2="00000009" w:usb3="00000000" w:csb0="000001FF" w:csb1="00000000"/>
  </w:font>
  <w:font w:name="Public Sans Light">
    <w:altName w:val="Calibri"/>
    <w:charset w:val="00"/>
    <w:family w:val="auto"/>
    <w:pitch w:val="variable"/>
    <w:sig w:usb0="A00000FF" w:usb1="4000205B" w:usb2="00000000" w:usb3="00000000" w:csb0="00000193" w:csb1="00000000"/>
  </w:font>
  <w:font w:name="Gotham Medium">
    <w:altName w:val="Calibri"/>
    <w:panose1 w:val="00000000000000000000"/>
    <w:charset w:val="00"/>
    <w:family w:val="modern"/>
    <w:notTrueType/>
    <w:pitch w:val="variable"/>
    <w:sig w:usb0="00000087" w:usb1="00000000" w:usb2="00000000" w:usb3="00000000" w:csb0="0000000B" w:csb1="00000000"/>
  </w:font>
  <w:font w:name="SimSun">
    <w:altName w:val="宋体"/>
    <w:panose1 w:val="02010600030101010101"/>
    <w:charset w:val="86"/>
    <w:family w:val="auto"/>
    <w:pitch w:val="variable"/>
    <w:sig w:usb0="00000203" w:usb1="288F0000" w:usb2="00000016" w:usb3="00000000" w:csb0="00040001" w:csb1="00000000"/>
  </w:font>
  <w:font w:name="Gotham Bold">
    <w:altName w:val="Calibri"/>
    <w:panose1 w:val="00000000000000000000"/>
    <w:charset w:val="00"/>
    <w:family w:val="modern"/>
    <w:notTrueType/>
    <w:pitch w:val="variable"/>
    <w:sig w:usb0="A00000FF" w:usb1="4000004A" w:usb2="00000000" w:usb3="00000000" w:csb0="0000000B" w:csb1="00000000"/>
  </w:font>
  <w:font w:name="Public Sans SemiBold">
    <w:altName w:val="Calibri"/>
    <w:charset w:val="00"/>
    <w:family w:val="auto"/>
    <w:pitch w:val="variable"/>
    <w:sig w:usb0="A00000FF" w:usb1="4000205B" w:usb2="00000000" w:usb3="00000000" w:csb0="00000193" w:csb1="00000000"/>
  </w:font>
  <w:font w:name="Gotham Light">
    <w:altName w:val="Calibri"/>
    <w:panose1 w:val="00000000000000000000"/>
    <w:charset w:val="00"/>
    <w:family w:val="modern"/>
    <w:notTrueType/>
    <w:pitch w:val="variable"/>
    <w:sig w:usb0="A00000FF" w:usb1="4000004A" w:usb2="00000000" w:usb3="00000000" w:csb0="0000000B" w:csb1="00000000"/>
  </w:font>
  <w:font w:name="Segoe UI">
    <w:panose1 w:val="020B0502040204020203"/>
    <w:charset w:val="00"/>
    <w:family w:val="swiss"/>
    <w:pitch w:val="variable"/>
    <w:sig w:usb0="E4002EFF" w:usb1="C000E47F" w:usb2="00000009" w:usb3="00000000" w:csb0="000001FF" w:csb1="00000000"/>
  </w:font>
  <w:font w:name="Palatino">
    <w:charset w:val="4D"/>
    <w:family w:val="auto"/>
    <w:pitch w:val="variable"/>
    <w:sig w:usb0="A00002FF" w:usb1="7800205A" w:usb2="14600000" w:usb3="00000000" w:csb0="00000193" w:csb1="00000000"/>
  </w:font>
  <w:font w:name="Times">
    <w:panose1 w:val="02020603050405020304"/>
    <w:charset w:val="00"/>
    <w:family w:val="roman"/>
    <w:notTrueType/>
    <w:pitch w:val="default"/>
  </w:font>
  <w:font w:name="Arial Unicode MS">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455232"/>
      <w:docPartObj>
        <w:docPartGallery w:val="Page Numbers (Bottom of Page)"/>
        <w:docPartUnique/>
      </w:docPartObj>
    </w:sdtPr>
    <w:sdtEndPr>
      <w:rPr>
        <w:noProof/>
      </w:rPr>
    </w:sdtEndPr>
    <w:sdtContent>
      <w:p w14:paraId="0D0D9EE6" w14:textId="5133320E" w:rsidR="008C37D5" w:rsidRDefault="008C37D5" w:rsidP="008C37D5">
        <w:pPr>
          <w:pStyle w:val="Footer"/>
          <w:ind w:firstLine="0"/>
          <w:jc w:val="center"/>
        </w:pPr>
        <w:r>
          <w:fldChar w:fldCharType="begin"/>
        </w:r>
        <w:r>
          <w:instrText xml:space="preserve"> PAGE   \* MERGEFORMAT </w:instrText>
        </w:r>
        <w:r>
          <w:fldChar w:fldCharType="separate"/>
        </w:r>
        <w:r>
          <w:rPr>
            <w:noProof/>
          </w:rPr>
          <w:t>2</w:t>
        </w:r>
        <w:r>
          <w:rPr>
            <w:noProof/>
          </w:rPr>
          <w:fldChar w:fldCharType="end"/>
        </w:r>
      </w:p>
    </w:sdtContent>
  </w:sdt>
  <w:p w14:paraId="1B146421" w14:textId="77777777" w:rsidR="008C37D5" w:rsidRDefault="008C37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6284306"/>
      <w:docPartObj>
        <w:docPartGallery w:val="Page Numbers (Bottom of Page)"/>
        <w:docPartUnique/>
      </w:docPartObj>
    </w:sdtPr>
    <w:sdtEndPr>
      <w:rPr>
        <w:noProof/>
      </w:rPr>
    </w:sdtEndPr>
    <w:sdtContent>
      <w:p w14:paraId="77CDC5D2" w14:textId="15C210A9" w:rsidR="004B218E" w:rsidRDefault="004B21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D81906" w14:textId="77777777" w:rsidR="00BC23C3" w:rsidRDefault="00BC23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3EE0E" w14:textId="77777777" w:rsidR="00B17566" w:rsidRDefault="00B17566" w:rsidP="00637163">
      <w:r>
        <w:separator/>
      </w:r>
    </w:p>
  </w:footnote>
  <w:footnote w:type="continuationSeparator" w:id="0">
    <w:p w14:paraId="11B92927" w14:textId="77777777" w:rsidR="00B17566" w:rsidRDefault="00B17566" w:rsidP="00637163">
      <w:r>
        <w:continuationSeparator/>
      </w:r>
    </w:p>
  </w:footnote>
  <w:footnote w:type="continuationNotice" w:id="1">
    <w:p w14:paraId="68B3DE62" w14:textId="77777777" w:rsidR="00B17566" w:rsidRDefault="00B17566" w:rsidP="0063716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19725" w14:textId="77777777" w:rsidR="002810C2" w:rsidRDefault="002810C2" w:rsidP="002C091C">
    <w:pPr>
      <w:pStyle w:val="Header"/>
      <w:jc w:val="right"/>
    </w:pPr>
  </w:p>
  <w:p w14:paraId="37FACCF9" w14:textId="36B5AC68" w:rsidR="002C091C" w:rsidRDefault="002810C2" w:rsidP="00BF5727">
    <w:pPr>
      <w:pStyle w:val="Header"/>
      <w:jc w:val="right"/>
    </w:pPr>
    <w:r>
      <w:t xml:space="preserve">In-home care worker </w:t>
    </w:r>
    <w:r w:rsidR="002C091C">
      <w:t xml:space="preserve">WH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2209F"/>
    <w:multiLevelType w:val="hybridMultilevel"/>
    <w:tmpl w:val="7764D2F2"/>
    <w:lvl w:ilvl="0" w:tplc="0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D23838"/>
    <w:multiLevelType w:val="multilevel"/>
    <w:tmpl w:val="1CCE4EBC"/>
    <w:lvl w:ilvl="0">
      <w:start w:val="1"/>
      <w:numFmt w:val="bullet"/>
      <w:pStyle w:val="ListBullet"/>
      <w:lvlText w:val="–"/>
      <w:lvlJc w:val="left"/>
      <w:pPr>
        <w:ind w:left="284" w:hanging="284"/>
      </w:pPr>
      <w:rPr>
        <w:rFonts w:ascii="Gotham Book" w:hAnsi="Gotham Book" w:hint="default"/>
      </w:rPr>
    </w:lvl>
    <w:lvl w:ilvl="1">
      <w:start w:val="1"/>
      <w:numFmt w:val="bullet"/>
      <w:pStyle w:val="ListBullet2"/>
      <w:lvlText w:val="•"/>
      <w:lvlJc w:val="left"/>
      <w:pPr>
        <w:ind w:left="568" w:hanging="284"/>
      </w:pPr>
      <w:rPr>
        <w:rFonts w:ascii="Calibri" w:hAnsi="Calibri" w:hint="default"/>
      </w:rPr>
    </w:lvl>
    <w:lvl w:ilvl="2">
      <w:start w:val="1"/>
      <w:numFmt w:val="bullet"/>
      <w:lvlText w:val=""/>
      <w:lvlJc w:val="left"/>
      <w:pPr>
        <w:tabs>
          <w:tab w:val="num" w:pos="928"/>
        </w:tabs>
        <w:ind w:left="852" w:hanging="284"/>
      </w:pPr>
      <w:rPr>
        <w:rFonts w:ascii="Wingdings" w:hAnsi="Wingdings" w:hint="default"/>
      </w:rPr>
    </w:lvl>
    <w:lvl w:ilvl="3">
      <w:start w:val="1"/>
      <w:numFmt w:val="bullet"/>
      <w:lvlText w:val=""/>
      <w:lvlJc w:val="left"/>
      <w:pPr>
        <w:tabs>
          <w:tab w:val="num" w:pos="1212"/>
        </w:tabs>
        <w:ind w:left="1136" w:hanging="284"/>
      </w:pPr>
      <w:rPr>
        <w:rFonts w:ascii="Symbol" w:hAnsi="Symbol" w:hint="default"/>
      </w:rPr>
    </w:lvl>
    <w:lvl w:ilvl="4">
      <w:start w:val="1"/>
      <w:numFmt w:val="bullet"/>
      <w:lvlText w:val="o"/>
      <w:lvlJc w:val="left"/>
      <w:pPr>
        <w:tabs>
          <w:tab w:val="num" w:pos="1496"/>
        </w:tabs>
        <w:ind w:left="1420" w:hanging="284"/>
      </w:pPr>
      <w:rPr>
        <w:rFonts w:ascii="Courier New" w:hAnsi="Courier New" w:cs="Courier New" w:hint="default"/>
      </w:rPr>
    </w:lvl>
    <w:lvl w:ilvl="5">
      <w:start w:val="1"/>
      <w:numFmt w:val="bullet"/>
      <w:lvlText w:val=""/>
      <w:lvlJc w:val="left"/>
      <w:pPr>
        <w:tabs>
          <w:tab w:val="num" w:pos="1780"/>
        </w:tabs>
        <w:ind w:left="1704" w:hanging="284"/>
      </w:pPr>
      <w:rPr>
        <w:rFonts w:ascii="Wingdings" w:hAnsi="Wingdings" w:hint="default"/>
      </w:rPr>
    </w:lvl>
    <w:lvl w:ilvl="6">
      <w:start w:val="1"/>
      <w:numFmt w:val="bullet"/>
      <w:lvlText w:val=""/>
      <w:lvlJc w:val="left"/>
      <w:pPr>
        <w:tabs>
          <w:tab w:val="num" w:pos="2064"/>
        </w:tabs>
        <w:ind w:left="1988" w:hanging="284"/>
      </w:pPr>
      <w:rPr>
        <w:rFonts w:ascii="Symbol" w:hAnsi="Symbol" w:hint="default"/>
      </w:rPr>
    </w:lvl>
    <w:lvl w:ilvl="7">
      <w:start w:val="1"/>
      <w:numFmt w:val="bullet"/>
      <w:lvlText w:val="o"/>
      <w:lvlJc w:val="left"/>
      <w:pPr>
        <w:tabs>
          <w:tab w:val="num" w:pos="2348"/>
        </w:tabs>
        <w:ind w:left="2272" w:hanging="284"/>
      </w:pPr>
      <w:rPr>
        <w:rFonts w:ascii="Courier New" w:hAnsi="Courier New" w:cs="Courier New" w:hint="default"/>
      </w:rPr>
    </w:lvl>
    <w:lvl w:ilvl="8">
      <w:start w:val="1"/>
      <w:numFmt w:val="bullet"/>
      <w:lvlText w:val=""/>
      <w:lvlJc w:val="left"/>
      <w:pPr>
        <w:tabs>
          <w:tab w:val="num" w:pos="2632"/>
        </w:tabs>
        <w:ind w:left="2556" w:hanging="284"/>
      </w:pPr>
      <w:rPr>
        <w:rFonts w:ascii="Wingdings" w:hAnsi="Wingdings" w:hint="default"/>
      </w:rPr>
    </w:lvl>
  </w:abstractNum>
  <w:abstractNum w:abstractNumId="2" w15:restartNumberingAfterBreak="0">
    <w:nsid w:val="174431A3"/>
    <w:multiLevelType w:val="multilevel"/>
    <w:tmpl w:val="1092F2B8"/>
    <w:styleLink w:val="Bullets"/>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CE375C4"/>
    <w:multiLevelType w:val="multilevel"/>
    <w:tmpl w:val="858E381A"/>
    <w:styleLink w:val="Numbers"/>
    <w:lvl w:ilvl="0">
      <w:start w:val="1"/>
      <w:numFmt w:val="decimal"/>
      <w:lvlText w:val="%1."/>
      <w:lvlJc w:val="left"/>
      <w:pPr>
        <w:tabs>
          <w:tab w:val="num" w:pos="643"/>
        </w:tabs>
        <w:ind w:left="643"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1BF5003"/>
    <w:multiLevelType w:val="multilevel"/>
    <w:tmpl w:val="FF4CD434"/>
    <w:lvl w:ilvl="0">
      <w:start w:val="1"/>
      <w:numFmt w:val="decimal"/>
      <w:pStyle w:val="ListNumber"/>
      <w:lvlText w:val="%1."/>
      <w:lvlJc w:val="left"/>
      <w:pPr>
        <w:ind w:left="284" w:hanging="284"/>
      </w:pPr>
      <w:rPr>
        <w:rFonts w:hint="default"/>
      </w:rPr>
    </w:lvl>
    <w:lvl w:ilvl="1">
      <w:start w:val="1"/>
      <w:numFmt w:val="lowerRoman"/>
      <w:lvlText w:val="%2."/>
      <w:lvlJc w:val="left"/>
      <w:pPr>
        <w:tabs>
          <w:tab w:val="num" w:pos="1210"/>
        </w:tabs>
        <w:ind w:left="568" w:hanging="284"/>
      </w:pPr>
      <w:rPr>
        <w:rFonts w:hint="default"/>
      </w:rPr>
    </w:lvl>
    <w:lvl w:ilvl="2">
      <w:start w:val="1"/>
      <w:numFmt w:val="lowerLetter"/>
      <w:lvlText w:val="%3."/>
      <w:lvlJc w:val="left"/>
      <w:pPr>
        <w:tabs>
          <w:tab w:val="num" w:pos="1777"/>
        </w:tabs>
        <w:ind w:left="852" w:hanging="284"/>
      </w:pPr>
      <w:rPr>
        <w:rFonts w:hint="default"/>
      </w:rPr>
    </w:lvl>
    <w:lvl w:ilvl="3">
      <w:start w:val="1"/>
      <w:numFmt w:val="decimal"/>
      <w:lvlText w:val="%4."/>
      <w:lvlJc w:val="left"/>
      <w:pPr>
        <w:tabs>
          <w:tab w:val="num" w:pos="2344"/>
        </w:tabs>
        <w:ind w:left="1136" w:hanging="284"/>
      </w:pPr>
      <w:rPr>
        <w:rFonts w:hint="default"/>
      </w:rPr>
    </w:lvl>
    <w:lvl w:ilvl="4">
      <w:start w:val="1"/>
      <w:numFmt w:val="lowerRoman"/>
      <w:lvlText w:val="%5."/>
      <w:lvlJc w:val="left"/>
      <w:pPr>
        <w:tabs>
          <w:tab w:val="num" w:pos="2911"/>
        </w:tabs>
        <w:ind w:left="1420" w:hanging="284"/>
      </w:pPr>
      <w:rPr>
        <w:rFonts w:hint="default"/>
      </w:rPr>
    </w:lvl>
    <w:lvl w:ilvl="5">
      <w:start w:val="1"/>
      <w:numFmt w:val="lowerLetter"/>
      <w:lvlText w:val="%6."/>
      <w:lvlJc w:val="right"/>
      <w:pPr>
        <w:tabs>
          <w:tab w:val="num" w:pos="3478"/>
        </w:tabs>
        <w:ind w:left="1704" w:hanging="284"/>
      </w:pPr>
      <w:rPr>
        <w:rFonts w:hint="default"/>
      </w:rPr>
    </w:lvl>
    <w:lvl w:ilvl="6">
      <w:start w:val="1"/>
      <w:numFmt w:val="decimal"/>
      <w:lvlText w:val="%7."/>
      <w:lvlJc w:val="left"/>
      <w:pPr>
        <w:tabs>
          <w:tab w:val="num" w:pos="4045"/>
        </w:tabs>
        <w:ind w:left="1988" w:hanging="284"/>
      </w:pPr>
      <w:rPr>
        <w:rFonts w:hint="default"/>
      </w:rPr>
    </w:lvl>
    <w:lvl w:ilvl="7">
      <w:start w:val="1"/>
      <w:numFmt w:val="lowerRoman"/>
      <w:lvlText w:val="%8."/>
      <w:lvlJc w:val="left"/>
      <w:pPr>
        <w:tabs>
          <w:tab w:val="num" w:pos="4612"/>
        </w:tabs>
        <w:ind w:left="2272" w:hanging="284"/>
      </w:pPr>
      <w:rPr>
        <w:rFonts w:hint="default"/>
      </w:rPr>
    </w:lvl>
    <w:lvl w:ilvl="8">
      <w:start w:val="1"/>
      <w:numFmt w:val="lowerLetter"/>
      <w:lvlText w:val="%9."/>
      <w:lvlJc w:val="right"/>
      <w:pPr>
        <w:tabs>
          <w:tab w:val="num" w:pos="5179"/>
        </w:tabs>
        <w:ind w:left="2556" w:hanging="284"/>
      </w:pPr>
      <w:rPr>
        <w:rFonts w:hint="default"/>
      </w:rPr>
    </w:lvl>
  </w:abstractNum>
  <w:abstractNum w:abstractNumId="5" w15:restartNumberingAfterBreak="0">
    <w:nsid w:val="347777CB"/>
    <w:multiLevelType w:val="hybridMultilevel"/>
    <w:tmpl w:val="F2983D70"/>
    <w:lvl w:ilvl="0" w:tplc="53AA1868">
      <w:start w:val="1"/>
      <w:numFmt w:val="decimal"/>
      <w:pStyle w:val="Heading3CWHS"/>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8961B58"/>
    <w:multiLevelType w:val="hybridMultilevel"/>
    <w:tmpl w:val="80DE61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7607384"/>
    <w:multiLevelType w:val="hybridMultilevel"/>
    <w:tmpl w:val="B600C7A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A8A1C54"/>
    <w:multiLevelType w:val="hybridMultilevel"/>
    <w:tmpl w:val="DA1CE4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79F57BFA"/>
    <w:multiLevelType w:val="hybridMultilevel"/>
    <w:tmpl w:val="BDDC483C"/>
    <w:lvl w:ilvl="0" w:tplc="0AD25642">
      <w:start w:val="4"/>
      <w:numFmt w:val="bullet"/>
      <w:lvlText w:val=""/>
      <w:lvlJc w:val="left"/>
      <w:pPr>
        <w:ind w:left="720" w:hanging="360"/>
      </w:pPr>
      <w:rPr>
        <w:rFonts w:ascii="Symbol" w:eastAsiaTheme="minorHAnsi" w:hAnsi="Symbol" w:cs="Times New Roman"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ABC5050"/>
    <w:multiLevelType w:val="hybridMultilevel"/>
    <w:tmpl w:val="B27E25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420873339">
    <w:abstractNumId w:val="1"/>
  </w:num>
  <w:num w:numId="2" w16cid:durableId="268783636">
    <w:abstractNumId w:val="4"/>
  </w:num>
  <w:num w:numId="3" w16cid:durableId="694774490">
    <w:abstractNumId w:val="2"/>
  </w:num>
  <w:num w:numId="4" w16cid:durableId="165440339">
    <w:abstractNumId w:val="3"/>
  </w:num>
  <w:num w:numId="5" w16cid:durableId="329061014">
    <w:abstractNumId w:val="5"/>
  </w:num>
  <w:num w:numId="6" w16cid:durableId="772629907">
    <w:abstractNumId w:val="10"/>
  </w:num>
  <w:num w:numId="7" w16cid:durableId="763114770">
    <w:abstractNumId w:val="6"/>
  </w:num>
  <w:num w:numId="8" w16cid:durableId="1836144727">
    <w:abstractNumId w:val="8"/>
  </w:num>
  <w:num w:numId="9" w16cid:durableId="1566987731">
    <w:abstractNumId w:val="5"/>
    <w:lvlOverride w:ilvl="0">
      <w:startOverride w:val="1"/>
    </w:lvlOverride>
  </w:num>
  <w:num w:numId="10" w16cid:durableId="177013008">
    <w:abstractNumId w:val="5"/>
    <w:lvlOverride w:ilvl="0">
      <w:startOverride w:val="1"/>
    </w:lvlOverride>
  </w:num>
  <w:num w:numId="11" w16cid:durableId="1469125314">
    <w:abstractNumId w:val="5"/>
    <w:lvlOverride w:ilvl="0">
      <w:startOverride w:val="1"/>
    </w:lvlOverride>
  </w:num>
  <w:num w:numId="12" w16cid:durableId="119035195">
    <w:abstractNumId w:val="5"/>
    <w:lvlOverride w:ilvl="0">
      <w:startOverride w:val="1"/>
    </w:lvlOverride>
  </w:num>
  <w:num w:numId="13" w16cid:durableId="1092817820">
    <w:abstractNumId w:val="5"/>
  </w:num>
  <w:num w:numId="14" w16cid:durableId="1855193950">
    <w:abstractNumId w:val="5"/>
  </w:num>
  <w:num w:numId="15" w16cid:durableId="457378935">
    <w:abstractNumId w:val="5"/>
  </w:num>
  <w:num w:numId="16" w16cid:durableId="381172241">
    <w:abstractNumId w:val="5"/>
  </w:num>
  <w:num w:numId="17" w16cid:durableId="240918527">
    <w:abstractNumId w:val="5"/>
  </w:num>
  <w:num w:numId="18" w16cid:durableId="2139762926">
    <w:abstractNumId w:val="5"/>
  </w:num>
  <w:num w:numId="19" w16cid:durableId="443885154">
    <w:abstractNumId w:val="0"/>
  </w:num>
  <w:num w:numId="20" w16cid:durableId="1022323388">
    <w:abstractNumId w:val="9"/>
  </w:num>
  <w:num w:numId="21" w16cid:durableId="1987852509">
    <w:abstractNumId w:val="7"/>
  </w:num>
  <w:num w:numId="22" w16cid:durableId="1691493359">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ytzC1NLIwMTUwNzBS0lEKTi0uzszPAykwqgUAvexEt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lt;/FontName&gt;&lt;FontSize&gt;12&lt;/FontSize&gt;&lt;ReflistTitle&gt;&lt;/ReflistTitle&gt;&lt;StartingRefnum&gt;1&lt;/StartingRefnum&gt;&lt;FirstLineIndent&gt;0&lt;/FirstLineIndent&gt;&lt;HangingIndent&gt;56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ez5df59baxrw9epxf75ee9frve2err5txv5&quot;&gt;My EndNote Library-2023&lt;record-ids&gt;&lt;item&gt;9969&lt;/item&gt;&lt;item&gt;10383&lt;/item&gt;&lt;item&gt;10385&lt;/item&gt;&lt;item&gt;10386&lt;/item&gt;&lt;item&gt;10453&lt;/item&gt;&lt;item&gt;11047&lt;/item&gt;&lt;item&gt;11159&lt;/item&gt;&lt;item&gt;11160&lt;/item&gt;&lt;item&gt;11161&lt;/item&gt;&lt;item&gt;11162&lt;/item&gt;&lt;item&gt;11163&lt;/item&gt;&lt;item&gt;11164&lt;/item&gt;&lt;item&gt;11165&lt;/item&gt;&lt;item&gt;11167&lt;/item&gt;&lt;item&gt;11772&lt;/item&gt;&lt;item&gt;11775&lt;/item&gt;&lt;item&gt;11776&lt;/item&gt;&lt;item&gt;11780&lt;/item&gt;&lt;item&gt;11781&lt;/item&gt;&lt;item&gt;11782&lt;/item&gt;&lt;item&gt;11783&lt;/item&gt;&lt;item&gt;11784&lt;/item&gt;&lt;item&gt;11785&lt;/item&gt;&lt;item&gt;11786&lt;/item&gt;&lt;item&gt;11787&lt;/item&gt;&lt;item&gt;11788&lt;/item&gt;&lt;item&gt;11789&lt;/item&gt;&lt;item&gt;11790&lt;/item&gt;&lt;item&gt;11792&lt;/item&gt;&lt;item&gt;11794&lt;/item&gt;&lt;item&gt;11795&lt;/item&gt;&lt;item&gt;11796&lt;/item&gt;&lt;item&gt;11801&lt;/item&gt;&lt;/record-ids&gt;&lt;/item&gt;&lt;/Libraries&gt;"/>
  </w:docVars>
  <w:rsids>
    <w:rsidRoot w:val="00E02051"/>
    <w:rsid w:val="00000150"/>
    <w:rsid w:val="000003ED"/>
    <w:rsid w:val="0000053D"/>
    <w:rsid w:val="00000920"/>
    <w:rsid w:val="00000EBF"/>
    <w:rsid w:val="00000F6D"/>
    <w:rsid w:val="00001145"/>
    <w:rsid w:val="000011EE"/>
    <w:rsid w:val="0000126C"/>
    <w:rsid w:val="0000211D"/>
    <w:rsid w:val="0000226F"/>
    <w:rsid w:val="000026A9"/>
    <w:rsid w:val="00002750"/>
    <w:rsid w:val="00002D5C"/>
    <w:rsid w:val="00002EEF"/>
    <w:rsid w:val="0000373D"/>
    <w:rsid w:val="00003EF5"/>
    <w:rsid w:val="00004723"/>
    <w:rsid w:val="0000477D"/>
    <w:rsid w:val="00004976"/>
    <w:rsid w:val="00005374"/>
    <w:rsid w:val="00005523"/>
    <w:rsid w:val="00005976"/>
    <w:rsid w:val="00005AA1"/>
    <w:rsid w:val="00005B05"/>
    <w:rsid w:val="00006383"/>
    <w:rsid w:val="000065E9"/>
    <w:rsid w:val="00006748"/>
    <w:rsid w:val="000067D0"/>
    <w:rsid w:val="00007471"/>
    <w:rsid w:val="0000758B"/>
    <w:rsid w:val="0000769D"/>
    <w:rsid w:val="00007867"/>
    <w:rsid w:val="00007E59"/>
    <w:rsid w:val="00007F70"/>
    <w:rsid w:val="00007F7A"/>
    <w:rsid w:val="0001046C"/>
    <w:rsid w:val="00010846"/>
    <w:rsid w:val="00010CFA"/>
    <w:rsid w:val="00010EA5"/>
    <w:rsid w:val="00010FC2"/>
    <w:rsid w:val="00011234"/>
    <w:rsid w:val="000125CA"/>
    <w:rsid w:val="00012AF5"/>
    <w:rsid w:val="00012D4A"/>
    <w:rsid w:val="00012FBD"/>
    <w:rsid w:val="00013016"/>
    <w:rsid w:val="00013042"/>
    <w:rsid w:val="00013256"/>
    <w:rsid w:val="000137FA"/>
    <w:rsid w:val="000139A4"/>
    <w:rsid w:val="0001451E"/>
    <w:rsid w:val="0001462B"/>
    <w:rsid w:val="0001471D"/>
    <w:rsid w:val="00014E23"/>
    <w:rsid w:val="000150CF"/>
    <w:rsid w:val="00015797"/>
    <w:rsid w:val="0001583A"/>
    <w:rsid w:val="00016190"/>
    <w:rsid w:val="00016CDF"/>
    <w:rsid w:val="00017245"/>
    <w:rsid w:val="000174A5"/>
    <w:rsid w:val="00017876"/>
    <w:rsid w:val="00017F71"/>
    <w:rsid w:val="00020144"/>
    <w:rsid w:val="0002077E"/>
    <w:rsid w:val="000209DF"/>
    <w:rsid w:val="00020C30"/>
    <w:rsid w:val="00022384"/>
    <w:rsid w:val="00022A7E"/>
    <w:rsid w:val="00022E47"/>
    <w:rsid w:val="00022E5A"/>
    <w:rsid w:val="000235BA"/>
    <w:rsid w:val="0002376E"/>
    <w:rsid w:val="00023E90"/>
    <w:rsid w:val="0002488D"/>
    <w:rsid w:val="00024DA5"/>
    <w:rsid w:val="0002509D"/>
    <w:rsid w:val="00025736"/>
    <w:rsid w:val="0002590F"/>
    <w:rsid w:val="00025CC6"/>
    <w:rsid w:val="00026CBC"/>
    <w:rsid w:val="00026D19"/>
    <w:rsid w:val="00026D5F"/>
    <w:rsid w:val="00027200"/>
    <w:rsid w:val="000278D5"/>
    <w:rsid w:val="00027B1E"/>
    <w:rsid w:val="0003031A"/>
    <w:rsid w:val="00030550"/>
    <w:rsid w:val="000309A6"/>
    <w:rsid w:val="00031082"/>
    <w:rsid w:val="00031776"/>
    <w:rsid w:val="00031D70"/>
    <w:rsid w:val="00032037"/>
    <w:rsid w:val="000321D4"/>
    <w:rsid w:val="0003246A"/>
    <w:rsid w:val="00032B7B"/>
    <w:rsid w:val="00032E3A"/>
    <w:rsid w:val="00032F47"/>
    <w:rsid w:val="00033511"/>
    <w:rsid w:val="00033D3F"/>
    <w:rsid w:val="0003467D"/>
    <w:rsid w:val="000348CA"/>
    <w:rsid w:val="00034B89"/>
    <w:rsid w:val="0003503B"/>
    <w:rsid w:val="0003510D"/>
    <w:rsid w:val="00035537"/>
    <w:rsid w:val="000358CE"/>
    <w:rsid w:val="00035BE9"/>
    <w:rsid w:val="00036263"/>
    <w:rsid w:val="000364FF"/>
    <w:rsid w:val="00036FFA"/>
    <w:rsid w:val="0003734C"/>
    <w:rsid w:val="000373EB"/>
    <w:rsid w:val="000377DB"/>
    <w:rsid w:val="00037E78"/>
    <w:rsid w:val="00037F32"/>
    <w:rsid w:val="000400FB"/>
    <w:rsid w:val="00040338"/>
    <w:rsid w:val="00040A54"/>
    <w:rsid w:val="00041B73"/>
    <w:rsid w:val="00041EBA"/>
    <w:rsid w:val="00041F75"/>
    <w:rsid w:val="0004219E"/>
    <w:rsid w:val="00042262"/>
    <w:rsid w:val="00042487"/>
    <w:rsid w:val="00042B50"/>
    <w:rsid w:val="00042BC3"/>
    <w:rsid w:val="0004335B"/>
    <w:rsid w:val="000437CC"/>
    <w:rsid w:val="00043B7F"/>
    <w:rsid w:val="000442AB"/>
    <w:rsid w:val="000447E4"/>
    <w:rsid w:val="00044DFB"/>
    <w:rsid w:val="00044EF8"/>
    <w:rsid w:val="00044FCB"/>
    <w:rsid w:val="00045309"/>
    <w:rsid w:val="0004651B"/>
    <w:rsid w:val="0004666F"/>
    <w:rsid w:val="00047012"/>
    <w:rsid w:val="000473CB"/>
    <w:rsid w:val="000473FB"/>
    <w:rsid w:val="00047400"/>
    <w:rsid w:val="00047FF0"/>
    <w:rsid w:val="000500E4"/>
    <w:rsid w:val="0005024D"/>
    <w:rsid w:val="0005128A"/>
    <w:rsid w:val="0005146E"/>
    <w:rsid w:val="0005171E"/>
    <w:rsid w:val="00051BC1"/>
    <w:rsid w:val="000521D8"/>
    <w:rsid w:val="00052586"/>
    <w:rsid w:val="00052733"/>
    <w:rsid w:val="0005280F"/>
    <w:rsid w:val="00052FEB"/>
    <w:rsid w:val="0005371A"/>
    <w:rsid w:val="0005448C"/>
    <w:rsid w:val="00054F58"/>
    <w:rsid w:val="0005537E"/>
    <w:rsid w:val="000554D4"/>
    <w:rsid w:val="00055B15"/>
    <w:rsid w:val="00055BAC"/>
    <w:rsid w:val="00055E93"/>
    <w:rsid w:val="00056173"/>
    <w:rsid w:val="000563CE"/>
    <w:rsid w:val="0005640D"/>
    <w:rsid w:val="000564B9"/>
    <w:rsid w:val="00056C1A"/>
    <w:rsid w:val="00056E4B"/>
    <w:rsid w:val="00057254"/>
    <w:rsid w:val="00057A20"/>
    <w:rsid w:val="00057AE9"/>
    <w:rsid w:val="0006007F"/>
    <w:rsid w:val="00060086"/>
    <w:rsid w:val="000602D6"/>
    <w:rsid w:val="000608BD"/>
    <w:rsid w:val="00060F96"/>
    <w:rsid w:val="00061107"/>
    <w:rsid w:val="0006164B"/>
    <w:rsid w:val="00061730"/>
    <w:rsid w:val="00061A52"/>
    <w:rsid w:val="0006239A"/>
    <w:rsid w:val="000624E3"/>
    <w:rsid w:val="000626DB"/>
    <w:rsid w:val="00062D39"/>
    <w:rsid w:val="00062D75"/>
    <w:rsid w:val="00063246"/>
    <w:rsid w:val="000632FF"/>
    <w:rsid w:val="000633DE"/>
    <w:rsid w:val="00063658"/>
    <w:rsid w:val="000636C1"/>
    <w:rsid w:val="00063F5E"/>
    <w:rsid w:val="00064296"/>
    <w:rsid w:val="0006437D"/>
    <w:rsid w:val="000646BC"/>
    <w:rsid w:val="0006492B"/>
    <w:rsid w:val="00064E5E"/>
    <w:rsid w:val="00064EE2"/>
    <w:rsid w:val="000650F2"/>
    <w:rsid w:val="000652CE"/>
    <w:rsid w:val="0006536F"/>
    <w:rsid w:val="000659A6"/>
    <w:rsid w:val="00065B90"/>
    <w:rsid w:val="00065EB2"/>
    <w:rsid w:val="000664B5"/>
    <w:rsid w:val="000669B2"/>
    <w:rsid w:val="00067438"/>
    <w:rsid w:val="00067598"/>
    <w:rsid w:val="0006795D"/>
    <w:rsid w:val="00070AB3"/>
    <w:rsid w:val="00071D93"/>
    <w:rsid w:val="00072124"/>
    <w:rsid w:val="00072C02"/>
    <w:rsid w:val="00072E05"/>
    <w:rsid w:val="0007372F"/>
    <w:rsid w:val="00073826"/>
    <w:rsid w:val="00073A2D"/>
    <w:rsid w:val="00073EC6"/>
    <w:rsid w:val="000741EB"/>
    <w:rsid w:val="00074573"/>
    <w:rsid w:val="00074D9A"/>
    <w:rsid w:val="00075442"/>
    <w:rsid w:val="000759AD"/>
    <w:rsid w:val="00075A89"/>
    <w:rsid w:val="00075F35"/>
    <w:rsid w:val="00076369"/>
    <w:rsid w:val="00076744"/>
    <w:rsid w:val="00076F90"/>
    <w:rsid w:val="000770E7"/>
    <w:rsid w:val="000774B8"/>
    <w:rsid w:val="0007750B"/>
    <w:rsid w:val="0007778C"/>
    <w:rsid w:val="000800F7"/>
    <w:rsid w:val="0008012D"/>
    <w:rsid w:val="00080220"/>
    <w:rsid w:val="0008030C"/>
    <w:rsid w:val="000807DF"/>
    <w:rsid w:val="00080961"/>
    <w:rsid w:val="00080B72"/>
    <w:rsid w:val="0008117B"/>
    <w:rsid w:val="00081D71"/>
    <w:rsid w:val="00081FC6"/>
    <w:rsid w:val="00082EFA"/>
    <w:rsid w:val="0008344A"/>
    <w:rsid w:val="00083783"/>
    <w:rsid w:val="00083811"/>
    <w:rsid w:val="00083A02"/>
    <w:rsid w:val="00083DD1"/>
    <w:rsid w:val="00083F74"/>
    <w:rsid w:val="000841CC"/>
    <w:rsid w:val="00084259"/>
    <w:rsid w:val="0008498C"/>
    <w:rsid w:val="00084A5F"/>
    <w:rsid w:val="0008551E"/>
    <w:rsid w:val="00085524"/>
    <w:rsid w:val="0008575B"/>
    <w:rsid w:val="0008589B"/>
    <w:rsid w:val="00085E6D"/>
    <w:rsid w:val="00086205"/>
    <w:rsid w:val="00086615"/>
    <w:rsid w:val="000869C9"/>
    <w:rsid w:val="0008708B"/>
    <w:rsid w:val="0008767D"/>
    <w:rsid w:val="000878A3"/>
    <w:rsid w:val="00087945"/>
    <w:rsid w:val="0008799F"/>
    <w:rsid w:val="00087DD0"/>
    <w:rsid w:val="000902F8"/>
    <w:rsid w:val="00090A09"/>
    <w:rsid w:val="00090D85"/>
    <w:rsid w:val="00090DF8"/>
    <w:rsid w:val="00091595"/>
    <w:rsid w:val="00091A1B"/>
    <w:rsid w:val="00091AA9"/>
    <w:rsid w:val="00091E33"/>
    <w:rsid w:val="00092142"/>
    <w:rsid w:val="000929A3"/>
    <w:rsid w:val="00092C2F"/>
    <w:rsid w:val="00092E0B"/>
    <w:rsid w:val="00093376"/>
    <w:rsid w:val="000938D6"/>
    <w:rsid w:val="00093A24"/>
    <w:rsid w:val="00093DCD"/>
    <w:rsid w:val="00094606"/>
    <w:rsid w:val="000946DB"/>
    <w:rsid w:val="0009492E"/>
    <w:rsid w:val="00094C19"/>
    <w:rsid w:val="00095363"/>
    <w:rsid w:val="000953AB"/>
    <w:rsid w:val="000953D0"/>
    <w:rsid w:val="000954BA"/>
    <w:rsid w:val="000954DC"/>
    <w:rsid w:val="000956F3"/>
    <w:rsid w:val="00095B7D"/>
    <w:rsid w:val="00095CA8"/>
    <w:rsid w:val="0009605E"/>
    <w:rsid w:val="000960FD"/>
    <w:rsid w:val="00096BCB"/>
    <w:rsid w:val="00096D0E"/>
    <w:rsid w:val="00096E65"/>
    <w:rsid w:val="00096F4D"/>
    <w:rsid w:val="00096F61"/>
    <w:rsid w:val="000970CD"/>
    <w:rsid w:val="000978A2"/>
    <w:rsid w:val="00097A3B"/>
    <w:rsid w:val="00097C01"/>
    <w:rsid w:val="00097CFA"/>
    <w:rsid w:val="00097E39"/>
    <w:rsid w:val="00097FF8"/>
    <w:rsid w:val="000A02A6"/>
    <w:rsid w:val="000A032C"/>
    <w:rsid w:val="000A096A"/>
    <w:rsid w:val="000A0AF0"/>
    <w:rsid w:val="000A0EF9"/>
    <w:rsid w:val="000A14B5"/>
    <w:rsid w:val="000A1510"/>
    <w:rsid w:val="000A1C6F"/>
    <w:rsid w:val="000A24B3"/>
    <w:rsid w:val="000A2DA7"/>
    <w:rsid w:val="000A30C1"/>
    <w:rsid w:val="000A3279"/>
    <w:rsid w:val="000A3614"/>
    <w:rsid w:val="000A3D52"/>
    <w:rsid w:val="000A3DCC"/>
    <w:rsid w:val="000A4033"/>
    <w:rsid w:val="000A4049"/>
    <w:rsid w:val="000A418E"/>
    <w:rsid w:val="000A456E"/>
    <w:rsid w:val="000A4BE9"/>
    <w:rsid w:val="000A4E80"/>
    <w:rsid w:val="000A55FD"/>
    <w:rsid w:val="000A5715"/>
    <w:rsid w:val="000A59DE"/>
    <w:rsid w:val="000A5A97"/>
    <w:rsid w:val="000A5B8B"/>
    <w:rsid w:val="000A6222"/>
    <w:rsid w:val="000A694A"/>
    <w:rsid w:val="000A6CDE"/>
    <w:rsid w:val="000A6FF8"/>
    <w:rsid w:val="000A7E21"/>
    <w:rsid w:val="000A7F12"/>
    <w:rsid w:val="000B00AD"/>
    <w:rsid w:val="000B078D"/>
    <w:rsid w:val="000B08C1"/>
    <w:rsid w:val="000B0A91"/>
    <w:rsid w:val="000B0F80"/>
    <w:rsid w:val="000B11F0"/>
    <w:rsid w:val="000B133D"/>
    <w:rsid w:val="000B14AA"/>
    <w:rsid w:val="000B16BB"/>
    <w:rsid w:val="000B17B1"/>
    <w:rsid w:val="000B1AAE"/>
    <w:rsid w:val="000B1EA8"/>
    <w:rsid w:val="000B28CE"/>
    <w:rsid w:val="000B2C50"/>
    <w:rsid w:val="000B3151"/>
    <w:rsid w:val="000B3302"/>
    <w:rsid w:val="000B349C"/>
    <w:rsid w:val="000B3E98"/>
    <w:rsid w:val="000B444A"/>
    <w:rsid w:val="000B4640"/>
    <w:rsid w:val="000B4AC4"/>
    <w:rsid w:val="000B4B27"/>
    <w:rsid w:val="000B50EF"/>
    <w:rsid w:val="000B515F"/>
    <w:rsid w:val="000B54EF"/>
    <w:rsid w:val="000B5574"/>
    <w:rsid w:val="000B5730"/>
    <w:rsid w:val="000B5C54"/>
    <w:rsid w:val="000B5D13"/>
    <w:rsid w:val="000B5DF8"/>
    <w:rsid w:val="000B625B"/>
    <w:rsid w:val="000B66DE"/>
    <w:rsid w:val="000B6EAA"/>
    <w:rsid w:val="000B7038"/>
    <w:rsid w:val="000B7151"/>
    <w:rsid w:val="000B74A2"/>
    <w:rsid w:val="000B754B"/>
    <w:rsid w:val="000B756D"/>
    <w:rsid w:val="000B7810"/>
    <w:rsid w:val="000B7ECE"/>
    <w:rsid w:val="000C0244"/>
    <w:rsid w:val="000C0E5C"/>
    <w:rsid w:val="000C14A6"/>
    <w:rsid w:val="000C18B1"/>
    <w:rsid w:val="000C1925"/>
    <w:rsid w:val="000C1C07"/>
    <w:rsid w:val="000C240B"/>
    <w:rsid w:val="000C256F"/>
    <w:rsid w:val="000C2832"/>
    <w:rsid w:val="000C2935"/>
    <w:rsid w:val="000C2F0E"/>
    <w:rsid w:val="000C37AD"/>
    <w:rsid w:val="000C39CA"/>
    <w:rsid w:val="000C3C8C"/>
    <w:rsid w:val="000C3DE1"/>
    <w:rsid w:val="000C3E19"/>
    <w:rsid w:val="000C41A7"/>
    <w:rsid w:val="000C4284"/>
    <w:rsid w:val="000C437C"/>
    <w:rsid w:val="000C5118"/>
    <w:rsid w:val="000C527B"/>
    <w:rsid w:val="000C5325"/>
    <w:rsid w:val="000C5E26"/>
    <w:rsid w:val="000C5E9E"/>
    <w:rsid w:val="000C612B"/>
    <w:rsid w:val="000C7501"/>
    <w:rsid w:val="000C7ADE"/>
    <w:rsid w:val="000C7C1B"/>
    <w:rsid w:val="000C7CF2"/>
    <w:rsid w:val="000D0BFA"/>
    <w:rsid w:val="000D0CD3"/>
    <w:rsid w:val="000D0D49"/>
    <w:rsid w:val="000D1026"/>
    <w:rsid w:val="000D1339"/>
    <w:rsid w:val="000D198E"/>
    <w:rsid w:val="000D1AA1"/>
    <w:rsid w:val="000D1EC4"/>
    <w:rsid w:val="000D2040"/>
    <w:rsid w:val="000D2258"/>
    <w:rsid w:val="000D22F1"/>
    <w:rsid w:val="000D2709"/>
    <w:rsid w:val="000D2FCE"/>
    <w:rsid w:val="000D3010"/>
    <w:rsid w:val="000D3013"/>
    <w:rsid w:val="000D305A"/>
    <w:rsid w:val="000D316E"/>
    <w:rsid w:val="000D42F8"/>
    <w:rsid w:val="000D44C2"/>
    <w:rsid w:val="000D4D84"/>
    <w:rsid w:val="000D4FC1"/>
    <w:rsid w:val="000D51C2"/>
    <w:rsid w:val="000D55F2"/>
    <w:rsid w:val="000D5FAF"/>
    <w:rsid w:val="000D5FCA"/>
    <w:rsid w:val="000D6129"/>
    <w:rsid w:val="000D6550"/>
    <w:rsid w:val="000D6841"/>
    <w:rsid w:val="000D6946"/>
    <w:rsid w:val="000D6D4A"/>
    <w:rsid w:val="000D718B"/>
    <w:rsid w:val="000D71D9"/>
    <w:rsid w:val="000D76C6"/>
    <w:rsid w:val="000D7BBD"/>
    <w:rsid w:val="000D7C35"/>
    <w:rsid w:val="000E03BD"/>
    <w:rsid w:val="000E0A2A"/>
    <w:rsid w:val="000E0A5A"/>
    <w:rsid w:val="000E0A99"/>
    <w:rsid w:val="000E16A0"/>
    <w:rsid w:val="000E18F2"/>
    <w:rsid w:val="000E1BFC"/>
    <w:rsid w:val="000E1C6F"/>
    <w:rsid w:val="000E1D33"/>
    <w:rsid w:val="000E20D9"/>
    <w:rsid w:val="000E2505"/>
    <w:rsid w:val="000E2D90"/>
    <w:rsid w:val="000E3179"/>
    <w:rsid w:val="000E39D7"/>
    <w:rsid w:val="000E40A8"/>
    <w:rsid w:val="000E4287"/>
    <w:rsid w:val="000E4406"/>
    <w:rsid w:val="000E4999"/>
    <w:rsid w:val="000E4C1F"/>
    <w:rsid w:val="000E4D0C"/>
    <w:rsid w:val="000E4DD9"/>
    <w:rsid w:val="000E560B"/>
    <w:rsid w:val="000E5977"/>
    <w:rsid w:val="000E59C7"/>
    <w:rsid w:val="000E5AB0"/>
    <w:rsid w:val="000E5AD4"/>
    <w:rsid w:val="000E5E23"/>
    <w:rsid w:val="000E61B5"/>
    <w:rsid w:val="000E65C5"/>
    <w:rsid w:val="000E6B77"/>
    <w:rsid w:val="000E6E56"/>
    <w:rsid w:val="000E7010"/>
    <w:rsid w:val="000E7C21"/>
    <w:rsid w:val="000F01CD"/>
    <w:rsid w:val="000F1226"/>
    <w:rsid w:val="000F1D58"/>
    <w:rsid w:val="000F290A"/>
    <w:rsid w:val="000F3B9F"/>
    <w:rsid w:val="000F3F6E"/>
    <w:rsid w:val="000F40F0"/>
    <w:rsid w:val="000F46C3"/>
    <w:rsid w:val="000F5085"/>
    <w:rsid w:val="000F5262"/>
    <w:rsid w:val="000F5613"/>
    <w:rsid w:val="000F57B1"/>
    <w:rsid w:val="000F5AAA"/>
    <w:rsid w:val="000F5D05"/>
    <w:rsid w:val="000F6194"/>
    <w:rsid w:val="000F6701"/>
    <w:rsid w:val="000F6A3B"/>
    <w:rsid w:val="000F6D13"/>
    <w:rsid w:val="000F6DAA"/>
    <w:rsid w:val="000F6F17"/>
    <w:rsid w:val="000F70DB"/>
    <w:rsid w:val="000F731F"/>
    <w:rsid w:val="000F7412"/>
    <w:rsid w:val="000F7461"/>
    <w:rsid w:val="000F7673"/>
    <w:rsid w:val="0010022B"/>
    <w:rsid w:val="00100385"/>
    <w:rsid w:val="001004FB"/>
    <w:rsid w:val="0010068D"/>
    <w:rsid w:val="001009B6"/>
    <w:rsid w:val="00100D26"/>
    <w:rsid w:val="00101475"/>
    <w:rsid w:val="00101CB7"/>
    <w:rsid w:val="00101E5B"/>
    <w:rsid w:val="00101EEC"/>
    <w:rsid w:val="0010293B"/>
    <w:rsid w:val="00102A35"/>
    <w:rsid w:val="001030AB"/>
    <w:rsid w:val="00103442"/>
    <w:rsid w:val="0010361F"/>
    <w:rsid w:val="0010371C"/>
    <w:rsid w:val="001039BB"/>
    <w:rsid w:val="00103AFA"/>
    <w:rsid w:val="00104214"/>
    <w:rsid w:val="001047C0"/>
    <w:rsid w:val="00104D08"/>
    <w:rsid w:val="00105259"/>
    <w:rsid w:val="00105288"/>
    <w:rsid w:val="001056C7"/>
    <w:rsid w:val="00105BFE"/>
    <w:rsid w:val="0010627C"/>
    <w:rsid w:val="001067D7"/>
    <w:rsid w:val="00106C94"/>
    <w:rsid w:val="00106CC2"/>
    <w:rsid w:val="00106CD0"/>
    <w:rsid w:val="00106EE7"/>
    <w:rsid w:val="001072DB"/>
    <w:rsid w:val="00107599"/>
    <w:rsid w:val="0010772C"/>
    <w:rsid w:val="00107796"/>
    <w:rsid w:val="00107899"/>
    <w:rsid w:val="001103B8"/>
    <w:rsid w:val="00110E7F"/>
    <w:rsid w:val="001111F9"/>
    <w:rsid w:val="001117C4"/>
    <w:rsid w:val="00112278"/>
    <w:rsid w:val="001125EA"/>
    <w:rsid w:val="0011272C"/>
    <w:rsid w:val="00112C7A"/>
    <w:rsid w:val="00112DA3"/>
    <w:rsid w:val="00113461"/>
    <w:rsid w:val="00113701"/>
    <w:rsid w:val="00113778"/>
    <w:rsid w:val="00113FCC"/>
    <w:rsid w:val="00114179"/>
    <w:rsid w:val="001147F8"/>
    <w:rsid w:val="00114B49"/>
    <w:rsid w:val="00114CC6"/>
    <w:rsid w:val="0011509F"/>
    <w:rsid w:val="001153C1"/>
    <w:rsid w:val="001153E2"/>
    <w:rsid w:val="00115846"/>
    <w:rsid w:val="0011646F"/>
    <w:rsid w:val="00116694"/>
    <w:rsid w:val="0011684B"/>
    <w:rsid w:val="00116F42"/>
    <w:rsid w:val="0011732B"/>
    <w:rsid w:val="001178CB"/>
    <w:rsid w:val="00117A26"/>
    <w:rsid w:val="00117A9E"/>
    <w:rsid w:val="00120A93"/>
    <w:rsid w:val="00120FE1"/>
    <w:rsid w:val="001211CD"/>
    <w:rsid w:val="001219A9"/>
    <w:rsid w:val="00121E45"/>
    <w:rsid w:val="00122146"/>
    <w:rsid w:val="00122374"/>
    <w:rsid w:val="0012261B"/>
    <w:rsid w:val="001230AD"/>
    <w:rsid w:val="00123188"/>
    <w:rsid w:val="00123735"/>
    <w:rsid w:val="0012376B"/>
    <w:rsid w:val="0012417B"/>
    <w:rsid w:val="0012446F"/>
    <w:rsid w:val="0012456D"/>
    <w:rsid w:val="00124DFE"/>
    <w:rsid w:val="00125277"/>
    <w:rsid w:val="001258F8"/>
    <w:rsid w:val="001269C1"/>
    <w:rsid w:val="00126C62"/>
    <w:rsid w:val="0012728D"/>
    <w:rsid w:val="00127594"/>
    <w:rsid w:val="001276A9"/>
    <w:rsid w:val="00127743"/>
    <w:rsid w:val="00127788"/>
    <w:rsid w:val="001278F3"/>
    <w:rsid w:val="00127A74"/>
    <w:rsid w:val="00127EBF"/>
    <w:rsid w:val="00127EF0"/>
    <w:rsid w:val="0013016B"/>
    <w:rsid w:val="001308C8"/>
    <w:rsid w:val="00130D6E"/>
    <w:rsid w:val="001311FD"/>
    <w:rsid w:val="00131C29"/>
    <w:rsid w:val="001321AC"/>
    <w:rsid w:val="0013275C"/>
    <w:rsid w:val="00132A80"/>
    <w:rsid w:val="00132B60"/>
    <w:rsid w:val="00132F7E"/>
    <w:rsid w:val="001338C1"/>
    <w:rsid w:val="0013391A"/>
    <w:rsid w:val="00133BEE"/>
    <w:rsid w:val="00133F05"/>
    <w:rsid w:val="00134256"/>
    <w:rsid w:val="0013464B"/>
    <w:rsid w:val="00134768"/>
    <w:rsid w:val="00135182"/>
    <w:rsid w:val="00135544"/>
    <w:rsid w:val="001358F5"/>
    <w:rsid w:val="00136086"/>
    <w:rsid w:val="0013643B"/>
    <w:rsid w:val="0013685D"/>
    <w:rsid w:val="00136BB7"/>
    <w:rsid w:val="001371F2"/>
    <w:rsid w:val="00137D69"/>
    <w:rsid w:val="00140565"/>
    <w:rsid w:val="00140761"/>
    <w:rsid w:val="00140BA4"/>
    <w:rsid w:val="00140CD1"/>
    <w:rsid w:val="0014170C"/>
    <w:rsid w:val="00141DB3"/>
    <w:rsid w:val="00141F14"/>
    <w:rsid w:val="0014247E"/>
    <w:rsid w:val="0014274A"/>
    <w:rsid w:val="00142A7A"/>
    <w:rsid w:val="001438B6"/>
    <w:rsid w:val="00143AC4"/>
    <w:rsid w:val="00143FB3"/>
    <w:rsid w:val="0014497E"/>
    <w:rsid w:val="00144B4D"/>
    <w:rsid w:val="00144B76"/>
    <w:rsid w:val="00145BA6"/>
    <w:rsid w:val="00145E11"/>
    <w:rsid w:val="00145ECE"/>
    <w:rsid w:val="0014630E"/>
    <w:rsid w:val="00146A90"/>
    <w:rsid w:val="00146B12"/>
    <w:rsid w:val="00146CF1"/>
    <w:rsid w:val="00147154"/>
    <w:rsid w:val="0014782A"/>
    <w:rsid w:val="00147A17"/>
    <w:rsid w:val="00147D9C"/>
    <w:rsid w:val="00150336"/>
    <w:rsid w:val="0015044F"/>
    <w:rsid w:val="00150E8A"/>
    <w:rsid w:val="00151632"/>
    <w:rsid w:val="00151F13"/>
    <w:rsid w:val="00152427"/>
    <w:rsid w:val="00152575"/>
    <w:rsid w:val="00152648"/>
    <w:rsid w:val="00152758"/>
    <w:rsid w:val="00152A0E"/>
    <w:rsid w:val="00152A6C"/>
    <w:rsid w:val="0015329C"/>
    <w:rsid w:val="0015346E"/>
    <w:rsid w:val="001540DE"/>
    <w:rsid w:val="001541F8"/>
    <w:rsid w:val="001544EE"/>
    <w:rsid w:val="00154649"/>
    <w:rsid w:val="00154D4B"/>
    <w:rsid w:val="00154FD3"/>
    <w:rsid w:val="00155738"/>
    <w:rsid w:val="00155955"/>
    <w:rsid w:val="00155BC8"/>
    <w:rsid w:val="00155C5E"/>
    <w:rsid w:val="00156C8D"/>
    <w:rsid w:val="00156EB8"/>
    <w:rsid w:val="00157520"/>
    <w:rsid w:val="00157A5D"/>
    <w:rsid w:val="00157B87"/>
    <w:rsid w:val="00157CED"/>
    <w:rsid w:val="00157F5E"/>
    <w:rsid w:val="0016074A"/>
    <w:rsid w:val="00160C49"/>
    <w:rsid w:val="00160E13"/>
    <w:rsid w:val="00160F0A"/>
    <w:rsid w:val="0016122E"/>
    <w:rsid w:val="0016161F"/>
    <w:rsid w:val="00161B83"/>
    <w:rsid w:val="00161F56"/>
    <w:rsid w:val="00162725"/>
    <w:rsid w:val="00162955"/>
    <w:rsid w:val="001629E6"/>
    <w:rsid w:val="00162C61"/>
    <w:rsid w:val="00162E74"/>
    <w:rsid w:val="001640F8"/>
    <w:rsid w:val="00164323"/>
    <w:rsid w:val="001655FB"/>
    <w:rsid w:val="001658AE"/>
    <w:rsid w:val="00165C22"/>
    <w:rsid w:val="00166398"/>
    <w:rsid w:val="00166421"/>
    <w:rsid w:val="001668DF"/>
    <w:rsid w:val="00166C96"/>
    <w:rsid w:val="00166FAB"/>
    <w:rsid w:val="001677C7"/>
    <w:rsid w:val="00167AA7"/>
    <w:rsid w:val="00167D72"/>
    <w:rsid w:val="00167F3B"/>
    <w:rsid w:val="001703AC"/>
    <w:rsid w:val="00170828"/>
    <w:rsid w:val="00170D01"/>
    <w:rsid w:val="001720E3"/>
    <w:rsid w:val="001724E4"/>
    <w:rsid w:val="0017314D"/>
    <w:rsid w:val="001732D0"/>
    <w:rsid w:val="0017375A"/>
    <w:rsid w:val="001738E1"/>
    <w:rsid w:val="0017400B"/>
    <w:rsid w:val="00174151"/>
    <w:rsid w:val="0017490A"/>
    <w:rsid w:val="00174C18"/>
    <w:rsid w:val="00174E2F"/>
    <w:rsid w:val="00174F8B"/>
    <w:rsid w:val="00174FB7"/>
    <w:rsid w:val="0017554F"/>
    <w:rsid w:val="001755E3"/>
    <w:rsid w:val="0017693A"/>
    <w:rsid w:val="001769EF"/>
    <w:rsid w:val="0017732C"/>
    <w:rsid w:val="00177B20"/>
    <w:rsid w:val="00177B8E"/>
    <w:rsid w:val="00180167"/>
    <w:rsid w:val="00180212"/>
    <w:rsid w:val="00180490"/>
    <w:rsid w:val="00180DDE"/>
    <w:rsid w:val="0018100F"/>
    <w:rsid w:val="0018140B"/>
    <w:rsid w:val="00181553"/>
    <w:rsid w:val="00181566"/>
    <w:rsid w:val="00181B42"/>
    <w:rsid w:val="001824A2"/>
    <w:rsid w:val="00182700"/>
    <w:rsid w:val="00182A5B"/>
    <w:rsid w:val="00182B92"/>
    <w:rsid w:val="00182BC3"/>
    <w:rsid w:val="00182BEE"/>
    <w:rsid w:val="00182E94"/>
    <w:rsid w:val="001839B0"/>
    <w:rsid w:val="001839BC"/>
    <w:rsid w:val="0018425F"/>
    <w:rsid w:val="00184670"/>
    <w:rsid w:val="00184909"/>
    <w:rsid w:val="00184CF6"/>
    <w:rsid w:val="00184E09"/>
    <w:rsid w:val="00186163"/>
    <w:rsid w:val="001865EB"/>
    <w:rsid w:val="00186A5B"/>
    <w:rsid w:val="001878E6"/>
    <w:rsid w:val="00187A7E"/>
    <w:rsid w:val="00187A8D"/>
    <w:rsid w:val="00187F8A"/>
    <w:rsid w:val="00187FB9"/>
    <w:rsid w:val="0019078B"/>
    <w:rsid w:val="001908B1"/>
    <w:rsid w:val="00190BDD"/>
    <w:rsid w:val="001914AE"/>
    <w:rsid w:val="0019175C"/>
    <w:rsid w:val="00191CC2"/>
    <w:rsid w:val="00191F37"/>
    <w:rsid w:val="00192200"/>
    <w:rsid w:val="0019276F"/>
    <w:rsid w:val="00192C22"/>
    <w:rsid w:val="00192E74"/>
    <w:rsid w:val="001931EA"/>
    <w:rsid w:val="00193235"/>
    <w:rsid w:val="00193B6D"/>
    <w:rsid w:val="00194090"/>
    <w:rsid w:val="0019432C"/>
    <w:rsid w:val="00194580"/>
    <w:rsid w:val="001947D3"/>
    <w:rsid w:val="00194C28"/>
    <w:rsid w:val="0019539B"/>
    <w:rsid w:val="00196004"/>
    <w:rsid w:val="0019623E"/>
    <w:rsid w:val="00196644"/>
    <w:rsid w:val="0019699A"/>
    <w:rsid w:val="00196B72"/>
    <w:rsid w:val="001970E2"/>
    <w:rsid w:val="001971B6"/>
    <w:rsid w:val="001973D5"/>
    <w:rsid w:val="001975AA"/>
    <w:rsid w:val="001976A1"/>
    <w:rsid w:val="00197A78"/>
    <w:rsid w:val="00197AFA"/>
    <w:rsid w:val="00197F35"/>
    <w:rsid w:val="001A04A6"/>
    <w:rsid w:val="001A0843"/>
    <w:rsid w:val="001A0A3E"/>
    <w:rsid w:val="001A146A"/>
    <w:rsid w:val="001A1953"/>
    <w:rsid w:val="001A1CD5"/>
    <w:rsid w:val="001A1EE0"/>
    <w:rsid w:val="001A2002"/>
    <w:rsid w:val="001A24AB"/>
    <w:rsid w:val="001A30D6"/>
    <w:rsid w:val="001A389F"/>
    <w:rsid w:val="001A3A79"/>
    <w:rsid w:val="001A3D0F"/>
    <w:rsid w:val="001A3E25"/>
    <w:rsid w:val="001A48B9"/>
    <w:rsid w:val="001A499A"/>
    <w:rsid w:val="001A4B18"/>
    <w:rsid w:val="001A4FF7"/>
    <w:rsid w:val="001A57B2"/>
    <w:rsid w:val="001A5D31"/>
    <w:rsid w:val="001A5E9D"/>
    <w:rsid w:val="001A5F53"/>
    <w:rsid w:val="001A61A0"/>
    <w:rsid w:val="001A6DAA"/>
    <w:rsid w:val="001A74FB"/>
    <w:rsid w:val="001A765F"/>
    <w:rsid w:val="001A7EAF"/>
    <w:rsid w:val="001B01E1"/>
    <w:rsid w:val="001B05AF"/>
    <w:rsid w:val="001B0A7E"/>
    <w:rsid w:val="001B0C7D"/>
    <w:rsid w:val="001B0E19"/>
    <w:rsid w:val="001B0FCE"/>
    <w:rsid w:val="001B1620"/>
    <w:rsid w:val="001B1C76"/>
    <w:rsid w:val="001B246D"/>
    <w:rsid w:val="001B2C88"/>
    <w:rsid w:val="001B2CFA"/>
    <w:rsid w:val="001B33F7"/>
    <w:rsid w:val="001B34F7"/>
    <w:rsid w:val="001B3588"/>
    <w:rsid w:val="001B37B8"/>
    <w:rsid w:val="001B3C62"/>
    <w:rsid w:val="001B3D71"/>
    <w:rsid w:val="001B4687"/>
    <w:rsid w:val="001B4D82"/>
    <w:rsid w:val="001B55AD"/>
    <w:rsid w:val="001B5B08"/>
    <w:rsid w:val="001B5B56"/>
    <w:rsid w:val="001B6914"/>
    <w:rsid w:val="001B7287"/>
    <w:rsid w:val="001B7344"/>
    <w:rsid w:val="001B73F8"/>
    <w:rsid w:val="001B795F"/>
    <w:rsid w:val="001B7A49"/>
    <w:rsid w:val="001B7CC5"/>
    <w:rsid w:val="001C038C"/>
    <w:rsid w:val="001C05F9"/>
    <w:rsid w:val="001C068E"/>
    <w:rsid w:val="001C08E9"/>
    <w:rsid w:val="001C0BC7"/>
    <w:rsid w:val="001C11FF"/>
    <w:rsid w:val="001C1A5A"/>
    <w:rsid w:val="001C1B02"/>
    <w:rsid w:val="001C215B"/>
    <w:rsid w:val="001C2166"/>
    <w:rsid w:val="001C28AA"/>
    <w:rsid w:val="001C2B96"/>
    <w:rsid w:val="001C322B"/>
    <w:rsid w:val="001C3854"/>
    <w:rsid w:val="001C406F"/>
    <w:rsid w:val="001C4754"/>
    <w:rsid w:val="001C4811"/>
    <w:rsid w:val="001C49BD"/>
    <w:rsid w:val="001C4E52"/>
    <w:rsid w:val="001C5363"/>
    <w:rsid w:val="001C56E9"/>
    <w:rsid w:val="001C5BD5"/>
    <w:rsid w:val="001C6D21"/>
    <w:rsid w:val="001C6E90"/>
    <w:rsid w:val="001C6F35"/>
    <w:rsid w:val="001C73DD"/>
    <w:rsid w:val="001C74AE"/>
    <w:rsid w:val="001C766F"/>
    <w:rsid w:val="001C76ED"/>
    <w:rsid w:val="001C784D"/>
    <w:rsid w:val="001C7895"/>
    <w:rsid w:val="001D027B"/>
    <w:rsid w:val="001D02DF"/>
    <w:rsid w:val="001D072C"/>
    <w:rsid w:val="001D0AF2"/>
    <w:rsid w:val="001D0C8E"/>
    <w:rsid w:val="001D0CF9"/>
    <w:rsid w:val="001D0F88"/>
    <w:rsid w:val="001D1B01"/>
    <w:rsid w:val="001D1D44"/>
    <w:rsid w:val="001D1F9F"/>
    <w:rsid w:val="001D20D2"/>
    <w:rsid w:val="001D2662"/>
    <w:rsid w:val="001D2758"/>
    <w:rsid w:val="001D287D"/>
    <w:rsid w:val="001D2CA3"/>
    <w:rsid w:val="001D30D0"/>
    <w:rsid w:val="001D3484"/>
    <w:rsid w:val="001D3523"/>
    <w:rsid w:val="001D3E72"/>
    <w:rsid w:val="001D4029"/>
    <w:rsid w:val="001D4701"/>
    <w:rsid w:val="001D4832"/>
    <w:rsid w:val="001D4875"/>
    <w:rsid w:val="001D4C6F"/>
    <w:rsid w:val="001D56B8"/>
    <w:rsid w:val="001D5BFF"/>
    <w:rsid w:val="001D5C43"/>
    <w:rsid w:val="001D5C86"/>
    <w:rsid w:val="001D5E00"/>
    <w:rsid w:val="001D61FC"/>
    <w:rsid w:val="001D6316"/>
    <w:rsid w:val="001D66E2"/>
    <w:rsid w:val="001D7D73"/>
    <w:rsid w:val="001D7FA3"/>
    <w:rsid w:val="001E03B9"/>
    <w:rsid w:val="001E0A47"/>
    <w:rsid w:val="001E0A7F"/>
    <w:rsid w:val="001E1244"/>
    <w:rsid w:val="001E1B2D"/>
    <w:rsid w:val="001E1CB9"/>
    <w:rsid w:val="001E1D4D"/>
    <w:rsid w:val="001E2049"/>
    <w:rsid w:val="001E24F0"/>
    <w:rsid w:val="001E26B9"/>
    <w:rsid w:val="001E2859"/>
    <w:rsid w:val="001E2E9E"/>
    <w:rsid w:val="001E304A"/>
    <w:rsid w:val="001E324D"/>
    <w:rsid w:val="001E381E"/>
    <w:rsid w:val="001E3CF2"/>
    <w:rsid w:val="001E3FD6"/>
    <w:rsid w:val="001E4FBB"/>
    <w:rsid w:val="001E500C"/>
    <w:rsid w:val="001E5860"/>
    <w:rsid w:val="001E5FAF"/>
    <w:rsid w:val="001E62C2"/>
    <w:rsid w:val="001E6658"/>
    <w:rsid w:val="001E685C"/>
    <w:rsid w:val="001E6D48"/>
    <w:rsid w:val="001E755D"/>
    <w:rsid w:val="001E763C"/>
    <w:rsid w:val="001E7A69"/>
    <w:rsid w:val="001E7B2D"/>
    <w:rsid w:val="001E7F56"/>
    <w:rsid w:val="001F019D"/>
    <w:rsid w:val="001F0345"/>
    <w:rsid w:val="001F1198"/>
    <w:rsid w:val="001F15DF"/>
    <w:rsid w:val="001F1ACE"/>
    <w:rsid w:val="001F1DC2"/>
    <w:rsid w:val="001F1E4E"/>
    <w:rsid w:val="001F1FCD"/>
    <w:rsid w:val="001F2046"/>
    <w:rsid w:val="001F2B22"/>
    <w:rsid w:val="001F2DA1"/>
    <w:rsid w:val="001F38A7"/>
    <w:rsid w:val="001F3DF3"/>
    <w:rsid w:val="001F46C7"/>
    <w:rsid w:val="001F4C7B"/>
    <w:rsid w:val="001F528F"/>
    <w:rsid w:val="001F545B"/>
    <w:rsid w:val="001F5670"/>
    <w:rsid w:val="001F57C6"/>
    <w:rsid w:val="001F5834"/>
    <w:rsid w:val="001F5965"/>
    <w:rsid w:val="001F5C05"/>
    <w:rsid w:val="001F5C64"/>
    <w:rsid w:val="001F6030"/>
    <w:rsid w:val="001F699B"/>
    <w:rsid w:val="001F70DB"/>
    <w:rsid w:val="001F73BB"/>
    <w:rsid w:val="001F7580"/>
    <w:rsid w:val="001F7A29"/>
    <w:rsid w:val="002008A6"/>
    <w:rsid w:val="00200925"/>
    <w:rsid w:val="00200EDB"/>
    <w:rsid w:val="00201025"/>
    <w:rsid w:val="0020102E"/>
    <w:rsid w:val="002011FE"/>
    <w:rsid w:val="00201C4E"/>
    <w:rsid w:val="00201C7B"/>
    <w:rsid w:val="00201DE6"/>
    <w:rsid w:val="00202123"/>
    <w:rsid w:val="00202507"/>
    <w:rsid w:val="00202566"/>
    <w:rsid w:val="0020309E"/>
    <w:rsid w:val="00203CAC"/>
    <w:rsid w:val="0020401B"/>
    <w:rsid w:val="00204F27"/>
    <w:rsid w:val="00205037"/>
    <w:rsid w:val="002053BB"/>
    <w:rsid w:val="002057EB"/>
    <w:rsid w:val="00205CFE"/>
    <w:rsid w:val="00205F58"/>
    <w:rsid w:val="00206623"/>
    <w:rsid w:val="00206668"/>
    <w:rsid w:val="00206BB2"/>
    <w:rsid w:val="00207378"/>
    <w:rsid w:val="00207526"/>
    <w:rsid w:val="002077A9"/>
    <w:rsid w:val="00207AA2"/>
    <w:rsid w:val="00207B32"/>
    <w:rsid w:val="002102F1"/>
    <w:rsid w:val="0021059C"/>
    <w:rsid w:val="002108A6"/>
    <w:rsid w:val="002108DE"/>
    <w:rsid w:val="00210FB9"/>
    <w:rsid w:val="002112D7"/>
    <w:rsid w:val="00211B72"/>
    <w:rsid w:val="00211BA4"/>
    <w:rsid w:val="00211C3D"/>
    <w:rsid w:val="002121F3"/>
    <w:rsid w:val="002123D7"/>
    <w:rsid w:val="002124FA"/>
    <w:rsid w:val="002125BC"/>
    <w:rsid w:val="002126DC"/>
    <w:rsid w:val="00212F7A"/>
    <w:rsid w:val="00213272"/>
    <w:rsid w:val="00213E56"/>
    <w:rsid w:val="0021420F"/>
    <w:rsid w:val="0021530C"/>
    <w:rsid w:val="00215F45"/>
    <w:rsid w:val="00216766"/>
    <w:rsid w:val="00216C1F"/>
    <w:rsid w:val="00217883"/>
    <w:rsid w:val="00217C91"/>
    <w:rsid w:val="00217DBC"/>
    <w:rsid w:val="00217DD6"/>
    <w:rsid w:val="00217E6E"/>
    <w:rsid w:val="002205B2"/>
    <w:rsid w:val="00220CC5"/>
    <w:rsid w:val="00220D81"/>
    <w:rsid w:val="00220EF8"/>
    <w:rsid w:val="00221773"/>
    <w:rsid w:val="00222452"/>
    <w:rsid w:val="0022267B"/>
    <w:rsid w:val="00222A54"/>
    <w:rsid w:val="00222AA7"/>
    <w:rsid w:val="00222B43"/>
    <w:rsid w:val="00222E57"/>
    <w:rsid w:val="00222F18"/>
    <w:rsid w:val="002232EB"/>
    <w:rsid w:val="0022381D"/>
    <w:rsid w:val="00223A9C"/>
    <w:rsid w:val="0022422E"/>
    <w:rsid w:val="00224851"/>
    <w:rsid w:val="00224A5D"/>
    <w:rsid w:val="00224C91"/>
    <w:rsid w:val="00224CB3"/>
    <w:rsid w:val="00224FC6"/>
    <w:rsid w:val="00225216"/>
    <w:rsid w:val="0022529B"/>
    <w:rsid w:val="00225772"/>
    <w:rsid w:val="00226327"/>
    <w:rsid w:val="0022647C"/>
    <w:rsid w:val="00226A37"/>
    <w:rsid w:val="00226DDB"/>
    <w:rsid w:val="0022719B"/>
    <w:rsid w:val="002271DB"/>
    <w:rsid w:val="002276B2"/>
    <w:rsid w:val="00227920"/>
    <w:rsid w:val="00227B80"/>
    <w:rsid w:val="002303B5"/>
    <w:rsid w:val="002304D3"/>
    <w:rsid w:val="00230E36"/>
    <w:rsid w:val="002311B3"/>
    <w:rsid w:val="002311D6"/>
    <w:rsid w:val="00231D79"/>
    <w:rsid w:val="002320E6"/>
    <w:rsid w:val="00232338"/>
    <w:rsid w:val="002323E7"/>
    <w:rsid w:val="002328F5"/>
    <w:rsid w:val="00232D30"/>
    <w:rsid w:val="00232E90"/>
    <w:rsid w:val="002332B7"/>
    <w:rsid w:val="002332CE"/>
    <w:rsid w:val="00233524"/>
    <w:rsid w:val="0023357A"/>
    <w:rsid w:val="00233820"/>
    <w:rsid w:val="0023425E"/>
    <w:rsid w:val="00234C43"/>
    <w:rsid w:val="0023552B"/>
    <w:rsid w:val="00235A22"/>
    <w:rsid w:val="00235A55"/>
    <w:rsid w:val="00235D66"/>
    <w:rsid w:val="00235FD4"/>
    <w:rsid w:val="00236706"/>
    <w:rsid w:val="002369DD"/>
    <w:rsid w:val="00236EF2"/>
    <w:rsid w:val="002370D7"/>
    <w:rsid w:val="00237176"/>
    <w:rsid w:val="002374D9"/>
    <w:rsid w:val="00237D7F"/>
    <w:rsid w:val="00240057"/>
    <w:rsid w:val="0024035C"/>
    <w:rsid w:val="002404D5"/>
    <w:rsid w:val="00240AF0"/>
    <w:rsid w:val="00240B5B"/>
    <w:rsid w:val="00240E61"/>
    <w:rsid w:val="0024142E"/>
    <w:rsid w:val="00241B8A"/>
    <w:rsid w:val="00241F36"/>
    <w:rsid w:val="00241F3F"/>
    <w:rsid w:val="00242E45"/>
    <w:rsid w:val="0024308F"/>
    <w:rsid w:val="00243163"/>
    <w:rsid w:val="00243AE7"/>
    <w:rsid w:val="00243E26"/>
    <w:rsid w:val="00243FE5"/>
    <w:rsid w:val="002442F0"/>
    <w:rsid w:val="00244607"/>
    <w:rsid w:val="00244C7C"/>
    <w:rsid w:val="002452DD"/>
    <w:rsid w:val="00245A8C"/>
    <w:rsid w:val="002463F7"/>
    <w:rsid w:val="002465D3"/>
    <w:rsid w:val="00246D63"/>
    <w:rsid w:val="00247682"/>
    <w:rsid w:val="0024784B"/>
    <w:rsid w:val="00250156"/>
    <w:rsid w:val="002502B6"/>
    <w:rsid w:val="00250E05"/>
    <w:rsid w:val="00250F11"/>
    <w:rsid w:val="00251011"/>
    <w:rsid w:val="0025178F"/>
    <w:rsid w:val="00252624"/>
    <w:rsid w:val="002534DC"/>
    <w:rsid w:val="002540A3"/>
    <w:rsid w:val="0025411F"/>
    <w:rsid w:val="002541C3"/>
    <w:rsid w:val="002543B3"/>
    <w:rsid w:val="002543E7"/>
    <w:rsid w:val="0025456C"/>
    <w:rsid w:val="00255473"/>
    <w:rsid w:val="00255B1F"/>
    <w:rsid w:val="00255EA1"/>
    <w:rsid w:val="002560A6"/>
    <w:rsid w:val="002562DB"/>
    <w:rsid w:val="0025650C"/>
    <w:rsid w:val="00256684"/>
    <w:rsid w:val="00256970"/>
    <w:rsid w:val="00260015"/>
    <w:rsid w:val="002601E6"/>
    <w:rsid w:val="0026094D"/>
    <w:rsid w:val="00260C7D"/>
    <w:rsid w:val="0026102E"/>
    <w:rsid w:val="002610BB"/>
    <w:rsid w:val="002613C2"/>
    <w:rsid w:val="0026145C"/>
    <w:rsid w:val="00261559"/>
    <w:rsid w:val="00261564"/>
    <w:rsid w:val="00261D20"/>
    <w:rsid w:val="002622AC"/>
    <w:rsid w:val="002630EF"/>
    <w:rsid w:val="0026311B"/>
    <w:rsid w:val="002632CC"/>
    <w:rsid w:val="00263794"/>
    <w:rsid w:val="00263953"/>
    <w:rsid w:val="00263A75"/>
    <w:rsid w:val="00263D9C"/>
    <w:rsid w:val="00264236"/>
    <w:rsid w:val="00264717"/>
    <w:rsid w:val="002647BE"/>
    <w:rsid w:val="00264CC9"/>
    <w:rsid w:val="00265092"/>
    <w:rsid w:val="002656CE"/>
    <w:rsid w:val="00265BDD"/>
    <w:rsid w:val="00265DF4"/>
    <w:rsid w:val="00266B61"/>
    <w:rsid w:val="00266BE3"/>
    <w:rsid w:val="00266D39"/>
    <w:rsid w:val="002677E3"/>
    <w:rsid w:val="00267A24"/>
    <w:rsid w:val="00267E2B"/>
    <w:rsid w:val="0027098F"/>
    <w:rsid w:val="00271907"/>
    <w:rsid w:val="00271F67"/>
    <w:rsid w:val="002720FB"/>
    <w:rsid w:val="002728AB"/>
    <w:rsid w:val="00273443"/>
    <w:rsid w:val="002738BD"/>
    <w:rsid w:val="002739C8"/>
    <w:rsid w:val="00273C7C"/>
    <w:rsid w:val="00273D14"/>
    <w:rsid w:val="00273EFD"/>
    <w:rsid w:val="00273F3A"/>
    <w:rsid w:val="00273F4F"/>
    <w:rsid w:val="002740D3"/>
    <w:rsid w:val="002740E6"/>
    <w:rsid w:val="00274139"/>
    <w:rsid w:val="0027417F"/>
    <w:rsid w:val="00274274"/>
    <w:rsid w:val="00274A9E"/>
    <w:rsid w:val="00274CDF"/>
    <w:rsid w:val="00274E2D"/>
    <w:rsid w:val="0027500B"/>
    <w:rsid w:val="00275308"/>
    <w:rsid w:val="00275931"/>
    <w:rsid w:val="002763BB"/>
    <w:rsid w:val="002769D1"/>
    <w:rsid w:val="00276D81"/>
    <w:rsid w:val="00277003"/>
    <w:rsid w:val="002775B0"/>
    <w:rsid w:val="002800B6"/>
    <w:rsid w:val="00280EF1"/>
    <w:rsid w:val="002810C2"/>
    <w:rsid w:val="00282125"/>
    <w:rsid w:val="00282713"/>
    <w:rsid w:val="00282C03"/>
    <w:rsid w:val="00282EC7"/>
    <w:rsid w:val="00282FB1"/>
    <w:rsid w:val="00283021"/>
    <w:rsid w:val="002833E5"/>
    <w:rsid w:val="00283657"/>
    <w:rsid w:val="0028372D"/>
    <w:rsid w:val="00283DA2"/>
    <w:rsid w:val="00283F30"/>
    <w:rsid w:val="00284052"/>
    <w:rsid w:val="002840B4"/>
    <w:rsid w:val="002844A6"/>
    <w:rsid w:val="00284B2E"/>
    <w:rsid w:val="00285472"/>
    <w:rsid w:val="00285568"/>
    <w:rsid w:val="00285FFD"/>
    <w:rsid w:val="0028607D"/>
    <w:rsid w:val="0028628F"/>
    <w:rsid w:val="002864BA"/>
    <w:rsid w:val="00286588"/>
    <w:rsid w:val="00286C2E"/>
    <w:rsid w:val="00286E98"/>
    <w:rsid w:val="002870D6"/>
    <w:rsid w:val="002870DB"/>
    <w:rsid w:val="002875AF"/>
    <w:rsid w:val="00287758"/>
    <w:rsid w:val="00287AB2"/>
    <w:rsid w:val="00287FF9"/>
    <w:rsid w:val="0029047B"/>
    <w:rsid w:val="002905BE"/>
    <w:rsid w:val="0029066E"/>
    <w:rsid w:val="0029135F"/>
    <w:rsid w:val="0029137B"/>
    <w:rsid w:val="002913CC"/>
    <w:rsid w:val="002913E8"/>
    <w:rsid w:val="00291ABE"/>
    <w:rsid w:val="00291B4C"/>
    <w:rsid w:val="00291C3D"/>
    <w:rsid w:val="0029226B"/>
    <w:rsid w:val="0029228C"/>
    <w:rsid w:val="0029256C"/>
    <w:rsid w:val="00292623"/>
    <w:rsid w:val="002928D6"/>
    <w:rsid w:val="00292969"/>
    <w:rsid w:val="00292BD3"/>
    <w:rsid w:val="00292EEF"/>
    <w:rsid w:val="00293B6F"/>
    <w:rsid w:val="00294013"/>
    <w:rsid w:val="002940D0"/>
    <w:rsid w:val="00294222"/>
    <w:rsid w:val="0029442D"/>
    <w:rsid w:val="00294C66"/>
    <w:rsid w:val="00294FB1"/>
    <w:rsid w:val="00295700"/>
    <w:rsid w:val="002957D1"/>
    <w:rsid w:val="00295BB8"/>
    <w:rsid w:val="00295E53"/>
    <w:rsid w:val="00295E97"/>
    <w:rsid w:val="00296662"/>
    <w:rsid w:val="00296B0D"/>
    <w:rsid w:val="00296C60"/>
    <w:rsid w:val="00297281"/>
    <w:rsid w:val="002975F3"/>
    <w:rsid w:val="002979AB"/>
    <w:rsid w:val="00297A24"/>
    <w:rsid w:val="002A143F"/>
    <w:rsid w:val="002A157E"/>
    <w:rsid w:val="002A184A"/>
    <w:rsid w:val="002A2912"/>
    <w:rsid w:val="002A295F"/>
    <w:rsid w:val="002A2BE6"/>
    <w:rsid w:val="002A2F60"/>
    <w:rsid w:val="002A30CA"/>
    <w:rsid w:val="002A3206"/>
    <w:rsid w:val="002A3359"/>
    <w:rsid w:val="002A356B"/>
    <w:rsid w:val="002A37D2"/>
    <w:rsid w:val="002A40B2"/>
    <w:rsid w:val="002A42A5"/>
    <w:rsid w:val="002A4AF1"/>
    <w:rsid w:val="002A4FF7"/>
    <w:rsid w:val="002A5101"/>
    <w:rsid w:val="002A5225"/>
    <w:rsid w:val="002A550A"/>
    <w:rsid w:val="002A590F"/>
    <w:rsid w:val="002A61DF"/>
    <w:rsid w:val="002A63D3"/>
    <w:rsid w:val="002A6F86"/>
    <w:rsid w:val="002A755A"/>
    <w:rsid w:val="002A793A"/>
    <w:rsid w:val="002A7A7A"/>
    <w:rsid w:val="002B0782"/>
    <w:rsid w:val="002B0B73"/>
    <w:rsid w:val="002B0C19"/>
    <w:rsid w:val="002B10E3"/>
    <w:rsid w:val="002B1C23"/>
    <w:rsid w:val="002B27F4"/>
    <w:rsid w:val="002B2DA3"/>
    <w:rsid w:val="002B3A02"/>
    <w:rsid w:val="002B3B8B"/>
    <w:rsid w:val="002B4698"/>
    <w:rsid w:val="002B49E2"/>
    <w:rsid w:val="002B4AF6"/>
    <w:rsid w:val="002B4CF8"/>
    <w:rsid w:val="002B4E39"/>
    <w:rsid w:val="002B521F"/>
    <w:rsid w:val="002B5521"/>
    <w:rsid w:val="002B5A8E"/>
    <w:rsid w:val="002B5F72"/>
    <w:rsid w:val="002B5FFD"/>
    <w:rsid w:val="002B647E"/>
    <w:rsid w:val="002B64E3"/>
    <w:rsid w:val="002B6806"/>
    <w:rsid w:val="002B6C07"/>
    <w:rsid w:val="002B6C4A"/>
    <w:rsid w:val="002B700A"/>
    <w:rsid w:val="002B720F"/>
    <w:rsid w:val="002B74DD"/>
    <w:rsid w:val="002B7675"/>
    <w:rsid w:val="002B79D0"/>
    <w:rsid w:val="002B7A07"/>
    <w:rsid w:val="002B7C94"/>
    <w:rsid w:val="002C00EA"/>
    <w:rsid w:val="002C0140"/>
    <w:rsid w:val="002C0264"/>
    <w:rsid w:val="002C061A"/>
    <w:rsid w:val="002C091C"/>
    <w:rsid w:val="002C0A09"/>
    <w:rsid w:val="002C0E3A"/>
    <w:rsid w:val="002C1223"/>
    <w:rsid w:val="002C12AA"/>
    <w:rsid w:val="002C154B"/>
    <w:rsid w:val="002C1A3A"/>
    <w:rsid w:val="002C1C57"/>
    <w:rsid w:val="002C2089"/>
    <w:rsid w:val="002C2563"/>
    <w:rsid w:val="002C258E"/>
    <w:rsid w:val="002C27BD"/>
    <w:rsid w:val="002C2AA8"/>
    <w:rsid w:val="002C2B6A"/>
    <w:rsid w:val="002C2FA3"/>
    <w:rsid w:val="002C3998"/>
    <w:rsid w:val="002C3A66"/>
    <w:rsid w:val="002C3A75"/>
    <w:rsid w:val="002C42B1"/>
    <w:rsid w:val="002C4349"/>
    <w:rsid w:val="002C451E"/>
    <w:rsid w:val="002C46A7"/>
    <w:rsid w:val="002C4999"/>
    <w:rsid w:val="002C4A97"/>
    <w:rsid w:val="002C5339"/>
    <w:rsid w:val="002C5383"/>
    <w:rsid w:val="002C56D2"/>
    <w:rsid w:val="002C5AF9"/>
    <w:rsid w:val="002C61F6"/>
    <w:rsid w:val="002C6C7E"/>
    <w:rsid w:val="002C6E1A"/>
    <w:rsid w:val="002C70AD"/>
    <w:rsid w:val="002D14C1"/>
    <w:rsid w:val="002D14D9"/>
    <w:rsid w:val="002D1B21"/>
    <w:rsid w:val="002D2FE8"/>
    <w:rsid w:val="002D3598"/>
    <w:rsid w:val="002D4FD4"/>
    <w:rsid w:val="002D5BFE"/>
    <w:rsid w:val="002D667F"/>
    <w:rsid w:val="002D6B38"/>
    <w:rsid w:val="002D704D"/>
    <w:rsid w:val="002D7086"/>
    <w:rsid w:val="002D73E9"/>
    <w:rsid w:val="002D7D91"/>
    <w:rsid w:val="002D7F52"/>
    <w:rsid w:val="002E040D"/>
    <w:rsid w:val="002E047F"/>
    <w:rsid w:val="002E0C73"/>
    <w:rsid w:val="002E0EC2"/>
    <w:rsid w:val="002E12A3"/>
    <w:rsid w:val="002E12A8"/>
    <w:rsid w:val="002E148F"/>
    <w:rsid w:val="002E23A3"/>
    <w:rsid w:val="002E268F"/>
    <w:rsid w:val="002E273D"/>
    <w:rsid w:val="002E28F2"/>
    <w:rsid w:val="002E2DA7"/>
    <w:rsid w:val="002E2DB5"/>
    <w:rsid w:val="002E312B"/>
    <w:rsid w:val="002E33C9"/>
    <w:rsid w:val="002E3519"/>
    <w:rsid w:val="002E3BFB"/>
    <w:rsid w:val="002E4136"/>
    <w:rsid w:val="002E4446"/>
    <w:rsid w:val="002E451D"/>
    <w:rsid w:val="002E5364"/>
    <w:rsid w:val="002E5553"/>
    <w:rsid w:val="002E61D2"/>
    <w:rsid w:val="002E65AA"/>
    <w:rsid w:val="002E67BF"/>
    <w:rsid w:val="002E698B"/>
    <w:rsid w:val="002E6DF3"/>
    <w:rsid w:val="002E6EAB"/>
    <w:rsid w:val="002E6F4C"/>
    <w:rsid w:val="002E7112"/>
    <w:rsid w:val="002E7244"/>
    <w:rsid w:val="002E72E7"/>
    <w:rsid w:val="002E75E3"/>
    <w:rsid w:val="002E75EB"/>
    <w:rsid w:val="002E7A77"/>
    <w:rsid w:val="002E7E24"/>
    <w:rsid w:val="002E7FFC"/>
    <w:rsid w:val="002F08C0"/>
    <w:rsid w:val="002F0B21"/>
    <w:rsid w:val="002F0BB6"/>
    <w:rsid w:val="002F0D14"/>
    <w:rsid w:val="002F119E"/>
    <w:rsid w:val="002F1231"/>
    <w:rsid w:val="002F1282"/>
    <w:rsid w:val="002F143F"/>
    <w:rsid w:val="002F1CAE"/>
    <w:rsid w:val="002F297D"/>
    <w:rsid w:val="002F2D27"/>
    <w:rsid w:val="002F31A7"/>
    <w:rsid w:val="002F34D3"/>
    <w:rsid w:val="002F361A"/>
    <w:rsid w:val="002F36B9"/>
    <w:rsid w:val="002F378A"/>
    <w:rsid w:val="002F3832"/>
    <w:rsid w:val="002F3966"/>
    <w:rsid w:val="002F3A4E"/>
    <w:rsid w:val="002F3CA1"/>
    <w:rsid w:val="002F428C"/>
    <w:rsid w:val="002F4833"/>
    <w:rsid w:val="002F491E"/>
    <w:rsid w:val="002F5513"/>
    <w:rsid w:val="002F56FC"/>
    <w:rsid w:val="002F6045"/>
    <w:rsid w:val="002F624C"/>
    <w:rsid w:val="002F6328"/>
    <w:rsid w:val="002F654A"/>
    <w:rsid w:val="002F6565"/>
    <w:rsid w:val="002F6964"/>
    <w:rsid w:val="002F7424"/>
    <w:rsid w:val="002F7644"/>
    <w:rsid w:val="002F7874"/>
    <w:rsid w:val="002F7933"/>
    <w:rsid w:val="002F7E2E"/>
    <w:rsid w:val="002F7FDC"/>
    <w:rsid w:val="00300149"/>
    <w:rsid w:val="003003D9"/>
    <w:rsid w:val="00300434"/>
    <w:rsid w:val="003006CB"/>
    <w:rsid w:val="00300709"/>
    <w:rsid w:val="003007E5"/>
    <w:rsid w:val="003008B3"/>
    <w:rsid w:val="0030118B"/>
    <w:rsid w:val="003015F9"/>
    <w:rsid w:val="00301896"/>
    <w:rsid w:val="003018EB"/>
    <w:rsid w:val="00301E6F"/>
    <w:rsid w:val="00302065"/>
    <w:rsid w:val="003024DC"/>
    <w:rsid w:val="003027A3"/>
    <w:rsid w:val="00302B36"/>
    <w:rsid w:val="00302B8C"/>
    <w:rsid w:val="00302BD7"/>
    <w:rsid w:val="00303221"/>
    <w:rsid w:val="003032BC"/>
    <w:rsid w:val="00303AA7"/>
    <w:rsid w:val="00303ABE"/>
    <w:rsid w:val="00303BB5"/>
    <w:rsid w:val="00303D70"/>
    <w:rsid w:val="00304157"/>
    <w:rsid w:val="003046BF"/>
    <w:rsid w:val="0030475C"/>
    <w:rsid w:val="003049DE"/>
    <w:rsid w:val="00305056"/>
    <w:rsid w:val="003058EE"/>
    <w:rsid w:val="00305A4B"/>
    <w:rsid w:val="00305A9D"/>
    <w:rsid w:val="003060C4"/>
    <w:rsid w:val="003066EC"/>
    <w:rsid w:val="00306711"/>
    <w:rsid w:val="00306DFA"/>
    <w:rsid w:val="00306F75"/>
    <w:rsid w:val="003073B1"/>
    <w:rsid w:val="003100BB"/>
    <w:rsid w:val="00310318"/>
    <w:rsid w:val="0031063B"/>
    <w:rsid w:val="003109CB"/>
    <w:rsid w:val="0031188E"/>
    <w:rsid w:val="003118B4"/>
    <w:rsid w:val="00311EAD"/>
    <w:rsid w:val="0031216E"/>
    <w:rsid w:val="003123D9"/>
    <w:rsid w:val="003125A3"/>
    <w:rsid w:val="00312945"/>
    <w:rsid w:val="00312A12"/>
    <w:rsid w:val="00312D5A"/>
    <w:rsid w:val="00312E79"/>
    <w:rsid w:val="00313086"/>
    <w:rsid w:val="0031350B"/>
    <w:rsid w:val="00313840"/>
    <w:rsid w:val="0031391B"/>
    <w:rsid w:val="003141E3"/>
    <w:rsid w:val="00314234"/>
    <w:rsid w:val="003144AF"/>
    <w:rsid w:val="00314548"/>
    <w:rsid w:val="00314879"/>
    <w:rsid w:val="00314988"/>
    <w:rsid w:val="00314B0C"/>
    <w:rsid w:val="00315F24"/>
    <w:rsid w:val="00316CBF"/>
    <w:rsid w:val="00316E1B"/>
    <w:rsid w:val="00317317"/>
    <w:rsid w:val="003173BF"/>
    <w:rsid w:val="0031768C"/>
    <w:rsid w:val="00317939"/>
    <w:rsid w:val="00317B64"/>
    <w:rsid w:val="00317CF3"/>
    <w:rsid w:val="0032006F"/>
    <w:rsid w:val="003201F2"/>
    <w:rsid w:val="003202AB"/>
    <w:rsid w:val="00320953"/>
    <w:rsid w:val="00321745"/>
    <w:rsid w:val="003223F6"/>
    <w:rsid w:val="00323079"/>
    <w:rsid w:val="003234D7"/>
    <w:rsid w:val="00323A59"/>
    <w:rsid w:val="00323B14"/>
    <w:rsid w:val="00323B44"/>
    <w:rsid w:val="00323D53"/>
    <w:rsid w:val="003240D9"/>
    <w:rsid w:val="00324661"/>
    <w:rsid w:val="003246EB"/>
    <w:rsid w:val="00324789"/>
    <w:rsid w:val="00324A01"/>
    <w:rsid w:val="00324C7F"/>
    <w:rsid w:val="00325979"/>
    <w:rsid w:val="0032602B"/>
    <w:rsid w:val="003265F2"/>
    <w:rsid w:val="00326CA5"/>
    <w:rsid w:val="00327155"/>
    <w:rsid w:val="00327B67"/>
    <w:rsid w:val="00330554"/>
    <w:rsid w:val="0033079C"/>
    <w:rsid w:val="00330988"/>
    <w:rsid w:val="00330AEF"/>
    <w:rsid w:val="00330DCE"/>
    <w:rsid w:val="00331111"/>
    <w:rsid w:val="0033141B"/>
    <w:rsid w:val="00331897"/>
    <w:rsid w:val="00331E96"/>
    <w:rsid w:val="003326A9"/>
    <w:rsid w:val="00332AE5"/>
    <w:rsid w:val="00333409"/>
    <w:rsid w:val="00333877"/>
    <w:rsid w:val="00333A45"/>
    <w:rsid w:val="00334170"/>
    <w:rsid w:val="00334864"/>
    <w:rsid w:val="00334AFD"/>
    <w:rsid w:val="00334B02"/>
    <w:rsid w:val="00334E6B"/>
    <w:rsid w:val="003350E3"/>
    <w:rsid w:val="00335183"/>
    <w:rsid w:val="003351DD"/>
    <w:rsid w:val="0033523A"/>
    <w:rsid w:val="003353C1"/>
    <w:rsid w:val="003359B4"/>
    <w:rsid w:val="00335AB0"/>
    <w:rsid w:val="003363B2"/>
    <w:rsid w:val="003365F3"/>
    <w:rsid w:val="00336A14"/>
    <w:rsid w:val="00336C38"/>
    <w:rsid w:val="00336C7B"/>
    <w:rsid w:val="00337778"/>
    <w:rsid w:val="0033787E"/>
    <w:rsid w:val="00337DFC"/>
    <w:rsid w:val="003400D1"/>
    <w:rsid w:val="00340196"/>
    <w:rsid w:val="0034057A"/>
    <w:rsid w:val="003407ED"/>
    <w:rsid w:val="00340902"/>
    <w:rsid w:val="00340B9D"/>
    <w:rsid w:val="00340C1E"/>
    <w:rsid w:val="00342074"/>
    <w:rsid w:val="00342CDC"/>
    <w:rsid w:val="003431F3"/>
    <w:rsid w:val="003432EF"/>
    <w:rsid w:val="0034360B"/>
    <w:rsid w:val="00344663"/>
    <w:rsid w:val="00344770"/>
    <w:rsid w:val="00344792"/>
    <w:rsid w:val="00344DBD"/>
    <w:rsid w:val="0034533F"/>
    <w:rsid w:val="003453F4"/>
    <w:rsid w:val="00345E79"/>
    <w:rsid w:val="003463C9"/>
    <w:rsid w:val="003469D4"/>
    <w:rsid w:val="00346A03"/>
    <w:rsid w:val="003474E1"/>
    <w:rsid w:val="003477DD"/>
    <w:rsid w:val="00347B6D"/>
    <w:rsid w:val="00347CE2"/>
    <w:rsid w:val="0035020D"/>
    <w:rsid w:val="00350408"/>
    <w:rsid w:val="00350684"/>
    <w:rsid w:val="00350C48"/>
    <w:rsid w:val="00350D09"/>
    <w:rsid w:val="00350F37"/>
    <w:rsid w:val="00350F62"/>
    <w:rsid w:val="00351362"/>
    <w:rsid w:val="003516D0"/>
    <w:rsid w:val="0035238E"/>
    <w:rsid w:val="003527D5"/>
    <w:rsid w:val="00352D39"/>
    <w:rsid w:val="0035303C"/>
    <w:rsid w:val="0035346F"/>
    <w:rsid w:val="00353D30"/>
    <w:rsid w:val="00354878"/>
    <w:rsid w:val="0035495D"/>
    <w:rsid w:val="00354D79"/>
    <w:rsid w:val="00354E28"/>
    <w:rsid w:val="0035509D"/>
    <w:rsid w:val="00355465"/>
    <w:rsid w:val="00355563"/>
    <w:rsid w:val="003556D1"/>
    <w:rsid w:val="003558C5"/>
    <w:rsid w:val="00355A71"/>
    <w:rsid w:val="00355DB6"/>
    <w:rsid w:val="003564E0"/>
    <w:rsid w:val="00356FC8"/>
    <w:rsid w:val="0035797E"/>
    <w:rsid w:val="00357A42"/>
    <w:rsid w:val="00357F39"/>
    <w:rsid w:val="003600FF"/>
    <w:rsid w:val="00361354"/>
    <w:rsid w:val="00361BEC"/>
    <w:rsid w:val="0036207A"/>
    <w:rsid w:val="00362843"/>
    <w:rsid w:val="00362D00"/>
    <w:rsid w:val="00362D38"/>
    <w:rsid w:val="003632A8"/>
    <w:rsid w:val="00363438"/>
    <w:rsid w:val="00363547"/>
    <w:rsid w:val="00363673"/>
    <w:rsid w:val="00363AC4"/>
    <w:rsid w:val="00363D6D"/>
    <w:rsid w:val="00364514"/>
    <w:rsid w:val="003645C8"/>
    <w:rsid w:val="00364E0C"/>
    <w:rsid w:val="00365734"/>
    <w:rsid w:val="003658A2"/>
    <w:rsid w:val="00365DD7"/>
    <w:rsid w:val="0036607A"/>
    <w:rsid w:val="00366156"/>
    <w:rsid w:val="00366279"/>
    <w:rsid w:val="003662F4"/>
    <w:rsid w:val="0036645E"/>
    <w:rsid w:val="00366BB8"/>
    <w:rsid w:val="003676DE"/>
    <w:rsid w:val="00367778"/>
    <w:rsid w:val="00367945"/>
    <w:rsid w:val="0036794C"/>
    <w:rsid w:val="00367CE2"/>
    <w:rsid w:val="003700C7"/>
    <w:rsid w:val="003703F3"/>
    <w:rsid w:val="00370535"/>
    <w:rsid w:val="00370627"/>
    <w:rsid w:val="00370D95"/>
    <w:rsid w:val="00370F28"/>
    <w:rsid w:val="0037172E"/>
    <w:rsid w:val="00371751"/>
    <w:rsid w:val="00371E33"/>
    <w:rsid w:val="00371FDC"/>
    <w:rsid w:val="003720B7"/>
    <w:rsid w:val="00372758"/>
    <w:rsid w:val="00372C28"/>
    <w:rsid w:val="0037332E"/>
    <w:rsid w:val="00373622"/>
    <w:rsid w:val="003736D1"/>
    <w:rsid w:val="003739D3"/>
    <w:rsid w:val="00373B63"/>
    <w:rsid w:val="00373E6D"/>
    <w:rsid w:val="003743BB"/>
    <w:rsid w:val="00374726"/>
    <w:rsid w:val="003749BF"/>
    <w:rsid w:val="00374A04"/>
    <w:rsid w:val="00374D86"/>
    <w:rsid w:val="0037517C"/>
    <w:rsid w:val="0037521E"/>
    <w:rsid w:val="0037547B"/>
    <w:rsid w:val="00375739"/>
    <w:rsid w:val="003757CC"/>
    <w:rsid w:val="00376198"/>
    <w:rsid w:val="00376274"/>
    <w:rsid w:val="00376308"/>
    <w:rsid w:val="00376494"/>
    <w:rsid w:val="00376CD7"/>
    <w:rsid w:val="00376FBC"/>
    <w:rsid w:val="00377754"/>
    <w:rsid w:val="0037783F"/>
    <w:rsid w:val="003801CA"/>
    <w:rsid w:val="003806E4"/>
    <w:rsid w:val="003819F2"/>
    <w:rsid w:val="00381E0C"/>
    <w:rsid w:val="0038205E"/>
    <w:rsid w:val="0038211A"/>
    <w:rsid w:val="00382582"/>
    <w:rsid w:val="00382BAD"/>
    <w:rsid w:val="003831A5"/>
    <w:rsid w:val="00383373"/>
    <w:rsid w:val="003835B8"/>
    <w:rsid w:val="003836C1"/>
    <w:rsid w:val="003837B6"/>
    <w:rsid w:val="003839AA"/>
    <w:rsid w:val="00383B50"/>
    <w:rsid w:val="00383EE3"/>
    <w:rsid w:val="0038407A"/>
    <w:rsid w:val="003844AC"/>
    <w:rsid w:val="00384877"/>
    <w:rsid w:val="00384931"/>
    <w:rsid w:val="00384A74"/>
    <w:rsid w:val="00384B37"/>
    <w:rsid w:val="00384DEF"/>
    <w:rsid w:val="00384E55"/>
    <w:rsid w:val="00385175"/>
    <w:rsid w:val="0038573A"/>
    <w:rsid w:val="00385C26"/>
    <w:rsid w:val="00386088"/>
    <w:rsid w:val="003864C6"/>
    <w:rsid w:val="00386D07"/>
    <w:rsid w:val="00386EAA"/>
    <w:rsid w:val="00386EEE"/>
    <w:rsid w:val="00386F8E"/>
    <w:rsid w:val="003874CB"/>
    <w:rsid w:val="00387D8B"/>
    <w:rsid w:val="00387D8C"/>
    <w:rsid w:val="00387ECA"/>
    <w:rsid w:val="00387F2B"/>
    <w:rsid w:val="003900A5"/>
    <w:rsid w:val="003900D3"/>
    <w:rsid w:val="003900FF"/>
    <w:rsid w:val="00390655"/>
    <w:rsid w:val="0039082D"/>
    <w:rsid w:val="00390870"/>
    <w:rsid w:val="00390A68"/>
    <w:rsid w:val="00390B14"/>
    <w:rsid w:val="00390B36"/>
    <w:rsid w:val="00390DF2"/>
    <w:rsid w:val="00390FE0"/>
    <w:rsid w:val="0039191C"/>
    <w:rsid w:val="00391F25"/>
    <w:rsid w:val="003927A4"/>
    <w:rsid w:val="00392925"/>
    <w:rsid w:val="00392AA2"/>
    <w:rsid w:val="00392D8F"/>
    <w:rsid w:val="00392FAF"/>
    <w:rsid w:val="003930DA"/>
    <w:rsid w:val="003936AB"/>
    <w:rsid w:val="003939B9"/>
    <w:rsid w:val="00393CB7"/>
    <w:rsid w:val="00393D8F"/>
    <w:rsid w:val="0039421B"/>
    <w:rsid w:val="00394309"/>
    <w:rsid w:val="0039443A"/>
    <w:rsid w:val="00395127"/>
    <w:rsid w:val="00395263"/>
    <w:rsid w:val="00395961"/>
    <w:rsid w:val="0039666D"/>
    <w:rsid w:val="00396C0D"/>
    <w:rsid w:val="003976D7"/>
    <w:rsid w:val="00397C01"/>
    <w:rsid w:val="003A033C"/>
    <w:rsid w:val="003A0699"/>
    <w:rsid w:val="003A095E"/>
    <w:rsid w:val="003A0E17"/>
    <w:rsid w:val="003A13BA"/>
    <w:rsid w:val="003A1C62"/>
    <w:rsid w:val="003A1D0D"/>
    <w:rsid w:val="003A2040"/>
    <w:rsid w:val="003A26B6"/>
    <w:rsid w:val="003A27F3"/>
    <w:rsid w:val="003A2E86"/>
    <w:rsid w:val="003A2EDF"/>
    <w:rsid w:val="003A3097"/>
    <w:rsid w:val="003A35D0"/>
    <w:rsid w:val="003A375D"/>
    <w:rsid w:val="003A3FC2"/>
    <w:rsid w:val="003A47BB"/>
    <w:rsid w:val="003A4BB2"/>
    <w:rsid w:val="003A4D05"/>
    <w:rsid w:val="003A4F76"/>
    <w:rsid w:val="003A5B96"/>
    <w:rsid w:val="003A5E59"/>
    <w:rsid w:val="003A5E64"/>
    <w:rsid w:val="003A6049"/>
    <w:rsid w:val="003A73BB"/>
    <w:rsid w:val="003A7B23"/>
    <w:rsid w:val="003A7C17"/>
    <w:rsid w:val="003B0BCB"/>
    <w:rsid w:val="003B0F1C"/>
    <w:rsid w:val="003B118D"/>
    <w:rsid w:val="003B1488"/>
    <w:rsid w:val="003B17C3"/>
    <w:rsid w:val="003B1C05"/>
    <w:rsid w:val="003B2387"/>
    <w:rsid w:val="003B2687"/>
    <w:rsid w:val="003B2CA2"/>
    <w:rsid w:val="003B30E2"/>
    <w:rsid w:val="003B3130"/>
    <w:rsid w:val="003B47AE"/>
    <w:rsid w:val="003B49C3"/>
    <w:rsid w:val="003B4B8D"/>
    <w:rsid w:val="003B5063"/>
    <w:rsid w:val="003B51F0"/>
    <w:rsid w:val="003B5205"/>
    <w:rsid w:val="003B5414"/>
    <w:rsid w:val="003B57AA"/>
    <w:rsid w:val="003B5C59"/>
    <w:rsid w:val="003B60A8"/>
    <w:rsid w:val="003B61B1"/>
    <w:rsid w:val="003B6DE3"/>
    <w:rsid w:val="003B750A"/>
    <w:rsid w:val="003B762A"/>
    <w:rsid w:val="003B7E7B"/>
    <w:rsid w:val="003B7F87"/>
    <w:rsid w:val="003C0203"/>
    <w:rsid w:val="003C026D"/>
    <w:rsid w:val="003C0B35"/>
    <w:rsid w:val="003C0B75"/>
    <w:rsid w:val="003C0C5E"/>
    <w:rsid w:val="003C0D2A"/>
    <w:rsid w:val="003C0DCD"/>
    <w:rsid w:val="003C108F"/>
    <w:rsid w:val="003C10BF"/>
    <w:rsid w:val="003C1232"/>
    <w:rsid w:val="003C1589"/>
    <w:rsid w:val="003C15B9"/>
    <w:rsid w:val="003C203E"/>
    <w:rsid w:val="003C32B6"/>
    <w:rsid w:val="003C3F15"/>
    <w:rsid w:val="003C3F4E"/>
    <w:rsid w:val="003C4014"/>
    <w:rsid w:val="003C401F"/>
    <w:rsid w:val="003C42FD"/>
    <w:rsid w:val="003C5425"/>
    <w:rsid w:val="003C5711"/>
    <w:rsid w:val="003C5CD7"/>
    <w:rsid w:val="003C5FAF"/>
    <w:rsid w:val="003C5FC9"/>
    <w:rsid w:val="003C617C"/>
    <w:rsid w:val="003C65CC"/>
    <w:rsid w:val="003C67E6"/>
    <w:rsid w:val="003C6A93"/>
    <w:rsid w:val="003C6E33"/>
    <w:rsid w:val="003C72F3"/>
    <w:rsid w:val="003C7F54"/>
    <w:rsid w:val="003D0081"/>
    <w:rsid w:val="003D0ABA"/>
    <w:rsid w:val="003D0BE6"/>
    <w:rsid w:val="003D109F"/>
    <w:rsid w:val="003D1166"/>
    <w:rsid w:val="003D1462"/>
    <w:rsid w:val="003D1A46"/>
    <w:rsid w:val="003D1C60"/>
    <w:rsid w:val="003D29AB"/>
    <w:rsid w:val="003D3140"/>
    <w:rsid w:val="003D352D"/>
    <w:rsid w:val="003D3B3E"/>
    <w:rsid w:val="003D4322"/>
    <w:rsid w:val="003D45B1"/>
    <w:rsid w:val="003D5865"/>
    <w:rsid w:val="003D5A01"/>
    <w:rsid w:val="003D5AD5"/>
    <w:rsid w:val="003D5B35"/>
    <w:rsid w:val="003D6179"/>
    <w:rsid w:val="003D61A8"/>
    <w:rsid w:val="003D62DF"/>
    <w:rsid w:val="003D6452"/>
    <w:rsid w:val="003D6476"/>
    <w:rsid w:val="003D666C"/>
    <w:rsid w:val="003D6EC3"/>
    <w:rsid w:val="003D6F28"/>
    <w:rsid w:val="003D70F7"/>
    <w:rsid w:val="003E0540"/>
    <w:rsid w:val="003E0565"/>
    <w:rsid w:val="003E0C52"/>
    <w:rsid w:val="003E0F12"/>
    <w:rsid w:val="003E1078"/>
    <w:rsid w:val="003E1794"/>
    <w:rsid w:val="003E18D2"/>
    <w:rsid w:val="003E1A8A"/>
    <w:rsid w:val="003E1AEA"/>
    <w:rsid w:val="003E1D2D"/>
    <w:rsid w:val="003E29AB"/>
    <w:rsid w:val="003E2A14"/>
    <w:rsid w:val="003E2B45"/>
    <w:rsid w:val="003E2FD2"/>
    <w:rsid w:val="003E30B3"/>
    <w:rsid w:val="003E35BC"/>
    <w:rsid w:val="003E3FA4"/>
    <w:rsid w:val="003E41FC"/>
    <w:rsid w:val="003E42EE"/>
    <w:rsid w:val="003E43C8"/>
    <w:rsid w:val="003E47B9"/>
    <w:rsid w:val="003E47F8"/>
    <w:rsid w:val="003E4A96"/>
    <w:rsid w:val="003E4F23"/>
    <w:rsid w:val="003E555D"/>
    <w:rsid w:val="003E6823"/>
    <w:rsid w:val="003E68AE"/>
    <w:rsid w:val="003E78A5"/>
    <w:rsid w:val="003E7F5D"/>
    <w:rsid w:val="003F03B3"/>
    <w:rsid w:val="003F0694"/>
    <w:rsid w:val="003F089A"/>
    <w:rsid w:val="003F0D48"/>
    <w:rsid w:val="003F1083"/>
    <w:rsid w:val="003F12B4"/>
    <w:rsid w:val="003F1741"/>
    <w:rsid w:val="003F1895"/>
    <w:rsid w:val="003F19BD"/>
    <w:rsid w:val="003F19BE"/>
    <w:rsid w:val="003F1CAF"/>
    <w:rsid w:val="003F2881"/>
    <w:rsid w:val="003F2E93"/>
    <w:rsid w:val="003F3D79"/>
    <w:rsid w:val="003F3F8C"/>
    <w:rsid w:val="003F427B"/>
    <w:rsid w:val="003F43BD"/>
    <w:rsid w:val="003F4C7F"/>
    <w:rsid w:val="003F5750"/>
    <w:rsid w:val="003F5A73"/>
    <w:rsid w:val="003F680D"/>
    <w:rsid w:val="003F6FC6"/>
    <w:rsid w:val="003F6FEE"/>
    <w:rsid w:val="003F7318"/>
    <w:rsid w:val="003F759C"/>
    <w:rsid w:val="003F7704"/>
    <w:rsid w:val="003F7797"/>
    <w:rsid w:val="003F78E0"/>
    <w:rsid w:val="003F795F"/>
    <w:rsid w:val="003F79D1"/>
    <w:rsid w:val="003F7B08"/>
    <w:rsid w:val="004000E1"/>
    <w:rsid w:val="00400108"/>
    <w:rsid w:val="00400E2C"/>
    <w:rsid w:val="004011ED"/>
    <w:rsid w:val="004011EF"/>
    <w:rsid w:val="00401231"/>
    <w:rsid w:val="00401754"/>
    <w:rsid w:val="00401C26"/>
    <w:rsid w:val="00401CB5"/>
    <w:rsid w:val="00401D29"/>
    <w:rsid w:val="00402694"/>
    <w:rsid w:val="0040284C"/>
    <w:rsid w:val="00403412"/>
    <w:rsid w:val="00403590"/>
    <w:rsid w:val="0040362C"/>
    <w:rsid w:val="00403D22"/>
    <w:rsid w:val="0040424A"/>
    <w:rsid w:val="00404260"/>
    <w:rsid w:val="004045F2"/>
    <w:rsid w:val="0040460A"/>
    <w:rsid w:val="00404760"/>
    <w:rsid w:val="00404810"/>
    <w:rsid w:val="004049C9"/>
    <w:rsid w:val="00404DED"/>
    <w:rsid w:val="00404EE6"/>
    <w:rsid w:val="004050E0"/>
    <w:rsid w:val="004057A3"/>
    <w:rsid w:val="004057AC"/>
    <w:rsid w:val="004058F6"/>
    <w:rsid w:val="00405A00"/>
    <w:rsid w:val="00405B83"/>
    <w:rsid w:val="00405D1B"/>
    <w:rsid w:val="00405F56"/>
    <w:rsid w:val="004062E9"/>
    <w:rsid w:val="00406384"/>
    <w:rsid w:val="004065FA"/>
    <w:rsid w:val="00406B7A"/>
    <w:rsid w:val="00406BAD"/>
    <w:rsid w:val="00406FB3"/>
    <w:rsid w:val="00407BA9"/>
    <w:rsid w:val="00407F15"/>
    <w:rsid w:val="00407F8F"/>
    <w:rsid w:val="00410560"/>
    <w:rsid w:val="0041069F"/>
    <w:rsid w:val="004106EF"/>
    <w:rsid w:val="004109C0"/>
    <w:rsid w:val="0041116E"/>
    <w:rsid w:val="0041126C"/>
    <w:rsid w:val="00411294"/>
    <w:rsid w:val="004114DA"/>
    <w:rsid w:val="00411632"/>
    <w:rsid w:val="00411A76"/>
    <w:rsid w:val="00411D77"/>
    <w:rsid w:val="00411EA9"/>
    <w:rsid w:val="004121D5"/>
    <w:rsid w:val="004128FD"/>
    <w:rsid w:val="00412AFB"/>
    <w:rsid w:val="00412E72"/>
    <w:rsid w:val="004134F6"/>
    <w:rsid w:val="00413539"/>
    <w:rsid w:val="00413565"/>
    <w:rsid w:val="00413678"/>
    <w:rsid w:val="00413F03"/>
    <w:rsid w:val="00414017"/>
    <w:rsid w:val="004140D5"/>
    <w:rsid w:val="0041430A"/>
    <w:rsid w:val="00414460"/>
    <w:rsid w:val="004148BE"/>
    <w:rsid w:val="00414CE4"/>
    <w:rsid w:val="0041514B"/>
    <w:rsid w:val="004151DF"/>
    <w:rsid w:val="004158CA"/>
    <w:rsid w:val="00415ADD"/>
    <w:rsid w:val="00415C7F"/>
    <w:rsid w:val="00416B6A"/>
    <w:rsid w:val="00416C1C"/>
    <w:rsid w:val="0041700C"/>
    <w:rsid w:val="004201FB"/>
    <w:rsid w:val="00420732"/>
    <w:rsid w:val="00420B0C"/>
    <w:rsid w:val="00420DEA"/>
    <w:rsid w:val="00420E0B"/>
    <w:rsid w:val="00421689"/>
    <w:rsid w:val="004216E3"/>
    <w:rsid w:val="00421C69"/>
    <w:rsid w:val="0042224A"/>
    <w:rsid w:val="004228B0"/>
    <w:rsid w:val="0042295E"/>
    <w:rsid w:val="00422E7E"/>
    <w:rsid w:val="00423460"/>
    <w:rsid w:val="00423A9A"/>
    <w:rsid w:val="00423B7D"/>
    <w:rsid w:val="00423C29"/>
    <w:rsid w:val="004241FA"/>
    <w:rsid w:val="00424A21"/>
    <w:rsid w:val="00424C0B"/>
    <w:rsid w:val="00424E82"/>
    <w:rsid w:val="00425073"/>
    <w:rsid w:val="004250AA"/>
    <w:rsid w:val="004254A2"/>
    <w:rsid w:val="00425A79"/>
    <w:rsid w:val="00425B61"/>
    <w:rsid w:val="00425C32"/>
    <w:rsid w:val="00425F10"/>
    <w:rsid w:val="00426076"/>
    <w:rsid w:val="00426464"/>
    <w:rsid w:val="004265D8"/>
    <w:rsid w:val="00426A22"/>
    <w:rsid w:val="00426F97"/>
    <w:rsid w:val="00427604"/>
    <w:rsid w:val="00427D6E"/>
    <w:rsid w:val="00430E55"/>
    <w:rsid w:val="004310F7"/>
    <w:rsid w:val="0043198C"/>
    <w:rsid w:val="00431D44"/>
    <w:rsid w:val="00432286"/>
    <w:rsid w:val="00432989"/>
    <w:rsid w:val="00432A82"/>
    <w:rsid w:val="00432C97"/>
    <w:rsid w:val="00432FE1"/>
    <w:rsid w:val="0043384D"/>
    <w:rsid w:val="00433919"/>
    <w:rsid w:val="0043404A"/>
    <w:rsid w:val="004342A1"/>
    <w:rsid w:val="00434363"/>
    <w:rsid w:val="004344C4"/>
    <w:rsid w:val="004344DD"/>
    <w:rsid w:val="00434938"/>
    <w:rsid w:val="00435488"/>
    <w:rsid w:val="0043571F"/>
    <w:rsid w:val="0043572B"/>
    <w:rsid w:val="00435F54"/>
    <w:rsid w:val="00436330"/>
    <w:rsid w:val="00436517"/>
    <w:rsid w:val="00436D2F"/>
    <w:rsid w:val="00437502"/>
    <w:rsid w:val="00437AB6"/>
    <w:rsid w:val="00440C3F"/>
    <w:rsid w:val="00441813"/>
    <w:rsid w:val="00441A56"/>
    <w:rsid w:val="00441C20"/>
    <w:rsid w:val="004422F7"/>
    <w:rsid w:val="0044239B"/>
    <w:rsid w:val="0044278D"/>
    <w:rsid w:val="00442FCE"/>
    <w:rsid w:val="0044315C"/>
    <w:rsid w:val="00443D04"/>
    <w:rsid w:val="00443E80"/>
    <w:rsid w:val="00444867"/>
    <w:rsid w:val="00444D5D"/>
    <w:rsid w:val="0044514E"/>
    <w:rsid w:val="004457CD"/>
    <w:rsid w:val="0044598A"/>
    <w:rsid w:val="00445E96"/>
    <w:rsid w:val="00446056"/>
    <w:rsid w:val="00446613"/>
    <w:rsid w:val="004467FC"/>
    <w:rsid w:val="00446E28"/>
    <w:rsid w:val="00446E99"/>
    <w:rsid w:val="00446EFC"/>
    <w:rsid w:val="004472AE"/>
    <w:rsid w:val="0044745A"/>
    <w:rsid w:val="004474E6"/>
    <w:rsid w:val="00447715"/>
    <w:rsid w:val="00447815"/>
    <w:rsid w:val="004478F5"/>
    <w:rsid w:val="00447C8D"/>
    <w:rsid w:val="004508BD"/>
    <w:rsid w:val="00451585"/>
    <w:rsid w:val="0045172D"/>
    <w:rsid w:val="00451817"/>
    <w:rsid w:val="00451998"/>
    <w:rsid w:val="00451B7C"/>
    <w:rsid w:val="00452430"/>
    <w:rsid w:val="0045243D"/>
    <w:rsid w:val="0045265E"/>
    <w:rsid w:val="00452695"/>
    <w:rsid w:val="004528BA"/>
    <w:rsid w:val="00453226"/>
    <w:rsid w:val="0045383A"/>
    <w:rsid w:val="00453A25"/>
    <w:rsid w:val="00453AF0"/>
    <w:rsid w:val="00453D79"/>
    <w:rsid w:val="004544CE"/>
    <w:rsid w:val="00454C0B"/>
    <w:rsid w:val="00454D50"/>
    <w:rsid w:val="004554E4"/>
    <w:rsid w:val="00455D26"/>
    <w:rsid w:val="0045601C"/>
    <w:rsid w:val="00456033"/>
    <w:rsid w:val="00456086"/>
    <w:rsid w:val="00456295"/>
    <w:rsid w:val="004564DC"/>
    <w:rsid w:val="00456516"/>
    <w:rsid w:val="004568E8"/>
    <w:rsid w:val="00456F0C"/>
    <w:rsid w:val="004574CC"/>
    <w:rsid w:val="00457661"/>
    <w:rsid w:val="004576C3"/>
    <w:rsid w:val="004577BA"/>
    <w:rsid w:val="00457951"/>
    <w:rsid w:val="00457C23"/>
    <w:rsid w:val="00457DED"/>
    <w:rsid w:val="00457EC3"/>
    <w:rsid w:val="004600A6"/>
    <w:rsid w:val="004607CC"/>
    <w:rsid w:val="0046085E"/>
    <w:rsid w:val="00460C99"/>
    <w:rsid w:val="00460CC0"/>
    <w:rsid w:val="004615AA"/>
    <w:rsid w:val="0046189F"/>
    <w:rsid w:val="004622B7"/>
    <w:rsid w:val="004624FC"/>
    <w:rsid w:val="0046252B"/>
    <w:rsid w:val="00462E07"/>
    <w:rsid w:val="00463324"/>
    <w:rsid w:val="0046366C"/>
    <w:rsid w:val="00463873"/>
    <w:rsid w:val="00463A88"/>
    <w:rsid w:val="00463B5D"/>
    <w:rsid w:val="00464387"/>
    <w:rsid w:val="004646D8"/>
    <w:rsid w:val="00465588"/>
    <w:rsid w:val="004655E9"/>
    <w:rsid w:val="0046574B"/>
    <w:rsid w:val="00465A21"/>
    <w:rsid w:val="004665F6"/>
    <w:rsid w:val="004671DD"/>
    <w:rsid w:val="00467324"/>
    <w:rsid w:val="00467325"/>
    <w:rsid w:val="00467465"/>
    <w:rsid w:val="004674C9"/>
    <w:rsid w:val="0046766A"/>
    <w:rsid w:val="0046783A"/>
    <w:rsid w:val="004679EA"/>
    <w:rsid w:val="00467ACA"/>
    <w:rsid w:val="00467B19"/>
    <w:rsid w:val="00467BF7"/>
    <w:rsid w:val="00470300"/>
    <w:rsid w:val="00470E4C"/>
    <w:rsid w:val="00471098"/>
    <w:rsid w:val="00471DFF"/>
    <w:rsid w:val="0047221F"/>
    <w:rsid w:val="00472328"/>
    <w:rsid w:val="00473543"/>
    <w:rsid w:val="0047395C"/>
    <w:rsid w:val="00473A6B"/>
    <w:rsid w:val="004746FD"/>
    <w:rsid w:val="004756D9"/>
    <w:rsid w:val="00475C61"/>
    <w:rsid w:val="00475E78"/>
    <w:rsid w:val="0047652B"/>
    <w:rsid w:val="004765D0"/>
    <w:rsid w:val="00476652"/>
    <w:rsid w:val="00476961"/>
    <w:rsid w:val="00476986"/>
    <w:rsid w:val="00477549"/>
    <w:rsid w:val="0047771C"/>
    <w:rsid w:val="00477865"/>
    <w:rsid w:val="00477CC2"/>
    <w:rsid w:val="0048003A"/>
    <w:rsid w:val="004800C1"/>
    <w:rsid w:val="004803E8"/>
    <w:rsid w:val="0048053F"/>
    <w:rsid w:val="004806AC"/>
    <w:rsid w:val="00480A59"/>
    <w:rsid w:val="00480CF4"/>
    <w:rsid w:val="00480E9F"/>
    <w:rsid w:val="00481070"/>
    <w:rsid w:val="0048125C"/>
    <w:rsid w:val="00481EE9"/>
    <w:rsid w:val="004826FB"/>
    <w:rsid w:val="00482F73"/>
    <w:rsid w:val="004830FC"/>
    <w:rsid w:val="004833F8"/>
    <w:rsid w:val="004834B5"/>
    <w:rsid w:val="00483672"/>
    <w:rsid w:val="00483AC0"/>
    <w:rsid w:val="004841CB"/>
    <w:rsid w:val="00484DD1"/>
    <w:rsid w:val="00484E22"/>
    <w:rsid w:val="00485003"/>
    <w:rsid w:val="004850E7"/>
    <w:rsid w:val="00485B88"/>
    <w:rsid w:val="00485D26"/>
    <w:rsid w:val="00485F4A"/>
    <w:rsid w:val="0048606E"/>
    <w:rsid w:val="0048638B"/>
    <w:rsid w:val="004869BF"/>
    <w:rsid w:val="00486C2F"/>
    <w:rsid w:val="00486D9F"/>
    <w:rsid w:val="00487560"/>
    <w:rsid w:val="00490264"/>
    <w:rsid w:val="00490C58"/>
    <w:rsid w:val="00490C8F"/>
    <w:rsid w:val="00490F39"/>
    <w:rsid w:val="00491501"/>
    <w:rsid w:val="004915C3"/>
    <w:rsid w:val="00491649"/>
    <w:rsid w:val="00491A8C"/>
    <w:rsid w:val="00491B65"/>
    <w:rsid w:val="00491E3B"/>
    <w:rsid w:val="0049261C"/>
    <w:rsid w:val="00492B29"/>
    <w:rsid w:val="00492BCF"/>
    <w:rsid w:val="0049364E"/>
    <w:rsid w:val="0049376A"/>
    <w:rsid w:val="004939CB"/>
    <w:rsid w:val="00493F7B"/>
    <w:rsid w:val="0049404C"/>
    <w:rsid w:val="00494088"/>
    <w:rsid w:val="00495014"/>
    <w:rsid w:val="00495969"/>
    <w:rsid w:val="00495C1D"/>
    <w:rsid w:val="0049686D"/>
    <w:rsid w:val="00496D2A"/>
    <w:rsid w:val="0049708F"/>
    <w:rsid w:val="004974A3"/>
    <w:rsid w:val="004979EA"/>
    <w:rsid w:val="004A002E"/>
    <w:rsid w:val="004A0889"/>
    <w:rsid w:val="004A09B4"/>
    <w:rsid w:val="004A0DAF"/>
    <w:rsid w:val="004A0EF4"/>
    <w:rsid w:val="004A13CB"/>
    <w:rsid w:val="004A15F9"/>
    <w:rsid w:val="004A1B58"/>
    <w:rsid w:val="004A1F2F"/>
    <w:rsid w:val="004A21CE"/>
    <w:rsid w:val="004A21E2"/>
    <w:rsid w:val="004A24D3"/>
    <w:rsid w:val="004A29F6"/>
    <w:rsid w:val="004A2BDD"/>
    <w:rsid w:val="004A2CE8"/>
    <w:rsid w:val="004A3142"/>
    <w:rsid w:val="004A3365"/>
    <w:rsid w:val="004A3990"/>
    <w:rsid w:val="004A39F0"/>
    <w:rsid w:val="004A41C2"/>
    <w:rsid w:val="004A423A"/>
    <w:rsid w:val="004A436B"/>
    <w:rsid w:val="004A47C8"/>
    <w:rsid w:val="004A4938"/>
    <w:rsid w:val="004A4A80"/>
    <w:rsid w:val="004A4CEC"/>
    <w:rsid w:val="004A4D63"/>
    <w:rsid w:val="004A4EA6"/>
    <w:rsid w:val="004A4F44"/>
    <w:rsid w:val="004A5357"/>
    <w:rsid w:val="004A5483"/>
    <w:rsid w:val="004A54FC"/>
    <w:rsid w:val="004A5CE1"/>
    <w:rsid w:val="004A5DDB"/>
    <w:rsid w:val="004A602A"/>
    <w:rsid w:val="004A633D"/>
    <w:rsid w:val="004A67FC"/>
    <w:rsid w:val="004A692C"/>
    <w:rsid w:val="004A6B80"/>
    <w:rsid w:val="004A6C43"/>
    <w:rsid w:val="004A6E7D"/>
    <w:rsid w:val="004A6F3D"/>
    <w:rsid w:val="004A75C4"/>
    <w:rsid w:val="004A77DA"/>
    <w:rsid w:val="004B0684"/>
    <w:rsid w:val="004B0C9E"/>
    <w:rsid w:val="004B138C"/>
    <w:rsid w:val="004B1694"/>
    <w:rsid w:val="004B1E31"/>
    <w:rsid w:val="004B218E"/>
    <w:rsid w:val="004B25FA"/>
    <w:rsid w:val="004B2F20"/>
    <w:rsid w:val="004B3047"/>
    <w:rsid w:val="004B3470"/>
    <w:rsid w:val="004B369F"/>
    <w:rsid w:val="004B3CD2"/>
    <w:rsid w:val="004B41D8"/>
    <w:rsid w:val="004B439A"/>
    <w:rsid w:val="004B45C9"/>
    <w:rsid w:val="004B4640"/>
    <w:rsid w:val="004B4662"/>
    <w:rsid w:val="004B46D7"/>
    <w:rsid w:val="004B475D"/>
    <w:rsid w:val="004B4E54"/>
    <w:rsid w:val="004B55B8"/>
    <w:rsid w:val="004B59DD"/>
    <w:rsid w:val="004B5B2A"/>
    <w:rsid w:val="004B5D0E"/>
    <w:rsid w:val="004B604B"/>
    <w:rsid w:val="004B63A0"/>
    <w:rsid w:val="004B649F"/>
    <w:rsid w:val="004B6F68"/>
    <w:rsid w:val="004B78B7"/>
    <w:rsid w:val="004B7C5B"/>
    <w:rsid w:val="004B7DF2"/>
    <w:rsid w:val="004C068F"/>
    <w:rsid w:val="004C0ADD"/>
    <w:rsid w:val="004C0B43"/>
    <w:rsid w:val="004C0B4E"/>
    <w:rsid w:val="004C0EEA"/>
    <w:rsid w:val="004C1659"/>
    <w:rsid w:val="004C18DF"/>
    <w:rsid w:val="004C1ADA"/>
    <w:rsid w:val="004C20CB"/>
    <w:rsid w:val="004C2269"/>
    <w:rsid w:val="004C248F"/>
    <w:rsid w:val="004C2877"/>
    <w:rsid w:val="004C2E06"/>
    <w:rsid w:val="004C2FA7"/>
    <w:rsid w:val="004C331C"/>
    <w:rsid w:val="004C391D"/>
    <w:rsid w:val="004C3D82"/>
    <w:rsid w:val="004C3F08"/>
    <w:rsid w:val="004C3FE6"/>
    <w:rsid w:val="004C4183"/>
    <w:rsid w:val="004C46CE"/>
    <w:rsid w:val="004C51B9"/>
    <w:rsid w:val="004C56B2"/>
    <w:rsid w:val="004C58BB"/>
    <w:rsid w:val="004C5C10"/>
    <w:rsid w:val="004C600F"/>
    <w:rsid w:val="004C609B"/>
    <w:rsid w:val="004C662B"/>
    <w:rsid w:val="004C6727"/>
    <w:rsid w:val="004C6DA2"/>
    <w:rsid w:val="004C6DDB"/>
    <w:rsid w:val="004D00CA"/>
    <w:rsid w:val="004D0210"/>
    <w:rsid w:val="004D03F6"/>
    <w:rsid w:val="004D0449"/>
    <w:rsid w:val="004D04CD"/>
    <w:rsid w:val="004D1868"/>
    <w:rsid w:val="004D1F69"/>
    <w:rsid w:val="004D1FA2"/>
    <w:rsid w:val="004D2029"/>
    <w:rsid w:val="004D21D3"/>
    <w:rsid w:val="004D23B2"/>
    <w:rsid w:val="004D2520"/>
    <w:rsid w:val="004D26B5"/>
    <w:rsid w:val="004D278D"/>
    <w:rsid w:val="004D2AE6"/>
    <w:rsid w:val="004D318C"/>
    <w:rsid w:val="004D3385"/>
    <w:rsid w:val="004D33DB"/>
    <w:rsid w:val="004D4A67"/>
    <w:rsid w:val="004D4E16"/>
    <w:rsid w:val="004D4EF9"/>
    <w:rsid w:val="004D6255"/>
    <w:rsid w:val="004D648C"/>
    <w:rsid w:val="004D64BB"/>
    <w:rsid w:val="004D725F"/>
    <w:rsid w:val="004D745C"/>
    <w:rsid w:val="004D76A0"/>
    <w:rsid w:val="004D7788"/>
    <w:rsid w:val="004D785B"/>
    <w:rsid w:val="004D78FC"/>
    <w:rsid w:val="004D7972"/>
    <w:rsid w:val="004D7C1B"/>
    <w:rsid w:val="004D7D19"/>
    <w:rsid w:val="004D7D80"/>
    <w:rsid w:val="004E05C0"/>
    <w:rsid w:val="004E0A44"/>
    <w:rsid w:val="004E0D8F"/>
    <w:rsid w:val="004E1451"/>
    <w:rsid w:val="004E2680"/>
    <w:rsid w:val="004E2760"/>
    <w:rsid w:val="004E278F"/>
    <w:rsid w:val="004E29FE"/>
    <w:rsid w:val="004E2A78"/>
    <w:rsid w:val="004E2C55"/>
    <w:rsid w:val="004E2D0D"/>
    <w:rsid w:val="004E370D"/>
    <w:rsid w:val="004E3EEF"/>
    <w:rsid w:val="004E43F6"/>
    <w:rsid w:val="004E4455"/>
    <w:rsid w:val="004E4F46"/>
    <w:rsid w:val="004E529C"/>
    <w:rsid w:val="004E56A0"/>
    <w:rsid w:val="004E576D"/>
    <w:rsid w:val="004E5B41"/>
    <w:rsid w:val="004E61EA"/>
    <w:rsid w:val="004E657B"/>
    <w:rsid w:val="004E65C1"/>
    <w:rsid w:val="004E7346"/>
    <w:rsid w:val="004E7C10"/>
    <w:rsid w:val="004E7C29"/>
    <w:rsid w:val="004F002A"/>
    <w:rsid w:val="004F128C"/>
    <w:rsid w:val="004F23D8"/>
    <w:rsid w:val="004F2926"/>
    <w:rsid w:val="004F347E"/>
    <w:rsid w:val="004F39CD"/>
    <w:rsid w:val="004F3D27"/>
    <w:rsid w:val="004F411C"/>
    <w:rsid w:val="004F460D"/>
    <w:rsid w:val="004F48E9"/>
    <w:rsid w:val="004F4927"/>
    <w:rsid w:val="004F4C26"/>
    <w:rsid w:val="004F5090"/>
    <w:rsid w:val="004F50DE"/>
    <w:rsid w:val="004F5113"/>
    <w:rsid w:val="004F521D"/>
    <w:rsid w:val="004F52A3"/>
    <w:rsid w:val="004F57C1"/>
    <w:rsid w:val="004F581F"/>
    <w:rsid w:val="004F618D"/>
    <w:rsid w:val="004F6205"/>
    <w:rsid w:val="004F6333"/>
    <w:rsid w:val="004F6373"/>
    <w:rsid w:val="004F65E8"/>
    <w:rsid w:val="004F6CA1"/>
    <w:rsid w:val="004F7778"/>
    <w:rsid w:val="004F7852"/>
    <w:rsid w:val="004F7CBE"/>
    <w:rsid w:val="004F7EBE"/>
    <w:rsid w:val="004F7FEC"/>
    <w:rsid w:val="005002FA"/>
    <w:rsid w:val="005004E2"/>
    <w:rsid w:val="00500516"/>
    <w:rsid w:val="00500669"/>
    <w:rsid w:val="00500895"/>
    <w:rsid w:val="00500B67"/>
    <w:rsid w:val="0050192F"/>
    <w:rsid w:val="00501B67"/>
    <w:rsid w:val="00501BA6"/>
    <w:rsid w:val="00501E6B"/>
    <w:rsid w:val="00501F7E"/>
    <w:rsid w:val="005020C9"/>
    <w:rsid w:val="0050216E"/>
    <w:rsid w:val="005028FE"/>
    <w:rsid w:val="00502E28"/>
    <w:rsid w:val="0050339D"/>
    <w:rsid w:val="00503AB2"/>
    <w:rsid w:val="00503AEB"/>
    <w:rsid w:val="00503F71"/>
    <w:rsid w:val="005040DA"/>
    <w:rsid w:val="005047C5"/>
    <w:rsid w:val="00504AF4"/>
    <w:rsid w:val="00504BEB"/>
    <w:rsid w:val="00504FBC"/>
    <w:rsid w:val="0050550D"/>
    <w:rsid w:val="00505798"/>
    <w:rsid w:val="00505908"/>
    <w:rsid w:val="00505B99"/>
    <w:rsid w:val="00505CAA"/>
    <w:rsid w:val="005063A1"/>
    <w:rsid w:val="00506525"/>
    <w:rsid w:val="005065D3"/>
    <w:rsid w:val="00506A82"/>
    <w:rsid w:val="00506E37"/>
    <w:rsid w:val="005072C2"/>
    <w:rsid w:val="00507909"/>
    <w:rsid w:val="0050796F"/>
    <w:rsid w:val="00507B39"/>
    <w:rsid w:val="00507E69"/>
    <w:rsid w:val="00507F27"/>
    <w:rsid w:val="00510170"/>
    <w:rsid w:val="00510635"/>
    <w:rsid w:val="0051088D"/>
    <w:rsid w:val="00510FFA"/>
    <w:rsid w:val="00511621"/>
    <w:rsid w:val="00511B08"/>
    <w:rsid w:val="00511CA6"/>
    <w:rsid w:val="00511DD2"/>
    <w:rsid w:val="00511FAD"/>
    <w:rsid w:val="00512008"/>
    <w:rsid w:val="005122C3"/>
    <w:rsid w:val="00512399"/>
    <w:rsid w:val="0051295F"/>
    <w:rsid w:val="005132BD"/>
    <w:rsid w:val="005133BB"/>
    <w:rsid w:val="00513590"/>
    <w:rsid w:val="00513A7E"/>
    <w:rsid w:val="00513C8A"/>
    <w:rsid w:val="0051486D"/>
    <w:rsid w:val="00514923"/>
    <w:rsid w:val="00514AE4"/>
    <w:rsid w:val="00514C07"/>
    <w:rsid w:val="00514C5C"/>
    <w:rsid w:val="00514D15"/>
    <w:rsid w:val="00515BB9"/>
    <w:rsid w:val="00515BCE"/>
    <w:rsid w:val="00515E3A"/>
    <w:rsid w:val="00515EF9"/>
    <w:rsid w:val="0051646D"/>
    <w:rsid w:val="005169DD"/>
    <w:rsid w:val="00516A9D"/>
    <w:rsid w:val="0051703C"/>
    <w:rsid w:val="00517098"/>
    <w:rsid w:val="005170A2"/>
    <w:rsid w:val="00517774"/>
    <w:rsid w:val="00517860"/>
    <w:rsid w:val="00520187"/>
    <w:rsid w:val="0052028B"/>
    <w:rsid w:val="005208F5"/>
    <w:rsid w:val="00520CC9"/>
    <w:rsid w:val="00520DC3"/>
    <w:rsid w:val="00520EA2"/>
    <w:rsid w:val="00520F99"/>
    <w:rsid w:val="005219D0"/>
    <w:rsid w:val="005222B6"/>
    <w:rsid w:val="0052235B"/>
    <w:rsid w:val="00522CBB"/>
    <w:rsid w:val="0052320D"/>
    <w:rsid w:val="00523250"/>
    <w:rsid w:val="00523D6C"/>
    <w:rsid w:val="00523E5D"/>
    <w:rsid w:val="00524354"/>
    <w:rsid w:val="00524D59"/>
    <w:rsid w:val="00525766"/>
    <w:rsid w:val="005257B4"/>
    <w:rsid w:val="00525F41"/>
    <w:rsid w:val="00526925"/>
    <w:rsid w:val="0052756B"/>
    <w:rsid w:val="00527A5A"/>
    <w:rsid w:val="00527BD6"/>
    <w:rsid w:val="00527D64"/>
    <w:rsid w:val="005302A1"/>
    <w:rsid w:val="005306D5"/>
    <w:rsid w:val="00530728"/>
    <w:rsid w:val="00530848"/>
    <w:rsid w:val="00530A75"/>
    <w:rsid w:val="00530C1B"/>
    <w:rsid w:val="00530F90"/>
    <w:rsid w:val="00531462"/>
    <w:rsid w:val="00531504"/>
    <w:rsid w:val="0053202B"/>
    <w:rsid w:val="005325EF"/>
    <w:rsid w:val="0053300A"/>
    <w:rsid w:val="005334C6"/>
    <w:rsid w:val="005335CA"/>
    <w:rsid w:val="005338E2"/>
    <w:rsid w:val="00533BEC"/>
    <w:rsid w:val="005354EF"/>
    <w:rsid w:val="005358D5"/>
    <w:rsid w:val="00535B1B"/>
    <w:rsid w:val="00536563"/>
    <w:rsid w:val="00536CA1"/>
    <w:rsid w:val="00536DCD"/>
    <w:rsid w:val="0053705B"/>
    <w:rsid w:val="00537298"/>
    <w:rsid w:val="005373AB"/>
    <w:rsid w:val="00537871"/>
    <w:rsid w:val="005379F5"/>
    <w:rsid w:val="00537B52"/>
    <w:rsid w:val="00537BB8"/>
    <w:rsid w:val="00537CF0"/>
    <w:rsid w:val="00540064"/>
    <w:rsid w:val="00540394"/>
    <w:rsid w:val="0054073A"/>
    <w:rsid w:val="005407A0"/>
    <w:rsid w:val="0054138C"/>
    <w:rsid w:val="0054194B"/>
    <w:rsid w:val="00541E6A"/>
    <w:rsid w:val="00542036"/>
    <w:rsid w:val="00542435"/>
    <w:rsid w:val="00542CBF"/>
    <w:rsid w:val="00543009"/>
    <w:rsid w:val="00543296"/>
    <w:rsid w:val="005433E9"/>
    <w:rsid w:val="00543A33"/>
    <w:rsid w:val="00543CC0"/>
    <w:rsid w:val="00544903"/>
    <w:rsid w:val="00544A16"/>
    <w:rsid w:val="00544C1B"/>
    <w:rsid w:val="00545E88"/>
    <w:rsid w:val="00546D2C"/>
    <w:rsid w:val="00546D55"/>
    <w:rsid w:val="00546D84"/>
    <w:rsid w:val="00550527"/>
    <w:rsid w:val="005507D1"/>
    <w:rsid w:val="00550A89"/>
    <w:rsid w:val="005517E5"/>
    <w:rsid w:val="00551BA7"/>
    <w:rsid w:val="00551BB5"/>
    <w:rsid w:val="00551C5E"/>
    <w:rsid w:val="00551C9D"/>
    <w:rsid w:val="00551D4D"/>
    <w:rsid w:val="0055280A"/>
    <w:rsid w:val="0055280D"/>
    <w:rsid w:val="0055290F"/>
    <w:rsid w:val="00552A82"/>
    <w:rsid w:val="0055324D"/>
    <w:rsid w:val="0055341F"/>
    <w:rsid w:val="005536A5"/>
    <w:rsid w:val="0055373F"/>
    <w:rsid w:val="00553772"/>
    <w:rsid w:val="00553871"/>
    <w:rsid w:val="005539EC"/>
    <w:rsid w:val="0055404A"/>
    <w:rsid w:val="0055430A"/>
    <w:rsid w:val="005546B2"/>
    <w:rsid w:val="00554A91"/>
    <w:rsid w:val="00554F9D"/>
    <w:rsid w:val="0055520D"/>
    <w:rsid w:val="00555764"/>
    <w:rsid w:val="00555774"/>
    <w:rsid w:val="005572EC"/>
    <w:rsid w:val="005577EE"/>
    <w:rsid w:val="005579A4"/>
    <w:rsid w:val="00557E0E"/>
    <w:rsid w:val="0056067B"/>
    <w:rsid w:val="00560C89"/>
    <w:rsid w:val="00560DA0"/>
    <w:rsid w:val="00560F4B"/>
    <w:rsid w:val="0056103A"/>
    <w:rsid w:val="005612C9"/>
    <w:rsid w:val="005613D9"/>
    <w:rsid w:val="00561734"/>
    <w:rsid w:val="00562189"/>
    <w:rsid w:val="00562244"/>
    <w:rsid w:val="005625D8"/>
    <w:rsid w:val="005626C6"/>
    <w:rsid w:val="005627CA"/>
    <w:rsid w:val="005629DE"/>
    <w:rsid w:val="00562C8C"/>
    <w:rsid w:val="00563945"/>
    <w:rsid w:val="00563EDA"/>
    <w:rsid w:val="0056558B"/>
    <w:rsid w:val="005656F5"/>
    <w:rsid w:val="00565875"/>
    <w:rsid w:val="005664A1"/>
    <w:rsid w:val="005665BE"/>
    <w:rsid w:val="005668D1"/>
    <w:rsid w:val="00567326"/>
    <w:rsid w:val="00567383"/>
    <w:rsid w:val="00567981"/>
    <w:rsid w:val="00570240"/>
    <w:rsid w:val="005708B5"/>
    <w:rsid w:val="00570B4D"/>
    <w:rsid w:val="0057128E"/>
    <w:rsid w:val="005717CD"/>
    <w:rsid w:val="00571B8F"/>
    <w:rsid w:val="00571CC4"/>
    <w:rsid w:val="00572B77"/>
    <w:rsid w:val="00572D1D"/>
    <w:rsid w:val="00572FB8"/>
    <w:rsid w:val="005731C0"/>
    <w:rsid w:val="0057373C"/>
    <w:rsid w:val="005738FA"/>
    <w:rsid w:val="00573C35"/>
    <w:rsid w:val="00573D61"/>
    <w:rsid w:val="00573E65"/>
    <w:rsid w:val="00573ED6"/>
    <w:rsid w:val="00573EE0"/>
    <w:rsid w:val="0057410C"/>
    <w:rsid w:val="0057428F"/>
    <w:rsid w:val="005744BE"/>
    <w:rsid w:val="005748A8"/>
    <w:rsid w:val="0057507C"/>
    <w:rsid w:val="005751E2"/>
    <w:rsid w:val="00575272"/>
    <w:rsid w:val="005755D6"/>
    <w:rsid w:val="00575E45"/>
    <w:rsid w:val="00575E90"/>
    <w:rsid w:val="00576131"/>
    <w:rsid w:val="00576181"/>
    <w:rsid w:val="005762F8"/>
    <w:rsid w:val="0057648D"/>
    <w:rsid w:val="00576695"/>
    <w:rsid w:val="005776A2"/>
    <w:rsid w:val="00577971"/>
    <w:rsid w:val="00577AB3"/>
    <w:rsid w:val="00577BDE"/>
    <w:rsid w:val="00577CD4"/>
    <w:rsid w:val="00580A91"/>
    <w:rsid w:val="00580BF8"/>
    <w:rsid w:val="00580F83"/>
    <w:rsid w:val="00581047"/>
    <w:rsid w:val="005813E1"/>
    <w:rsid w:val="005814B6"/>
    <w:rsid w:val="00581576"/>
    <w:rsid w:val="005819E2"/>
    <w:rsid w:val="00581B04"/>
    <w:rsid w:val="00581CF4"/>
    <w:rsid w:val="00581D47"/>
    <w:rsid w:val="00581F4E"/>
    <w:rsid w:val="0058223A"/>
    <w:rsid w:val="00582B16"/>
    <w:rsid w:val="00583099"/>
    <w:rsid w:val="00583336"/>
    <w:rsid w:val="005838D2"/>
    <w:rsid w:val="00583DB6"/>
    <w:rsid w:val="00584776"/>
    <w:rsid w:val="0058496A"/>
    <w:rsid w:val="00584EFA"/>
    <w:rsid w:val="005854B9"/>
    <w:rsid w:val="0058597C"/>
    <w:rsid w:val="00585BAC"/>
    <w:rsid w:val="00585CDD"/>
    <w:rsid w:val="005860DA"/>
    <w:rsid w:val="0058638A"/>
    <w:rsid w:val="00586681"/>
    <w:rsid w:val="00586A4F"/>
    <w:rsid w:val="00586C1C"/>
    <w:rsid w:val="00586D6D"/>
    <w:rsid w:val="0058731B"/>
    <w:rsid w:val="00587391"/>
    <w:rsid w:val="005873D4"/>
    <w:rsid w:val="005876C0"/>
    <w:rsid w:val="00587A15"/>
    <w:rsid w:val="00587D09"/>
    <w:rsid w:val="00587F17"/>
    <w:rsid w:val="005909D8"/>
    <w:rsid w:val="00590A5D"/>
    <w:rsid w:val="0059101F"/>
    <w:rsid w:val="005910FD"/>
    <w:rsid w:val="005915C5"/>
    <w:rsid w:val="00591613"/>
    <w:rsid w:val="00591F78"/>
    <w:rsid w:val="00591FCC"/>
    <w:rsid w:val="00592025"/>
    <w:rsid w:val="005930AC"/>
    <w:rsid w:val="005933A9"/>
    <w:rsid w:val="005935BC"/>
    <w:rsid w:val="005942C7"/>
    <w:rsid w:val="00594AD7"/>
    <w:rsid w:val="005950D8"/>
    <w:rsid w:val="005953DA"/>
    <w:rsid w:val="00595562"/>
    <w:rsid w:val="005956DE"/>
    <w:rsid w:val="00595867"/>
    <w:rsid w:val="00595BC5"/>
    <w:rsid w:val="00596B2C"/>
    <w:rsid w:val="00597087"/>
    <w:rsid w:val="00597770"/>
    <w:rsid w:val="0059780F"/>
    <w:rsid w:val="005979E0"/>
    <w:rsid w:val="005979F9"/>
    <w:rsid w:val="00597C80"/>
    <w:rsid w:val="00597DDD"/>
    <w:rsid w:val="00597E28"/>
    <w:rsid w:val="005A0061"/>
    <w:rsid w:val="005A053A"/>
    <w:rsid w:val="005A06A6"/>
    <w:rsid w:val="005A0FB5"/>
    <w:rsid w:val="005A1901"/>
    <w:rsid w:val="005A1987"/>
    <w:rsid w:val="005A216D"/>
    <w:rsid w:val="005A22D6"/>
    <w:rsid w:val="005A298A"/>
    <w:rsid w:val="005A2CA8"/>
    <w:rsid w:val="005A3EA2"/>
    <w:rsid w:val="005A40E8"/>
    <w:rsid w:val="005A4119"/>
    <w:rsid w:val="005A44C5"/>
    <w:rsid w:val="005A4580"/>
    <w:rsid w:val="005A48CE"/>
    <w:rsid w:val="005A4FA4"/>
    <w:rsid w:val="005A5527"/>
    <w:rsid w:val="005A5599"/>
    <w:rsid w:val="005A5F14"/>
    <w:rsid w:val="005A6732"/>
    <w:rsid w:val="005A677F"/>
    <w:rsid w:val="005A6782"/>
    <w:rsid w:val="005A6B3A"/>
    <w:rsid w:val="005A6FB2"/>
    <w:rsid w:val="005A708C"/>
    <w:rsid w:val="005A7218"/>
    <w:rsid w:val="005A7B43"/>
    <w:rsid w:val="005A7F03"/>
    <w:rsid w:val="005B0128"/>
    <w:rsid w:val="005B0428"/>
    <w:rsid w:val="005B110B"/>
    <w:rsid w:val="005B187E"/>
    <w:rsid w:val="005B18A7"/>
    <w:rsid w:val="005B1942"/>
    <w:rsid w:val="005B203B"/>
    <w:rsid w:val="005B21E0"/>
    <w:rsid w:val="005B257F"/>
    <w:rsid w:val="005B2C17"/>
    <w:rsid w:val="005B2D59"/>
    <w:rsid w:val="005B2D61"/>
    <w:rsid w:val="005B30BA"/>
    <w:rsid w:val="005B3169"/>
    <w:rsid w:val="005B325E"/>
    <w:rsid w:val="005B39AF"/>
    <w:rsid w:val="005B4013"/>
    <w:rsid w:val="005B436E"/>
    <w:rsid w:val="005B438F"/>
    <w:rsid w:val="005B4601"/>
    <w:rsid w:val="005B489E"/>
    <w:rsid w:val="005B4DFC"/>
    <w:rsid w:val="005B5084"/>
    <w:rsid w:val="005B5479"/>
    <w:rsid w:val="005B548B"/>
    <w:rsid w:val="005B5DCF"/>
    <w:rsid w:val="005B616B"/>
    <w:rsid w:val="005B62AC"/>
    <w:rsid w:val="005B6882"/>
    <w:rsid w:val="005B70F6"/>
    <w:rsid w:val="005B76F6"/>
    <w:rsid w:val="005B7BA6"/>
    <w:rsid w:val="005B7C09"/>
    <w:rsid w:val="005B7DEE"/>
    <w:rsid w:val="005C03C0"/>
    <w:rsid w:val="005C0477"/>
    <w:rsid w:val="005C04A6"/>
    <w:rsid w:val="005C0747"/>
    <w:rsid w:val="005C0E39"/>
    <w:rsid w:val="005C0ED7"/>
    <w:rsid w:val="005C16B6"/>
    <w:rsid w:val="005C2193"/>
    <w:rsid w:val="005C2306"/>
    <w:rsid w:val="005C2606"/>
    <w:rsid w:val="005C262C"/>
    <w:rsid w:val="005C2F28"/>
    <w:rsid w:val="005C2FCA"/>
    <w:rsid w:val="005C3BA2"/>
    <w:rsid w:val="005C3C86"/>
    <w:rsid w:val="005C4D38"/>
    <w:rsid w:val="005C5675"/>
    <w:rsid w:val="005C626F"/>
    <w:rsid w:val="005C6331"/>
    <w:rsid w:val="005C6600"/>
    <w:rsid w:val="005C6B60"/>
    <w:rsid w:val="005C7005"/>
    <w:rsid w:val="005C712E"/>
    <w:rsid w:val="005C7239"/>
    <w:rsid w:val="005C78B1"/>
    <w:rsid w:val="005D0260"/>
    <w:rsid w:val="005D1410"/>
    <w:rsid w:val="005D1555"/>
    <w:rsid w:val="005D1935"/>
    <w:rsid w:val="005D1C74"/>
    <w:rsid w:val="005D1D67"/>
    <w:rsid w:val="005D211D"/>
    <w:rsid w:val="005D2558"/>
    <w:rsid w:val="005D2986"/>
    <w:rsid w:val="005D2B9C"/>
    <w:rsid w:val="005D2E6D"/>
    <w:rsid w:val="005D3512"/>
    <w:rsid w:val="005D3622"/>
    <w:rsid w:val="005D520F"/>
    <w:rsid w:val="005D5AA2"/>
    <w:rsid w:val="005D6E0C"/>
    <w:rsid w:val="005D6EC2"/>
    <w:rsid w:val="005D7069"/>
    <w:rsid w:val="005D70C7"/>
    <w:rsid w:val="005D7377"/>
    <w:rsid w:val="005D78B7"/>
    <w:rsid w:val="005D7B7F"/>
    <w:rsid w:val="005D7F72"/>
    <w:rsid w:val="005E0595"/>
    <w:rsid w:val="005E0C15"/>
    <w:rsid w:val="005E0D3B"/>
    <w:rsid w:val="005E0EFA"/>
    <w:rsid w:val="005E11D7"/>
    <w:rsid w:val="005E1269"/>
    <w:rsid w:val="005E1A97"/>
    <w:rsid w:val="005E20BC"/>
    <w:rsid w:val="005E24E9"/>
    <w:rsid w:val="005E2A0E"/>
    <w:rsid w:val="005E2FDC"/>
    <w:rsid w:val="005E304D"/>
    <w:rsid w:val="005E32D3"/>
    <w:rsid w:val="005E338E"/>
    <w:rsid w:val="005E34CF"/>
    <w:rsid w:val="005E3B8F"/>
    <w:rsid w:val="005E3E09"/>
    <w:rsid w:val="005E4408"/>
    <w:rsid w:val="005E4448"/>
    <w:rsid w:val="005E47F4"/>
    <w:rsid w:val="005E4861"/>
    <w:rsid w:val="005E489B"/>
    <w:rsid w:val="005E4B71"/>
    <w:rsid w:val="005E4B7D"/>
    <w:rsid w:val="005E4D5E"/>
    <w:rsid w:val="005E4D7D"/>
    <w:rsid w:val="005E5137"/>
    <w:rsid w:val="005E514C"/>
    <w:rsid w:val="005E51EF"/>
    <w:rsid w:val="005E54DF"/>
    <w:rsid w:val="005E580B"/>
    <w:rsid w:val="005E58B2"/>
    <w:rsid w:val="005E5D0B"/>
    <w:rsid w:val="005E5E4C"/>
    <w:rsid w:val="005E6094"/>
    <w:rsid w:val="005E62CA"/>
    <w:rsid w:val="005E6AEF"/>
    <w:rsid w:val="005E6BDB"/>
    <w:rsid w:val="005E7068"/>
    <w:rsid w:val="005E70F7"/>
    <w:rsid w:val="005E71D6"/>
    <w:rsid w:val="005E7597"/>
    <w:rsid w:val="005E786D"/>
    <w:rsid w:val="005E7BDA"/>
    <w:rsid w:val="005F01CE"/>
    <w:rsid w:val="005F0A75"/>
    <w:rsid w:val="005F1101"/>
    <w:rsid w:val="005F1829"/>
    <w:rsid w:val="005F2873"/>
    <w:rsid w:val="005F2C12"/>
    <w:rsid w:val="005F2F49"/>
    <w:rsid w:val="005F3080"/>
    <w:rsid w:val="005F328A"/>
    <w:rsid w:val="005F32CA"/>
    <w:rsid w:val="005F3519"/>
    <w:rsid w:val="005F3684"/>
    <w:rsid w:val="005F4032"/>
    <w:rsid w:val="005F42BE"/>
    <w:rsid w:val="005F473C"/>
    <w:rsid w:val="005F522D"/>
    <w:rsid w:val="005F55C0"/>
    <w:rsid w:val="005F56AE"/>
    <w:rsid w:val="005F594F"/>
    <w:rsid w:val="005F5A10"/>
    <w:rsid w:val="005F6050"/>
    <w:rsid w:val="005F6A92"/>
    <w:rsid w:val="005F7256"/>
    <w:rsid w:val="005F7499"/>
    <w:rsid w:val="005F7569"/>
    <w:rsid w:val="00600268"/>
    <w:rsid w:val="006003E7"/>
    <w:rsid w:val="0060061C"/>
    <w:rsid w:val="00600E6E"/>
    <w:rsid w:val="00600E93"/>
    <w:rsid w:val="006014C9"/>
    <w:rsid w:val="006019F8"/>
    <w:rsid w:val="00601A3D"/>
    <w:rsid w:val="00601B3E"/>
    <w:rsid w:val="00601BFC"/>
    <w:rsid w:val="00601C66"/>
    <w:rsid w:val="00601F12"/>
    <w:rsid w:val="006027B3"/>
    <w:rsid w:val="0060282F"/>
    <w:rsid w:val="0060350E"/>
    <w:rsid w:val="00603AFC"/>
    <w:rsid w:val="00603EB3"/>
    <w:rsid w:val="00604413"/>
    <w:rsid w:val="0060468C"/>
    <w:rsid w:val="006047E6"/>
    <w:rsid w:val="00604CAF"/>
    <w:rsid w:val="00605A41"/>
    <w:rsid w:val="00605ADA"/>
    <w:rsid w:val="00605AE2"/>
    <w:rsid w:val="00605B2F"/>
    <w:rsid w:val="00605D19"/>
    <w:rsid w:val="00606397"/>
    <w:rsid w:val="006063E4"/>
    <w:rsid w:val="006066F2"/>
    <w:rsid w:val="006067FE"/>
    <w:rsid w:val="006068E0"/>
    <w:rsid w:val="00606B73"/>
    <w:rsid w:val="0060708E"/>
    <w:rsid w:val="0060709B"/>
    <w:rsid w:val="00607745"/>
    <w:rsid w:val="00607787"/>
    <w:rsid w:val="00607902"/>
    <w:rsid w:val="00607E76"/>
    <w:rsid w:val="00610034"/>
    <w:rsid w:val="006100A1"/>
    <w:rsid w:val="006102CF"/>
    <w:rsid w:val="006103F4"/>
    <w:rsid w:val="00610CA4"/>
    <w:rsid w:val="006110EA"/>
    <w:rsid w:val="0061168B"/>
    <w:rsid w:val="00611923"/>
    <w:rsid w:val="00611F67"/>
    <w:rsid w:val="006130E2"/>
    <w:rsid w:val="006136F8"/>
    <w:rsid w:val="0061384B"/>
    <w:rsid w:val="006140FA"/>
    <w:rsid w:val="0061416F"/>
    <w:rsid w:val="006144ED"/>
    <w:rsid w:val="00615A80"/>
    <w:rsid w:val="00615E48"/>
    <w:rsid w:val="006164AD"/>
    <w:rsid w:val="00616A4D"/>
    <w:rsid w:val="00616B94"/>
    <w:rsid w:val="00616FAF"/>
    <w:rsid w:val="006170A5"/>
    <w:rsid w:val="0061737F"/>
    <w:rsid w:val="00617870"/>
    <w:rsid w:val="00617B90"/>
    <w:rsid w:val="00617CD7"/>
    <w:rsid w:val="00617F3A"/>
    <w:rsid w:val="00620296"/>
    <w:rsid w:val="00620831"/>
    <w:rsid w:val="00620BC7"/>
    <w:rsid w:val="00620E8F"/>
    <w:rsid w:val="00620EF1"/>
    <w:rsid w:val="006210E0"/>
    <w:rsid w:val="00621488"/>
    <w:rsid w:val="00621CD3"/>
    <w:rsid w:val="006220DD"/>
    <w:rsid w:val="0062263D"/>
    <w:rsid w:val="006234F7"/>
    <w:rsid w:val="00623510"/>
    <w:rsid w:val="006238A2"/>
    <w:rsid w:val="006240CF"/>
    <w:rsid w:val="006243CD"/>
    <w:rsid w:val="006243EC"/>
    <w:rsid w:val="0062442A"/>
    <w:rsid w:val="006252F8"/>
    <w:rsid w:val="006256A9"/>
    <w:rsid w:val="006256D1"/>
    <w:rsid w:val="0062586A"/>
    <w:rsid w:val="00625EF4"/>
    <w:rsid w:val="00626521"/>
    <w:rsid w:val="00626D25"/>
    <w:rsid w:val="00626EED"/>
    <w:rsid w:val="00627366"/>
    <w:rsid w:val="0062761E"/>
    <w:rsid w:val="00627662"/>
    <w:rsid w:val="006276AA"/>
    <w:rsid w:val="006300B6"/>
    <w:rsid w:val="006302BB"/>
    <w:rsid w:val="006304CE"/>
    <w:rsid w:val="0063096B"/>
    <w:rsid w:val="00630BE9"/>
    <w:rsid w:val="00630CD5"/>
    <w:rsid w:val="006313FB"/>
    <w:rsid w:val="006315D2"/>
    <w:rsid w:val="006318F2"/>
    <w:rsid w:val="00631A21"/>
    <w:rsid w:val="00631A6C"/>
    <w:rsid w:val="0063247C"/>
    <w:rsid w:val="00632482"/>
    <w:rsid w:val="00632C10"/>
    <w:rsid w:val="00633811"/>
    <w:rsid w:val="00633BF0"/>
    <w:rsid w:val="0063488B"/>
    <w:rsid w:val="00634CF8"/>
    <w:rsid w:val="0063526A"/>
    <w:rsid w:val="0063545A"/>
    <w:rsid w:val="00635B45"/>
    <w:rsid w:val="00635B64"/>
    <w:rsid w:val="00635FC5"/>
    <w:rsid w:val="006360B2"/>
    <w:rsid w:val="00636158"/>
    <w:rsid w:val="006364F9"/>
    <w:rsid w:val="006365C9"/>
    <w:rsid w:val="00636E68"/>
    <w:rsid w:val="0063705F"/>
    <w:rsid w:val="006370CB"/>
    <w:rsid w:val="00637163"/>
    <w:rsid w:val="0063721C"/>
    <w:rsid w:val="00637A5A"/>
    <w:rsid w:val="00637AF2"/>
    <w:rsid w:val="00637E61"/>
    <w:rsid w:val="006405E9"/>
    <w:rsid w:val="00640B9A"/>
    <w:rsid w:val="00640D21"/>
    <w:rsid w:val="00640F90"/>
    <w:rsid w:val="006410CC"/>
    <w:rsid w:val="00641243"/>
    <w:rsid w:val="00641509"/>
    <w:rsid w:val="0064158B"/>
    <w:rsid w:val="00641A9D"/>
    <w:rsid w:val="00642335"/>
    <w:rsid w:val="00642825"/>
    <w:rsid w:val="00642894"/>
    <w:rsid w:val="006428C0"/>
    <w:rsid w:val="00642940"/>
    <w:rsid w:val="00642ADE"/>
    <w:rsid w:val="00642C39"/>
    <w:rsid w:val="00644124"/>
    <w:rsid w:val="00644DAA"/>
    <w:rsid w:val="006450F1"/>
    <w:rsid w:val="006456F1"/>
    <w:rsid w:val="006457FD"/>
    <w:rsid w:val="00645A4C"/>
    <w:rsid w:val="00645D64"/>
    <w:rsid w:val="00645F12"/>
    <w:rsid w:val="006461D6"/>
    <w:rsid w:val="0064655B"/>
    <w:rsid w:val="006465F6"/>
    <w:rsid w:val="006466E4"/>
    <w:rsid w:val="00646960"/>
    <w:rsid w:val="00647CC2"/>
    <w:rsid w:val="00650013"/>
    <w:rsid w:val="0065014B"/>
    <w:rsid w:val="006502E3"/>
    <w:rsid w:val="00650645"/>
    <w:rsid w:val="00650A95"/>
    <w:rsid w:val="00651070"/>
    <w:rsid w:val="006511A9"/>
    <w:rsid w:val="0065135F"/>
    <w:rsid w:val="0065190D"/>
    <w:rsid w:val="00651AC3"/>
    <w:rsid w:val="00651B20"/>
    <w:rsid w:val="006523ED"/>
    <w:rsid w:val="00652772"/>
    <w:rsid w:val="006528DE"/>
    <w:rsid w:val="00652E92"/>
    <w:rsid w:val="006534B2"/>
    <w:rsid w:val="00653624"/>
    <w:rsid w:val="00653B21"/>
    <w:rsid w:val="00654013"/>
    <w:rsid w:val="0065414C"/>
    <w:rsid w:val="006543C7"/>
    <w:rsid w:val="00655789"/>
    <w:rsid w:val="0065591B"/>
    <w:rsid w:val="00655BB9"/>
    <w:rsid w:val="00655FE2"/>
    <w:rsid w:val="00656CE2"/>
    <w:rsid w:val="00656FAD"/>
    <w:rsid w:val="00656FF5"/>
    <w:rsid w:val="006575B9"/>
    <w:rsid w:val="00657637"/>
    <w:rsid w:val="00657779"/>
    <w:rsid w:val="00657C1E"/>
    <w:rsid w:val="0066002E"/>
    <w:rsid w:val="00660073"/>
    <w:rsid w:val="00660230"/>
    <w:rsid w:val="00660F39"/>
    <w:rsid w:val="006610D3"/>
    <w:rsid w:val="0066121F"/>
    <w:rsid w:val="0066128C"/>
    <w:rsid w:val="006617AC"/>
    <w:rsid w:val="0066186E"/>
    <w:rsid w:val="00661E9B"/>
    <w:rsid w:val="006620B4"/>
    <w:rsid w:val="0066222F"/>
    <w:rsid w:val="00662355"/>
    <w:rsid w:val="0066245E"/>
    <w:rsid w:val="00662AFA"/>
    <w:rsid w:val="00662E80"/>
    <w:rsid w:val="00663063"/>
    <w:rsid w:val="00663887"/>
    <w:rsid w:val="00663A55"/>
    <w:rsid w:val="00663C62"/>
    <w:rsid w:val="00663ED4"/>
    <w:rsid w:val="006644A3"/>
    <w:rsid w:val="0066486C"/>
    <w:rsid w:val="00664DA9"/>
    <w:rsid w:val="006652DD"/>
    <w:rsid w:val="006654D4"/>
    <w:rsid w:val="0066590A"/>
    <w:rsid w:val="00665B43"/>
    <w:rsid w:val="00665C1D"/>
    <w:rsid w:val="00665F1E"/>
    <w:rsid w:val="00665F96"/>
    <w:rsid w:val="006660DB"/>
    <w:rsid w:val="00666561"/>
    <w:rsid w:val="006668CF"/>
    <w:rsid w:val="00666A03"/>
    <w:rsid w:val="00666B2D"/>
    <w:rsid w:val="00666C9E"/>
    <w:rsid w:val="00667076"/>
    <w:rsid w:val="006675B6"/>
    <w:rsid w:val="00667B12"/>
    <w:rsid w:val="0067098E"/>
    <w:rsid w:val="00671C42"/>
    <w:rsid w:val="00672081"/>
    <w:rsid w:val="00672617"/>
    <w:rsid w:val="0067296E"/>
    <w:rsid w:val="00672AF6"/>
    <w:rsid w:val="006736A7"/>
    <w:rsid w:val="00673974"/>
    <w:rsid w:val="00673BC7"/>
    <w:rsid w:val="0067403F"/>
    <w:rsid w:val="00674473"/>
    <w:rsid w:val="00674563"/>
    <w:rsid w:val="0067477C"/>
    <w:rsid w:val="00674CCB"/>
    <w:rsid w:val="00675519"/>
    <w:rsid w:val="00675BE3"/>
    <w:rsid w:val="00675E53"/>
    <w:rsid w:val="0067602C"/>
    <w:rsid w:val="00676264"/>
    <w:rsid w:val="00676636"/>
    <w:rsid w:val="00676E0D"/>
    <w:rsid w:val="0067755F"/>
    <w:rsid w:val="0067776A"/>
    <w:rsid w:val="00677E15"/>
    <w:rsid w:val="00677F89"/>
    <w:rsid w:val="006804C3"/>
    <w:rsid w:val="00680FBA"/>
    <w:rsid w:val="00681658"/>
    <w:rsid w:val="00682496"/>
    <w:rsid w:val="006825D6"/>
    <w:rsid w:val="00682B09"/>
    <w:rsid w:val="0068300A"/>
    <w:rsid w:val="0068325C"/>
    <w:rsid w:val="006834E0"/>
    <w:rsid w:val="00683A3D"/>
    <w:rsid w:val="00683FE8"/>
    <w:rsid w:val="006844A1"/>
    <w:rsid w:val="00684A8F"/>
    <w:rsid w:val="00684BA4"/>
    <w:rsid w:val="006852BB"/>
    <w:rsid w:val="0068544F"/>
    <w:rsid w:val="00685718"/>
    <w:rsid w:val="006859D0"/>
    <w:rsid w:val="00685A25"/>
    <w:rsid w:val="00685B5D"/>
    <w:rsid w:val="00685DE5"/>
    <w:rsid w:val="0068623F"/>
    <w:rsid w:val="00686369"/>
    <w:rsid w:val="00686BF9"/>
    <w:rsid w:val="00686E95"/>
    <w:rsid w:val="00687B26"/>
    <w:rsid w:val="0069024C"/>
    <w:rsid w:val="00690605"/>
    <w:rsid w:val="00690671"/>
    <w:rsid w:val="00690A3E"/>
    <w:rsid w:val="00690E5E"/>
    <w:rsid w:val="00691173"/>
    <w:rsid w:val="0069125A"/>
    <w:rsid w:val="006912DF"/>
    <w:rsid w:val="00691572"/>
    <w:rsid w:val="006915B5"/>
    <w:rsid w:val="0069245A"/>
    <w:rsid w:val="00692C52"/>
    <w:rsid w:val="00692CB3"/>
    <w:rsid w:val="00692F17"/>
    <w:rsid w:val="006932CA"/>
    <w:rsid w:val="00693383"/>
    <w:rsid w:val="00693553"/>
    <w:rsid w:val="00693BF0"/>
    <w:rsid w:val="006942E1"/>
    <w:rsid w:val="00694810"/>
    <w:rsid w:val="00694AB1"/>
    <w:rsid w:val="006950B0"/>
    <w:rsid w:val="00695302"/>
    <w:rsid w:val="006956B8"/>
    <w:rsid w:val="0069576F"/>
    <w:rsid w:val="006957E2"/>
    <w:rsid w:val="00695CE1"/>
    <w:rsid w:val="00696243"/>
    <w:rsid w:val="00696671"/>
    <w:rsid w:val="00696B0D"/>
    <w:rsid w:val="006973CC"/>
    <w:rsid w:val="006973D5"/>
    <w:rsid w:val="006974DD"/>
    <w:rsid w:val="006977A7"/>
    <w:rsid w:val="006979AE"/>
    <w:rsid w:val="00697D76"/>
    <w:rsid w:val="006A01B6"/>
    <w:rsid w:val="006A0623"/>
    <w:rsid w:val="006A06E3"/>
    <w:rsid w:val="006A08DB"/>
    <w:rsid w:val="006A0C53"/>
    <w:rsid w:val="006A1CD6"/>
    <w:rsid w:val="006A25D7"/>
    <w:rsid w:val="006A2E26"/>
    <w:rsid w:val="006A306D"/>
    <w:rsid w:val="006A4277"/>
    <w:rsid w:val="006A44C2"/>
    <w:rsid w:val="006A4717"/>
    <w:rsid w:val="006A4939"/>
    <w:rsid w:val="006A4B73"/>
    <w:rsid w:val="006A5430"/>
    <w:rsid w:val="006A56E7"/>
    <w:rsid w:val="006A5C8A"/>
    <w:rsid w:val="006A607E"/>
    <w:rsid w:val="006A6261"/>
    <w:rsid w:val="006A64C5"/>
    <w:rsid w:val="006A6993"/>
    <w:rsid w:val="006A6C21"/>
    <w:rsid w:val="006A6CC9"/>
    <w:rsid w:val="006A7178"/>
    <w:rsid w:val="006A723B"/>
    <w:rsid w:val="006A7372"/>
    <w:rsid w:val="006A7782"/>
    <w:rsid w:val="006B0100"/>
    <w:rsid w:val="006B0200"/>
    <w:rsid w:val="006B021D"/>
    <w:rsid w:val="006B068A"/>
    <w:rsid w:val="006B06E4"/>
    <w:rsid w:val="006B0E58"/>
    <w:rsid w:val="006B0E7C"/>
    <w:rsid w:val="006B0FBF"/>
    <w:rsid w:val="006B119F"/>
    <w:rsid w:val="006B1CF2"/>
    <w:rsid w:val="006B1EAF"/>
    <w:rsid w:val="006B20F0"/>
    <w:rsid w:val="006B288F"/>
    <w:rsid w:val="006B2C97"/>
    <w:rsid w:val="006B2DAA"/>
    <w:rsid w:val="006B2F70"/>
    <w:rsid w:val="006B34DA"/>
    <w:rsid w:val="006B400B"/>
    <w:rsid w:val="006B4097"/>
    <w:rsid w:val="006B449C"/>
    <w:rsid w:val="006B4701"/>
    <w:rsid w:val="006B51A8"/>
    <w:rsid w:val="006B5A27"/>
    <w:rsid w:val="006B5C91"/>
    <w:rsid w:val="006B5CE5"/>
    <w:rsid w:val="006B5F7F"/>
    <w:rsid w:val="006B664F"/>
    <w:rsid w:val="006B66FB"/>
    <w:rsid w:val="006B6CD0"/>
    <w:rsid w:val="006B6FCE"/>
    <w:rsid w:val="006B712F"/>
    <w:rsid w:val="006B742C"/>
    <w:rsid w:val="006B7A45"/>
    <w:rsid w:val="006B7D6E"/>
    <w:rsid w:val="006B7EB0"/>
    <w:rsid w:val="006B7F13"/>
    <w:rsid w:val="006C058A"/>
    <w:rsid w:val="006C1332"/>
    <w:rsid w:val="006C1FC4"/>
    <w:rsid w:val="006C2230"/>
    <w:rsid w:val="006C22D6"/>
    <w:rsid w:val="006C23A9"/>
    <w:rsid w:val="006C349B"/>
    <w:rsid w:val="006C3778"/>
    <w:rsid w:val="006C40E7"/>
    <w:rsid w:val="006C44E0"/>
    <w:rsid w:val="006C46AA"/>
    <w:rsid w:val="006C4A36"/>
    <w:rsid w:val="006C4B95"/>
    <w:rsid w:val="006C5A56"/>
    <w:rsid w:val="006C6489"/>
    <w:rsid w:val="006C69B9"/>
    <w:rsid w:val="006C6D69"/>
    <w:rsid w:val="006C73A6"/>
    <w:rsid w:val="006C77A4"/>
    <w:rsid w:val="006C7C86"/>
    <w:rsid w:val="006D09B2"/>
    <w:rsid w:val="006D0BD9"/>
    <w:rsid w:val="006D1B7D"/>
    <w:rsid w:val="006D1FD0"/>
    <w:rsid w:val="006D2204"/>
    <w:rsid w:val="006D224D"/>
    <w:rsid w:val="006D2C19"/>
    <w:rsid w:val="006D2DC0"/>
    <w:rsid w:val="006D2E16"/>
    <w:rsid w:val="006D2F4A"/>
    <w:rsid w:val="006D3232"/>
    <w:rsid w:val="006D394E"/>
    <w:rsid w:val="006D412F"/>
    <w:rsid w:val="006D469B"/>
    <w:rsid w:val="006D550E"/>
    <w:rsid w:val="006D5D50"/>
    <w:rsid w:val="006D6314"/>
    <w:rsid w:val="006D6349"/>
    <w:rsid w:val="006D6A29"/>
    <w:rsid w:val="006D6C2B"/>
    <w:rsid w:val="006D6C80"/>
    <w:rsid w:val="006D6E68"/>
    <w:rsid w:val="006D6F00"/>
    <w:rsid w:val="006D700E"/>
    <w:rsid w:val="006D762F"/>
    <w:rsid w:val="006D766E"/>
    <w:rsid w:val="006D79D0"/>
    <w:rsid w:val="006D7D81"/>
    <w:rsid w:val="006E00AE"/>
    <w:rsid w:val="006E02A3"/>
    <w:rsid w:val="006E0329"/>
    <w:rsid w:val="006E0861"/>
    <w:rsid w:val="006E0D95"/>
    <w:rsid w:val="006E0DA0"/>
    <w:rsid w:val="006E14E0"/>
    <w:rsid w:val="006E1857"/>
    <w:rsid w:val="006E18EF"/>
    <w:rsid w:val="006E1BD3"/>
    <w:rsid w:val="006E2074"/>
    <w:rsid w:val="006E2863"/>
    <w:rsid w:val="006E29A3"/>
    <w:rsid w:val="006E4CEE"/>
    <w:rsid w:val="006E503C"/>
    <w:rsid w:val="006E5F77"/>
    <w:rsid w:val="006E60CF"/>
    <w:rsid w:val="006E645F"/>
    <w:rsid w:val="006E6608"/>
    <w:rsid w:val="006E68C7"/>
    <w:rsid w:val="006E6A3F"/>
    <w:rsid w:val="006E6B99"/>
    <w:rsid w:val="006E7336"/>
    <w:rsid w:val="006E74D0"/>
    <w:rsid w:val="006E768B"/>
    <w:rsid w:val="006F08A8"/>
    <w:rsid w:val="006F1177"/>
    <w:rsid w:val="006F1385"/>
    <w:rsid w:val="006F1851"/>
    <w:rsid w:val="006F19B3"/>
    <w:rsid w:val="006F19D8"/>
    <w:rsid w:val="006F1F79"/>
    <w:rsid w:val="006F207E"/>
    <w:rsid w:val="006F2A04"/>
    <w:rsid w:val="006F2E2E"/>
    <w:rsid w:val="006F3067"/>
    <w:rsid w:val="006F3307"/>
    <w:rsid w:val="006F3451"/>
    <w:rsid w:val="006F3961"/>
    <w:rsid w:val="006F47E8"/>
    <w:rsid w:val="006F48F8"/>
    <w:rsid w:val="006F499A"/>
    <w:rsid w:val="006F4F04"/>
    <w:rsid w:val="006F55BA"/>
    <w:rsid w:val="006F5909"/>
    <w:rsid w:val="006F63E8"/>
    <w:rsid w:val="006F65D5"/>
    <w:rsid w:val="006F6C50"/>
    <w:rsid w:val="006F6D7D"/>
    <w:rsid w:val="006F6E54"/>
    <w:rsid w:val="006F6EF9"/>
    <w:rsid w:val="006F73A1"/>
    <w:rsid w:val="006F7481"/>
    <w:rsid w:val="006F7AF1"/>
    <w:rsid w:val="006F7CC2"/>
    <w:rsid w:val="006F7FDD"/>
    <w:rsid w:val="0070056F"/>
    <w:rsid w:val="00700AB7"/>
    <w:rsid w:val="00701A8F"/>
    <w:rsid w:val="00702412"/>
    <w:rsid w:val="007027F7"/>
    <w:rsid w:val="00702A9D"/>
    <w:rsid w:val="007036AE"/>
    <w:rsid w:val="007036B9"/>
    <w:rsid w:val="0070417D"/>
    <w:rsid w:val="007042B7"/>
    <w:rsid w:val="00704330"/>
    <w:rsid w:val="007043CD"/>
    <w:rsid w:val="00704596"/>
    <w:rsid w:val="0070460A"/>
    <w:rsid w:val="007046A5"/>
    <w:rsid w:val="00704B6E"/>
    <w:rsid w:val="00704B98"/>
    <w:rsid w:val="00704DED"/>
    <w:rsid w:val="007055AE"/>
    <w:rsid w:val="007056B1"/>
    <w:rsid w:val="00705823"/>
    <w:rsid w:val="00705843"/>
    <w:rsid w:val="007063F2"/>
    <w:rsid w:val="00706DD9"/>
    <w:rsid w:val="00706E6B"/>
    <w:rsid w:val="0070727E"/>
    <w:rsid w:val="0070752D"/>
    <w:rsid w:val="007075F6"/>
    <w:rsid w:val="0070763C"/>
    <w:rsid w:val="0070774A"/>
    <w:rsid w:val="00707A41"/>
    <w:rsid w:val="00710296"/>
    <w:rsid w:val="0071055A"/>
    <w:rsid w:val="00710583"/>
    <w:rsid w:val="007107B3"/>
    <w:rsid w:val="00710D39"/>
    <w:rsid w:val="00711552"/>
    <w:rsid w:val="00711D9F"/>
    <w:rsid w:val="00711F7C"/>
    <w:rsid w:val="00712429"/>
    <w:rsid w:val="00712A3F"/>
    <w:rsid w:val="00712D23"/>
    <w:rsid w:val="007131A7"/>
    <w:rsid w:val="00713317"/>
    <w:rsid w:val="00713553"/>
    <w:rsid w:val="007139F5"/>
    <w:rsid w:val="00713F52"/>
    <w:rsid w:val="007140E9"/>
    <w:rsid w:val="007141C7"/>
    <w:rsid w:val="007143A7"/>
    <w:rsid w:val="00714AA6"/>
    <w:rsid w:val="00714CB5"/>
    <w:rsid w:val="00714E27"/>
    <w:rsid w:val="00714FA2"/>
    <w:rsid w:val="007156F4"/>
    <w:rsid w:val="00715E5A"/>
    <w:rsid w:val="00716855"/>
    <w:rsid w:val="00716D06"/>
    <w:rsid w:val="007170B5"/>
    <w:rsid w:val="007171CC"/>
    <w:rsid w:val="007174DF"/>
    <w:rsid w:val="0071790B"/>
    <w:rsid w:val="00717C78"/>
    <w:rsid w:val="00717D91"/>
    <w:rsid w:val="00720173"/>
    <w:rsid w:val="00720493"/>
    <w:rsid w:val="007204A4"/>
    <w:rsid w:val="0072081C"/>
    <w:rsid w:val="00720862"/>
    <w:rsid w:val="007208EE"/>
    <w:rsid w:val="00721482"/>
    <w:rsid w:val="007214EA"/>
    <w:rsid w:val="00721AF4"/>
    <w:rsid w:val="00721F02"/>
    <w:rsid w:val="00721F10"/>
    <w:rsid w:val="00722323"/>
    <w:rsid w:val="0072249A"/>
    <w:rsid w:val="00722784"/>
    <w:rsid w:val="007229CD"/>
    <w:rsid w:val="00722CA9"/>
    <w:rsid w:val="00722FCD"/>
    <w:rsid w:val="0072307F"/>
    <w:rsid w:val="007231D1"/>
    <w:rsid w:val="0072332F"/>
    <w:rsid w:val="00723469"/>
    <w:rsid w:val="00723657"/>
    <w:rsid w:val="0072374A"/>
    <w:rsid w:val="00723E16"/>
    <w:rsid w:val="00724120"/>
    <w:rsid w:val="00724417"/>
    <w:rsid w:val="00724C6E"/>
    <w:rsid w:val="00724F5F"/>
    <w:rsid w:val="0072512C"/>
    <w:rsid w:val="007253D6"/>
    <w:rsid w:val="007255EF"/>
    <w:rsid w:val="00725BD7"/>
    <w:rsid w:val="00725E64"/>
    <w:rsid w:val="007261DF"/>
    <w:rsid w:val="007268A1"/>
    <w:rsid w:val="0072698F"/>
    <w:rsid w:val="007269F6"/>
    <w:rsid w:val="0072740D"/>
    <w:rsid w:val="00730E51"/>
    <w:rsid w:val="007310C0"/>
    <w:rsid w:val="0073122C"/>
    <w:rsid w:val="0073174E"/>
    <w:rsid w:val="00731B02"/>
    <w:rsid w:val="00731C42"/>
    <w:rsid w:val="00732156"/>
    <w:rsid w:val="00732396"/>
    <w:rsid w:val="0073260C"/>
    <w:rsid w:val="007326AE"/>
    <w:rsid w:val="0073317B"/>
    <w:rsid w:val="0073319F"/>
    <w:rsid w:val="007331B6"/>
    <w:rsid w:val="00733C9C"/>
    <w:rsid w:val="0073412B"/>
    <w:rsid w:val="0073430F"/>
    <w:rsid w:val="00734CA5"/>
    <w:rsid w:val="00735247"/>
    <w:rsid w:val="007354AE"/>
    <w:rsid w:val="0073569D"/>
    <w:rsid w:val="00735761"/>
    <w:rsid w:val="00735A0B"/>
    <w:rsid w:val="00735BBC"/>
    <w:rsid w:val="00736DC2"/>
    <w:rsid w:val="00736DCD"/>
    <w:rsid w:val="00737165"/>
    <w:rsid w:val="0073721B"/>
    <w:rsid w:val="007374A9"/>
    <w:rsid w:val="00737631"/>
    <w:rsid w:val="0073766A"/>
    <w:rsid w:val="00737FF5"/>
    <w:rsid w:val="007400BE"/>
    <w:rsid w:val="007406A2"/>
    <w:rsid w:val="007410D9"/>
    <w:rsid w:val="00741104"/>
    <w:rsid w:val="007412EC"/>
    <w:rsid w:val="00741C46"/>
    <w:rsid w:val="00742408"/>
    <w:rsid w:val="00742C2C"/>
    <w:rsid w:val="007435D2"/>
    <w:rsid w:val="007439B1"/>
    <w:rsid w:val="007444BE"/>
    <w:rsid w:val="00744900"/>
    <w:rsid w:val="00744D9F"/>
    <w:rsid w:val="007451C3"/>
    <w:rsid w:val="007453C2"/>
    <w:rsid w:val="00745D72"/>
    <w:rsid w:val="00746704"/>
    <w:rsid w:val="00746D34"/>
    <w:rsid w:val="00746EBE"/>
    <w:rsid w:val="00747036"/>
    <w:rsid w:val="0074716C"/>
    <w:rsid w:val="0074754A"/>
    <w:rsid w:val="007477E7"/>
    <w:rsid w:val="007477F0"/>
    <w:rsid w:val="0074781A"/>
    <w:rsid w:val="00750443"/>
    <w:rsid w:val="00750959"/>
    <w:rsid w:val="007509EE"/>
    <w:rsid w:val="00750B51"/>
    <w:rsid w:val="00750C4C"/>
    <w:rsid w:val="00751035"/>
    <w:rsid w:val="00751168"/>
    <w:rsid w:val="00751374"/>
    <w:rsid w:val="00751A13"/>
    <w:rsid w:val="00752245"/>
    <w:rsid w:val="00752476"/>
    <w:rsid w:val="00752BE8"/>
    <w:rsid w:val="00752D43"/>
    <w:rsid w:val="00752FC5"/>
    <w:rsid w:val="007535A5"/>
    <w:rsid w:val="00753815"/>
    <w:rsid w:val="007539C3"/>
    <w:rsid w:val="00754391"/>
    <w:rsid w:val="007543BD"/>
    <w:rsid w:val="0075446F"/>
    <w:rsid w:val="007547B5"/>
    <w:rsid w:val="00754A2C"/>
    <w:rsid w:val="00754B10"/>
    <w:rsid w:val="00754B44"/>
    <w:rsid w:val="00754D65"/>
    <w:rsid w:val="00755757"/>
    <w:rsid w:val="00756927"/>
    <w:rsid w:val="00757A6F"/>
    <w:rsid w:val="007600F1"/>
    <w:rsid w:val="0076012F"/>
    <w:rsid w:val="0076025A"/>
    <w:rsid w:val="00760940"/>
    <w:rsid w:val="00760AF1"/>
    <w:rsid w:val="00760BE9"/>
    <w:rsid w:val="00760CBC"/>
    <w:rsid w:val="00760D7F"/>
    <w:rsid w:val="0076133B"/>
    <w:rsid w:val="0076172B"/>
    <w:rsid w:val="00761844"/>
    <w:rsid w:val="007619C8"/>
    <w:rsid w:val="00761BD9"/>
    <w:rsid w:val="00761DB4"/>
    <w:rsid w:val="0076235F"/>
    <w:rsid w:val="007626FA"/>
    <w:rsid w:val="00762B5A"/>
    <w:rsid w:val="0076365B"/>
    <w:rsid w:val="00763B27"/>
    <w:rsid w:val="00764364"/>
    <w:rsid w:val="00764668"/>
    <w:rsid w:val="0076497C"/>
    <w:rsid w:val="00764CBA"/>
    <w:rsid w:val="007654F2"/>
    <w:rsid w:val="00765634"/>
    <w:rsid w:val="00765AE8"/>
    <w:rsid w:val="00765B1F"/>
    <w:rsid w:val="00765D7B"/>
    <w:rsid w:val="007661AB"/>
    <w:rsid w:val="00766431"/>
    <w:rsid w:val="007665C0"/>
    <w:rsid w:val="007669D5"/>
    <w:rsid w:val="00766BB8"/>
    <w:rsid w:val="00766FF7"/>
    <w:rsid w:val="00767375"/>
    <w:rsid w:val="007675EA"/>
    <w:rsid w:val="0077026E"/>
    <w:rsid w:val="00770467"/>
    <w:rsid w:val="007704CD"/>
    <w:rsid w:val="0077054B"/>
    <w:rsid w:val="0077087C"/>
    <w:rsid w:val="007709D2"/>
    <w:rsid w:val="00770AC1"/>
    <w:rsid w:val="00770B6C"/>
    <w:rsid w:val="00770E9F"/>
    <w:rsid w:val="00770F46"/>
    <w:rsid w:val="0077125E"/>
    <w:rsid w:val="0077156C"/>
    <w:rsid w:val="007716C0"/>
    <w:rsid w:val="00771865"/>
    <w:rsid w:val="00771C20"/>
    <w:rsid w:val="00771F5A"/>
    <w:rsid w:val="00771FC2"/>
    <w:rsid w:val="0077208C"/>
    <w:rsid w:val="007721A0"/>
    <w:rsid w:val="0077259E"/>
    <w:rsid w:val="00773521"/>
    <w:rsid w:val="0077399D"/>
    <w:rsid w:val="00773AAD"/>
    <w:rsid w:val="00775466"/>
    <w:rsid w:val="00775715"/>
    <w:rsid w:val="00775B1F"/>
    <w:rsid w:val="00775C54"/>
    <w:rsid w:val="00775F74"/>
    <w:rsid w:val="00776630"/>
    <w:rsid w:val="00776CE0"/>
    <w:rsid w:val="00776D62"/>
    <w:rsid w:val="00776D9B"/>
    <w:rsid w:val="007773DF"/>
    <w:rsid w:val="00777613"/>
    <w:rsid w:val="00777858"/>
    <w:rsid w:val="00780ABC"/>
    <w:rsid w:val="00780C88"/>
    <w:rsid w:val="00780F06"/>
    <w:rsid w:val="00781234"/>
    <w:rsid w:val="00781B36"/>
    <w:rsid w:val="00781D60"/>
    <w:rsid w:val="00781DD0"/>
    <w:rsid w:val="00781FAD"/>
    <w:rsid w:val="0078221B"/>
    <w:rsid w:val="007822F8"/>
    <w:rsid w:val="007832A5"/>
    <w:rsid w:val="007832D5"/>
    <w:rsid w:val="0078389E"/>
    <w:rsid w:val="007841C5"/>
    <w:rsid w:val="00784C6A"/>
    <w:rsid w:val="0078500D"/>
    <w:rsid w:val="0078514E"/>
    <w:rsid w:val="007852C9"/>
    <w:rsid w:val="007853E7"/>
    <w:rsid w:val="00785480"/>
    <w:rsid w:val="007856DD"/>
    <w:rsid w:val="00785B57"/>
    <w:rsid w:val="00785DCB"/>
    <w:rsid w:val="007877E0"/>
    <w:rsid w:val="0079041E"/>
    <w:rsid w:val="007904A9"/>
    <w:rsid w:val="0079053F"/>
    <w:rsid w:val="007906B7"/>
    <w:rsid w:val="00790759"/>
    <w:rsid w:val="00790EE0"/>
    <w:rsid w:val="007913C4"/>
    <w:rsid w:val="00791872"/>
    <w:rsid w:val="00791A0F"/>
    <w:rsid w:val="00791B8C"/>
    <w:rsid w:val="007922D5"/>
    <w:rsid w:val="00792EAC"/>
    <w:rsid w:val="00793267"/>
    <w:rsid w:val="00793615"/>
    <w:rsid w:val="007937E0"/>
    <w:rsid w:val="00793DCE"/>
    <w:rsid w:val="0079413C"/>
    <w:rsid w:val="007947E8"/>
    <w:rsid w:val="00794B26"/>
    <w:rsid w:val="00794CF2"/>
    <w:rsid w:val="00794D2F"/>
    <w:rsid w:val="00794ED3"/>
    <w:rsid w:val="007950F4"/>
    <w:rsid w:val="00795329"/>
    <w:rsid w:val="00795371"/>
    <w:rsid w:val="00795403"/>
    <w:rsid w:val="00795618"/>
    <w:rsid w:val="00795686"/>
    <w:rsid w:val="00795DB2"/>
    <w:rsid w:val="00795FDB"/>
    <w:rsid w:val="00795FE8"/>
    <w:rsid w:val="00796169"/>
    <w:rsid w:val="007962B5"/>
    <w:rsid w:val="00796A0B"/>
    <w:rsid w:val="00796E2B"/>
    <w:rsid w:val="00797C97"/>
    <w:rsid w:val="00797E67"/>
    <w:rsid w:val="007A01BC"/>
    <w:rsid w:val="007A06A9"/>
    <w:rsid w:val="007A090E"/>
    <w:rsid w:val="007A0EE8"/>
    <w:rsid w:val="007A11AC"/>
    <w:rsid w:val="007A15E2"/>
    <w:rsid w:val="007A16F7"/>
    <w:rsid w:val="007A17B2"/>
    <w:rsid w:val="007A17B5"/>
    <w:rsid w:val="007A1870"/>
    <w:rsid w:val="007A1882"/>
    <w:rsid w:val="007A1B43"/>
    <w:rsid w:val="007A1D7A"/>
    <w:rsid w:val="007A1F0A"/>
    <w:rsid w:val="007A2449"/>
    <w:rsid w:val="007A2B29"/>
    <w:rsid w:val="007A2BA0"/>
    <w:rsid w:val="007A2C00"/>
    <w:rsid w:val="007A3092"/>
    <w:rsid w:val="007A30A0"/>
    <w:rsid w:val="007A3A27"/>
    <w:rsid w:val="007A3BAE"/>
    <w:rsid w:val="007A4374"/>
    <w:rsid w:val="007A5449"/>
    <w:rsid w:val="007A5549"/>
    <w:rsid w:val="007A5692"/>
    <w:rsid w:val="007A5799"/>
    <w:rsid w:val="007A58A5"/>
    <w:rsid w:val="007A5D78"/>
    <w:rsid w:val="007A6384"/>
    <w:rsid w:val="007A7121"/>
    <w:rsid w:val="007A77B0"/>
    <w:rsid w:val="007A7BC8"/>
    <w:rsid w:val="007A7F33"/>
    <w:rsid w:val="007A7F39"/>
    <w:rsid w:val="007B01A6"/>
    <w:rsid w:val="007B0260"/>
    <w:rsid w:val="007B02A8"/>
    <w:rsid w:val="007B044A"/>
    <w:rsid w:val="007B0596"/>
    <w:rsid w:val="007B0A76"/>
    <w:rsid w:val="007B0D7F"/>
    <w:rsid w:val="007B1559"/>
    <w:rsid w:val="007B1944"/>
    <w:rsid w:val="007B2152"/>
    <w:rsid w:val="007B2570"/>
    <w:rsid w:val="007B29DA"/>
    <w:rsid w:val="007B29F8"/>
    <w:rsid w:val="007B2ACA"/>
    <w:rsid w:val="007B2BFE"/>
    <w:rsid w:val="007B3241"/>
    <w:rsid w:val="007B393B"/>
    <w:rsid w:val="007B3CD3"/>
    <w:rsid w:val="007B3D52"/>
    <w:rsid w:val="007B46ED"/>
    <w:rsid w:val="007B4CCD"/>
    <w:rsid w:val="007B505E"/>
    <w:rsid w:val="007B531F"/>
    <w:rsid w:val="007B5463"/>
    <w:rsid w:val="007B6459"/>
    <w:rsid w:val="007B6488"/>
    <w:rsid w:val="007B68E3"/>
    <w:rsid w:val="007B6A21"/>
    <w:rsid w:val="007B6F74"/>
    <w:rsid w:val="007B76F0"/>
    <w:rsid w:val="007B78C7"/>
    <w:rsid w:val="007B7925"/>
    <w:rsid w:val="007B7DC1"/>
    <w:rsid w:val="007C020F"/>
    <w:rsid w:val="007C0669"/>
    <w:rsid w:val="007C0D2B"/>
    <w:rsid w:val="007C0ED4"/>
    <w:rsid w:val="007C110F"/>
    <w:rsid w:val="007C12F5"/>
    <w:rsid w:val="007C1994"/>
    <w:rsid w:val="007C21B5"/>
    <w:rsid w:val="007C2656"/>
    <w:rsid w:val="007C26D2"/>
    <w:rsid w:val="007C2857"/>
    <w:rsid w:val="007C2B03"/>
    <w:rsid w:val="007C3656"/>
    <w:rsid w:val="007C43FD"/>
    <w:rsid w:val="007C45FC"/>
    <w:rsid w:val="007C545B"/>
    <w:rsid w:val="007C55F5"/>
    <w:rsid w:val="007C5E02"/>
    <w:rsid w:val="007C641B"/>
    <w:rsid w:val="007C65CC"/>
    <w:rsid w:val="007C6657"/>
    <w:rsid w:val="007C6B5A"/>
    <w:rsid w:val="007C7007"/>
    <w:rsid w:val="007C7436"/>
    <w:rsid w:val="007C7460"/>
    <w:rsid w:val="007C7589"/>
    <w:rsid w:val="007C7931"/>
    <w:rsid w:val="007C7C1C"/>
    <w:rsid w:val="007D0430"/>
    <w:rsid w:val="007D2232"/>
    <w:rsid w:val="007D25E7"/>
    <w:rsid w:val="007D36D3"/>
    <w:rsid w:val="007D36F8"/>
    <w:rsid w:val="007D3E4D"/>
    <w:rsid w:val="007D3F72"/>
    <w:rsid w:val="007D48BE"/>
    <w:rsid w:val="007D4953"/>
    <w:rsid w:val="007D4F39"/>
    <w:rsid w:val="007D596D"/>
    <w:rsid w:val="007D5AA2"/>
    <w:rsid w:val="007D62FC"/>
    <w:rsid w:val="007D6567"/>
    <w:rsid w:val="007D68B1"/>
    <w:rsid w:val="007D7223"/>
    <w:rsid w:val="007D73F2"/>
    <w:rsid w:val="007D7403"/>
    <w:rsid w:val="007D74BE"/>
    <w:rsid w:val="007D75B3"/>
    <w:rsid w:val="007D7BFD"/>
    <w:rsid w:val="007D7D8F"/>
    <w:rsid w:val="007E0086"/>
    <w:rsid w:val="007E04E1"/>
    <w:rsid w:val="007E04F5"/>
    <w:rsid w:val="007E0619"/>
    <w:rsid w:val="007E0A08"/>
    <w:rsid w:val="007E0C17"/>
    <w:rsid w:val="007E0D8A"/>
    <w:rsid w:val="007E173F"/>
    <w:rsid w:val="007E2270"/>
    <w:rsid w:val="007E2AD4"/>
    <w:rsid w:val="007E2CB0"/>
    <w:rsid w:val="007E2EEF"/>
    <w:rsid w:val="007E2F46"/>
    <w:rsid w:val="007E3490"/>
    <w:rsid w:val="007E379A"/>
    <w:rsid w:val="007E38AB"/>
    <w:rsid w:val="007E3E06"/>
    <w:rsid w:val="007E3F2C"/>
    <w:rsid w:val="007E40FD"/>
    <w:rsid w:val="007E4727"/>
    <w:rsid w:val="007E4979"/>
    <w:rsid w:val="007E49CB"/>
    <w:rsid w:val="007E4AC0"/>
    <w:rsid w:val="007E4BC7"/>
    <w:rsid w:val="007E5878"/>
    <w:rsid w:val="007E6090"/>
    <w:rsid w:val="007E60BD"/>
    <w:rsid w:val="007E6385"/>
    <w:rsid w:val="007E6419"/>
    <w:rsid w:val="007E6B10"/>
    <w:rsid w:val="007E6DCF"/>
    <w:rsid w:val="007E6F12"/>
    <w:rsid w:val="007E6FBE"/>
    <w:rsid w:val="007E7275"/>
    <w:rsid w:val="007E7410"/>
    <w:rsid w:val="007E76C9"/>
    <w:rsid w:val="007E7897"/>
    <w:rsid w:val="007E7AF7"/>
    <w:rsid w:val="007F0B35"/>
    <w:rsid w:val="007F0D2F"/>
    <w:rsid w:val="007F13D8"/>
    <w:rsid w:val="007F226A"/>
    <w:rsid w:val="007F226F"/>
    <w:rsid w:val="007F2484"/>
    <w:rsid w:val="007F2932"/>
    <w:rsid w:val="007F32BE"/>
    <w:rsid w:val="007F33EB"/>
    <w:rsid w:val="007F3A7F"/>
    <w:rsid w:val="007F47DA"/>
    <w:rsid w:val="007F522C"/>
    <w:rsid w:val="007F52EB"/>
    <w:rsid w:val="007F54B2"/>
    <w:rsid w:val="007F5A86"/>
    <w:rsid w:val="007F5A99"/>
    <w:rsid w:val="007F5AFC"/>
    <w:rsid w:val="007F68C2"/>
    <w:rsid w:val="007F7359"/>
    <w:rsid w:val="007F7C4F"/>
    <w:rsid w:val="007F7C82"/>
    <w:rsid w:val="007F7C97"/>
    <w:rsid w:val="007F7C9D"/>
    <w:rsid w:val="0080083D"/>
    <w:rsid w:val="00801259"/>
    <w:rsid w:val="0080136D"/>
    <w:rsid w:val="00801F32"/>
    <w:rsid w:val="00802592"/>
    <w:rsid w:val="00802A78"/>
    <w:rsid w:val="00802BCF"/>
    <w:rsid w:val="008034AB"/>
    <w:rsid w:val="0080393E"/>
    <w:rsid w:val="00803F19"/>
    <w:rsid w:val="00804780"/>
    <w:rsid w:val="00804971"/>
    <w:rsid w:val="00804AC9"/>
    <w:rsid w:val="00804C98"/>
    <w:rsid w:val="00804CDC"/>
    <w:rsid w:val="00805005"/>
    <w:rsid w:val="008054FE"/>
    <w:rsid w:val="0080580D"/>
    <w:rsid w:val="008065AB"/>
    <w:rsid w:val="00806935"/>
    <w:rsid w:val="008069B7"/>
    <w:rsid w:val="008070B7"/>
    <w:rsid w:val="008072B8"/>
    <w:rsid w:val="00807747"/>
    <w:rsid w:val="00807B5B"/>
    <w:rsid w:val="00807C67"/>
    <w:rsid w:val="0081030E"/>
    <w:rsid w:val="008107E4"/>
    <w:rsid w:val="00810B70"/>
    <w:rsid w:val="00811AA6"/>
    <w:rsid w:val="00811CA4"/>
    <w:rsid w:val="00811CC5"/>
    <w:rsid w:val="00811ECA"/>
    <w:rsid w:val="00812BA6"/>
    <w:rsid w:val="008131CB"/>
    <w:rsid w:val="00813411"/>
    <w:rsid w:val="0081348F"/>
    <w:rsid w:val="0081395B"/>
    <w:rsid w:val="00813AAD"/>
    <w:rsid w:val="00813CB9"/>
    <w:rsid w:val="00813FD1"/>
    <w:rsid w:val="0081421F"/>
    <w:rsid w:val="00814499"/>
    <w:rsid w:val="0081577B"/>
    <w:rsid w:val="00815CD2"/>
    <w:rsid w:val="00815DB8"/>
    <w:rsid w:val="00816FB3"/>
    <w:rsid w:val="00816FF3"/>
    <w:rsid w:val="0081719D"/>
    <w:rsid w:val="0081723A"/>
    <w:rsid w:val="008175FA"/>
    <w:rsid w:val="0081782E"/>
    <w:rsid w:val="00820DE5"/>
    <w:rsid w:val="00820E72"/>
    <w:rsid w:val="00820EE7"/>
    <w:rsid w:val="00821256"/>
    <w:rsid w:val="00821458"/>
    <w:rsid w:val="008214D2"/>
    <w:rsid w:val="00821D73"/>
    <w:rsid w:val="00822084"/>
    <w:rsid w:val="008221F1"/>
    <w:rsid w:val="0082337C"/>
    <w:rsid w:val="008235C3"/>
    <w:rsid w:val="008237A2"/>
    <w:rsid w:val="0082389C"/>
    <w:rsid w:val="008239D1"/>
    <w:rsid w:val="00823CBE"/>
    <w:rsid w:val="00823EFA"/>
    <w:rsid w:val="00823FDA"/>
    <w:rsid w:val="00824049"/>
    <w:rsid w:val="00824153"/>
    <w:rsid w:val="0082420F"/>
    <w:rsid w:val="0082459E"/>
    <w:rsid w:val="008247B4"/>
    <w:rsid w:val="008248C7"/>
    <w:rsid w:val="0082494A"/>
    <w:rsid w:val="00824B92"/>
    <w:rsid w:val="00824F68"/>
    <w:rsid w:val="00825B9B"/>
    <w:rsid w:val="00825D3B"/>
    <w:rsid w:val="00825E86"/>
    <w:rsid w:val="008269C1"/>
    <w:rsid w:val="0082778A"/>
    <w:rsid w:val="00827854"/>
    <w:rsid w:val="008278F0"/>
    <w:rsid w:val="00827D84"/>
    <w:rsid w:val="008305D3"/>
    <w:rsid w:val="00830E64"/>
    <w:rsid w:val="008322B3"/>
    <w:rsid w:val="00832350"/>
    <w:rsid w:val="0083307E"/>
    <w:rsid w:val="008335A4"/>
    <w:rsid w:val="00833744"/>
    <w:rsid w:val="00833BE0"/>
    <w:rsid w:val="00833CE1"/>
    <w:rsid w:val="00834091"/>
    <w:rsid w:val="00834C1D"/>
    <w:rsid w:val="0083508E"/>
    <w:rsid w:val="008352F6"/>
    <w:rsid w:val="0083545A"/>
    <w:rsid w:val="00835A75"/>
    <w:rsid w:val="0083672F"/>
    <w:rsid w:val="00836A87"/>
    <w:rsid w:val="00836C1C"/>
    <w:rsid w:val="00836F54"/>
    <w:rsid w:val="008372E2"/>
    <w:rsid w:val="00837B87"/>
    <w:rsid w:val="00837C4E"/>
    <w:rsid w:val="00837ECF"/>
    <w:rsid w:val="0084027B"/>
    <w:rsid w:val="008406B6"/>
    <w:rsid w:val="008408F1"/>
    <w:rsid w:val="00840A34"/>
    <w:rsid w:val="00840B57"/>
    <w:rsid w:val="00841174"/>
    <w:rsid w:val="0084158D"/>
    <w:rsid w:val="00841733"/>
    <w:rsid w:val="0084173A"/>
    <w:rsid w:val="0084183B"/>
    <w:rsid w:val="008418DB"/>
    <w:rsid w:val="00841FB1"/>
    <w:rsid w:val="0084284A"/>
    <w:rsid w:val="00843635"/>
    <w:rsid w:val="00843B11"/>
    <w:rsid w:val="00843B6E"/>
    <w:rsid w:val="00843FBB"/>
    <w:rsid w:val="008442BB"/>
    <w:rsid w:val="00844BC7"/>
    <w:rsid w:val="00844EE4"/>
    <w:rsid w:val="0084533B"/>
    <w:rsid w:val="00846F76"/>
    <w:rsid w:val="008473D6"/>
    <w:rsid w:val="00847464"/>
    <w:rsid w:val="0084765D"/>
    <w:rsid w:val="0084782E"/>
    <w:rsid w:val="00850595"/>
    <w:rsid w:val="008505CD"/>
    <w:rsid w:val="008508EE"/>
    <w:rsid w:val="00850CBE"/>
    <w:rsid w:val="00850CCC"/>
    <w:rsid w:val="00851076"/>
    <w:rsid w:val="0085110B"/>
    <w:rsid w:val="0085114B"/>
    <w:rsid w:val="008513A9"/>
    <w:rsid w:val="008517A5"/>
    <w:rsid w:val="00851957"/>
    <w:rsid w:val="00851997"/>
    <w:rsid w:val="00851B2C"/>
    <w:rsid w:val="0085231B"/>
    <w:rsid w:val="00852EDD"/>
    <w:rsid w:val="00852F07"/>
    <w:rsid w:val="008535F9"/>
    <w:rsid w:val="00853AE7"/>
    <w:rsid w:val="00853E5E"/>
    <w:rsid w:val="00854332"/>
    <w:rsid w:val="00854581"/>
    <w:rsid w:val="008545CB"/>
    <w:rsid w:val="00854ABF"/>
    <w:rsid w:val="00854E05"/>
    <w:rsid w:val="00855636"/>
    <w:rsid w:val="008556AB"/>
    <w:rsid w:val="008556EA"/>
    <w:rsid w:val="0085581C"/>
    <w:rsid w:val="008558FC"/>
    <w:rsid w:val="00856139"/>
    <w:rsid w:val="008563C7"/>
    <w:rsid w:val="008566D6"/>
    <w:rsid w:val="00856C8A"/>
    <w:rsid w:val="008570BE"/>
    <w:rsid w:val="00857CAA"/>
    <w:rsid w:val="00857E08"/>
    <w:rsid w:val="008601DA"/>
    <w:rsid w:val="00861090"/>
    <w:rsid w:val="00861282"/>
    <w:rsid w:val="008617A7"/>
    <w:rsid w:val="008617EA"/>
    <w:rsid w:val="00861845"/>
    <w:rsid w:val="00861E35"/>
    <w:rsid w:val="0086267B"/>
    <w:rsid w:val="00862C68"/>
    <w:rsid w:val="00862E93"/>
    <w:rsid w:val="008636E1"/>
    <w:rsid w:val="00863CB6"/>
    <w:rsid w:val="00863E3F"/>
    <w:rsid w:val="0086442D"/>
    <w:rsid w:val="0086464D"/>
    <w:rsid w:val="00864A08"/>
    <w:rsid w:val="00864ACD"/>
    <w:rsid w:val="0086508B"/>
    <w:rsid w:val="008653A1"/>
    <w:rsid w:val="00865978"/>
    <w:rsid w:val="00865C41"/>
    <w:rsid w:val="00865F82"/>
    <w:rsid w:val="008668D0"/>
    <w:rsid w:val="00866A82"/>
    <w:rsid w:val="00866E80"/>
    <w:rsid w:val="008673C1"/>
    <w:rsid w:val="0086760F"/>
    <w:rsid w:val="008676B2"/>
    <w:rsid w:val="00867B5D"/>
    <w:rsid w:val="00867D83"/>
    <w:rsid w:val="0087122B"/>
    <w:rsid w:val="008719FC"/>
    <w:rsid w:val="00871C5F"/>
    <w:rsid w:val="00871C74"/>
    <w:rsid w:val="00871CE6"/>
    <w:rsid w:val="00872270"/>
    <w:rsid w:val="00872D37"/>
    <w:rsid w:val="008735FD"/>
    <w:rsid w:val="00873C57"/>
    <w:rsid w:val="00873F41"/>
    <w:rsid w:val="008744DF"/>
    <w:rsid w:val="008744FE"/>
    <w:rsid w:val="00874617"/>
    <w:rsid w:val="00874D61"/>
    <w:rsid w:val="00874E18"/>
    <w:rsid w:val="00875082"/>
    <w:rsid w:val="008752BC"/>
    <w:rsid w:val="0087560B"/>
    <w:rsid w:val="00875833"/>
    <w:rsid w:val="00875AC1"/>
    <w:rsid w:val="00876989"/>
    <w:rsid w:val="00876B7A"/>
    <w:rsid w:val="00876BC0"/>
    <w:rsid w:val="00876FCA"/>
    <w:rsid w:val="00877272"/>
    <w:rsid w:val="00877AB4"/>
    <w:rsid w:val="00877D02"/>
    <w:rsid w:val="008800B4"/>
    <w:rsid w:val="0088044B"/>
    <w:rsid w:val="008804BA"/>
    <w:rsid w:val="00880705"/>
    <w:rsid w:val="00880EE6"/>
    <w:rsid w:val="0088134F"/>
    <w:rsid w:val="00881379"/>
    <w:rsid w:val="00881602"/>
    <w:rsid w:val="00881FCF"/>
    <w:rsid w:val="0088226C"/>
    <w:rsid w:val="00882C10"/>
    <w:rsid w:val="00882ECE"/>
    <w:rsid w:val="00884616"/>
    <w:rsid w:val="0088471A"/>
    <w:rsid w:val="008848D0"/>
    <w:rsid w:val="00884C12"/>
    <w:rsid w:val="00884C77"/>
    <w:rsid w:val="00884CAD"/>
    <w:rsid w:val="00884D37"/>
    <w:rsid w:val="00885BD9"/>
    <w:rsid w:val="00886311"/>
    <w:rsid w:val="0088632A"/>
    <w:rsid w:val="0088710D"/>
    <w:rsid w:val="0088711A"/>
    <w:rsid w:val="0088774E"/>
    <w:rsid w:val="00887A1B"/>
    <w:rsid w:val="00887B70"/>
    <w:rsid w:val="00890D56"/>
    <w:rsid w:val="0089162F"/>
    <w:rsid w:val="0089192D"/>
    <w:rsid w:val="00891BFA"/>
    <w:rsid w:val="00892CFC"/>
    <w:rsid w:val="00892E88"/>
    <w:rsid w:val="00893057"/>
    <w:rsid w:val="00893565"/>
    <w:rsid w:val="008936BF"/>
    <w:rsid w:val="00893E59"/>
    <w:rsid w:val="00894BA0"/>
    <w:rsid w:val="008955CC"/>
    <w:rsid w:val="00895B9E"/>
    <w:rsid w:val="00896960"/>
    <w:rsid w:val="008969DD"/>
    <w:rsid w:val="00896DF5"/>
    <w:rsid w:val="00897177"/>
    <w:rsid w:val="008973A2"/>
    <w:rsid w:val="008974DC"/>
    <w:rsid w:val="0089793C"/>
    <w:rsid w:val="008A0109"/>
    <w:rsid w:val="008A05B3"/>
    <w:rsid w:val="008A06D4"/>
    <w:rsid w:val="008A077F"/>
    <w:rsid w:val="008A0C3D"/>
    <w:rsid w:val="008A0D09"/>
    <w:rsid w:val="008A0F84"/>
    <w:rsid w:val="008A1113"/>
    <w:rsid w:val="008A1774"/>
    <w:rsid w:val="008A1856"/>
    <w:rsid w:val="008A1866"/>
    <w:rsid w:val="008A1912"/>
    <w:rsid w:val="008A1948"/>
    <w:rsid w:val="008A19C4"/>
    <w:rsid w:val="008A1B44"/>
    <w:rsid w:val="008A1C54"/>
    <w:rsid w:val="008A1FB9"/>
    <w:rsid w:val="008A24AD"/>
    <w:rsid w:val="008A28A1"/>
    <w:rsid w:val="008A2CC3"/>
    <w:rsid w:val="008A2E04"/>
    <w:rsid w:val="008A36E1"/>
    <w:rsid w:val="008A435F"/>
    <w:rsid w:val="008A4951"/>
    <w:rsid w:val="008A4B49"/>
    <w:rsid w:val="008A4FEC"/>
    <w:rsid w:val="008A580D"/>
    <w:rsid w:val="008A62DB"/>
    <w:rsid w:val="008A66CD"/>
    <w:rsid w:val="008A7179"/>
    <w:rsid w:val="008A7A5F"/>
    <w:rsid w:val="008A7CDC"/>
    <w:rsid w:val="008B06DE"/>
    <w:rsid w:val="008B0B56"/>
    <w:rsid w:val="008B0C3F"/>
    <w:rsid w:val="008B0CBA"/>
    <w:rsid w:val="008B177A"/>
    <w:rsid w:val="008B229C"/>
    <w:rsid w:val="008B2630"/>
    <w:rsid w:val="008B28F4"/>
    <w:rsid w:val="008B2E39"/>
    <w:rsid w:val="008B3603"/>
    <w:rsid w:val="008B379F"/>
    <w:rsid w:val="008B3C76"/>
    <w:rsid w:val="008B4533"/>
    <w:rsid w:val="008B4736"/>
    <w:rsid w:val="008B4A10"/>
    <w:rsid w:val="008B4DF5"/>
    <w:rsid w:val="008B5260"/>
    <w:rsid w:val="008B5312"/>
    <w:rsid w:val="008B537D"/>
    <w:rsid w:val="008B539A"/>
    <w:rsid w:val="008B54BE"/>
    <w:rsid w:val="008B5683"/>
    <w:rsid w:val="008B58F8"/>
    <w:rsid w:val="008B5B05"/>
    <w:rsid w:val="008B63A5"/>
    <w:rsid w:val="008B6BA3"/>
    <w:rsid w:val="008B6EA5"/>
    <w:rsid w:val="008B74B9"/>
    <w:rsid w:val="008B74F2"/>
    <w:rsid w:val="008B790E"/>
    <w:rsid w:val="008B79B0"/>
    <w:rsid w:val="008B7BBA"/>
    <w:rsid w:val="008B7F89"/>
    <w:rsid w:val="008B7FE8"/>
    <w:rsid w:val="008C0077"/>
    <w:rsid w:val="008C0225"/>
    <w:rsid w:val="008C03AB"/>
    <w:rsid w:val="008C072A"/>
    <w:rsid w:val="008C0DD0"/>
    <w:rsid w:val="008C0DDA"/>
    <w:rsid w:val="008C1A04"/>
    <w:rsid w:val="008C2619"/>
    <w:rsid w:val="008C2C8C"/>
    <w:rsid w:val="008C302C"/>
    <w:rsid w:val="008C3070"/>
    <w:rsid w:val="008C36D8"/>
    <w:rsid w:val="008C37D5"/>
    <w:rsid w:val="008C39B8"/>
    <w:rsid w:val="008C4182"/>
    <w:rsid w:val="008C41AF"/>
    <w:rsid w:val="008C4B63"/>
    <w:rsid w:val="008C4D69"/>
    <w:rsid w:val="008C4FB1"/>
    <w:rsid w:val="008C53F1"/>
    <w:rsid w:val="008C5C3E"/>
    <w:rsid w:val="008C6356"/>
    <w:rsid w:val="008C651F"/>
    <w:rsid w:val="008C659A"/>
    <w:rsid w:val="008C6679"/>
    <w:rsid w:val="008C6B05"/>
    <w:rsid w:val="008C6E6F"/>
    <w:rsid w:val="008C71F3"/>
    <w:rsid w:val="008C749B"/>
    <w:rsid w:val="008C7B38"/>
    <w:rsid w:val="008C7D2B"/>
    <w:rsid w:val="008C7ED2"/>
    <w:rsid w:val="008D0141"/>
    <w:rsid w:val="008D0501"/>
    <w:rsid w:val="008D0793"/>
    <w:rsid w:val="008D0A2F"/>
    <w:rsid w:val="008D14F8"/>
    <w:rsid w:val="008D15EA"/>
    <w:rsid w:val="008D190C"/>
    <w:rsid w:val="008D2153"/>
    <w:rsid w:val="008D2195"/>
    <w:rsid w:val="008D22B8"/>
    <w:rsid w:val="008D2301"/>
    <w:rsid w:val="008D2461"/>
    <w:rsid w:val="008D2682"/>
    <w:rsid w:val="008D2DC5"/>
    <w:rsid w:val="008D2FA5"/>
    <w:rsid w:val="008D3501"/>
    <w:rsid w:val="008D3601"/>
    <w:rsid w:val="008D3C1C"/>
    <w:rsid w:val="008D3C96"/>
    <w:rsid w:val="008D3E45"/>
    <w:rsid w:val="008D4296"/>
    <w:rsid w:val="008D4662"/>
    <w:rsid w:val="008D4C21"/>
    <w:rsid w:val="008D50B6"/>
    <w:rsid w:val="008D5C39"/>
    <w:rsid w:val="008D6ABC"/>
    <w:rsid w:val="008D728C"/>
    <w:rsid w:val="008E01B5"/>
    <w:rsid w:val="008E02A6"/>
    <w:rsid w:val="008E0AE8"/>
    <w:rsid w:val="008E0F22"/>
    <w:rsid w:val="008E120F"/>
    <w:rsid w:val="008E1288"/>
    <w:rsid w:val="008E16EB"/>
    <w:rsid w:val="008E1B2C"/>
    <w:rsid w:val="008E1E9A"/>
    <w:rsid w:val="008E1EB9"/>
    <w:rsid w:val="008E20B4"/>
    <w:rsid w:val="008E21A0"/>
    <w:rsid w:val="008E22F4"/>
    <w:rsid w:val="008E2AB1"/>
    <w:rsid w:val="008E35D8"/>
    <w:rsid w:val="008E3750"/>
    <w:rsid w:val="008E43D8"/>
    <w:rsid w:val="008E47A0"/>
    <w:rsid w:val="008E4F09"/>
    <w:rsid w:val="008E5633"/>
    <w:rsid w:val="008E6582"/>
    <w:rsid w:val="008E687A"/>
    <w:rsid w:val="008E71BA"/>
    <w:rsid w:val="008E71BD"/>
    <w:rsid w:val="008E76BA"/>
    <w:rsid w:val="008E7B40"/>
    <w:rsid w:val="008E7E9A"/>
    <w:rsid w:val="008E7F0B"/>
    <w:rsid w:val="008F02FF"/>
    <w:rsid w:val="008F05A0"/>
    <w:rsid w:val="008F0720"/>
    <w:rsid w:val="008F08AA"/>
    <w:rsid w:val="008F15D6"/>
    <w:rsid w:val="008F15D8"/>
    <w:rsid w:val="008F1BB6"/>
    <w:rsid w:val="008F2220"/>
    <w:rsid w:val="008F23D6"/>
    <w:rsid w:val="008F25D8"/>
    <w:rsid w:val="008F27A5"/>
    <w:rsid w:val="008F2A72"/>
    <w:rsid w:val="008F2AEF"/>
    <w:rsid w:val="008F2B8F"/>
    <w:rsid w:val="008F2FBC"/>
    <w:rsid w:val="008F3522"/>
    <w:rsid w:val="008F37BB"/>
    <w:rsid w:val="008F39C7"/>
    <w:rsid w:val="008F3A32"/>
    <w:rsid w:val="008F3D50"/>
    <w:rsid w:val="008F3F60"/>
    <w:rsid w:val="008F3F6E"/>
    <w:rsid w:val="008F3FB8"/>
    <w:rsid w:val="008F438C"/>
    <w:rsid w:val="008F49FC"/>
    <w:rsid w:val="008F4A6B"/>
    <w:rsid w:val="008F4DAB"/>
    <w:rsid w:val="008F4ECC"/>
    <w:rsid w:val="008F4F96"/>
    <w:rsid w:val="008F5087"/>
    <w:rsid w:val="008F5374"/>
    <w:rsid w:val="008F54FC"/>
    <w:rsid w:val="008F58B2"/>
    <w:rsid w:val="008F638B"/>
    <w:rsid w:val="008F67CE"/>
    <w:rsid w:val="008F68E2"/>
    <w:rsid w:val="008F6A1A"/>
    <w:rsid w:val="008F6D23"/>
    <w:rsid w:val="008F7142"/>
    <w:rsid w:val="008F750F"/>
    <w:rsid w:val="008F7528"/>
    <w:rsid w:val="008F75D9"/>
    <w:rsid w:val="008F75FA"/>
    <w:rsid w:val="008F777E"/>
    <w:rsid w:val="00900067"/>
    <w:rsid w:val="00900632"/>
    <w:rsid w:val="00900770"/>
    <w:rsid w:val="00900A9D"/>
    <w:rsid w:val="00900C6B"/>
    <w:rsid w:val="00901A0D"/>
    <w:rsid w:val="00902780"/>
    <w:rsid w:val="009029F1"/>
    <w:rsid w:val="00902C14"/>
    <w:rsid w:val="00902C8C"/>
    <w:rsid w:val="00902F00"/>
    <w:rsid w:val="0090354E"/>
    <w:rsid w:val="00903E35"/>
    <w:rsid w:val="0090412F"/>
    <w:rsid w:val="009042D7"/>
    <w:rsid w:val="00904496"/>
    <w:rsid w:val="00904803"/>
    <w:rsid w:val="00904BD4"/>
    <w:rsid w:val="00904E0D"/>
    <w:rsid w:val="00904E60"/>
    <w:rsid w:val="00905498"/>
    <w:rsid w:val="00905A40"/>
    <w:rsid w:val="00905FFA"/>
    <w:rsid w:val="00905FFE"/>
    <w:rsid w:val="00906185"/>
    <w:rsid w:val="0090620F"/>
    <w:rsid w:val="009068AC"/>
    <w:rsid w:val="00906AC9"/>
    <w:rsid w:val="00906AE4"/>
    <w:rsid w:val="00906D96"/>
    <w:rsid w:val="00907161"/>
    <w:rsid w:val="009076C3"/>
    <w:rsid w:val="009076D3"/>
    <w:rsid w:val="0091017B"/>
    <w:rsid w:val="00910C4F"/>
    <w:rsid w:val="00910D38"/>
    <w:rsid w:val="00911B9D"/>
    <w:rsid w:val="009124EC"/>
    <w:rsid w:val="00913261"/>
    <w:rsid w:val="0091363B"/>
    <w:rsid w:val="009140B2"/>
    <w:rsid w:val="00914378"/>
    <w:rsid w:val="00914813"/>
    <w:rsid w:val="00915066"/>
    <w:rsid w:val="009158A7"/>
    <w:rsid w:val="00915BB3"/>
    <w:rsid w:val="00915BDA"/>
    <w:rsid w:val="00915F01"/>
    <w:rsid w:val="00916587"/>
    <w:rsid w:val="00916E7B"/>
    <w:rsid w:val="00916F79"/>
    <w:rsid w:val="00917160"/>
    <w:rsid w:val="0091736A"/>
    <w:rsid w:val="009173A9"/>
    <w:rsid w:val="00917C23"/>
    <w:rsid w:val="00920293"/>
    <w:rsid w:val="009202F7"/>
    <w:rsid w:val="009205E1"/>
    <w:rsid w:val="00920829"/>
    <w:rsid w:val="009217FE"/>
    <w:rsid w:val="009218EC"/>
    <w:rsid w:val="0092194A"/>
    <w:rsid w:val="00921C6B"/>
    <w:rsid w:val="00921DDA"/>
    <w:rsid w:val="0092241C"/>
    <w:rsid w:val="0092253B"/>
    <w:rsid w:val="00923B01"/>
    <w:rsid w:val="00924BD1"/>
    <w:rsid w:val="00924D4C"/>
    <w:rsid w:val="00924FDA"/>
    <w:rsid w:val="009250D3"/>
    <w:rsid w:val="009251C1"/>
    <w:rsid w:val="00925CA2"/>
    <w:rsid w:val="00925CCD"/>
    <w:rsid w:val="00925D4C"/>
    <w:rsid w:val="009264B2"/>
    <w:rsid w:val="009264F1"/>
    <w:rsid w:val="00926DE2"/>
    <w:rsid w:val="00926F50"/>
    <w:rsid w:val="0092711F"/>
    <w:rsid w:val="00927723"/>
    <w:rsid w:val="00927BE0"/>
    <w:rsid w:val="00927C93"/>
    <w:rsid w:val="00927F0A"/>
    <w:rsid w:val="0093006D"/>
    <w:rsid w:val="009305A0"/>
    <w:rsid w:val="009306A0"/>
    <w:rsid w:val="00930F44"/>
    <w:rsid w:val="00930F9D"/>
    <w:rsid w:val="00930FF4"/>
    <w:rsid w:val="009311B0"/>
    <w:rsid w:val="00931A97"/>
    <w:rsid w:val="00931AB9"/>
    <w:rsid w:val="0093202E"/>
    <w:rsid w:val="00932A31"/>
    <w:rsid w:val="00932BEB"/>
    <w:rsid w:val="00933023"/>
    <w:rsid w:val="009330A9"/>
    <w:rsid w:val="009331C1"/>
    <w:rsid w:val="009333EF"/>
    <w:rsid w:val="00933809"/>
    <w:rsid w:val="00933AEA"/>
    <w:rsid w:val="00933B42"/>
    <w:rsid w:val="00933EFE"/>
    <w:rsid w:val="009340B1"/>
    <w:rsid w:val="009344C1"/>
    <w:rsid w:val="00934AFA"/>
    <w:rsid w:val="00934DDF"/>
    <w:rsid w:val="00934F1C"/>
    <w:rsid w:val="009351B3"/>
    <w:rsid w:val="009352D2"/>
    <w:rsid w:val="0093562E"/>
    <w:rsid w:val="0093575B"/>
    <w:rsid w:val="00935936"/>
    <w:rsid w:val="00935DE2"/>
    <w:rsid w:val="00935FEB"/>
    <w:rsid w:val="009369B2"/>
    <w:rsid w:val="009369F1"/>
    <w:rsid w:val="00936A4A"/>
    <w:rsid w:val="00936E5D"/>
    <w:rsid w:val="00937415"/>
    <w:rsid w:val="0093744C"/>
    <w:rsid w:val="009374F8"/>
    <w:rsid w:val="009376FA"/>
    <w:rsid w:val="00937711"/>
    <w:rsid w:val="00937713"/>
    <w:rsid w:val="0093777C"/>
    <w:rsid w:val="00937D27"/>
    <w:rsid w:val="00937F0A"/>
    <w:rsid w:val="00940050"/>
    <w:rsid w:val="0094050C"/>
    <w:rsid w:val="00940519"/>
    <w:rsid w:val="00940554"/>
    <w:rsid w:val="0094086F"/>
    <w:rsid w:val="0094115E"/>
    <w:rsid w:val="0094172F"/>
    <w:rsid w:val="0094174D"/>
    <w:rsid w:val="00941BB9"/>
    <w:rsid w:val="00941E47"/>
    <w:rsid w:val="00942A4C"/>
    <w:rsid w:val="00943490"/>
    <w:rsid w:val="00944DA8"/>
    <w:rsid w:val="00944F3F"/>
    <w:rsid w:val="00945322"/>
    <w:rsid w:val="00945783"/>
    <w:rsid w:val="0094580B"/>
    <w:rsid w:val="0094583B"/>
    <w:rsid w:val="0094586C"/>
    <w:rsid w:val="00946029"/>
    <w:rsid w:val="009460CA"/>
    <w:rsid w:val="009468BD"/>
    <w:rsid w:val="0094787E"/>
    <w:rsid w:val="00947D86"/>
    <w:rsid w:val="00950046"/>
    <w:rsid w:val="009513AA"/>
    <w:rsid w:val="00951A42"/>
    <w:rsid w:val="00951AA8"/>
    <w:rsid w:val="00951EA2"/>
    <w:rsid w:val="009521D4"/>
    <w:rsid w:val="00952207"/>
    <w:rsid w:val="00952498"/>
    <w:rsid w:val="00952D0B"/>
    <w:rsid w:val="00952DDE"/>
    <w:rsid w:val="00953339"/>
    <w:rsid w:val="00953382"/>
    <w:rsid w:val="00953676"/>
    <w:rsid w:val="00953A7A"/>
    <w:rsid w:val="0095415D"/>
    <w:rsid w:val="009543C4"/>
    <w:rsid w:val="00954559"/>
    <w:rsid w:val="0095487B"/>
    <w:rsid w:val="00954A14"/>
    <w:rsid w:val="00954A83"/>
    <w:rsid w:val="00954C51"/>
    <w:rsid w:val="0095506D"/>
    <w:rsid w:val="009552F9"/>
    <w:rsid w:val="009555A6"/>
    <w:rsid w:val="009558CE"/>
    <w:rsid w:val="00955D16"/>
    <w:rsid w:val="00956520"/>
    <w:rsid w:val="009568D4"/>
    <w:rsid w:val="00956B44"/>
    <w:rsid w:val="00956D48"/>
    <w:rsid w:val="00956E8F"/>
    <w:rsid w:val="00957258"/>
    <w:rsid w:val="009574FA"/>
    <w:rsid w:val="00957ABA"/>
    <w:rsid w:val="00960194"/>
    <w:rsid w:val="009603E3"/>
    <w:rsid w:val="00960750"/>
    <w:rsid w:val="009607B7"/>
    <w:rsid w:val="009607F4"/>
    <w:rsid w:val="0096125B"/>
    <w:rsid w:val="00961E9D"/>
    <w:rsid w:val="00962000"/>
    <w:rsid w:val="009622AA"/>
    <w:rsid w:val="00962666"/>
    <w:rsid w:val="009626EA"/>
    <w:rsid w:val="00962D58"/>
    <w:rsid w:val="00963035"/>
    <w:rsid w:val="00963120"/>
    <w:rsid w:val="00963219"/>
    <w:rsid w:val="00963259"/>
    <w:rsid w:val="0096354E"/>
    <w:rsid w:val="009639C5"/>
    <w:rsid w:val="00963D5C"/>
    <w:rsid w:val="00963D67"/>
    <w:rsid w:val="0096408B"/>
    <w:rsid w:val="0096477E"/>
    <w:rsid w:val="00964A01"/>
    <w:rsid w:val="00964AE1"/>
    <w:rsid w:val="00964EFE"/>
    <w:rsid w:val="00964F77"/>
    <w:rsid w:val="009656DD"/>
    <w:rsid w:val="00965954"/>
    <w:rsid w:val="00965D82"/>
    <w:rsid w:val="009662BC"/>
    <w:rsid w:val="0096639F"/>
    <w:rsid w:val="00966875"/>
    <w:rsid w:val="0096692B"/>
    <w:rsid w:val="00966B9C"/>
    <w:rsid w:val="00966EE4"/>
    <w:rsid w:val="009675F0"/>
    <w:rsid w:val="00967857"/>
    <w:rsid w:val="0096787C"/>
    <w:rsid w:val="00967B3B"/>
    <w:rsid w:val="00967F66"/>
    <w:rsid w:val="009701B4"/>
    <w:rsid w:val="009701B9"/>
    <w:rsid w:val="009709F9"/>
    <w:rsid w:val="009713B0"/>
    <w:rsid w:val="009716C7"/>
    <w:rsid w:val="0097196E"/>
    <w:rsid w:val="00971FA4"/>
    <w:rsid w:val="0097241F"/>
    <w:rsid w:val="00972542"/>
    <w:rsid w:val="00972B33"/>
    <w:rsid w:val="00972BF6"/>
    <w:rsid w:val="00972F39"/>
    <w:rsid w:val="00973480"/>
    <w:rsid w:val="009736D6"/>
    <w:rsid w:val="00973BE2"/>
    <w:rsid w:val="009740CF"/>
    <w:rsid w:val="009741A0"/>
    <w:rsid w:val="00974F71"/>
    <w:rsid w:val="00975287"/>
    <w:rsid w:val="009757AD"/>
    <w:rsid w:val="00975960"/>
    <w:rsid w:val="00975964"/>
    <w:rsid w:val="00975BDC"/>
    <w:rsid w:val="00976141"/>
    <w:rsid w:val="009763A8"/>
    <w:rsid w:val="0097683E"/>
    <w:rsid w:val="0097754B"/>
    <w:rsid w:val="00977588"/>
    <w:rsid w:val="00977637"/>
    <w:rsid w:val="0098094F"/>
    <w:rsid w:val="00980A83"/>
    <w:rsid w:val="00980AE9"/>
    <w:rsid w:val="00980F69"/>
    <w:rsid w:val="00981692"/>
    <w:rsid w:val="009816FA"/>
    <w:rsid w:val="00983084"/>
    <w:rsid w:val="009838D2"/>
    <w:rsid w:val="00983AE8"/>
    <w:rsid w:val="00983B09"/>
    <w:rsid w:val="00983B23"/>
    <w:rsid w:val="00983BD3"/>
    <w:rsid w:val="0098402C"/>
    <w:rsid w:val="0098418E"/>
    <w:rsid w:val="00984214"/>
    <w:rsid w:val="00984B9D"/>
    <w:rsid w:val="00984D0A"/>
    <w:rsid w:val="00984D80"/>
    <w:rsid w:val="00985322"/>
    <w:rsid w:val="009856A1"/>
    <w:rsid w:val="009859CB"/>
    <w:rsid w:val="00985A92"/>
    <w:rsid w:val="00985AF3"/>
    <w:rsid w:val="0098670B"/>
    <w:rsid w:val="00986932"/>
    <w:rsid w:val="009872FD"/>
    <w:rsid w:val="009875BC"/>
    <w:rsid w:val="0098777C"/>
    <w:rsid w:val="00987E2D"/>
    <w:rsid w:val="00987FC8"/>
    <w:rsid w:val="0099020E"/>
    <w:rsid w:val="009904E9"/>
    <w:rsid w:val="0099054C"/>
    <w:rsid w:val="0099055B"/>
    <w:rsid w:val="00990624"/>
    <w:rsid w:val="00990642"/>
    <w:rsid w:val="009906E0"/>
    <w:rsid w:val="00990D75"/>
    <w:rsid w:val="00990FA4"/>
    <w:rsid w:val="00991307"/>
    <w:rsid w:val="009914EE"/>
    <w:rsid w:val="00991E7E"/>
    <w:rsid w:val="009923B7"/>
    <w:rsid w:val="009926A0"/>
    <w:rsid w:val="00992AD7"/>
    <w:rsid w:val="00992B0B"/>
    <w:rsid w:val="00992DC1"/>
    <w:rsid w:val="00992DF4"/>
    <w:rsid w:val="009931A0"/>
    <w:rsid w:val="009938BB"/>
    <w:rsid w:val="00993EAC"/>
    <w:rsid w:val="00993FDA"/>
    <w:rsid w:val="0099435F"/>
    <w:rsid w:val="00994A44"/>
    <w:rsid w:val="00994CEB"/>
    <w:rsid w:val="00995140"/>
    <w:rsid w:val="009955A3"/>
    <w:rsid w:val="009956D3"/>
    <w:rsid w:val="0099573F"/>
    <w:rsid w:val="00995771"/>
    <w:rsid w:val="00995B97"/>
    <w:rsid w:val="00995C6C"/>
    <w:rsid w:val="00996CE1"/>
    <w:rsid w:val="00996E67"/>
    <w:rsid w:val="00996FE1"/>
    <w:rsid w:val="00997362"/>
    <w:rsid w:val="00997BF4"/>
    <w:rsid w:val="009A0031"/>
    <w:rsid w:val="009A01FE"/>
    <w:rsid w:val="009A0273"/>
    <w:rsid w:val="009A10B5"/>
    <w:rsid w:val="009A1912"/>
    <w:rsid w:val="009A2137"/>
    <w:rsid w:val="009A23A1"/>
    <w:rsid w:val="009A2918"/>
    <w:rsid w:val="009A2B96"/>
    <w:rsid w:val="009A3037"/>
    <w:rsid w:val="009A390E"/>
    <w:rsid w:val="009A3C68"/>
    <w:rsid w:val="009A4FA9"/>
    <w:rsid w:val="009A55A6"/>
    <w:rsid w:val="009A6890"/>
    <w:rsid w:val="009A6961"/>
    <w:rsid w:val="009A6B76"/>
    <w:rsid w:val="009A6CC5"/>
    <w:rsid w:val="009A745D"/>
    <w:rsid w:val="009B094E"/>
    <w:rsid w:val="009B09E6"/>
    <w:rsid w:val="009B0A19"/>
    <w:rsid w:val="009B0E47"/>
    <w:rsid w:val="009B12F6"/>
    <w:rsid w:val="009B1944"/>
    <w:rsid w:val="009B1FFA"/>
    <w:rsid w:val="009B3036"/>
    <w:rsid w:val="009B344D"/>
    <w:rsid w:val="009B41AD"/>
    <w:rsid w:val="009B4B67"/>
    <w:rsid w:val="009B5070"/>
    <w:rsid w:val="009B51B2"/>
    <w:rsid w:val="009B573E"/>
    <w:rsid w:val="009B59F8"/>
    <w:rsid w:val="009B5E37"/>
    <w:rsid w:val="009B6117"/>
    <w:rsid w:val="009B613B"/>
    <w:rsid w:val="009B6276"/>
    <w:rsid w:val="009B6728"/>
    <w:rsid w:val="009B6937"/>
    <w:rsid w:val="009B69A5"/>
    <w:rsid w:val="009B705A"/>
    <w:rsid w:val="009B7629"/>
    <w:rsid w:val="009B796E"/>
    <w:rsid w:val="009B7B90"/>
    <w:rsid w:val="009B7E36"/>
    <w:rsid w:val="009B7E7C"/>
    <w:rsid w:val="009B7EA2"/>
    <w:rsid w:val="009C00BF"/>
    <w:rsid w:val="009C0679"/>
    <w:rsid w:val="009C0A97"/>
    <w:rsid w:val="009C1272"/>
    <w:rsid w:val="009C14F3"/>
    <w:rsid w:val="009C1E7B"/>
    <w:rsid w:val="009C2AFC"/>
    <w:rsid w:val="009C2F2F"/>
    <w:rsid w:val="009C368E"/>
    <w:rsid w:val="009C3B3F"/>
    <w:rsid w:val="009C3F41"/>
    <w:rsid w:val="009C40FC"/>
    <w:rsid w:val="009C42FA"/>
    <w:rsid w:val="009C4860"/>
    <w:rsid w:val="009C4C6E"/>
    <w:rsid w:val="009C5316"/>
    <w:rsid w:val="009C59C7"/>
    <w:rsid w:val="009C5ED4"/>
    <w:rsid w:val="009C5F25"/>
    <w:rsid w:val="009C6F7C"/>
    <w:rsid w:val="009C706C"/>
    <w:rsid w:val="009C71D7"/>
    <w:rsid w:val="009C77AA"/>
    <w:rsid w:val="009C78DB"/>
    <w:rsid w:val="009C7967"/>
    <w:rsid w:val="009C7C13"/>
    <w:rsid w:val="009D01AC"/>
    <w:rsid w:val="009D0636"/>
    <w:rsid w:val="009D088A"/>
    <w:rsid w:val="009D15F7"/>
    <w:rsid w:val="009D2186"/>
    <w:rsid w:val="009D21A3"/>
    <w:rsid w:val="009D2256"/>
    <w:rsid w:val="009D2432"/>
    <w:rsid w:val="009D2478"/>
    <w:rsid w:val="009D25D3"/>
    <w:rsid w:val="009D2A5E"/>
    <w:rsid w:val="009D2C72"/>
    <w:rsid w:val="009D2E61"/>
    <w:rsid w:val="009D3327"/>
    <w:rsid w:val="009D3500"/>
    <w:rsid w:val="009D3A8A"/>
    <w:rsid w:val="009D481F"/>
    <w:rsid w:val="009D5427"/>
    <w:rsid w:val="009D543F"/>
    <w:rsid w:val="009D5820"/>
    <w:rsid w:val="009D5CC6"/>
    <w:rsid w:val="009D6321"/>
    <w:rsid w:val="009D64A4"/>
    <w:rsid w:val="009D66AB"/>
    <w:rsid w:val="009D6742"/>
    <w:rsid w:val="009D6789"/>
    <w:rsid w:val="009D6C6D"/>
    <w:rsid w:val="009D7185"/>
    <w:rsid w:val="009D71CB"/>
    <w:rsid w:val="009D752F"/>
    <w:rsid w:val="009D7AD9"/>
    <w:rsid w:val="009D7C0F"/>
    <w:rsid w:val="009E008A"/>
    <w:rsid w:val="009E01CB"/>
    <w:rsid w:val="009E02BC"/>
    <w:rsid w:val="009E0A59"/>
    <w:rsid w:val="009E0F0F"/>
    <w:rsid w:val="009E0F4D"/>
    <w:rsid w:val="009E14C5"/>
    <w:rsid w:val="009E1588"/>
    <w:rsid w:val="009E1AC5"/>
    <w:rsid w:val="009E1E1C"/>
    <w:rsid w:val="009E202E"/>
    <w:rsid w:val="009E227A"/>
    <w:rsid w:val="009E295B"/>
    <w:rsid w:val="009E324F"/>
    <w:rsid w:val="009E3EFA"/>
    <w:rsid w:val="009E40BE"/>
    <w:rsid w:val="009E4538"/>
    <w:rsid w:val="009E4699"/>
    <w:rsid w:val="009E47F3"/>
    <w:rsid w:val="009E4F66"/>
    <w:rsid w:val="009E5568"/>
    <w:rsid w:val="009E5B7B"/>
    <w:rsid w:val="009E5D74"/>
    <w:rsid w:val="009E6055"/>
    <w:rsid w:val="009E610A"/>
    <w:rsid w:val="009E6145"/>
    <w:rsid w:val="009E6315"/>
    <w:rsid w:val="009E6468"/>
    <w:rsid w:val="009E69C8"/>
    <w:rsid w:val="009E70FF"/>
    <w:rsid w:val="009E755E"/>
    <w:rsid w:val="009E7898"/>
    <w:rsid w:val="009E7B7F"/>
    <w:rsid w:val="009E7C74"/>
    <w:rsid w:val="009F00DD"/>
    <w:rsid w:val="009F0110"/>
    <w:rsid w:val="009F05A2"/>
    <w:rsid w:val="009F05BE"/>
    <w:rsid w:val="009F0965"/>
    <w:rsid w:val="009F0B02"/>
    <w:rsid w:val="009F10A1"/>
    <w:rsid w:val="009F10B5"/>
    <w:rsid w:val="009F11AE"/>
    <w:rsid w:val="009F2191"/>
    <w:rsid w:val="009F22C4"/>
    <w:rsid w:val="009F244E"/>
    <w:rsid w:val="009F2945"/>
    <w:rsid w:val="009F2D82"/>
    <w:rsid w:val="009F2FF6"/>
    <w:rsid w:val="009F30F8"/>
    <w:rsid w:val="009F32A7"/>
    <w:rsid w:val="009F3A5C"/>
    <w:rsid w:val="009F3A9A"/>
    <w:rsid w:val="009F3B58"/>
    <w:rsid w:val="009F3E44"/>
    <w:rsid w:val="009F3E7F"/>
    <w:rsid w:val="009F3F93"/>
    <w:rsid w:val="009F436B"/>
    <w:rsid w:val="009F4461"/>
    <w:rsid w:val="009F4CD3"/>
    <w:rsid w:val="009F4DC5"/>
    <w:rsid w:val="009F4E9C"/>
    <w:rsid w:val="009F4F1B"/>
    <w:rsid w:val="009F4FE1"/>
    <w:rsid w:val="009F5435"/>
    <w:rsid w:val="009F5766"/>
    <w:rsid w:val="009F596D"/>
    <w:rsid w:val="009F59B1"/>
    <w:rsid w:val="009F5A06"/>
    <w:rsid w:val="009F6157"/>
    <w:rsid w:val="009F62FD"/>
    <w:rsid w:val="009F64BB"/>
    <w:rsid w:val="009F692B"/>
    <w:rsid w:val="009F6A1C"/>
    <w:rsid w:val="009F6AFF"/>
    <w:rsid w:val="009F6FCB"/>
    <w:rsid w:val="009F74E3"/>
    <w:rsid w:val="009F77B2"/>
    <w:rsid w:val="009F7A4A"/>
    <w:rsid w:val="009F7BA0"/>
    <w:rsid w:val="009F7D8A"/>
    <w:rsid w:val="00A00590"/>
    <w:rsid w:val="00A00661"/>
    <w:rsid w:val="00A00777"/>
    <w:rsid w:val="00A00EC5"/>
    <w:rsid w:val="00A013FD"/>
    <w:rsid w:val="00A01408"/>
    <w:rsid w:val="00A016C4"/>
    <w:rsid w:val="00A01A80"/>
    <w:rsid w:val="00A027D8"/>
    <w:rsid w:val="00A02875"/>
    <w:rsid w:val="00A02C8D"/>
    <w:rsid w:val="00A03147"/>
    <w:rsid w:val="00A0354F"/>
    <w:rsid w:val="00A0358B"/>
    <w:rsid w:val="00A036D9"/>
    <w:rsid w:val="00A03815"/>
    <w:rsid w:val="00A03909"/>
    <w:rsid w:val="00A03F0E"/>
    <w:rsid w:val="00A04136"/>
    <w:rsid w:val="00A04250"/>
    <w:rsid w:val="00A048DC"/>
    <w:rsid w:val="00A04DF5"/>
    <w:rsid w:val="00A04FB8"/>
    <w:rsid w:val="00A055E4"/>
    <w:rsid w:val="00A057AF"/>
    <w:rsid w:val="00A058E3"/>
    <w:rsid w:val="00A058E4"/>
    <w:rsid w:val="00A060A1"/>
    <w:rsid w:val="00A0638F"/>
    <w:rsid w:val="00A06F14"/>
    <w:rsid w:val="00A07085"/>
    <w:rsid w:val="00A0723D"/>
    <w:rsid w:val="00A07615"/>
    <w:rsid w:val="00A07AB2"/>
    <w:rsid w:val="00A07B07"/>
    <w:rsid w:val="00A07BF3"/>
    <w:rsid w:val="00A07EAD"/>
    <w:rsid w:val="00A07EC5"/>
    <w:rsid w:val="00A105E3"/>
    <w:rsid w:val="00A10C2C"/>
    <w:rsid w:val="00A10E00"/>
    <w:rsid w:val="00A11586"/>
    <w:rsid w:val="00A11C5A"/>
    <w:rsid w:val="00A1240F"/>
    <w:rsid w:val="00A12DB9"/>
    <w:rsid w:val="00A12DE8"/>
    <w:rsid w:val="00A132D2"/>
    <w:rsid w:val="00A134C0"/>
    <w:rsid w:val="00A1391C"/>
    <w:rsid w:val="00A14274"/>
    <w:rsid w:val="00A14280"/>
    <w:rsid w:val="00A14381"/>
    <w:rsid w:val="00A14F25"/>
    <w:rsid w:val="00A15839"/>
    <w:rsid w:val="00A16728"/>
    <w:rsid w:val="00A16899"/>
    <w:rsid w:val="00A16C54"/>
    <w:rsid w:val="00A16EE6"/>
    <w:rsid w:val="00A17000"/>
    <w:rsid w:val="00A1725E"/>
    <w:rsid w:val="00A1799D"/>
    <w:rsid w:val="00A17AFB"/>
    <w:rsid w:val="00A17E39"/>
    <w:rsid w:val="00A20752"/>
    <w:rsid w:val="00A20CC3"/>
    <w:rsid w:val="00A2116C"/>
    <w:rsid w:val="00A212B5"/>
    <w:rsid w:val="00A214CC"/>
    <w:rsid w:val="00A21785"/>
    <w:rsid w:val="00A218AF"/>
    <w:rsid w:val="00A21A74"/>
    <w:rsid w:val="00A21E40"/>
    <w:rsid w:val="00A222B3"/>
    <w:rsid w:val="00A22DBD"/>
    <w:rsid w:val="00A234D5"/>
    <w:rsid w:val="00A23C48"/>
    <w:rsid w:val="00A23C95"/>
    <w:rsid w:val="00A23E70"/>
    <w:rsid w:val="00A23FDB"/>
    <w:rsid w:val="00A243D9"/>
    <w:rsid w:val="00A24BD5"/>
    <w:rsid w:val="00A25183"/>
    <w:rsid w:val="00A25653"/>
    <w:rsid w:val="00A256E4"/>
    <w:rsid w:val="00A257BF"/>
    <w:rsid w:val="00A25D28"/>
    <w:rsid w:val="00A25DE3"/>
    <w:rsid w:val="00A2644D"/>
    <w:rsid w:val="00A264B1"/>
    <w:rsid w:val="00A26510"/>
    <w:rsid w:val="00A26BE3"/>
    <w:rsid w:val="00A26C3D"/>
    <w:rsid w:val="00A27938"/>
    <w:rsid w:val="00A30036"/>
    <w:rsid w:val="00A300DC"/>
    <w:rsid w:val="00A3015F"/>
    <w:rsid w:val="00A30494"/>
    <w:rsid w:val="00A306C2"/>
    <w:rsid w:val="00A306C7"/>
    <w:rsid w:val="00A30F7A"/>
    <w:rsid w:val="00A31794"/>
    <w:rsid w:val="00A318A0"/>
    <w:rsid w:val="00A319D3"/>
    <w:rsid w:val="00A31F6F"/>
    <w:rsid w:val="00A32879"/>
    <w:rsid w:val="00A32DC4"/>
    <w:rsid w:val="00A33012"/>
    <w:rsid w:val="00A333E8"/>
    <w:rsid w:val="00A33500"/>
    <w:rsid w:val="00A339BE"/>
    <w:rsid w:val="00A33AE2"/>
    <w:rsid w:val="00A33BBD"/>
    <w:rsid w:val="00A34880"/>
    <w:rsid w:val="00A3488E"/>
    <w:rsid w:val="00A34CA9"/>
    <w:rsid w:val="00A35062"/>
    <w:rsid w:val="00A35077"/>
    <w:rsid w:val="00A352E4"/>
    <w:rsid w:val="00A35D6A"/>
    <w:rsid w:val="00A36AE6"/>
    <w:rsid w:val="00A36C72"/>
    <w:rsid w:val="00A3711B"/>
    <w:rsid w:val="00A374F7"/>
    <w:rsid w:val="00A3767E"/>
    <w:rsid w:val="00A37754"/>
    <w:rsid w:val="00A37C41"/>
    <w:rsid w:val="00A37FC1"/>
    <w:rsid w:val="00A403AC"/>
    <w:rsid w:val="00A406FE"/>
    <w:rsid w:val="00A4106A"/>
    <w:rsid w:val="00A4113E"/>
    <w:rsid w:val="00A41291"/>
    <w:rsid w:val="00A41494"/>
    <w:rsid w:val="00A41523"/>
    <w:rsid w:val="00A415E6"/>
    <w:rsid w:val="00A42774"/>
    <w:rsid w:val="00A42AF1"/>
    <w:rsid w:val="00A436AF"/>
    <w:rsid w:val="00A43B14"/>
    <w:rsid w:val="00A43C21"/>
    <w:rsid w:val="00A44CD6"/>
    <w:rsid w:val="00A44DAD"/>
    <w:rsid w:val="00A44F63"/>
    <w:rsid w:val="00A45018"/>
    <w:rsid w:val="00A4524C"/>
    <w:rsid w:val="00A457A0"/>
    <w:rsid w:val="00A459F6"/>
    <w:rsid w:val="00A45C9B"/>
    <w:rsid w:val="00A46033"/>
    <w:rsid w:val="00A46AE5"/>
    <w:rsid w:val="00A47001"/>
    <w:rsid w:val="00A47206"/>
    <w:rsid w:val="00A475A0"/>
    <w:rsid w:val="00A501CA"/>
    <w:rsid w:val="00A5049E"/>
    <w:rsid w:val="00A505AF"/>
    <w:rsid w:val="00A50690"/>
    <w:rsid w:val="00A507F2"/>
    <w:rsid w:val="00A50A85"/>
    <w:rsid w:val="00A50E14"/>
    <w:rsid w:val="00A515FC"/>
    <w:rsid w:val="00A517AA"/>
    <w:rsid w:val="00A51980"/>
    <w:rsid w:val="00A52B21"/>
    <w:rsid w:val="00A53050"/>
    <w:rsid w:val="00A5396B"/>
    <w:rsid w:val="00A53B87"/>
    <w:rsid w:val="00A53D2D"/>
    <w:rsid w:val="00A53D86"/>
    <w:rsid w:val="00A54137"/>
    <w:rsid w:val="00A54312"/>
    <w:rsid w:val="00A547FF"/>
    <w:rsid w:val="00A55020"/>
    <w:rsid w:val="00A55541"/>
    <w:rsid w:val="00A55609"/>
    <w:rsid w:val="00A56007"/>
    <w:rsid w:val="00A5605F"/>
    <w:rsid w:val="00A561A5"/>
    <w:rsid w:val="00A56834"/>
    <w:rsid w:val="00A56B28"/>
    <w:rsid w:val="00A56F1B"/>
    <w:rsid w:val="00A57347"/>
    <w:rsid w:val="00A57654"/>
    <w:rsid w:val="00A6078E"/>
    <w:rsid w:val="00A6136D"/>
    <w:rsid w:val="00A6147E"/>
    <w:rsid w:val="00A61773"/>
    <w:rsid w:val="00A6179E"/>
    <w:rsid w:val="00A6227B"/>
    <w:rsid w:val="00A6228B"/>
    <w:rsid w:val="00A623B5"/>
    <w:rsid w:val="00A628D4"/>
    <w:rsid w:val="00A62B89"/>
    <w:rsid w:val="00A62FD7"/>
    <w:rsid w:val="00A631B8"/>
    <w:rsid w:val="00A63352"/>
    <w:rsid w:val="00A63384"/>
    <w:rsid w:val="00A63451"/>
    <w:rsid w:val="00A6376C"/>
    <w:rsid w:val="00A63C86"/>
    <w:rsid w:val="00A63C8D"/>
    <w:rsid w:val="00A64072"/>
    <w:rsid w:val="00A64470"/>
    <w:rsid w:val="00A64AAB"/>
    <w:rsid w:val="00A64ECE"/>
    <w:rsid w:val="00A65436"/>
    <w:rsid w:val="00A656C0"/>
    <w:rsid w:val="00A6577D"/>
    <w:rsid w:val="00A65917"/>
    <w:rsid w:val="00A65B46"/>
    <w:rsid w:val="00A664F3"/>
    <w:rsid w:val="00A667E9"/>
    <w:rsid w:val="00A66AB4"/>
    <w:rsid w:val="00A702A0"/>
    <w:rsid w:val="00A7038B"/>
    <w:rsid w:val="00A7050E"/>
    <w:rsid w:val="00A706CD"/>
    <w:rsid w:val="00A709EB"/>
    <w:rsid w:val="00A70C86"/>
    <w:rsid w:val="00A70F1B"/>
    <w:rsid w:val="00A70F43"/>
    <w:rsid w:val="00A713A6"/>
    <w:rsid w:val="00A71653"/>
    <w:rsid w:val="00A72195"/>
    <w:rsid w:val="00A72AAF"/>
    <w:rsid w:val="00A732B5"/>
    <w:rsid w:val="00A732DE"/>
    <w:rsid w:val="00A73709"/>
    <w:rsid w:val="00A73B4A"/>
    <w:rsid w:val="00A73F7B"/>
    <w:rsid w:val="00A74017"/>
    <w:rsid w:val="00A74684"/>
    <w:rsid w:val="00A74934"/>
    <w:rsid w:val="00A74F45"/>
    <w:rsid w:val="00A74F49"/>
    <w:rsid w:val="00A7545E"/>
    <w:rsid w:val="00A75879"/>
    <w:rsid w:val="00A759CD"/>
    <w:rsid w:val="00A75EC8"/>
    <w:rsid w:val="00A7650A"/>
    <w:rsid w:val="00A76C12"/>
    <w:rsid w:val="00A770F5"/>
    <w:rsid w:val="00A771F4"/>
    <w:rsid w:val="00A7750D"/>
    <w:rsid w:val="00A77865"/>
    <w:rsid w:val="00A80221"/>
    <w:rsid w:val="00A8034A"/>
    <w:rsid w:val="00A80576"/>
    <w:rsid w:val="00A8095D"/>
    <w:rsid w:val="00A80B13"/>
    <w:rsid w:val="00A80F0E"/>
    <w:rsid w:val="00A81513"/>
    <w:rsid w:val="00A8169B"/>
    <w:rsid w:val="00A82061"/>
    <w:rsid w:val="00A82114"/>
    <w:rsid w:val="00A82547"/>
    <w:rsid w:val="00A82595"/>
    <w:rsid w:val="00A826F2"/>
    <w:rsid w:val="00A82A91"/>
    <w:rsid w:val="00A83369"/>
    <w:rsid w:val="00A83439"/>
    <w:rsid w:val="00A8385E"/>
    <w:rsid w:val="00A84434"/>
    <w:rsid w:val="00A84B0B"/>
    <w:rsid w:val="00A84CDF"/>
    <w:rsid w:val="00A8536C"/>
    <w:rsid w:val="00A8550E"/>
    <w:rsid w:val="00A85BD2"/>
    <w:rsid w:val="00A86264"/>
    <w:rsid w:val="00A86547"/>
    <w:rsid w:val="00A875D5"/>
    <w:rsid w:val="00A87D16"/>
    <w:rsid w:val="00A87D43"/>
    <w:rsid w:val="00A87E51"/>
    <w:rsid w:val="00A87F85"/>
    <w:rsid w:val="00A90489"/>
    <w:rsid w:val="00A905C7"/>
    <w:rsid w:val="00A906C0"/>
    <w:rsid w:val="00A90DED"/>
    <w:rsid w:val="00A91538"/>
    <w:rsid w:val="00A91687"/>
    <w:rsid w:val="00A91723"/>
    <w:rsid w:val="00A9191E"/>
    <w:rsid w:val="00A92053"/>
    <w:rsid w:val="00A92970"/>
    <w:rsid w:val="00A929FD"/>
    <w:rsid w:val="00A92EB4"/>
    <w:rsid w:val="00A92F85"/>
    <w:rsid w:val="00A93320"/>
    <w:rsid w:val="00A934AE"/>
    <w:rsid w:val="00A9391F"/>
    <w:rsid w:val="00A93AD7"/>
    <w:rsid w:val="00A93E18"/>
    <w:rsid w:val="00A93E95"/>
    <w:rsid w:val="00A93EF0"/>
    <w:rsid w:val="00A948A2"/>
    <w:rsid w:val="00A94C8D"/>
    <w:rsid w:val="00A94D2F"/>
    <w:rsid w:val="00A9523A"/>
    <w:rsid w:val="00A9553E"/>
    <w:rsid w:val="00A964AE"/>
    <w:rsid w:val="00A96E98"/>
    <w:rsid w:val="00A9707F"/>
    <w:rsid w:val="00A97A99"/>
    <w:rsid w:val="00AA09FE"/>
    <w:rsid w:val="00AA0A75"/>
    <w:rsid w:val="00AA0D32"/>
    <w:rsid w:val="00AA0DC0"/>
    <w:rsid w:val="00AA1234"/>
    <w:rsid w:val="00AA1922"/>
    <w:rsid w:val="00AA1D13"/>
    <w:rsid w:val="00AA21C6"/>
    <w:rsid w:val="00AA2311"/>
    <w:rsid w:val="00AA248B"/>
    <w:rsid w:val="00AA27D6"/>
    <w:rsid w:val="00AA2B89"/>
    <w:rsid w:val="00AA2C2B"/>
    <w:rsid w:val="00AA2C94"/>
    <w:rsid w:val="00AA3084"/>
    <w:rsid w:val="00AA362D"/>
    <w:rsid w:val="00AA377A"/>
    <w:rsid w:val="00AA3A5E"/>
    <w:rsid w:val="00AA3BB6"/>
    <w:rsid w:val="00AA3D68"/>
    <w:rsid w:val="00AA48D8"/>
    <w:rsid w:val="00AA50F0"/>
    <w:rsid w:val="00AA5237"/>
    <w:rsid w:val="00AA5E91"/>
    <w:rsid w:val="00AA5EAC"/>
    <w:rsid w:val="00AA5FE9"/>
    <w:rsid w:val="00AA6153"/>
    <w:rsid w:val="00AA63CE"/>
    <w:rsid w:val="00AA6F49"/>
    <w:rsid w:val="00AA792F"/>
    <w:rsid w:val="00AA7A39"/>
    <w:rsid w:val="00AA7FC7"/>
    <w:rsid w:val="00AB00A0"/>
    <w:rsid w:val="00AB03A0"/>
    <w:rsid w:val="00AB0437"/>
    <w:rsid w:val="00AB06CE"/>
    <w:rsid w:val="00AB072B"/>
    <w:rsid w:val="00AB093F"/>
    <w:rsid w:val="00AB0BF1"/>
    <w:rsid w:val="00AB0F4D"/>
    <w:rsid w:val="00AB1B84"/>
    <w:rsid w:val="00AB25DB"/>
    <w:rsid w:val="00AB37EF"/>
    <w:rsid w:val="00AB3D45"/>
    <w:rsid w:val="00AB3E4E"/>
    <w:rsid w:val="00AB4125"/>
    <w:rsid w:val="00AB41B2"/>
    <w:rsid w:val="00AB480B"/>
    <w:rsid w:val="00AB4AF9"/>
    <w:rsid w:val="00AB4C49"/>
    <w:rsid w:val="00AB4E59"/>
    <w:rsid w:val="00AB520F"/>
    <w:rsid w:val="00AB5296"/>
    <w:rsid w:val="00AB5CD9"/>
    <w:rsid w:val="00AB5F3E"/>
    <w:rsid w:val="00AB5F7E"/>
    <w:rsid w:val="00AB60CF"/>
    <w:rsid w:val="00AB6343"/>
    <w:rsid w:val="00AB6380"/>
    <w:rsid w:val="00AB6B22"/>
    <w:rsid w:val="00AB6B57"/>
    <w:rsid w:val="00AB74AC"/>
    <w:rsid w:val="00AB7756"/>
    <w:rsid w:val="00AB7F9A"/>
    <w:rsid w:val="00AC06EB"/>
    <w:rsid w:val="00AC0728"/>
    <w:rsid w:val="00AC0EF8"/>
    <w:rsid w:val="00AC1171"/>
    <w:rsid w:val="00AC1473"/>
    <w:rsid w:val="00AC16AB"/>
    <w:rsid w:val="00AC2D0C"/>
    <w:rsid w:val="00AC2E6F"/>
    <w:rsid w:val="00AC35E6"/>
    <w:rsid w:val="00AC3609"/>
    <w:rsid w:val="00AC3AC9"/>
    <w:rsid w:val="00AC3F82"/>
    <w:rsid w:val="00AC4AF6"/>
    <w:rsid w:val="00AC4EA4"/>
    <w:rsid w:val="00AC4EDB"/>
    <w:rsid w:val="00AC5959"/>
    <w:rsid w:val="00AC5CEB"/>
    <w:rsid w:val="00AC5FDD"/>
    <w:rsid w:val="00AC618E"/>
    <w:rsid w:val="00AC66D5"/>
    <w:rsid w:val="00AC6ED8"/>
    <w:rsid w:val="00AC7010"/>
    <w:rsid w:val="00AC7153"/>
    <w:rsid w:val="00AC72EB"/>
    <w:rsid w:val="00AC77C3"/>
    <w:rsid w:val="00AC791F"/>
    <w:rsid w:val="00AC7AE6"/>
    <w:rsid w:val="00AC7C75"/>
    <w:rsid w:val="00AC7DCE"/>
    <w:rsid w:val="00AD05F7"/>
    <w:rsid w:val="00AD07D7"/>
    <w:rsid w:val="00AD14B6"/>
    <w:rsid w:val="00AD26C2"/>
    <w:rsid w:val="00AD2A9F"/>
    <w:rsid w:val="00AD2ECA"/>
    <w:rsid w:val="00AD2F9A"/>
    <w:rsid w:val="00AD377D"/>
    <w:rsid w:val="00AD3C02"/>
    <w:rsid w:val="00AD3C95"/>
    <w:rsid w:val="00AD40FB"/>
    <w:rsid w:val="00AD4850"/>
    <w:rsid w:val="00AD4A0B"/>
    <w:rsid w:val="00AD4C54"/>
    <w:rsid w:val="00AD4C5E"/>
    <w:rsid w:val="00AD4CA2"/>
    <w:rsid w:val="00AD4D30"/>
    <w:rsid w:val="00AD4FAA"/>
    <w:rsid w:val="00AD500B"/>
    <w:rsid w:val="00AD51EA"/>
    <w:rsid w:val="00AD5609"/>
    <w:rsid w:val="00AD56FA"/>
    <w:rsid w:val="00AD59E0"/>
    <w:rsid w:val="00AD5C5E"/>
    <w:rsid w:val="00AD5E44"/>
    <w:rsid w:val="00AD5F86"/>
    <w:rsid w:val="00AD6141"/>
    <w:rsid w:val="00AD642A"/>
    <w:rsid w:val="00AD656C"/>
    <w:rsid w:val="00AD68DD"/>
    <w:rsid w:val="00AD6ACC"/>
    <w:rsid w:val="00AD77BC"/>
    <w:rsid w:val="00AD79C0"/>
    <w:rsid w:val="00AD7B2F"/>
    <w:rsid w:val="00AE0683"/>
    <w:rsid w:val="00AE0CA8"/>
    <w:rsid w:val="00AE0D69"/>
    <w:rsid w:val="00AE140A"/>
    <w:rsid w:val="00AE15CD"/>
    <w:rsid w:val="00AE18F2"/>
    <w:rsid w:val="00AE1988"/>
    <w:rsid w:val="00AE1A3A"/>
    <w:rsid w:val="00AE1B2F"/>
    <w:rsid w:val="00AE1C6B"/>
    <w:rsid w:val="00AE2219"/>
    <w:rsid w:val="00AE227F"/>
    <w:rsid w:val="00AE2693"/>
    <w:rsid w:val="00AE276E"/>
    <w:rsid w:val="00AE345D"/>
    <w:rsid w:val="00AE34A3"/>
    <w:rsid w:val="00AE34F0"/>
    <w:rsid w:val="00AE3D6C"/>
    <w:rsid w:val="00AE3F6F"/>
    <w:rsid w:val="00AE416F"/>
    <w:rsid w:val="00AE4192"/>
    <w:rsid w:val="00AE41B4"/>
    <w:rsid w:val="00AE452A"/>
    <w:rsid w:val="00AE4625"/>
    <w:rsid w:val="00AE55D0"/>
    <w:rsid w:val="00AE5691"/>
    <w:rsid w:val="00AE5745"/>
    <w:rsid w:val="00AE6125"/>
    <w:rsid w:val="00AE636C"/>
    <w:rsid w:val="00AE6646"/>
    <w:rsid w:val="00AE694B"/>
    <w:rsid w:val="00AE6B82"/>
    <w:rsid w:val="00AE6C7E"/>
    <w:rsid w:val="00AE7237"/>
    <w:rsid w:val="00AE7962"/>
    <w:rsid w:val="00AE7D5B"/>
    <w:rsid w:val="00AE7D8C"/>
    <w:rsid w:val="00AF049E"/>
    <w:rsid w:val="00AF068F"/>
    <w:rsid w:val="00AF07C8"/>
    <w:rsid w:val="00AF0BB2"/>
    <w:rsid w:val="00AF0D1E"/>
    <w:rsid w:val="00AF0D5B"/>
    <w:rsid w:val="00AF0D8A"/>
    <w:rsid w:val="00AF1048"/>
    <w:rsid w:val="00AF10FA"/>
    <w:rsid w:val="00AF1811"/>
    <w:rsid w:val="00AF18E8"/>
    <w:rsid w:val="00AF1BA2"/>
    <w:rsid w:val="00AF1C2D"/>
    <w:rsid w:val="00AF21D9"/>
    <w:rsid w:val="00AF2750"/>
    <w:rsid w:val="00AF283A"/>
    <w:rsid w:val="00AF28AC"/>
    <w:rsid w:val="00AF310E"/>
    <w:rsid w:val="00AF35E5"/>
    <w:rsid w:val="00AF3B3E"/>
    <w:rsid w:val="00AF41CE"/>
    <w:rsid w:val="00AF451F"/>
    <w:rsid w:val="00AF49F0"/>
    <w:rsid w:val="00AF4D8E"/>
    <w:rsid w:val="00AF52D0"/>
    <w:rsid w:val="00AF562F"/>
    <w:rsid w:val="00AF5693"/>
    <w:rsid w:val="00AF5B8D"/>
    <w:rsid w:val="00AF5D4A"/>
    <w:rsid w:val="00AF641B"/>
    <w:rsid w:val="00AF713D"/>
    <w:rsid w:val="00AF7363"/>
    <w:rsid w:val="00AF7701"/>
    <w:rsid w:val="00AF7F3B"/>
    <w:rsid w:val="00B00D02"/>
    <w:rsid w:val="00B00DD9"/>
    <w:rsid w:val="00B01386"/>
    <w:rsid w:val="00B016F1"/>
    <w:rsid w:val="00B01732"/>
    <w:rsid w:val="00B01AF1"/>
    <w:rsid w:val="00B02098"/>
    <w:rsid w:val="00B02820"/>
    <w:rsid w:val="00B028F9"/>
    <w:rsid w:val="00B0290F"/>
    <w:rsid w:val="00B02A9D"/>
    <w:rsid w:val="00B03066"/>
    <w:rsid w:val="00B03841"/>
    <w:rsid w:val="00B03A28"/>
    <w:rsid w:val="00B03A5C"/>
    <w:rsid w:val="00B03CC5"/>
    <w:rsid w:val="00B03F4D"/>
    <w:rsid w:val="00B0418F"/>
    <w:rsid w:val="00B0450C"/>
    <w:rsid w:val="00B04E56"/>
    <w:rsid w:val="00B05007"/>
    <w:rsid w:val="00B051D7"/>
    <w:rsid w:val="00B05566"/>
    <w:rsid w:val="00B05600"/>
    <w:rsid w:val="00B05F26"/>
    <w:rsid w:val="00B060B2"/>
    <w:rsid w:val="00B06472"/>
    <w:rsid w:val="00B064E4"/>
    <w:rsid w:val="00B06813"/>
    <w:rsid w:val="00B06B79"/>
    <w:rsid w:val="00B06F98"/>
    <w:rsid w:val="00B0758D"/>
    <w:rsid w:val="00B07709"/>
    <w:rsid w:val="00B0798B"/>
    <w:rsid w:val="00B07D16"/>
    <w:rsid w:val="00B07FA3"/>
    <w:rsid w:val="00B1072D"/>
    <w:rsid w:val="00B107FC"/>
    <w:rsid w:val="00B10D1F"/>
    <w:rsid w:val="00B11028"/>
    <w:rsid w:val="00B112F3"/>
    <w:rsid w:val="00B1149E"/>
    <w:rsid w:val="00B1173E"/>
    <w:rsid w:val="00B1203B"/>
    <w:rsid w:val="00B12259"/>
    <w:rsid w:val="00B12759"/>
    <w:rsid w:val="00B1277A"/>
    <w:rsid w:val="00B12787"/>
    <w:rsid w:val="00B13573"/>
    <w:rsid w:val="00B13D88"/>
    <w:rsid w:val="00B140D3"/>
    <w:rsid w:val="00B1478A"/>
    <w:rsid w:val="00B148E8"/>
    <w:rsid w:val="00B14979"/>
    <w:rsid w:val="00B1507C"/>
    <w:rsid w:val="00B150B0"/>
    <w:rsid w:val="00B1515D"/>
    <w:rsid w:val="00B151BC"/>
    <w:rsid w:val="00B15873"/>
    <w:rsid w:val="00B158BD"/>
    <w:rsid w:val="00B15C3D"/>
    <w:rsid w:val="00B15E36"/>
    <w:rsid w:val="00B15F9F"/>
    <w:rsid w:val="00B166B6"/>
    <w:rsid w:val="00B16B8F"/>
    <w:rsid w:val="00B170FF"/>
    <w:rsid w:val="00B17496"/>
    <w:rsid w:val="00B17566"/>
    <w:rsid w:val="00B177EB"/>
    <w:rsid w:val="00B17A42"/>
    <w:rsid w:val="00B17ADD"/>
    <w:rsid w:val="00B17DE2"/>
    <w:rsid w:val="00B20492"/>
    <w:rsid w:val="00B204C1"/>
    <w:rsid w:val="00B206D7"/>
    <w:rsid w:val="00B20817"/>
    <w:rsid w:val="00B20B69"/>
    <w:rsid w:val="00B21056"/>
    <w:rsid w:val="00B21ED2"/>
    <w:rsid w:val="00B22337"/>
    <w:rsid w:val="00B223CA"/>
    <w:rsid w:val="00B22E32"/>
    <w:rsid w:val="00B236A2"/>
    <w:rsid w:val="00B23A42"/>
    <w:rsid w:val="00B23A5D"/>
    <w:rsid w:val="00B23A7C"/>
    <w:rsid w:val="00B23C17"/>
    <w:rsid w:val="00B23DEA"/>
    <w:rsid w:val="00B241B5"/>
    <w:rsid w:val="00B24498"/>
    <w:rsid w:val="00B246F5"/>
    <w:rsid w:val="00B248BB"/>
    <w:rsid w:val="00B248D8"/>
    <w:rsid w:val="00B24E5E"/>
    <w:rsid w:val="00B24FDC"/>
    <w:rsid w:val="00B25577"/>
    <w:rsid w:val="00B257D1"/>
    <w:rsid w:val="00B2598B"/>
    <w:rsid w:val="00B261C9"/>
    <w:rsid w:val="00B265C2"/>
    <w:rsid w:val="00B26603"/>
    <w:rsid w:val="00B26716"/>
    <w:rsid w:val="00B26885"/>
    <w:rsid w:val="00B26E68"/>
    <w:rsid w:val="00B26F2D"/>
    <w:rsid w:val="00B26F5B"/>
    <w:rsid w:val="00B26F7D"/>
    <w:rsid w:val="00B270D3"/>
    <w:rsid w:val="00B27863"/>
    <w:rsid w:val="00B27A08"/>
    <w:rsid w:val="00B27C12"/>
    <w:rsid w:val="00B27D57"/>
    <w:rsid w:val="00B27E4A"/>
    <w:rsid w:val="00B27E76"/>
    <w:rsid w:val="00B27FE5"/>
    <w:rsid w:val="00B30377"/>
    <w:rsid w:val="00B303B3"/>
    <w:rsid w:val="00B30B89"/>
    <w:rsid w:val="00B325A4"/>
    <w:rsid w:val="00B325CE"/>
    <w:rsid w:val="00B3277B"/>
    <w:rsid w:val="00B32860"/>
    <w:rsid w:val="00B32A8F"/>
    <w:rsid w:val="00B32E9B"/>
    <w:rsid w:val="00B33474"/>
    <w:rsid w:val="00B33528"/>
    <w:rsid w:val="00B347C5"/>
    <w:rsid w:val="00B34A21"/>
    <w:rsid w:val="00B34D10"/>
    <w:rsid w:val="00B34E14"/>
    <w:rsid w:val="00B354A1"/>
    <w:rsid w:val="00B355B5"/>
    <w:rsid w:val="00B356CA"/>
    <w:rsid w:val="00B35D1C"/>
    <w:rsid w:val="00B3640E"/>
    <w:rsid w:val="00B36CB2"/>
    <w:rsid w:val="00B378A9"/>
    <w:rsid w:val="00B37A45"/>
    <w:rsid w:val="00B401FE"/>
    <w:rsid w:val="00B403CA"/>
    <w:rsid w:val="00B40C4F"/>
    <w:rsid w:val="00B40ECC"/>
    <w:rsid w:val="00B4141E"/>
    <w:rsid w:val="00B41459"/>
    <w:rsid w:val="00B41784"/>
    <w:rsid w:val="00B42873"/>
    <w:rsid w:val="00B429CD"/>
    <w:rsid w:val="00B43372"/>
    <w:rsid w:val="00B43705"/>
    <w:rsid w:val="00B4370A"/>
    <w:rsid w:val="00B43E9D"/>
    <w:rsid w:val="00B44391"/>
    <w:rsid w:val="00B44C9E"/>
    <w:rsid w:val="00B44E89"/>
    <w:rsid w:val="00B45369"/>
    <w:rsid w:val="00B453B8"/>
    <w:rsid w:val="00B45447"/>
    <w:rsid w:val="00B45C69"/>
    <w:rsid w:val="00B45D23"/>
    <w:rsid w:val="00B4612D"/>
    <w:rsid w:val="00B46169"/>
    <w:rsid w:val="00B46985"/>
    <w:rsid w:val="00B46B6E"/>
    <w:rsid w:val="00B46C17"/>
    <w:rsid w:val="00B47361"/>
    <w:rsid w:val="00B4780E"/>
    <w:rsid w:val="00B47C0C"/>
    <w:rsid w:val="00B47E5F"/>
    <w:rsid w:val="00B47E66"/>
    <w:rsid w:val="00B47E6A"/>
    <w:rsid w:val="00B50011"/>
    <w:rsid w:val="00B50288"/>
    <w:rsid w:val="00B50441"/>
    <w:rsid w:val="00B50A84"/>
    <w:rsid w:val="00B50D1F"/>
    <w:rsid w:val="00B50DB4"/>
    <w:rsid w:val="00B50EA1"/>
    <w:rsid w:val="00B50ED0"/>
    <w:rsid w:val="00B50F70"/>
    <w:rsid w:val="00B511BB"/>
    <w:rsid w:val="00B51A44"/>
    <w:rsid w:val="00B51C55"/>
    <w:rsid w:val="00B51DB3"/>
    <w:rsid w:val="00B51EE1"/>
    <w:rsid w:val="00B521FC"/>
    <w:rsid w:val="00B52EDD"/>
    <w:rsid w:val="00B52FCE"/>
    <w:rsid w:val="00B5321E"/>
    <w:rsid w:val="00B53482"/>
    <w:rsid w:val="00B534FB"/>
    <w:rsid w:val="00B545EC"/>
    <w:rsid w:val="00B54C42"/>
    <w:rsid w:val="00B55009"/>
    <w:rsid w:val="00B55565"/>
    <w:rsid w:val="00B5599C"/>
    <w:rsid w:val="00B55C8D"/>
    <w:rsid w:val="00B55DD5"/>
    <w:rsid w:val="00B55EB8"/>
    <w:rsid w:val="00B56031"/>
    <w:rsid w:val="00B560E6"/>
    <w:rsid w:val="00B5672E"/>
    <w:rsid w:val="00B56868"/>
    <w:rsid w:val="00B57419"/>
    <w:rsid w:val="00B576F0"/>
    <w:rsid w:val="00B57705"/>
    <w:rsid w:val="00B57D53"/>
    <w:rsid w:val="00B57ED4"/>
    <w:rsid w:val="00B57F5B"/>
    <w:rsid w:val="00B60687"/>
    <w:rsid w:val="00B60DDE"/>
    <w:rsid w:val="00B6115B"/>
    <w:rsid w:val="00B6159A"/>
    <w:rsid w:val="00B6169B"/>
    <w:rsid w:val="00B61B5E"/>
    <w:rsid w:val="00B61C0F"/>
    <w:rsid w:val="00B61CF3"/>
    <w:rsid w:val="00B62974"/>
    <w:rsid w:val="00B62CC3"/>
    <w:rsid w:val="00B62E24"/>
    <w:rsid w:val="00B62ECE"/>
    <w:rsid w:val="00B6355F"/>
    <w:rsid w:val="00B6381A"/>
    <w:rsid w:val="00B63DD8"/>
    <w:rsid w:val="00B6401C"/>
    <w:rsid w:val="00B643CB"/>
    <w:rsid w:val="00B64B18"/>
    <w:rsid w:val="00B64F5B"/>
    <w:rsid w:val="00B650E8"/>
    <w:rsid w:val="00B65116"/>
    <w:rsid w:val="00B6531C"/>
    <w:rsid w:val="00B65524"/>
    <w:rsid w:val="00B6574A"/>
    <w:rsid w:val="00B65946"/>
    <w:rsid w:val="00B664E0"/>
    <w:rsid w:val="00B66569"/>
    <w:rsid w:val="00B66742"/>
    <w:rsid w:val="00B668C9"/>
    <w:rsid w:val="00B668CC"/>
    <w:rsid w:val="00B6691B"/>
    <w:rsid w:val="00B66E3C"/>
    <w:rsid w:val="00B6728D"/>
    <w:rsid w:val="00B67695"/>
    <w:rsid w:val="00B67981"/>
    <w:rsid w:val="00B67B22"/>
    <w:rsid w:val="00B67B73"/>
    <w:rsid w:val="00B67ED0"/>
    <w:rsid w:val="00B70156"/>
    <w:rsid w:val="00B70157"/>
    <w:rsid w:val="00B70426"/>
    <w:rsid w:val="00B7083C"/>
    <w:rsid w:val="00B70979"/>
    <w:rsid w:val="00B70B3F"/>
    <w:rsid w:val="00B70BC3"/>
    <w:rsid w:val="00B71617"/>
    <w:rsid w:val="00B71F53"/>
    <w:rsid w:val="00B7233F"/>
    <w:rsid w:val="00B72F96"/>
    <w:rsid w:val="00B7466E"/>
    <w:rsid w:val="00B749F6"/>
    <w:rsid w:val="00B74E9A"/>
    <w:rsid w:val="00B754AB"/>
    <w:rsid w:val="00B75718"/>
    <w:rsid w:val="00B75E6B"/>
    <w:rsid w:val="00B76382"/>
    <w:rsid w:val="00B77015"/>
    <w:rsid w:val="00B77544"/>
    <w:rsid w:val="00B77752"/>
    <w:rsid w:val="00B77B23"/>
    <w:rsid w:val="00B77D32"/>
    <w:rsid w:val="00B77F97"/>
    <w:rsid w:val="00B801D0"/>
    <w:rsid w:val="00B80D9D"/>
    <w:rsid w:val="00B80EEA"/>
    <w:rsid w:val="00B810D5"/>
    <w:rsid w:val="00B810E1"/>
    <w:rsid w:val="00B81219"/>
    <w:rsid w:val="00B817A5"/>
    <w:rsid w:val="00B818F1"/>
    <w:rsid w:val="00B81AFA"/>
    <w:rsid w:val="00B81C74"/>
    <w:rsid w:val="00B81CDE"/>
    <w:rsid w:val="00B81D27"/>
    <w:rsid w:val="00B81D6F"/>
    <w:rsid w:val="00B81E65"/>
    <w:rsid w:val="00B81E95"/>
    <w:rsid w:val="00B82162"/>
    <w:rsid w:val="00B8241F"/>
    <w:rsid w:val="00B82817"/>
    <w:rsid w:val="00B82DCF"/>
    <w:rsid w:val="00B8328B"/>
    <w:rsid w:val="00B834A1"/>
    <w:rsid w:val="00B8393F"/>
    <w:rsid w:val="00B839CA"/>
    <w:rsid w:val="00B83E7F"/>
    <w:rsid w:val="00B849F7"/>
    <w:rsid w:val="00B85411"/>
    <w:rsid w:val="00B85474"/>
    <w:rsid w:val="00B854D4"/>
    <w:rsid w:val="00B85CB1"/>
    <w:rsid w:val="00B85DF6"/>
    <w:rsid w:val="00B85E5A"/>
    <w:rsid w:val="00B86350"/>
    <w:rsid w:val="00B867B3"/>
    <w:rsid w:val="00B86FD9"/>
    <w:rsid w:val="00B87473"/>
    <w:rsid w:val="00B875DD"/>
    <w:rsid w:val="00B875EE"/>
    <w:rsid w:val="00B876EB"/>
    <w:rsid w:val="00B877C3"/>
    <w:rsid w:val="00B87A0B"/>
    <w:rsid w:val="00B90922"/>
    <w:rsid w:val="00B90AB9"/>
    <w:rsid w:val="00B9182F"/>
    <w:rsid w:val="00B91F44"/>
    <w:rsid w:val="00B91F4C"/>
    <w:rsid w:val="00B921E0"/>
    <w:rsid w:val="00B92837"/>
    <w:rsid w:val="00B929F4"/>
    <w:rsid w:val="00B92ECB"/>
    <w:rsid w:val="00B9300B"/>
    <w:rsid w:val="00B9333A"/>
    <w:rsid w:val="00B933EF"/>
    <w:rsid w:val="00B93402"/>
    <w:rsid w:val="00B93737"/>
    <w:rsid w:val="00B9374D"/>
    <w:rsid w:val="00B93ABC"/>
    <w:rsid w:val="00B93D6E"/>
    <w:rsid w:val="00B93ECA"/>
    <w:rsid w:val="00B943DB"/>
    <w:rsid w:val="00B94449"/>
    <w:rsid w:val="00B9468C"/>
    <w:rsid w:val="00B94796"/>
    <w:rsid w:val="00B947AA"/>
    <w:rsid w:val="00B9495A"/>
    <w:rsid w:val="00B95162"/>
    <w:rsid w:val="00B953CB"/>
    <w:rsid w:val="00B953F2"/>
    <w:rsid w:val="00B960D4"/>
    <w:rsid w:val="00B963AC"/>
    <w:rsid w:val="00B967E4"/>
    <w:rsid w:val="00B96ACB"/>
    <w:rsid w:val="00B96C3A"/>
    <w:rsid w:val="00B96CCB"/>
    <w:rsid w:val="00B97142"/>
    <w:rsid w:val="00B971F7"/>
    <w:rsid w:val="00B9723C"/>
    <w:rsid w:val="00B97701"/>
    <w:rsid w:val="00B97BF3"/>
    <w:rsid w:val="00BA0241"/>
    <w:rsid w:val="00BA034E"/>
    <w:rsid w:val="00BA0361"/>
    <w:rsid w:val="00BA0891"/>
    <w:rsid w:val="00BA0CA2"/>
    <w:rsid w:val="00BA107F"/>
    <w:rsid w:val="00BA17A4"/>
    <w:rsid w:val="00BA1C2E"/>
    <w:rsid w:val="00BA1D4A"/>
    <w:rsid w:val="00BA227B"/>
    <w:rsid w:val="00BA24FE"/>
    <w:rsid w:val="00BA257F"/>
    <w:rsid w:val="00BA294E"/>
    <w:rsid w:val="00BA2BE8"/>
    <w:rsid w:val="00BA2D5B"/>
    <w:rsid w:val="00BA302E"/>
    <w:rsid w:val="00BA3135"/>
    <w:rsid w:val="00BA362E"/>
    <w:rsid w:val="00BA39D9"/>
    <w:rsid w:val="00BA3A00"/>
    <w:rsid w:val="00BA3C6A"/>
    <w:rsid w:val="00BA40A1"/>
    <w:rsid w:val="00BA496B"/>
    <w:rsid w:val="00BA4D1D"/>
    <w:rsid w:val="00BA57B5"/>
    <w:rsid w:val="00BA5817"/>
    <w:rsid w:val="00BA589C"/>
    <w:rsid w:val="00BA5F1E"/>
    <w:rsid w:val="00BA65B3"/>
    <w:rsid w:val="00BA669A"/>
    <w:rsid w:val="00BA695F"/>
    <w:rsid w:val="00BA7042"/>
    <w:rsid w:val="00BA746F"/>
    <w:rsid w:val="00BA7964"/>
    <w:rsid w:val="00BA79E2"/>
    <w:rsid w:val="00BB071C"/>
    <w:rsid w:val="00BB0C2C"/>
    <w:rsid w:val="00BB1035"/>
    <w:rsid w:val="00BB110F"/>
    <w:rsid w:val="00BB11AE"/>
    <w:rsid w:val="00BB16E7"/>
    <w:rsid w:val="00BB196B"/>
    <w:rsid w:val="00BB208C"/>
    <w:rsid w:val="00BB2092"/>
    <w:rsid w:val="00BB2729"/>
    <w:rsid w:val="00BB2BBD"/>
    <w:rsid w:val="00BB2D4D"/>
    <w:rsid w:val="00BB2DBE"/>
    <w:rsid w:val="00BB32B1"/>
    <w:rsid w:val="00BB33E0"/>
    <w:rsid w:val="00BB3C59"/>
    <w:rsid w:val="00BB4914"/>
    <w:rsid w:val="00BB4A93"/>
    <w:rsid w:val="00BB4B2C"/>
    <w:rsid w:val="00BB4DBD"/>
    <w:rsid w:val="00BB4EF7"/>
    <w:rsid w:val="00BB5077"/>
    <w:rsid w:val="00BB5259"/>
    <w:rsid w:val="00BB529A"/>
    <w:rsid w:val="00BB543A"/>
    <w:rsid w:val="00BB597C"/>
    <w:rsid w:val="00BB640D"/>
    <w:rsid w:val="00BB6422"/>
    <w:rsid w:val="00BB668A"/>
    <w:rsid w:val="00BB66D8"/>
    <w:rsid w:val="00BB6F91"/>
    <w:rsid w:val="00BB71B0"/>
    <w:rsid w:val="00BB7285"/>
    <w:rsid w:val="00BB7BB2"/>
    <w:rsid w:val="00BC0455"/>
    <w:rsid w:val="00BC0869"/>
    <w:rsid w:val="00BC0A5E"/>
    <w:rsid w:val="00BC0A65"/>
    <w:rsid w:val="00BC0A6B"/>
    <w:rsid w:val="00BC0E2E"/>
    <w:rsid w:val="00BC13B6"/>
    <w:rsid w:val="00BC14F7"/>
    <w:rsid w:val="00BC15C3"/>
    <w:rsid w:val="00BC1DB2"/>
    <w:rsid w:val="00BC1F8D"/>
    <w:rsid w:val="00BC23C3"/>
    <w:rsid w:val="00BC2525"/>
    <w:rsid w:val="00BC2C38"/>
    <w:rsid w:val="00BC2E46"/>
    <w:rsid w:val="00BC3764"/>
    <w:rsid w:val="00BC38A8"/>
    <w:rsid w:val="00BC423E"/>
    <w:rsid w:val="00BC47F7"/>
    <w:rsid w:val="00BC4C4D"/>
    <w:rsid w:val="00BC589A"/>
    <w:rsid w:val="00BC58DA"/>
    <w:rsid w:val="00BC5BDB"/>
    <w:rsid w:val="00BC6307"/>
    <w:rsid w:val="00BC6954"/>
    <w:rsid w:val="00BC6A52"/>
    <w:rsid w:val="00BC6F41"/>
    <w:rsid w:val="00BC709F"/>
    <w:rsid w:val="00BC75AF"/>
    <w:rsid w:val="00BC78ED"/>
    <w:rsid w:val="00BC7B90"/>
    <w:rsid w:val="00BC7C6D"/>
    <w:rsid w:val="00BD00E8"/>
    <w:rsid w:val="00BD021B"/>
    <w:rsid w:val="00BD0B3F"/>
    <w:rsid w:val="00BD0CCF"/>
    <w:rsid w:val="00BD11C8"/>
    <w:rsid w:val="00BD12E0"/>
    <w:rsid w:val="00BD15D1"/>
    <w:rsid w:val="00BD1CD2"/>
    <w:rsid w:val="00BD1FD1"/>
    <w:rsid w:val="00BD2924"/>
    <w:rsid w:val="00BD2A5B"/>
    <w:rsid w:val="00BD2F06"/>
    <w:rsid w:val="00BD3038"/>
    <w:rsid w:val="00BD32D1"/>
    <w:rsid w:val="00BD39A3"/>
    <w:rsid w:val="00BD3C5D"/>
    <w:rsid w:val="00BD4435"/>
    <w:rsid w:val="00BD4796"/>
    <w:rsid w:val="00BD496A"/>
    <w:rsid w:val="00BD4AB0"/>
    <w:rsid w:val="00BD4AD8"/>
    <w:rsid w:val="00BD4D6B"/>
    <w:rsid w:val="00BD5029"/>
    <w:rsid w:val="00BD5234"/>
    <w:rsid w:val="00BD5483"/>
    <w:rsid w:val="00BD5887"/>
    <w:rsid w:val="00BD58CE"/>
    <w:rsid w:val="00BD5CE4"/>
    <w:rsid w:val="00BD6898"/>
    <w:rsid w:val="00BD6E3A"/>
    <w:rsid w:val="00BD6E95"/>
    <w:rsid w:val="00BD7148"/>
    <w:rsid w:val="00BD7376"/>
    <w:rsid w:val="00BD78E5"/>
    <w:rsid w:val="00BE005B"/>
    <w:rsid w:val="00BE0170"/>
    <w:rsid w:val="00BE0419"/>
    <w:rsid w:val="00BE090D"/>
    <w:rsid w:val="00BE17D6"/>
    <w:rsid w:val="00BE1915"/>
    <w:rsid w:val="00BE1B83"/>
    <w:rsid w:val="00BE1CB9"/>
    <w:rsid w:val="00BE1D8E"/>
    <w:rsid w:val="00BE1DCA"/>
    <w:rsid w:val="00BE1E8F"/>
    <w:rsid w:val="00BE207B"/>
    <w:rsid w:val="00BE2430"/>
    <w:rsid w:val="00BE2C85"/>
    <w:rsid w:val="00BE2E3C"/>
    <w:rsid w:val="00BE3612"/>
    <w:rsid w:val="00BE368A"/>
    <w:rsid w:val="00BE38D2"/>
    <w:rsid w:val="00BE3964"/>
    <w:rsid w:val="00BE3995"/>
    <w:rsid w:val="00BE3EC4"/>
    <w:rsid w:val="00BE41D8"/>
    <w:rsid w:val="00BE41DF"/>
    <w:rsid w:val="00BE452E"/>
    <w:rsid w:val="00BE48C1"/>
    <w:rsid w:val="00BE491A"/>
    <w:rsid w:val="00BE4B89"/>
    <w:rsid w:val="00BE52FB"/>
    <w:rsid w:val="00BE54E6"/>
    <w:rsid w:val="00BE591E"/>
    <w:rsid w:val="00BE5EC1"/>
    <w:rsid w:val="00BE5F30"/>
    <w:rsid w:val="00BE62C6"/>
    <w:rsid w:val="00BE6636"/>
    <w:rsid w:val="00BE66F7"/>
    <w:rsid w:val="00BE6C8D"/>
    <w:rsid w:val="00BE6CBA"/>
    <w:rsid w:val="00BE7A2D"/>
    <w:rsid w:val="00BE7E0C"/>
    <w:rsid w:val="00BF0315"/>
    <w:rsid w:val="00BF093A"/>
    <w:rsid w:val="00BF094B"/>
    <w:rsid w:val="00BF0FB0"/>
    <w:rsid w:val="00BF119F"/>
    <w:rsid w:val="00BF12C5"/>
    <w:rsid w:val="00BF13E1"/>
    <w:rsid w:val="00BF19D8"/>
    <w:rsid w:val="00BF1A38"/>
    <w:rsid w:val="00BF1A95"/>
    <w:rsid w:val="00BF1CF3"/>
    <w:rsid w:val="00BF264F"/>
    <w:rsid w:val="00BF2961"/>
    <w:rsid w:val="00BF29C9"/>
    <w:rsid w:val="00BF2A80"/>
    <w:rsid w:val="00BF2B03"/>
    <w:rsid w:val="00BF2C00"/>
    <w:rsid w:val="00BF30F4"/>
    <w:rsid w:val="00BF3125"/>
    <w:rsid w:val="00BF3893"/>
    <w:rsid w:val="00BF3A3A"/>
    <w:rsid w:val="00BF44EA"/>
    <w:rsid w:val="00BF4F01"/>
    <w:rsid w:val="00BF52CA"/>
    <w:rsid w:val="00BF56C9"/>
    <w:rsid w:val="00BF5727"/>
    <w:rsid w:val="00BF5A8D"/>
    <w:rsid w:val="00BF5CEC"/>
    <w:rsid w:val="00BF5DC9"/>
    <w:rsid w:val="00BF5EF6"/>
    <w:rsid w:val="00BF65FB"/>
    <w:rsid w:val="00BF662C"/>
    <w:rsid w:val="00BF780E"/>
    <w:rsid w:val="00C00107"/>
    <w:rsid w:val="00C006BA"/>
    <w:rsid w:val="00C00870"/>
    <w:rsid w:val="00C011CF"/>
    <w:rsid w:val="00C016C5"/>
    <w:rsid w:val="00C01746"/>
    <w:rsid w:val="00C01856"/>
    <w:rsid w:val="00C018E0"/>
    <w:rsid w:val="00C01CFC"/>
    <w:rsid w:val="00C01FBE"/>
    <w:rsid w:val="00C0233C"/>
    <w:rsid w:val="00C02655"/>
    <w:rsid w:val="00C02A5F"/>
    <w:rsid w:val="00C02FE1"/>
    <w:rsid w:val="00C0345E"/>
    <w:rsid w:val="00C03539"/>
    <w:rsid w:val="00C04317"/>
    <w:rsid w:val="00C04679"/>
    <w:rsid w:val="00C04A96"/>
    <w:rsid w:val="00C04F5B"/>
    <w:rsid w:val="00C055BC"/>
    <w:rsid w:val="00C05A7D"/>
    <w:rsid w:val="00C05A95"/>
    <w:rsid w:val="00C05A9D"/>
    <w:rsid w:val="00C060A9"/>
    <w:rsid w:val="00C060F3"/>
    <w:rsid w:val="00C0644A"/>
    <w:rsid w:val="00C0722E"/>
    <w:rsid w:val="00C07440"/>
    <w:rsid w:val="00C07577"/>
    <w:rsid w:val="00C07792"/>
    <w:rsid w:val="00C07A4F"/>
    <w:rsid w:val="00C07A85"/>
    <w:rsid w:val="00C07B09"/>
    <w:rsid w:val="00C07E47"/>
    <w:rsid w:val="00C1049A"/>
    <w:rsid w:val="00C10544"/>
    <w:rsid w:val="00C10783"/>
    <w:rsid w:val="00C10B0A"/>
    <w:rsid w:val="00C11573"/>
    <w:rsid w:val="00C1189D"/>
    <w:rsid w:val="00C11AFC"/>
    <w:rsid w:val="00C11EBC"/>
    <w:rsid w:val="00C12156"/>
    <w:rsid w:val="00C12235"/>
    <w:rsid w:val="00C12258"/>
    <w:rsid w:val="00C124A4"/>
    <w:rsid w:val="00C12C45"/>
    <w:rsid w:val="00C12DAA"/>
    <w:rsid w:val="00C130CE"/>
    <w:rsid w:val="00C132EC"/>
    <w:rsid w:val="00C13A66"/>
    <w:rsid w:val="00C13AB2"/>
    <w:rsid w:val="00C13AEE"/>
    <w:rsid w:val="00C1424D"/>
    <w:rsid w:val="00C143A9"/>
    <w:rsid w:val="00C14453"/>
    <w:rsid w:val="00C14783"/>
    <w:rsid w:val="00C147D8"/>
    <w:rsid w:val="00C15282"/>
    <w:rsid w:val="00C165FB"/>
    <w:rsid w:val="00C1664F"/>
    <w:rsid w:val="00C16D96"/>
    <w:rsid w:val="00C1752F"/>
    <w:rsid w:val="00C17EC8"/>
    <w:rsid w:val="00C20478"/>
    <w:rsid w:val="00C2065E"/>
    <w:rsid w:val="00C2093E"/>
    <w:rsid w:val="00C20C9B"/>
    <w:rsid w:val="00C20D59"/>
    <w:rsid w:val="00C211E9"/>
    <w:rsid w:val="00C213C0"/>
    <w:rsid w:val="00C22473"/>
    <w:rsid w:val="00C2294F"/>
    <w:rsid w:val="00C2319E"/>
    <w:rsid w:val="00C23286"/>
    <w:rsid w:val="00C2377B"/>
    <w:rsid w:val="00C237E2"/>
    <w:rsid w:val="00C2386D"/>
    <w:rsid w:val="00C239EE"/>
    <w:rsid w:val="00C23F76"/>
    <w:rsid w:val="00C243FF"/>
    <w:rsid w:val="00C2488B"/>
    <w:rsid w:val="00C24917"/>
    <w:rsid w:val="00C2492A"/>
    <w:rsid w:val="00C24CBC"/>
    <w:rsid w:val="00C2549E"/>
    <w:rsid w:val="00C25B4A"/>
    <w:rsid w:val="00C25FC5"/>
    <w:rsid w:val="00C26185"/>
    <w:rsid w:val="00C261B3"/>
    <w:rsid w:val="00C26921"/>
    <w:rsid w:val="00C26A21"/>
    <w:rsid w:val="00C30064"/>
    <w:rsid w:val="00C3016B"/>
    <w:rsid w:val="00C30615"/>
    <w:rsid w:val="00C30702"/>
    <w:rsid w:val="00C30C68"/>
    <w:rsid w:val="00C31188"/>
    <w:rsid w:val="00C31672"/>
    <w:rsid w:val="00C32240"/>
    <w:rsid w:val="00C32739"/>
    <w:rsid w:val="00C335D2"/>
    <w:rsid w:val="00C3361D"/>
    <w:rsid w:val="00C33F0B"/>
    <w:rsid w:val="00C33F9A"/>
    <w:rsid w:val="00C3403B"/>
    <w:rsid w:val="00C34225"/>
    <w:rsid w:val="00C3472D"/>
    <w:rsid w:val="00C347ED"/>
    <w:rsid w:val="00C34969"/>
    <w:rsid w:val="00C34A95"/>
    <w:rsid w:val="00C34B56"/>
    <w:rsid w:val="00C3501C"/>
    <w:rsid w:val="00C350D7"/>
    <w:rsid w:val="00C35110"/>
    <w:rsid w:val="00C35422"/>
    <w:rsid w:val="00C354BA"/>
    <w:rsid w:val="00C35DFE"/>
    <w:rsid w:val="00C35ED8"/>
    <w:rsid w:val="00C36409"/>
    <w:rsid w:val="00C36E27"/>
    <w:rsid w:val="00C37122"/>
    <w:rsid w:val="00C37A08"/>
    <w:rsid w:val="00C37E9A"/>
    <w:rsid w:val="00C40595"/>
    <w:rsid w:val="00C41110"/>
    <w:rsid w:val="00C41C03"/>
    <w:rsid w:val="00C420D8"/>
    <w:rsid w:val="00C422BF"/>
    <w:rsid w:val="00C4269C"/>
    <w:rsid w:val="00C4285A"/>
    <w:rsid w:val="00C42866"/>
    <w:rsid w:val="00C42CCC"/>
    <w:rsid w:val="00C43695"/>
    <w:rsid w:val="00C4383D"/>
    <w:rsid w:val="00C43902"/>
    <w:rsid w:val="00C43BAA"/>
    <w:rsid w:val="00C43FCA"/>
    <w:rsid w:val="00C440F7"/>
    <w:rsid w:val="00C441D0"/>
    <w:rsid w:val="00C4463A"/>
    <w:rsid w:val="00C44B95"/>
    <w:rsid w:val="00C44D7A"/>
    <w:rsid w:val="00C45809"/>
    <w:rsid w:val="00C460AB"/>
    <w:rsid w:val="00C468BB"/>
    <w:rsid w:val="00C46AF1"/>
    <w:rsid w:val="00C46C26"/>
    <w:rsid w:val="00C46CE5"/>
    <w:rsid w:val="00C46D4F"/>
    <w:rsid w:val="00C47AD3"/>
    <w:rsid w:val="00C50246"/>
    <w:rsid w:val="00C502BE"/>
    <w:rsid w:val="00C5069F"/>
    <w:rsid w:val="00C50884"/>
    <w:rsid w:val="00C50CFC"/>
    <w:rsid w:val="00C517BA"/>
    <w:rsid w:val="00C517C5"/>
    <w:rsid w:val="00C517EA"/>
    <w:rsid w:val="00C51AEA"/>
    <w:rsid w:val="00C51CB8"/>
    <w:rsid w:val="00C51FEC"/>
    <w:rsid w:val="00C5239A"/>
    <w:rsid w:val="00C52C59"/>
    <w:rsid w:val="00C533CC"/>
    <w:rsid w:val="00C53406"/>
    <w:rsid w:val="00C534D9"/>
    <w:rsid w:val="00C53574"/>
    <w:rsid w:val="00C53C8A"/>
    <w:rsid w:val="00C53E4F"/>
    <w:rsid w:val="00C54009"/>
    <w:rsid w:val="00C54132"/>
    <w:rsid w:val="00C541C0"/>
    <w:rsid w:val="00C541D7"/>
    <w:rsid w:val="00C54327"/>
    <w:rsid w:val="00C54462"/>
    <w:rsid w:val="00C5450D"/>
    <w:rsid w:val="00C5460E"/>
    <w:rsid w:val="00C547CC"/>
    <w:rsid w:val="00C54A33"/>
    <w:rsid w:val="00C54B69"/>
    <w:rsid w:val="00C54C79"/>
    <w:rsid w:val="00C5518B"/>
    <w:rsid w:val="00C551B6"/>
    <w:rsid w:val="00C55299"/>
    <w:rsid w:val="00C55679"/>
    <w:rsid w:val="00C55872"/>
    <w:rsid w:val="00C5598F"/>
    <w:rsid w:val="00C55A42"/>
    <w:rsid w:val="00C55EC1"/>
    <w:rsid w:val="00C5624D"/>
    <w:rsid w:val="00C56C2F"/>
    <w:rsid w:val="00C56E6D"/>
    <w:rsid w:val="00C57172"/>
    <w:rsid w:val="00C574C1"/>
    <w:rsid w:val="00C577A9"/>
    <w:rsid w:val="00C57B20"/>
    <w:rsid w:val="00C57C4F"/>
    <w:rsid w:val="00C57DE8"/>
    <w:rsid w:val="00C603A1"/>
    <w:rsid w:val="00C60B81"/>
    <w:rsid w:val="00C60E91"/>
    <w:rsid w:val="00C6107F"/>
    <w:rsid w:val="00C61EA9"/>
    <w:rsid w:val="00C6201E"/>
    <w:rsid w:val="00C625D6"/>
    <w:rsid w:val="00C62EB9"/>
    <w:rsid w:val="00C631C6"/>
    <w:rsid w:val="00C63FF4"/>
    <w:rsid w:val="00C641CE"/>
    <w:rsid w:val="00C6457E"/>
    <w:rsid w:val="00C64B22"/>
    <w:rsid w:val="00C64C24"/>
    <w:rsid w:val="00C64D4C"/>
    <w:rsid w:val="00C64E51"/>
    <w:rsid w:val="00C64E6C"/>
    <w:rsid w:val="00C651A9"/>
    <w:rsid w:val="00C65302"/>
    <w:rsid w:val="00C653CD"/>
    <w:rsid w:val="00C65469"/>
    <w:rsid w:val="00C65472"/>
    <w:rsid w:val="00C65866"/>
    <w:rsid w:val="00C65AB2"/>
    <w:rsid w:val="00C65E61"/>
    <w:rsid w:val="00C66575"/>
    <w:rsid w:val="00C66577"/>
    <w:rsid w:val="00C667B2"/>
    <w:rsid w:val="00C66C11"/>
    <w:rsid w:val="00C66C21"/>
    <w:rsid w:val="00C66E62"/>
    <w:rsid w:val="00C67066"/>
    <w:rsid w:val="00C6792C"/>
    <w:rsid w:val="00C67D18"/>
    <w:rsid w:val="00C67F26"/>
    <w:rsid w:val="00C702A5"/>
    <w:rsid w:val="00C70E71"/>
    <w:rsid w:val="00C7111C"/>
    <w:rsid w:val="00C711C9"/>
    <w:rsid w:val="00C713B2"/>
    <w:rsid w:val="00C713CD"/>
    <w:rsid w:val="00C715A1"/>
    <w:rsid w:val="00C71850"/>
    <w:rsid w:val="00C71C71"/>
    <w:rsid w:val="00C723A9"/>
    <w:rsid w:val="00C7269F"/>
    <w:rsid w:val="00C73003"/>
    <w:rsid w:val="00C7397E"/>
    <w:rsid w:val="00C73A9C"/>
    <w:rsid w:val="00C73C3F"/>
    <w:rsid w:val="00C742F9"/>
    <w:rsid w:val="00C7462C"/>
    <w:rsid w:val="00C747C2"/>
    <w:rsid w:val="00C74A78"/>
    <w:rsid w:val="00C74BAE"/>
    <w:rsid w:val="00C74C77"/>
    <w:rsid w:val="00C74C9E"/>
    <w:rsid w:val="00C75185"/>
    <w:rsid w:val="00C75AEF"/>
    <w:rsid w:val="00C75C9D"/>
    <w:rsid w:val="00C76433"/>
    <w:rsid w:val="00C769FB"/>
    <w:rsid w:val="00C76B68"/>
    <w:rsid w:val="00C76EDD"/>
    <w:rsid w:val="00C77746"/>
    <w:rsid w:val="00C77AA1"/>
    <w:rsid w:val="00C77D31"/>
    <w:rsid w:val="00C8039E"/>
    <w:rsid w:val="00C8058A"/>
    <w:rsid w:val="00C81282"/>
    <w:rsid w:val="00C812B2"/>
    <w:rsid w:val="00C815A9"/>
    <w:rsid w:val="00C81893"/>
    <w:rsid w:val="00C818A2"/>
    <w:rsid w:val="00C81DBA"/>
    <w:rsid w:val="00C82108"/>
    <w:rsid w:val="00C82154"/>
    <w:rsid w:val="00C82356"/>
    <w:rsid w:val="00C82389"/>
    <w:rsid w:val="00C8277E"/>
    <w:rsid w:val="00C82852"/>
    <w:rsid w:val="00C828DD"/>
    <w:rsid w:val="00C828E3"/>
    <w:rsid w:val="00C8309C"/>
    <w:rsid w:val="00C836C9"/>
    <w:rsid w:val="00C837E2"/>
    <w:rsid w:val="00C83BC9"/>
    <w:rsid w:val="00C8404F"/>
    <w:rsid w:val="00C84D53"/>
    <w:rsid w:val="00C84F18"/>
    <w:rsid w:val="00C85BED"/>
    <w:rsid w:val="00C860F4"/>
    <w:rsid w:val="00C8630C"/>
    <w:rsid w:val="00C8641F"/>
    <w:rsid w:val="00C8673D"/>
    <w:rsid w:val="00C867D2"/>
    <w:rsid w:val="00C86935"/>
    <w:rsid w:val="00C87225"/>
    <w:rsid w:val="00C87688"/>
    <w:rsid w:val="00C87C8A"/>
    <w:rsid w:val="00C87C98"/>
    <w:rsid w:val="00C900E2"/>
    <w:rsid w:val="00C9048C"/>
    <w:rsid w:val="00C9062B"/>
    <w:rsid w:val="00C90A53"/>
    <w:rsid w:val="00C91709"/>
    <w:rsid w:val="00C91736"/>
    <w:rsid w:val="00C9199D"/>
    <w:rsid w:val="00C91A73"/>
    <w:rsid w:val="00C92294"/>
    <w:rsid w:val="00C92619"/>
    <w:rsid w:val="00C929B6"/>
    <w:rsid w:val="00C93030"/>
    <w:rsid w:val="00C9304A"/>
    <w:rsid w:val="00C930A7"/>
    <w:rsid w:val="00C931B9"/>
    <w:rsid w:val="00C933E7"/>
    <w:rsid w:val="00C9362B"/>
    <w:rsid w:val="00C93904"/>
    <w:rsid w:val="00C940DD"/>
    <w:rsid w:val="00C9430A"/>
    <w:rsid w:val="00C94437"/>
    <w:rsid w:val="00C9491B"/>
    <w:rsid w:val="00C94BBE"/>
    <w:rsid w:val="00C95043"/>
    <w:rsid w:val="00C951D0"/>
    <w:rsid w:val="00C95313"/>
    <w:rsid w:val="00C9535E"/>
    <w:rsid w:val="00C953EB"/>
    <w:rsid w:val="00C9550C"/>
    <w:rsid w:val="00C9557B"/>
    <w:rsid w:val="00C957CC"/>
    <w:rsid w:val="00C95D54"/>
    <w:rsid w:val="00C95FF0"/>
    <w:rsid w:val="00C967FA"/>
    <w:rsid w:val="00C96A7A"/>
    <w:rsid w:val="00C96DF0"/>
    <w:rsid w:val="00C976BE"/>
    <w:rsid w:val="00C97B46"/>
    <w:rsid w:val="00CA06D6"/>
    <w:rsid w:val="00CA134C"/>
    <w:rsid w:val="00CA17D2"/>
    <w:rsid w:val="00CA1B4F"/>
    <w:rsid w:val="00CA26E3"/>
    <w:rsid w:val="00CA2745"/>
    <w:rsid w:val="00CA2E53"/>
    <w:rsid w:val="00CA363D"/>
    <w:rsid w:val="00CA3A22"/>
    <w:rsid w:val="00CA3A74"/>
    <w:rsid w:val="00CA3D66"/>
    <w:rsid w:val="00CA48CF"/>
    <w:rsid w:val="00CA56F9"/>
    <w:rsid w:val="00CA57D2"/>
    <w:rsid w:val="00CA57E8"/>
    <w:rsid w:val="00CA5875"/>
    <w:rsid w:val="00CA5B69"/>
    <w:rsid w:val="00CA5C5A"/>
    <w:rsid w:val="00CA5E4A"/>
    <w:rsid w:val="00CA60C3"/>
    <w:rsid w:val="00CA63C0"/>
    <w:rsid w:val="00CA6413"/>
    <w:rsid w:val="00CA6AD0"/>
    <w:rsid w:val="00CA6C04"/>
    <w:rsid w:val="00CA6D03"/>
    <w:rsid w:val="00CA77FB"/>
    <w:rsid w:val="00CA7ACB"/>
    <w:rsid w:val="00CA7DA6"/>
    <w:rsid w:val="00CB0773"/>
    <w:rsid w:val="00CB0F7C"/>
    <w:rsid w:val="00CB1325"/>
    <w:rsid w:val="00CB1481"/>
    <w:rsid w:val="00CB1855"/>
    <w:rsid w:val="00CB1A48"/>
    <w:rsid w:val="00CB1C55"/>
    <w:rsid w:val="00CB1D2E"/>
    <w:rsid w:val="00CB24DB"/>
    <w:rsid w:val="00CB24FA"/>
    <w:rsid w:val="00CB271E"/>
    <w:rsid w:val="00CB3B28"/>
    <w:rsid w:val="00CB3BD3"/>
    <w:rsid w:val="00CB425B"/>
    <w:rsid w:val="00CB4842"/>
    <w:rsid w:val="00CB4A77"/>
    <w:rsid w:val="00CB4AD3"/>
    <w:rsid w:val="00CB4E76"/>
    <w:rsid w:val="00CB4F69"/>
    <w:rsid w:val="00CB5597"/>
    <w:rsid w:val="00CB5BC1"/>
    <w:rsid w:val="00CB6069"/>
    <w:rsid w:val="00CB6B50"/>
    <w:rsid w:val="00CB6F3B"/>
    <w:rsid w:val="00CB77E3"/>
    <w:rsid w:val="00CB798D"/>
    <w:rsid w:val="00CB7D84"/>
    <w:rsid w:val="00CB7E90"/>
    <w:rsid w:val="00CC05DB"/>
    <w:rsid w:val="00CC06E0"/>
    <w:rsid w:val="00CC1135"/>
    <w:rsid w:val="00CC120F"/>
    <w:rsid w:val="00CC1809"/>
    <w:rsid w:val="00CC22E3"/>
    <w:rsid w:val="00CC2768"/>
    <w:rsid w:val="00CC27F9"/>
    <w:rsid w:val="00CC2B77"/>
    <w:rsid w:val="00CC2B8B"/>
    <w:rsid w:val="00CC2CEA"/>
    <w:rsid w:val="00CC3244"/>
    <w:rsid w:val="00CC32DF"/>
    <w:rsid w:val="00CC349D"/>
    <w:rsid w:val="00CC3AF0"/>
    <w:rsid w:val="00CC3D0D"/>
    <w:rsid w:val="00CC3ED9"/>
    <w:rsid w:val="00CC3F1A"/>
    <w:rsid w:val="00CC46BE"/>
    <w:rsid w:val="00CC4DEC"/>
    <w:rsid w:val="00CC4FD0"/>
    <w:rsid w:val="00CC52CF"/>
    <w:rsid w:val="00CC55E8"/>
    <w:rsid w:val="00CC560B"/>
    <w:rsid w:val="00CC58A5"/>
    <w:rsid w:val="00CC5913"/>
    <w:rsid w:val="00CC59C1"/>
    <w:rsid w:val="00CC5A18"/>
    <w:rsid w:val="00CC5BA1"/>
    <w:rsid w:val="00CC5BB2"/>
    <w:rsid w:val="00CC604A"/>
    <w:rsid w:val="00CC6804"/>
    <w:rsid w:val="00CC6986"/>
    <w:rsid w:val="00CC6BF9"/>
    <w:rsid w:val="00CC6CDB"/>
    <w:rsid w:val="00CC70F1"/>
    <w:rsid w:val="00CC724E"/>
    <w:rsid w:val="00CC7253"/>
    <w:rsid w:val="00CC72C0"/>
    <w:rsid w:val="00CC74B1"/>
    <w:rsid w:val="00CC77BC"/>
    <w:rsid w:val="00CC7A75"/>
    <w:rsid w:val="00CD18AB"/>
    <w:rsid w:val="00CD1DDE"/>
    <w:rsid w:val="00CD2108"/>
    <w:rsid w:val="00CD2219"/>
    <w:rsid w:val="00CD2279"/>
    <w:rsid w:val="00CD2293"/>
    <w:rsid w:val="00CD23FD"/>
    <w:rsid w:val="00CD28D2"/>
    <w:rsid w:val="00CD2E0E"/>
    <w:rsid w:val="00CD3551"/>
    <w:rsid w:val="00CD392C"/>
    <w:rsid w:val="00CD3D18"/>
    <w:rsid w:val="00CD3E2E"/>
    <w:rsid w:val="00CD3F6C"/>
    <w:rsid w:val="00CD401D"/>
    <w:rsid w:val="00CD40E7"/>
    <w:rsid w:val="00CD4835"/>
    <w:rsid w:val="00CD4B4B"/>
    <w:rsid w:val="00CD4EC1"/>
    <w:rsid w:val="00CD4FBC"/>
    <w:rsid w:val="00CD4FC0"/>
    <w:rsid w:val="00CD4FE5"/>
    <w:rsid w:val="00CD63F7"/>
    <w:rsid w:val="00CD67E5"/>
    <w:rsid w:val="00CD713C"/>
    <w:rsid w:val="00CD7393"/>
    <w:rsid w:val="00CD758F"/>
    <w:rsid w:val="00CD75F7"/>
    <w:rsid w:val="00CD7C65"/>
    <w:rsid w:val="00CE0719"/>
    <w:rsid w:val="00CE1052"/>
    <w:rsid w:val="00CE1106"/>
    <w:rsid w:val="00CE131C"/>
    <w:rsid w:val="00CE168F"/>
    <w:rsid w:val="00CE1A1C"/>
    <w:rsid w:val="00CE2557"/>
    <w:rsid w:val="00CE265B"/>
    <w:rsid w:val="00CE26B7"/>
    <w:rsid w:val="00CE286B"/>
    <w:rsid w:val="00CE2DEE"/>
    <w:rsid w:val="00CE2F6C"/>
    <w:rsid w:val="00CE2FF1"/>
    <w:rsid w:val="00CE32DA"/>
    <w:rsid w:val="00CE368F"/>
    <w:rsid w:val="00CE3783"/>
    <w:rsid w:val="00CE3ADC"/>
    <w:rsid w:val="00CE40C7"/>
    <w:rsid w:val="00CE48C9"/>
    <w:rsid w:val="00CE4F64"/>
    <w:rsid w:val="00CE5408"/>
    <w:rsid w:val="00CE5887"/>
    <w:rsid w:val="00CE6060"/>
    <w:rsid w:val="00CE63C8"/>
    <w:rsid w:val="00CE6815"/>
    <w:rsid w:val="00CE6E94"/>
    <w:rsid w:val="00CE75E1"/>
    <w:rsid w:val="00CE7655"/>
    <w:rsid w:val="00CE7ED1"/>
    <w:rsid w:val="00CE7F26"/>
    <w:rsid w:val="00CF06C8"/>
    <w:rsid w:val="00CF1693"/>
    <w:rsid w:val="00CF1B87"/>
    <w:rsid w:val="00CF2117"/>
    <w:rsid w:val="00CF274E"/>
    <w:rsid w:val="00CF2A0F"/>
    <w:rsid w:val="00CF2DC8"/>
    <w:rsid w:val="00CF31D7"/>
    <w:rsid w:val="00CF31ED"/>
    <w:rsid w:val="00CF3431"/>
    <w:rsid w:val="00CF400A"/>
    <w:rsid w:val="00CF4523"/>
    <w:rsid w:val="00CF4636"/>
    <w:rsid w:val="00CF5789"/>
    <w:rsid w:val="00CF5CD5"/>
    <w:rsid w:val="00CF62A6"/>
    <w:rsid w:val="00CF6496"/>
    <w:rsid w:val="00CF658D"/>
    <w:rsid w:val="00CF6B23"/>
    <w:rsid w:val="00CF6C2E"/>
    <w:rsid w:val="00CF6C6A"/>
    <w:rsid w:val="00CF7576"/>
    <w:rsid w:val="00CF7782"/>
    <w:rsid w:val="00D00352"/>
    <w:rsid w:val="00D0046C"/>
    <w:rsid w:val="00D00538"/>
    <w:rsid w:val="00D00555"/>
    <w:rsid w:val="00D006EE"/>
    <w:rsid w:val="00D009AD"/>
    <w:rsid w:val="00D01164"/>
    <w:rsid w:val="00D01983"/>
    <w:rsid w:val="00D01F0D"/>
    <w:rsid w:val="00D01F73"/>
    <w:rsid w:val="00D020C0"/>
    <w:rsid w:val="00D02981"/>
    <w:rsid w:val="00D02A80"/>
    <w:rsid w:val="00D02E80"/>
    <w:rsid w:val="00D02F6E"/>
    <w:rsid w:val="00D02FC5"/>
    <w:rsid w:val="00D03173"/>
    <w:rsid w:val="00D033A2"/>
    <w:rsid w:val="00D03402"/>
    <w:rsid w:val="00D0437E"/>
    <w:rsid w:val="00D04AC2"/>
    <w:rsid w:val="00D04B83"/>
    <w:rsid w:val="00D04C05"/>
    <w:rsid w:val="00D04EB6"/>
    <w:rsid w:val="00D054BC"/>
    <w:rsid w:val="00D0550F"/>
    <w:rsid w:val="00D057F4"/>
    <w:rsid w:val="00D05874"/>
    <w:rsid w:val="00D05ACA"/>
    <w:rsid w:val="00D0627B"/>
    <w:rsid w:val="00D0659A"/>
    <w:rsid w:val="00D06B09"/>
    <w:rsid w:val="00D06F28"/>
    <w:rsid w:val="00D0705C"/>
    <w:rsid w:val="00D1032A"/>
    <w:rsid w:val="00D105CA"/>
    <w:rsid w:val="00D105DC"/>
    <w:rsid w:val="00D10AC3"/>
    <w:rsid w:val="00D10BD2"/>
    <w:rsid w:val="00D10DD5"/>
    <w:rsid w:val="00D10FFE"/>
    <w:rsid w:val="00D1229F"/>
    <w:rsid w:val="00D125BD"/>
    <w:rsid w:val="00D125F2"/>
    <w:rsid w:val="00D12893"/>
    <w:rsid w:val="00D12D6E"/>
    <w:rsid w:val="00D12F7B"/>
    <w:rsid w:val="00D13114"/>
    <w:rsid w:val="00D13372"/>
    <w:rsid w:val="00D13B38"/>
    <w:rsid w:val="00D13FA6"/>
    <w:rsid w:val="00D140FB"/>
    <w:rsid w:val="00D145A6"/>
    <w:rsid w:val="00D151FE"/>
    <w:rsid w:val="00D15A6D"/>
    <w:rsid w:val="00D15C85"/>
    <w:rsid w:val="00D171D4"/>
    <w:rsid w:val="00D17864"/>
    <w:rsid w:val="00D17D96"/>
    <w:rsid w:val="00D20A57"/>
    <w:rsid w:val="00D20B3A"/>
    <w:rsid w:val="00D20EBE"/>
    <w:rsid w:val="00D2187F"/>
    <w:rsid w:val="00D218E5"/>
    <w:rsid w:val="00D21EF0"/>
    <w:rsid w:val="00D224F4"/>
    <w:rsid w:val="00D229CC"/>
    <w:rsid w:val="00D22E70"/>
    <w:rsid w:val="00D22EA4"/>
    <w:rsid w:val="00D23A69"/>
    <w:rsid w:val="00D23BB8"/>
    <w:rsid w:val="00D245D0"/>
    <w:rsid w:val="00D24602"/>
    <w:rsid w:val="00D24677"/>
    <w:rsid w:val="00D2476F"/>
    <w:rsid w:val="00D25206"/>
    <w:rsid w:val="00D25346"/>
    <w:rsid w:val="00D257D3"/>
    <w:rsid w:val="00D26175"/>
    <w:rsid w:val="00D2699E"/>
    <w:rsid w:val="00D26B95"/>
    <w:rsid w:val="00D26D47"/>
    <w:rsid w:val="00D26E50"/>
    <w:rsid w:val="00D26EB7"/>
    <w:rsid w:val="00D27CEE"/>
    <w:rsid w:val="00D3008F"/>
    <w:rsid w:val="00D301DF"/>
    <w:rsid w:val="00D3097E"/>
    <w:rsid w:val="00D30C56"/>
    <w:rsid w:val="00D30FA7"/>
    <w:rsid w:val="00D31681"/>
    <w:rsid w:val="00D31C2B"/>
    <w:rsid w:val="00D31F74"/>
    <w:rsid w:val="00D32B24"/>
    <w:rsid w:val="00D33B10"/>
    <w:rsid w:val="00D34537"/>
    <w:rsid w:val="00D34660"/>
    <w:rsid w:val="00D3487E"/>
    <w:rsid w:val="00D356E8"/>
    <w:rsid w:val="00D35D21"/>
    <w:rsid w:val="00D36D8C"/>
    <w:rsid w:val="00D36E91"/>
    <w:rsid w:val="00D36F7A"/>
    <w:rsid w:val="00D37539"/>
    <w:rsid w:val="00D37A9A"/>
    <w:rsid w:val="00D37BC2"/>
    <w:rsid w:val="00D37D95"/>
    <w:rsid w:val="00D37DEE"/>
    <w:rsid w:val="00D37F08"/>
    <w:rsid w:val="00D37F46"/>
    <w:rsid w:val="00D37FEC"/>
    <w:rsid w:val="00D405AC"/>
    <w:rsid w:val="00D425BD"/>
    <w:rsid w:val="00D42779"/>
    <w:rsid w:val="00D42859"/>
    <w:rsid w:val="00D430B0"/>
    <w:rsid w:val="00D430FE"/>
    <w:rsid w:val="00D43957"/>
    <w:rsid w:val="00D43CD4"/>
    <w:rsid w:val="00D4406D"/>
    <w:rsid w:val="00D448F1"/>
    <w:rsid w:val="00D44B80"/>
    <w:rsid w:val="00D44C70"/>
    <w:rsid w:val="00D44CAA"/>
    <w:rsid w:val="00D45102"/>
    <w:rsid w:val="00D45573"/>
    <w:rsid w:val="00D4568A"/>
    <w:rsid w:val="00D45CA6"/>
    <w:rsid w:val="00D46562"/>
    <w:rsid w:val="00D46CB6"/>
    <w:rsid w:val="00D47063"/>
    <w:rsid w:val="00D47345"/>
    <w:rsid w:val="00D477EE"/>
    <w:rsid w:val="00D47965"/>
    <w:rsid w:val="00D47A5D"/>
    <w:rsid w:val="00D47FA5"/>
    <w:rsid w:val="00D5044D"/>
    <w:rsid w:val="00D50BCB"/>
    <w:rsid w:val="00D50ED2"/>
    <w:rsid w:val="00D5108E"/>
    <w:rsid w:val="00D51092"/>
    <w:rsid w:val="00D51213"/>
    <w:rsid w:val="00D513D5"/>
    <w:rsid w:val="00D516B7"/>
    <w:rsid w:val="00D5208B"/>
    <w:rsid w:val="00D52433"/>
    <w:rsid w:val="00D52A7A"/>
    <w:rsid w:val="00D533FD"/>
    <w:rsid w:val="00D537F6"/>
    <w:rsid w:val="00D53852"/>
    <w:rsid w:val="00D538D6"/>
    <w:rsid w:val="00D53C17"/>
    <w:rsid w:val="00D5437A"/>
    <w:rsid w:val="00D54B88"/>
    <w:rsid w:val="00D54CD2"/>
    <w:rsid w:val="00D54E70"/>
    <w:rsid w:val="00D55150"/>
    <w:rsid w:val="00D55449"/>
    <w:rsid w:val="00D556DF"/>
    <w:rsid w:val="00D55E5A"/>
    <w:rsid w:val="00D5630E"/>
    <w:rsid w:val="00D56399"/>
    <w:rsid w:val="00D567C7"/>
    <w:rsid w:val="00D572F6"/>
    <w:rsid w:val="00D5749F"/>
    <w:rsid w:val="00D57E86"/>
    <w:rsid w:val="00D57EE8"/>
    <w:rsid w:val="00D60626"/>
    <w:rsid w:val="00D61146"/>
    <w:rsid w:val="00D613BF"/>
    <w:rsid w:val="00D61E5C"/>
    <w:rsid w:val="00D61F05"/>
    <w:rsid w:val="00D62559"/>
    <w:rsid w:val="00D6270D"/>
    <w:rsid w:val="00D62A7F"/>
    <w:rsid w:val="00D62C17"/>
    <w:rsid w:val="00D62DC7"/>
    <w:rsid w:val="00D630F0"/>
    <w:rsid w:val="00D63398"/>
    <w:rsid w:val="00D63F92"/>
    <w:rsid w:val="00D64751"/>
    <w:rsid w:val="00D6521F"/>
    <w:rsid w:val="00D657D7"/>
    <w:rsid w:val="00D658F3"/>
    <w:rsid w:val="00D65928"/>
    <w:rsid w:val="00D65D3F"/>
    <w:rsid w:val="00D65D99"/>
    <w:rsid w:val="00D6603D"/>
    <w:rsid w:val="00D66273"/>
    <w:rsid w:val="00D662CF"/>
    <w:rsid w:val="00D66E39"/>
    <w:rsid w:val="00D66E7B"/>
    <w:rsid w:val="00D674E6"/>
    <w:rsid w:val="00D676FA"/>
    <w:rsid w:val="00D677B1"/>
    <w:rsid w:val="00D67C2B"/>
    <w:rsid w:val="00D67C5D"/>
    <w:rsid w:val="00D67E68"/>
    <w:rsid w:val="00D67FAD"/>
    <w:rsid w:val="00D7054F"/>
    <w:rsid w:val="00D7064D"/>
    <w:rsid w:val="00D70789"/>
    <w:rsid w:val="00D726A4"/>
    <w:rsid w:val="00D727A2"/>
    <w:rsid w:val="00D727D2"/>
    <w:rsid w:val="00D73EDA"/>
    <w:rsid w:val="00D73FB5"/>
    <w:rsid w:val="00D74002"/>
    <w:rsid w:val="00D74017"/>
    <w:rsid w:val="00D741D6"/>
    <w:rsid w:val="00D74FD2"/>
    <w:rsid w:val="00D7507C"/>
    <w:rsid w:val="00D75A24"/>
    <w:rsid w:val="00D75A77"/>
    <w:rsid w:val="00D75C0C"/>
    <w:rsid w:val="00D75DBF"/>
    <w:rsid w:val="00D762AE"/>
    <w:rsid w:val="00D76300"/>
    <w:rsid w:val="00D76387"/>
    <w:rsid w:val="00D76573"/>
    <w:rsid w:val="00D76D25"/>
    <w:rsid w:val="00D76DD5"/>
    <w:rsid w:val="00D77015"/>
    <w:rsid w:val="00D77027"/>
    <w:rsid w:val="00D777D3"/>
    <w:rsid w:val="00D77919"/>
    <w:rsid w:val="00D77DF9"/>
    <w:rsid w:val="00D80245"/>
    <w:rsid w:val="00D8024B"/>
    <w:rsid w:val="00D8071D"/>
    <w:rsid w:val="00D80E53"/>
    <w:rsid w:val="00D8170F"/>
    <w:rsid w:val="00D819F4"/>
    <w:rsid w:val="00D81E07"/>
    <w:rsid w:val="00D81F62"/>
    <w:rsid w:val="00D8210B"/>
    <w:rsid w:val="00D82195"/>
    <w:rsid w:val="00D82232"/>
    <w:rsid w:val="00D82887"/>
    <w:rsid w:val="00D82C22"/>
    <w:rsid w:val="00D83414"/>
    <w:rsid w:val="00D835B3"/>
    <w:rsid w:val="00D836E2"/>
    <w:rsid w:val="00D836FB"/>
    <w:rsid w:val="00D838FF"/>
    <w:rsid w:val="00D83FCB"/>
    <w:rsid w:val="00D84254"/>
    <w:rsid w:val="00D84615"/>
    <w:rsid w:val="00D847BB"/>
    <w:rsid w:val="00D84800"/>
    <w:rsid w:val="00D84E25"/>
    <w:rsid w:val="00D84F04"/>
    <w:rsid w:val="00D8579D"/>
    <w:rsid w:val="00D85B57"/>
    <w:rsid w:val="00D85DC8"/>
    <w:rsid w:val="00D864A2"/>
    <w:rsid w:val="00D871C4"/>
    <w:rsid w:val="00D87CE1"/>
    <w:rsid w:val="00D90120"/>
    <w:rsid w:val="00D90BC8"/>
    <w:rsid w:val="00D90E3A"/>
    <w:rsid w:val="00D910B7"/>
    <w:rsid w:val="00D91115"/>
    <w:rsid w:val="00D91650"/>
    <w:rsid w:val="00D91F4A"/>
    <w:rsid w:val="00D92A66"/>
    <w:rsid w:val="00D93898"/>
    <w:rsid w:val="00D938F4"/>
    <w:rsid w:val="00D93AAD"/>
    <w:rsid w:val="00D93B06"/>
    <w:rsid w:val="00D94291"/>
    <w:rsid w:val="00D94B08"/>
    <w:rsid w:val="00D94B88"/>
    <w:rsid w:val="00D94DA9"/>
    <w:rsid w:val="00D94F15"/>
    <w:rsid w:val="00D95285"/>
    <w:rsid w:val="00D95406"/>
    <w:rsid w:val="00D955F4"/>
    <w:rsid w:val="00D96230"/>
    <w:rsid w:val="00D96BD2"/>
    <w:rsid w:val="00DA02D7"/>
    <w:rsid w:val="00DA04E0"/>
    <w:rsid w:val="00DA0596"/>
    <w:rsid w:val="00DA060C"/>
    <w:rsid w:val="00DA0711"/>
    <w:rsid w:val="00DA0FAB"/>
    <w:rsid w:val="00DA11FE"/>
    <w:rsid w:val="00DA152A"/>
    <w:rsid w:val="00DA1943"/>
    <w:rsid w:val="00DA1AC6"/>
    <w:rsid w:val="00DA1B1C"/>
    <w:rsid w:val="00DA1BC9"/>
    <w:rsid w:val="00DA1F37"/>
    <w:rsid w:val="00DA22F9"/>
    <w:rsid w:val="00DA2534"/>
    <w:rsid w:val="00DA2F1C"/>
    <w:rsid w:val="00DA2FB4"/>
    <w:rsid w:val="00DA38BD"/>
    <w:rsid w:val="00DA3994"/>
    <w:rsid w:val="00DA3EAA"/>
    <w:rsid w:val="00DA425C"/>
    <w:rsid w:val="00DA4D9C"/>
    <w:rsid w:val="00DA4F25"/>
    <w:rsid w:val="00DA4FD1"/>
    <w:rsid w:val="00DA5108"/>
    <w:rsid w:val="00DA57A9"/>
    <w:rsid w:val="00DA6ACA"/>
    <w:rsid w:val="00DA6D9A"/>
    <w:rsid w:val="00DA7A6C"/>
    <w:rsid w:val="00DA7CED"/>
    <w:rsid w:val="00DB01B7"/>
    <w:rsid w:val="00DB044D"/>
    <w:rsid w:val="00DB0852"/>
    <w:rsid w:val="00DB0AD6"/>
    <w:rsid w:val="00DB143B"/>
    <w:rsid w:val="00DB17FD"/>
    <w:rsid w:val="00DB1CCB"/>
    <w:rsid w:val="00DB1FE1"/>
    <w:rsid w:val="00DB2530"/>
    <w:rsid w:val="00DB27E5"/>
    <w:rsid w:val="00DB2A9C"/>
    <w:rsid w:val="00DB318B"/>
    <w:rsid w:val="00DB3297"/>
    <w:rsid w:val="00DB380E"/>
    <w:rsid w:val="00DB3893"/>
    <w:rsid w:val="00DB44BA"/>
    <w:rsid w:val="00DB47C0"/>
    <w:rsid w:val="00DB5262"/>
    <w:rsid w:val="00DB5265"/>
    <w:rsid w:val="00DB52FD"/>
    <w:rsid w:val="00DB5315"/>
    <w:rsid w:val="00DB6A0F"/>
    <w:rsid w:val="00DB6BD6"/>
    <w:rsid w:val="00DB6CE8"/>
    <w:rsid w:val="00DB6D93"/>
    <w:rsid w:val="00DB7F93"/>
    <w:rsid w:val="00DC0003"/>
    <w:rsid w:val="00DC0CB6"/>
    <w:rsid w:val="00DC1079"/>
    <w:rsid w:val="00DC1275"/>
    <w:rsid w:val="00DC14B4"/>
    <w:rsid w:val="00DC1CDA"/>
    <w:rsid w:val="00DC288F"/>
    <w:rsid w:val="00DC2A2F"/>
    <w:rsid w:val="00DC317D"/>
    <w:rsid w:val="00DC347D"/>
    <w:rsid w:val="00DC45D9"/>
    <w:rsid w:val="00DC48FE"/>
    <w:rsid w:val="00DC49CF"/>
    <w:rsid w:val="00DC4DC0"/>
    <w:rsid w:val="00DC50B9"/>
    <w:rsid w:val="00DC57EE"/>
    <w:rsid w:val="00DC5902"/>
    <w:rsid w:val="00DC59F8"/>
    <w:rsid w:val="00DC6056"/>
    <w:rsid w:val="00DC6269"/>
    <w:rsid w:val="00DC63C6"/>
    <w:rsid w:val="00DC66A8"/>
    <w:rsid w:val="00DC6826"/>
    <w:rsid w:val="00DC719A"/>
    <w:rsid w:val="00DC7629"/>
    <w:rsid w:val="00DC76A3"/>
    <w:rsid w:val="00DC7816"/>
    <w:rsid w:val="00DD026C"/>
    <w:rsid w:val="00DD0E9D"/>
    <w:rsid w:val="00DD101E"/>
    <w:rsid w:val="00DD10B7"/>
    <w:rsid w:val="00DD13D9"/>
    <w:rsid w:val="00DD1604"/>
    <w:rsid w:val="00DD21A7"/>
    <w:rsid w:val="00DD2209"/>
    <w:rsid w:val="00DD2CA6"/>
    <w:rsid w:val="00DD3E1F"/>
    <w:rsid w:val="00DD3F49"/>
    <w:rsid w:val="00DD3FD2"/>
    <w:rsid w:val="00DD4919"/>
    <w:rsid w:val="00DD493B"/>
    <w:rsid w:val="00DD49FA"/>
    <w:rsid w:val="00DD4A45"/>
    <w:rsid w:val="00DD5415"/>
    <w:rsid w:val="00DD5E3C"/>
    <w:rsid w:val="00DD5F3E"/>
    <w:rsid w:val="00DD60FE"/>
    <w:rsid w:val="00DD6A80"/>
    <w:rsid w:val="00DD708F"/>
    <w:rsid w:val="00DD73E4"/>
    <w:rsid w:val="00DD7BD6"/>
    <w:rsid w:val="00DD7F06"/>
    <w:rsid w:val="00DE0401"/>
    <w:rsid w:val="00DE089F"/>
    <w:rsid w:val="00DE1604"/>
    <w:rsid w:val="00DE2274"/>
    <w:rsid w:val="00DE241F"/>
    <w:rsid w:val="00DE2431"/>
    <w:rsid w:val="00DE2624"/>
    <w:rsid w:val="00DE3052"/>
    <w:rsid w:val="00DE30F0"/>
    <w:rsid w:val="00DE34CF"/>
    <w:rsid w:val="00DE3586"/>
    <w:rsid w:val="00DE3714"/>
    <w:rsid w:val="00DE3B69"/>
    <w:rsid w:val="00DE45D0"/>
    <w:rsid w:val="00DE47F9"/>
    <w:rsid w:val="00DE5BCE"/>
    <w:rsid w:val="00DE5EBF"/>
    <w:rsid w:val="00DE656A"/>
    <w:rsid w:val="00DE6870"/>
    <w:rsid w:val="00DE6AFC"/>
    <w:rsid w:val="00DE6C0C"/>
    <w:rsid w:val="00DE6C33"/>
    <w:rsid w:val="00DE6CB5"/>
    <w:rsid w:val="00DE6EA6"/>
    <w:rsid w:val="00DE6F4F"/>
    <w:rsid w:val="00DE7373"/>
    <w:rsid w:val="00DE7BC1"/>
    <w:rsid w:val="00DF008F"/>
    <w:rsid w:val="00DF1A96"/>
    <w:rsid w:val="00DF271A"/>
    <w:rsid w:val="00DF27A8"/>
    <w:rsid w:val="00DF295C"/>
    <w:rsid w:val="00DF2977"/>
    <w:rsid w:val="00DF2C7C"/>
    <w:rsid w:val="00DF32D4"/>
    <w:rsid w:val="00DF34AC"/>
    <w:rsid w:val="00DF3C44"/>
    <w:rsid w:val="00DF4A5C"/>
    <w:rsid w:val="00DF4B30"/>
    <w:rsid w:val="00DF57A2"/>
    <w:rsid w:val="00DF59DD"/>
    <w:rsid w:val="00DF61E2"/>
    <w:rsid w:val="00DF68F9"/>
    <w:rsid w:val="00DF6A7C"/>
    <w:rsid w:val="00DF6DFF"/>
    <w:rsid w:val="00DF6EA9"/>
    <w:rsid w:val="00DF73F9"/>
    <w:rsid w:val="00DF76E7"/>
    <w:rsid w:val="00DF7712"/>
    <w:rsid w:val="00DF7F20"/>
    <w:rsid w:val="00E00322"/>
    <w:rsid w:val="00E00591"/>
    <w:rsid w:val="00E00A26"/>
    <w:rsid w:val="00E01C35"/>
    <w:rsid w:val="00E02051"/>
    <w:rsid w:val="00E022EC"/>
    <w:rsid w:val="00E028DC"/>
    <w:rsid w:val="00E02A88"/>
    <w:rsid w:val="00E02ADC"/>
    <w:rsid w:val="00E02E77"/>
    <w:rsid w:val="00E039E7"/>
    <w:rsid w:val="00E03C9F"/>
    <w:rsid w:val="00E03DD5"/>
    <w:rsid w:val="00E04077"/>
    <w:rsid w:val="00E04139"/>
    <w:rsid w:val="00E04D4D"/>
    <w:rsid w:val="00E04DFD"/>
    <w:rsid w:val="00E05474"/>
    <w:rsid w:val="00E05B31"/>
    <w:rsid w:val="00E061FF"/>
    <w:rsid w:val="00E06A4F"/>
    <w:rsid w:val="00E07C64"/>
    <w:rsid w:val="00E07CAC"/>
    <w:rsid w:val="00E1006A"/>
    <w:rsid w:val="00E101EF"/>
    <w:rsid w:val="00E10D52"/>
    <w:rsid w:val="00E11110"/>
    <w:rsid w:val="00E11209"/>
    <w:rsid w:val="00E115A0"/>
    <w:rsid w:val="00E11E10"/>
    <w:rsid w:val="00E1330B"/>
    <w:rsid w:val="00E13760"/>
    <w:rsid w:val="00E13801"/>
    <w:rsid w:val="00E13C61"/>
    <w:rsid w:val="00E143FE"/>
    <w:rsid w:val="00E1468A"/>
    <w:rsid w:val="00E14877"/>
    <w:rsid w:val="00E149F9"/>
    <w:rsid w:val="00E14DAB"/>
    <w:rsid w:val="00E15093"/>
    <w:rsid w:val="00E15E10"/>
    <w:rsid w:val="00E15E35"/>
    <w:rsid w:val="00E161CF"/>
    <w:rsid w:val="00E1640C"/>
    <w:rsid w:val="00E16700"/>
    <w:rsid w:val="00E16874"/>
    <w:rsid w:val="00E1711B"/>
    <w:rsid w:val="00E17546"/>
    <w:rsid w:val="00E1760A"/>
    <w:rsid w:val="00E17FDA"/>
    <w:rsid w:val="00E201D7"/>
    <w:rsid w:val="00E202A9"/>
    <w:rsid w:val="00E206C8"/>
    <w:rsid w:val="00E208EB"/>
    <w:rsid w:val="00E20CBB"/>
    <w:rsid w:val="00E20EB3"/>
    <w:rsid w:val="00E20ECD"/>
    <w:rsid w:val="00E21915"/>
    <w:rsid w:val="00E21DBA"/>
    <w:rsid w:val="00E22029"/>
    <w:rsid w:val="00E225F0"/>
    <w:rsid w:val="00E226B7"/>
    <w:rsid w:val="00E22880"/>
    <w:rsid w:val="00E2317C"/>
    <w:rsid w:val="00E23E0D"/>
    <w:rsid w:val="00E246D1"/>
    <w:rsid w:val="00E24999"/>
    <w:rsid w:val="00E25070"/>
    <w:rsid w:val="00E2557C"/>
    <w:rsid w:val="00E25710"/>
    <w:rsid w:val="00E25899"/>
    <w:rsid w:val="00E25B02"/>
    <w:rsid w:val="00E25F08"/>
    <w:rsid w:val="00E2619F"/>
    <w:rsid w:val="00E26339"/>
    <w:rsid w:val="00E2663D"/>
    <w:rsid w:val="00E26897"/>
    <w:rsid w:val="00E2714A"/>
    <w:rsid w:val="00E27367"/>
    <w:rsid w:val="00E277FB"/>
    <w:rsid w:val="00E27BB3"/>
    <w:rsid w:val="00E27E16"/>
    <w:rsid w:val="00E30414"/>
    <w:rsid w:val="00E307BD"/>
    <w:rsid w:val="00E31610"/>
    <w:rsid w:val="00E31B21"/>
    <w:rsid w:val="00E31B28"/>
    <w:rsid w:val="00E31C9C"/>
    <w:rsid w:val="00E320C7"/>
    <w:rsid w:val="00E32941"/>
    <w:rsid w:val="00E32CAD"/>
    <w:rsid w:val="00E32D1F"/>
    <w:rsid w:val="00E3344E"/>
    <w:rsid w:val="00E33613"/>
    <w:rsid w:val="00E348D0"/>
    <w:rsid w:val="00E3520D"/>
    <w:rsid w:val="00E3537D"/>
    <w:rsid w:val="00E353F4"/>
    <w:rsid w:val="00E35D92"/>
    <w:rsid w:val="00E36370"/>
    <w:rsid w:val="00E36A61"/>
    <w:rsid w:val="00E36D3B"/>
    <w:rsid w:val="00E36E80"/>
    <w:rsid w:val="00E37052"/>
    <w:rsid w:val="00E371AA"/>
    <w:rsid w:val="00E371B9"/>
    <w:rsid w:val="00E37440"/>
    <w:rsid w:val="00E378D5"/>
    <w:rsid w:val="00E379BF"/>
    <w:rsid w:val="00E37E2A"/>
    <w:rsid w:val="00E401BC"/>
    <w:rsid w:val="00E404E2"/>
    <w:rsid w:val="00E40AD3"/>
    <w:rsid w:val="00E40B69"/>
    <w:rsid w:val="00E40F80"/>
    <w:rsid w:val="00E41F77"/>
    <w:rsid w:val="00E4256D"/>
    <w:rsid w:val="00E426A6"/>
    <w:rsid w:val="00E426CD"/>
    <w:rsid w:val="00E42766"/>
    <w:rsid w:val="00E42AE4"/>
    <w:rsid w:val="00E42D33"/>
    <w:rsid w:val="00E44292"/>
    <w:rsid w:val="00E445E9"/>
    <w:rsid w:val="00E44950"/>
    <w:rsid w:val="00E44C99"/>
    <w:rsid w:val="00E44F58"/>
    <w:rsid w:val="00E4507B"/>
    <w:rsid w:val="00E4540A"/>
    <w:rsid w:val="00E45435"/>
    <w:rsid w:val="00E4593D"/>
    <w:rsid w:val="00E4594B"/>
    <w:rsid w:val="00E4612D"/>
    <w:rsid w:val="00E462A1"/>
    <w:rsid w:val="00E46514"/>
    <w:rsid w:val="00E465AC"/>
    <w:rsid w:val="00E46613"/>
    <w:rsid w:val="00E46D2C"/>
    <w:rsid w:val="00E47017"/>
    <w:rsid w:val="00E4703C"/>
    <w:rsid w:val="00E470A4"/>
    <w:rsid w:val="00E47296"/>
    <w:rsid w:val="00E4754C"/>
    <w:rsid w:val="00E475C1"/>
    <w:rsid w:val="00E47977"/>
    <w:rsid w:val="00E504CE"/>
    <w:rsid w:val="00E505F6"/>
    <w:rsid w:val="00E508AF"/>
    <w:rsid w:val="00E508FA"/>
    <w:rsid w:val="00E50E8D"/>
    <w:rsid w:val="00E51490"/>
    <w:rsid w:val="00E51ABD"/>
    <w:rsid w:val="00E51D4D"/>
    <w:rsid w:val="00E51F13"/>
    <w:rsid w:val="00E52044"/>
    <w:rsid w:val="00E52440"/>
    <w:rsid w:val="00E52B02"/>
    <w:rsid w:val="00E52B68"/>
    <w:rsid w:val="00E5376D"/>
    <w:rsid w:val="00E541FD"/>
    <w:rsid w:val="00E54334"/>
    <w:rsid w:val="00E545F2"/>
    <w:rsid w:val="00E547ED"/>
    <w:rsid w:val="00E556B6"/>
    <w:rsid w:val="00E556C6"/>
    <w:rsid w:val="00E55716"/>
    <w:rsid w:val="00E55770"/>
    <w:rsid w:val="00E558B4"/>
    <w:rsid w:val="00E55A7F"/>
    <w:rsid w:val="00E55CF0"/>
    <w:rsid w:val="00E55E4C"/>
    <w:rsid w:val="00E56375"/>
    <w:rsid w:val="00E56443"/>
    <w:rsid w:val="00E56D2E"/>
    <w:rsid w:val="00E56DEA"/>
    <w:rsid w:val="00E56FF2"/>
    <w:rsid w:val="00E57337"/>
    <w:rsid w:val="00E575EB"/>
    <w:rsid w:val="00E602BA"/>
    <w:rsid w:val="00E60438"/>
    <w:rsid w:val="00E6099A"/>
    <w:rsid w:val="00E61093"/>
    <w:rsid w:val="00E610B1"/>
    <w:rsid w:val="00E62696"/>
    <w:rsid w:val="00E6299D"/>
    <w:rsid w:val="00E63780"/>
    <w:rsid w:val="00E63B96"/>
    <w:rsid w:val="00E63D0D"/>
    <w:rsid w:val="00E63F17"/>
    <w:rsid w:val="00E64323"/>
    <w:rsid w:val="00E645DD"/>
    <w:rsid w:val="00E64A34"/>
    <w:rsid w:val="00E64C45"/>
    <w:rsid w:val="00E64D6A"/>
    <w:rsid w:val="00E650C7"/>
    <w:rsid w:val="00E6545B"/>
    <w:rsid w:val="00E6562E"/>
    <w:rsid w:val="00E6599B"/>
    <w:rsid w:val="00E65AA2"/>
    <w:rsid w:val="00E65D51"/>
    <w:rsid w:val="00E66493"/>
    <w:rsid w:val="00E66542"/>
    <w:rsid w:val="00E66F2E"/>
    <w:rsid w:val="00E66F6B"/>
    <w:rsid w:val="00E672EE"/>
    <w:rsid w:val="00E70609"/>
    <w:rsid w:val="00E70A2E"/>
    <w:rsid w:val="00E70EA2"/>
    <w:rsid w:val="00E70F18"/>
    <w:rsid w:val="00E71284"/>
    <w:rsid w:val="00E7140F"/>
    <w:rsid w:val="00E7149B"/>
    <w:rsid w:val="00E71611"/>
    <w:rsid w:val="00E716DD"/>
    <w:rsid w:val="00E71CBE"/>
    <w:rsid w:val="00E721A4"/>
    <w:rsid w:val="00E72621"/>
    <w:rsid w:val="00E7284F"/>
    <w:rsid w:val="00E72AB1"/>
    <w:rsid w:val="00E72AC3"/>
    <w:rsid w:val="00E72EFB"/>
    <w:rsid w:val="00E737BB"/>
    <w:rsid w:val="00E73BBF"/>
    <w:rsid w:val="00E74233"/>
    <w:rsid w:val="00E74285"/>
    <w:rsid w:val="00E747E7"/>
    <w:rsid w:val="00E749E1"/>
    <w:rsid w:val="00E75513"/>
    <w:rsid w:val="00E755D3"/>
    <w:rsid w:val="00E756C4"/>
    <w:rsid w:val="00E76432"/>
    <w:rsid w:val="00E7687B"/>
    <w:rsid w:val="00E76ACF"/>
    <w:rsid w:val="00E76DCF"/>
    <w:rsid w:val="00E77024"/>
    <w:rsid w:val="00E776AA"/>
    <w:rsid w:val="00E7798E"/>
    <w:rsid w:val="00E77F91"/>
    <w:rsid w:val="00E8044C"/>
    <w:rsid w:val="00E80CEA"/>
    <w:rsid w:val="00E80D0F"/>
    <w:rsid w:val="00E80DA7"/>
    <w:rsid w:val="00E80F25"/>
    <w:rsid w:val="00E811F4"/>
    <w:rsid w:val="00E813B9"/>
    <w:rsid w:val="00E81478"/>
    <w:rsid w:val="00E81505"/>
    <w:rsid w:val="00E8152C"/>
    <w:rsid w:val="00E815F5"/>
    <w:rsid w:val="00E817B6"/>
    <w:rsid w:val="00E81F5A"/>
    <w:rsid w:val="00E82521"/>
    <w:rsid w:val="00E829E5"/>
    <w:rsid w:val="00E82AF5"/>
    <w:rsid w:val="00E82D2D"/>
    <w:rsid w:val="00E837B0"/>
    <w:rsid w:val="00E837D4"/>
    <w:rsid w:val="00E83D64"/>
    <w:rsid w:val="00E8431C"/>
    <w:rsid w:val="00E84A1F"/>
    <w:rsid w:val="00E85BDD"/>
    <w:rsid w:val="00E86605"/>
    <w:rsid w:val="00E866B2"/>
    <w:rsid w:val="00E866BB"/>
    <w:rsid w:val="00E869B3"/>
    <w:rsid w:val="00E86C8F"/>
    <w:rsid w:val="00E86F41"/>
    <w:rsid w:val="00E87519"/>
    <w:rsid w:val="00E87764"/>
    <w:rsid w:val="00E87A19"/>
    <w:rsid w:val="00E87A26"/>
    <w:rsid w:val="00E87B77"/>
    <w:rsid w:val="00E87EA0"/>
    <w:rsid w:val="00E9002D"/>
    <w:rsid w:val="00E90888"/>
    <w:rsid w:val="00E92232"/>
    <w:rsid w:val="00E928C4"/>
    <w:rsid w:val="00E92B50"/>
    <w:rsid w:val="00E92BA2"/>
    <w:rsid w:val="00E92C22"/>
    <w:rsid w:val="00E92E76"/>
    <w:rsid w:val="00E93069"/>
    <w:rsid w:val="00E9372D"/>
    <w:rsid w:val="00E9372F"/>
    <w:rsid w:val="00E93BA0"/>
    <w:rsid w:val="00E93FC5"/>
    <w:rsid w:val="00E9449C"/>
    <w:rsid w:val="00E94B64"/>
    <w:rsid w:val="00E95115"/>
    <w:rsid w:val="00E95362"/>
    <w:rsid w:val="00E9609A"/>
    <w:rsid w:val="00E96242"/>
    <w:rsid w:val="00E96742"/>
    <w:rsid w:val="00E97350"/>
    <w:rsid w:val="00E97517"/>
    <w:rsid w:val="00E975FE"/>
    <w:rsid w:val="00EA0211"/>
    <w:rsid w:val="00EA02B3"/>
    <w:rsid w:val="00EA0495"/>
    <w:rsid w:val="00EA0601"/>
    <w:rsid w:val="00EA09BD"/>
    <w:rsid w:val="00EA123E"/>
    <w:rsid w:val="00EA18A2"/>
    <w:rsid w:val="00EA2073"/>
    <w:rsid w:val="00EA218C"/>
    <w:rsid w:val="00EA2226"/>
    <w:rsid w:val="00EA23CD"/>
    <w:rsid w:val="00EA2687"/>
    <w:rsid w:val="00EA2869"/>
    <w:rsid w:val="00EA2D8A"/>
    <w:rsid w:val="00EA2E9F"/>
    <w:rsid w:val="00EA3212"/>
    <w:rsid w:val="00EA361A"/>
    <w:rsid w:val="00EA41DC"/>
    <w:rsid w:val="00EA4721"/>
    <w:rsid w:val="00EA495A"/>
    <w:rsid w:val="00EA4A87"/>
    <w:rsid w:val="00EA61ED"/>
    <w:rsid w:val="00EA6815"/>
    <w:rsid w:val="00EA6ADD"/>
    <w:rsid w:val="00EA6BF6"/>
    <w:rsid w:val="00EA6DBE"/>
    <w:rsid w:val="00EA6E47"/>
    <w:rsid w:val="00EA6E66"/>
    <w:rsid w:val="00EA770F"/>
    <w:rsid w:val="00EA7A1F"/>
    <w:rsid w:val="00EA7A33"/>
    <w:rsid w:val="00EA7BE4"/>
    <w:rsid w:val="00EA7CE6"/>
    <w:rsid w:val="00EA7E06"/>
    <w:rsid w:val="00EA7E76"/>
    <w:rsid w:val="00EB0568"/>
    <w:rsid w:val="00EB0EB9"/>
    <w:rsid w:val="00EB0EDD"/>
    <w:rsid w:val="00EB1907"/>
    <w:rsid w:val="00EB1A2A"/>
    <w:rsid w:val="00EB1C24"/>
    <w:rsid w:val="00EB1D2D"/>
    <w:rsid w:val="00EB1EEF"/>
    <w:rsid w:val="00EB2138"/>
    <w:rsid w:val="00EB2180"/>
    <w:rsid w:val="00EB24C1"/>
    <w:rsid w:val="00EB27FD"/>
    <w:rsid w:val="00EB285B"/>
    <w:rsid w:val="00EB2DE6"/>
    <w:rsid w:val="00EB340D"/>
    <w:rsid w:val="00EB3FC4"/>
    <w:rsid w:val="00EB454B"/>
    <w:rsid w:val="00EB466F"/>
    <w:rsid w:val="00EB5881"/>
    <w:rsid w:val="00EB65E7"/>
    <w:rsid w:val="00EB66B3"/>
    <w:rsid w:val="00EB67BA"/>
    <w:rsid w:val="00EB7A28"/>
    <w:rsid w:val="00EB7AEB"/>
    <w:rsid w:val="00EC0595"/>
    <w:rsid w:val="00EC05D5"/>
    <w:rsid w:val="00EC079F"/>
    <w:rsid w:val="00EC09B3"/>
    <w:rsid w:val="00EC0D01"/>
    <w:rsid w:val="00EC16E9"/>
    <w:rsid w:val="00EC190B"/>
    <w:rsid w:val="00EC20B4"/>
    <w:rsid w:val="00EC2780"/>
    <w:rsid w:val="00EC27DC"/>
    <w:rsid w:val="00EC2E14"/>
    <w:rsid w:val="00EC3223"/>
    <w:rsid w:val="00EC32EC"/>
    <w:rsid w:val="00EC3A8A"/>
    <w:rsid w:val="00EC3C10"/>
    <w:rsid w:val="00EC3D1C"/>
    <w:rsid w:val="00EC3D7C"/>
    <w:rsid w:val="00EC3E20"/>
    <w:rsid w:val="00EC4166"/>
    <w:rsid w:val="00EC4B08"/>
    <w:rsid w:val="00EC4C8F"/>
    <w:rsid w:val="00EC4CB6"/>
    <w:rsid w:val="00EC5019"/>
    <w:rsid w:val="00EC53FB"/>
    <w:rsid w:val="00EC5846"/>
    <w:rsid w:val="00EC5B5A"/>
    <w:rsid w:val="00EC6398"/>
    <w:rsid w:val="00EC6491"/>
    <w:rsid w:val="00EC65AD"/>
    <w:rsid w:val="00EC6720"/>
    <w:rsid w:val="00EC6758"/>
    <w:rsid w:val="00EC6A9C"/>
    <w:rsid w:val="00EC6B99"/>
    <w:rsid w:val="00EC6E28"/>
    <w:rsid w:val="00EC7168"/>
    <w:rsid w:val="00EC7279"/>
    <w:rsid w:val="00EC74BD"/>
    <w:rsid w:val="00EC7DDD"/>
    <w:rsid w:val="00EC7E18"/>
    <w:rsid w:val="00EC7F97"/>
    <w:rsid w:val="00ED053E"/>
    <w:rsid w:val="00ED10C9"/>
    <w:rsid w:val="00ED131C"/>
    <w:rsid w:val="00ED1321"/>
    <w:rsid w:val="00ED1882"/>
    <w:rsid w:val="00ED1998"/>
    <w:rsid w:val="00ED20B4"/>
    <w:rsid w:val="00ED211A"/>
    <w:rsid w:val="00ED22D6"/>
    <w:rsid w:val="00ED235C"/>
    <w:rsid w:val="00ED241B"/>
    <w:rsid w:val="00ED2C97"/>
    <w:rsid w:val="00ED30F1"/>
    <w:rsid w:val="00ED3748"/>
    <w:rsid w:val="00ED3791"/>
    <w:rsid w:val="00ED3A4C"/>
    <w:rsid w:val="00ED4233"/>
    <w:rsid w:val="00ED43D8"/>
    <w:rsid w:val="00ED46E8"/>
    <w:rsid w:val="00ED4883"/>
    <w:rsid w:val="00ED4B88"/>
    <w:rsid w:val="00ED4C11"/>
    <w:rsid w:val="00ED50B8"/>
    <w:rsid w:val="00ED624C"/>
    <w:rsid w:val="00ED632C"/>
    <w:rsid w:val="00ED6408"/>
    <w:rsid w:val="00ED67F8"/>
    <w:rsid w:val="00ED680B"/>
    <w:rsid w:val="00ED6B2E"/>
    <w:rsid w:val="00ED6CEA"/>
    <w:rsid w:val="00ED6F5A"/>
    <w:rsid w:val="00ED73A0"/>
    <w:rsid w:val="00ED73AE"/>
    <w:rsid w:val="00ED7415"/>
    <w:rsid w:val="00ED7682"/>
    <w:rsid w:val="00ED7B6D"/>
    <w:rsid w:val="00EE0465"/>
    <w:rsid w:val="00EE0C93"/>
    <w:rsid w:val="00EE0E25"/>
    <w:rsid w:val="00EE1A3F"/>
    <w:rsid w:val="00EE1BEB"/>
    <w:rsid w:val="00EE1FBA"/>
    <w:rsid w:val="00EE2394"/>
    <w:rsid w:val="00EE24B0"/>
    <w:rsid w:val="00EE2590"/>
    <w:rsid w:val="00EE28C9"/>
    <w:rsid w:val="00EE2AAD"/>
    <w:rsid w:val="00EE35CB"/>
    <w:rsid w:val="00EE3658"/>
    <w:rsid w:val="00EE371B"/>
    <w:rsid w:val="00EE383F"/>
    <w:rsid w:val="00EE3ECE"/>
    <w:rsid w:val="00EE3FDD"/>
    <w:rsid w:val="00EE41B0"/>
    <w:rsid w:val="00EE45F7"/>
    <w:rsid w:val="00EE484D"/>
    <w:rsid w:val="00EE49CC"/>
    <w:rsid w:val="00EE4B86"/>
    <w:rsid w:val="00EE4CCD"/>
    <w:rsid w:val="00EE4E34"/>
    <w:rsid w:val="00EE5481"/>
    <w:rsid w:val="00EE58EB"/>
    <w:rsid w:val="00EE5952"/>
    <w:rsid w:val="00EE6315"/>
    <w:rsid w:val="00EE6E09"/>
    <w:rsid w:val="00EE6F05"/>
    <w:rsid w:val="00EE780D"/>
    <w:rsid w:val="00EE7BEF"/>
    <w:rsid w:val="00EF04C6"/>
    <w:rsid w:val="00EF06B5"/>
    <w:rsid w:val="00EF0A94"/>
    <w:rsid w:val="00EF0AF3"/>
    <w:rsid w:val="00EF0F23"/>
    <w:rsid w:val="00EF188F"/>
    <w:rsid w:val="00EF18C3"/>
    <w:rsid w:val="00EF198F"/>
    <w:rsid w:val="00EF2010"/>
    <w:rsid w:val="00EF260B"/>
    <w:rsid w:val="00EF27A3"/>
    <w:rsid w:val="00EF32E1"/>
    <w:rsid w:val="00EF3774"/>
    <w:rsid w:val="00EF3BB0"/>
    <w:rsid w:val="00EF3BBA"/>
    <w:rsid w:val="00EF3DC9"/>
    <w:rsid w:val="00EF3E56"/>
    <w:rsid w:val="00EF4637"/>
    <w:rsid w:val="00EF48DB"/>
    <w:rsid w:val="00EF4EDD"/>
    <w:rsid w:val="00EF5797"/>
    <w:rsid w:val="00EF5946"/>
    <w:rsid w:val="00EF5AF4"/>
    <w:rsid w:val="00EF5C55"/>
    <w:rsid w:val="00EF5CEF"/>
    <w:rsid w:val="00EF6B9C"/>
    <w:rsid w:val="00EF708F"/>
    <w:rsid w:val="00EF73D6"/>
    <w:rsid w:val="00EF7532"/>
    <w:rsid w:val="00EF7C4E"/>
    <w:rsid w:val="00EF7FEE"/>
    <w:rsid w:val="00F00532"/>
    <w:rsid w:val="00F00AE2"/>
    <w:rsid w:val="00F00E61"/>
    <w:rsid w:val="00F00F7D"/>
    <w:rsid w:val="00F016AE"/>
    <w:rsid w:val="00F01A09"/>
    <w:rsid w:val="00F01BA4"/>
    <w:rsid w:val="00F01D85"/>
    <w:rsid w:val="00F024B2"/>
    <w:rsid w:val="00F02974"/>
    <w:rsid w:val="00F02DE7"/>
    <w:rsid w:val="00F02E03"/>
    <w:rsid w:val="00F03032"/>
    <w:rsid w:val="00F03140"/>
    <w:rsid w:val="00F036FB"/>
    <w:rsid w:val="00F037D9"/>
    <w:rsid w:val="00F04648"/>
    <w:rsid w:val="00F04CBC"/>
    <w:rsid w:val="00F050E9"/>
    <w:rsid w:val="00F05304"/>
    <w:rsid w:val="00F053C1"/>
    <w:rsid w:val="00F05BD6"/>
    <w:rsid w:val="00F06214"/>
    <w:rsid w:val="00F06937"/>
    <w:rsid w:val="00F06C6B"/>
    <w:rsid w:val="00F0700A"/>
    <w:rsid w:val="00F072D8"/>
    <w:rsid w:val="00F0743D"/>
    <w:rsid w:val="00F07A43"/>
    <w:rsid w:val="00F07ADB"/>
    <w:rsid w:val="00F10615"/>
    <w:rsid w:val="00F10966"/>
    <w:rsid w:val="00F10A4A"/>
    <w:rsid w:val="00F10F2A"/>
    <w:rsid w:val="00F11402"/>
    <w:rsid w:val="00F11BA2"/>
    <w:rsid w:val="00F11C4B"/>
    <w:rsid w:val="00F11C89"/>
    <w:rsid w:val="00F11FC3"/>
    <w:rsid w:val="00F12F9F"/>
    <w:rsid w:val="00F130A2"/>
    <w:rsid w:val="00F1361A"/>
    <w:rsid w:val="00F137E8"/>
    <w:rsid w:val="00F139AA"/>
    <w:rsid w:val="00F13A49"/>
    <w:rsid w:val="00F13E0D"/>
    <w:rsid w:val="00F13E8F"/>
    <w:rsid w:val="00F143DC"/>
    <w:rsid w:val="00F14DA6"/>
    <w:rsid w:val="00F14E6A"/>
    <w:rsid w:val="00F15776"/>
    <w:rsid w:val="00F15BB2"/>
    <w:rsid w:val="00F15E68"/>
    <w:rsid w:val="00F167A0"/>
    <w:rsid w:val="00F170E8"/>
    <w:rsid w:val="00F17117"/>
    <w:rsid w:val="00F1712D"/>
    <w:rsid w:val="00F171E0"/>
    <w:rsid w:val="00F17925"/>
    <w:rsid w:val="00F200FB"/>
    <w:rsid w:val="00F2010F"/>
    <w:rsid w:val="00F20748"/>
    <w:rsid w:val="00F20835"/>
    <w:rsid w:val="00F20B93"/>
    <w:rsid w:val="00F20D52"/>
    <w:rsid w:val="00F211D8"/>
    <w:rsid w:val="00F21662"/>
    <w:rsid w:val="00F217A8"/>
    <w:rsid w:val="00F21A44"/>
    <w:rsid w:val="00F21DCF"/>
    <w:rsid w:val="00F22144"/>
    <w:rsid w:val="00F226D4"/>
    <w:rsid w:val="00F229FC"/>
    <w:rsid w:val="00F22EF3"/>
    <w:rsid w:val="00F2319F"/>
    <w:rsid w:val="00F234A7"/>
    <w:rsid w:val="00F234E1"/>
    <w:rsid w:val="00F234E8"/>
    <w:rsid w:val="00F243DC"/>
    <w:rsid w:val="00F2454F"/>
    <w:rsid w:val="00F24BFF"/>
    <w:rsid w:val="00F24C0C"/>
    <w:rsid w:val="00F24E42"/>
    <w:rsid w:val="00F24EC0"/>
    <w:rsid w:val="00F24F51"/>
    <w:rsid w:val="00F2500C"/>
    <w:rsid w:val="00F25576"/>
    <w:rsid w:val="00F25DB5"/>
    <w:rsid w:val="00F263FE"/>
    <w:rsid w:val="00F26D3C"/>
    <w:rsid w:val="00F26F93"/>
    <w:rsid w:val="00F27705"/>
    <w:rsid w:val="00F277C0"/>
    <w:rsid w:val="00F27A53"/>
    <w:rsid w:val="00F27BBF"/>
    <w:rsid w:val="00F27CFB"/>
    <w:rsid w:val="00F30088"/>
    <w:rsid w:val="00F3048A"/>
    <w:rsid w:val="00F30E44"/>
    <w:rsid w:val="00F311C8"/>
    <w:rsid w:val="00F3135A"/>
    <w:rsid w:val="00F315BC"/>
    <w:rsid w:val="00F31BC6"/>
    <w:rsid w:val="00F320F0"/>
    <w:rsid w:val="00F3224E"/>
    <w:rsid w:val="00F32261"/>
    <w:rsid w:val="00F3226C"/>
    <w:rsid w:val="00F3250E"/>
    <w:rsid w:val="00F32F63"/>
    <w:rsid w:val="00F330F0"/>
    <w:rsid w:val="00F33178"/>
    <w:rsid w:val="00F3378E"/>
    <w:rsid w:val="00F3419F"/>
    <w:rsid w:val="00F3420B"/>
    <w:rsid w:val="00F34411"/>
    <w:rsid w:val="00F34478"/>
    <w:rsid w:val="00F34552"/>
    <w:rsid w:val="00F345CB"/>
    <w:rsid w:val="00F34BBC"/>
    <w:rsid w:val="00F34D56"/>
    <w:rsid w:val="00F34E3A"/>
    <w:rsid w:val="00F35EAC"/>
    <w:rsid w:val="00F35EE4"/>
    <w:rsid w:val="00F35F02"/>
    <w:rsid w:val="00F362D5"/>
    <w:rsid w:val="00F369F1"/>
    <w:rsid w:val="00F36BA5"/>
    <w:rsid w:val="00F36EC3"/>
    <w:rsid w:val="00F3738C"/>
    <w:rsid w:val="00F3784F"/>
    <w:rsid w:val="00F37AE8"/>
    <w:rsid w:val="00F401B5"/>
    <w:rsid w:val="00F40526"/>
    <w:rsid w:val="00F40D06"/>
    <w:rsid w:val="00F40E25"/>
    <w:rsid w:val="00F416D7"/>
    <w:rsid w:val="00F4191D"/>
    <w:rsid w:val="00F41952"/>
    <w:rsid w:val="00F424BB"/>
    <w:rsid w:val="00F4256D"/>
    <w:rsid w:val="00F42852"/>
    <w:rsid w:val="00F42D5E"/>
    <w:rsid w:val="00F42E71"/>
    <w:rsid w:val="00F43910"/>
    <w:rsid w:val="00F43B08"/>
    <w:rsid w:val="00F43B2D"/>
    <w:rsid w:val="00F43BD1"/>
    <w:rsid w:val="00F44472"/>
    <w:rsid w:val="00F44C4E"/>
    <w:rsid w:val="00F44F7C"/>
    <w:rsid w:val="00F450DD"/>
    <w:rsid w:val="00F4532B"/>
    <w:rsid w:val="00F456DF"/>
    <w:rsid w:val="00F4675A"/>
    <w:rsid w:val="00F46887"/>
    <w:rsid w:val="00F46CE7"/>
    <w:rsid w:val="00F471CC"/>
    <w:rsid w:val="00F475E2"/>
    <w:rsid w:val="00F47752"/>
    <w:rsid w:val="00F47A42"/>
    <w:rsid w:val="00F47EA5"/>
    <w:rsid w:val="00F50394"/>
    <w:rsid w:val="00F5074A"/>
    <w:rsid w:val="00F50865"/>
    <w:rsid w:val="00F50BCC"/>
    <w:rsid w:val="00F511F3"/>
    <w:rsid w:val="00F516A6"/>
    <w:rsid w:val="00F51A1B"/>
    <w:rsid w:val="00F51BE5"/>
    <w:rsid w:val="00F52036"/>
    <w:rsid w:val="00F520C1"/>
    <w:rsid w:val="00F52396"/>
    <w:rsid w:val="00F525BD"/>
    <w:rsid w:val="00F53468"/>
    <w:rsid w:val="00F53DBC"/>
    <w:rsid w:val="00F53E68"/>
    <w:rsid w:val="00F53FC2"/>
    <w:rsid w:val="00F53FD8"/>
    <w:rsid w:val="00F54226"/>
    <w:rsid w:val="00F546D1"/>
    <w:rsid w:val="00F54702"/>
    <w:rsid w:val="00F547F9"/>
    <w:rsid w:val="00F54A02"/>
    <w:rsid w:val="00F54B6C"/>
    <w:rsid w:val="00F54E4B"/>
    <w:rsid w:val="00F55020"/>
    <w:rsid w:val="00F5516A"/>
    <w:rsid w:val="00F55800"/>
    <w:rsid w:val="00F55B76"/>
    <w:rsid w:val="00F56231"/>
    <w:rsid w:val="00F562BC"/>
    <w:rsid w:val="00F566B5"/>
    <w:rsid w:val="00F567BA"/>
    <w:rsid w:val="00F56819"/>
    <w:rsid w:val="00F573A6"/>
    <w:rsid w:val="00F57543"/>
    <w:rsid w:val="00F57954"/>
    <w:rsid w:val="00F57AD3"/>
    <w:rsid w:val="00F57BC8"/>
    <w:rsid w:val="00F57BD4"/>
    <w:rsid w:val="00F57EBB"/>
    <w:rsid w:val="00F6136C"/>
    <w:rsid w:val="00F61556"/>
    <w:rsid w:val="00F618E7"/>
    <w:rsid w:val="00F61B0E"/>
    <w:rsid w:val="00F61B22"/>
    <w:rsid w:val="00F621D2"/>
    <w:rsid w:val="00F624A1"/>
    <w:rsid w:val="00F6278E"/>
    <w:rsid w:val="00F6292A"/>
    <w:rsid w:val="00F62D79"/>
    <w:rsid w:val="00F633C0"/>
    <w:rsid w:val="00F6346D"/>
    <w:rsid w:val="00F63C02"/>
    <w:rsid w:val="00F63FA8"/>
    <w:rsid w:val="00F64C2F"/>
    <w:rsid w:val="00F64CA3"/>
    <w:rsid w:val="00F65621"/>
    <w:rsid w:val="00F65A25"/>
    <w:rsid w:val="00F65CDD"/>
    <w:rsid w:val="00F660FD"/>
    <w:rsid w:val="00F665C1"/>
    <w:rsid w:val="00F6662D"/>
    <w:rsid w:val="00F6665F"/>
    <w:rsid w:val="00F6669D"/>
    <w:rsid w:val="00F6683D"/>
    <w:rsid w:val="00F668B4"/>
    <w:rsid w:val="00F66E09"/>
    <w:rsid w:val="00F67C15"/>
    <w:rsid w:val="00F67DC9"/>
    <w:rsid w:val="00F70187"/>
    <w:rsid w:val="00F70858"/>
    <w:rsid w:val="00F7090E"/>
    <w:rsid w:val="00F710BB"/>
    <w:rsid w:val="00F71209"/>
    <w:rsid w:val="00F7120F"/>
    <w:rsid w:val="00F712B8"/>
    <w:rsid w:val="00F718F9"/>
    <w:rsid w:val="00F71D70"/>
    <w:rsid w:val="00F71FD3"/>
    <w:rsid w:val="00F72144"/>
    <w:rsid w:val="00F72289"/>
    <w:rsid w:val="00F723C5"/>
    <w:rsid w:val="00F726E1"/>
    <w:rsid w:val="00F72BA3"/>
    <w:rsid w:val="00F730A8"/>
    <w:rsid w:val="00F737C8"/>
    <w:rsid w:val="00F73BA8"/>
    <w:rsid w:val="00F73CDD"/>
    <w:rsid w:val="00F73CE4"/>
    <w:rsid w:val="00F7405F"/>
    <w:rsid w:val="00F74237"/>
    <w:rsid w:val="00F7432F"/>
    <w:rsid w:val="00F743D5"/>
    <w:rsid w:val="00F743FC"/>
    <w:rsid w:val="00F74E13"/>
    <w:rsid w:val="00F75168"/>
    <w:rsid w:val="00F75A60"/>
    <w:rsid w:val="00F75F29"/>
    <w:rsid w:val="00F7614F"/>
    <w:rsid w:val="00F76308"/>
    <w:rsid w:val="00F76566"/>
    <w:rsid w:val="00F766F1"/>
    <w:rsid w:val="00F7672E"/>
    <w:rsid w:val="00F76865"/>
    <w:rsid w:val="00F76CBD"/>
    <w:rsid w:val="00F76CD4"/>
    <w:rsid w:val="00F771F2"/>
    <w:rsid w:val="00F7773C"/>
    <w:rsid w:val="00F77AC8"/>
    <w:rsid w:val="00F800F6"/>
    <w:rsid w:val="00F801C8"/>
    <w:rsid w:val="00F801DF"/>
    <w:rsid w:val="00F8035F"/>
    <w:rsid w:val="00F803B8"/>
    <w:rsid w:val="00F80736"/>
    <w:rsid w:val="00F80799"/>
    <w:rsid w:val="00F80E11"/>
    <w:rsid w:val="00F810DC"/>
    <w:rsid w:val="00F810EB"/>
    <w:rsid w:val="00F81133"/>
    <w:rsid w:val="00F812FA"/>
    <w:rsid w:val="00F81329"/>
    <w:rsid w:val="00F8179B"/>
    <w:rsid w:val="00F81A72"/>
    <w:rsid w:val="00F81B50"/>
    <w:rsid w:val="00F8221C"/>
    <w:rsid w:val="00F82F81"/>
    <w:rsid w:val="00F8303F"/>
    <w:rsid w:val="00F8319D"/>
    <w:rsid w:val="00F83247"/>
    <w:rsid w:val="00F83F72"/>
    <w:rsid w:val="00F846FF"/>
    <w:rsid w:val="00F8523D"/>
    <w:rsid w:val="00F85B1F"/>
    <w:rsid w:val="00F85E4D"/>
    <w:rsid w:val="00F86030"/>
    <w:rsid w:val="00F86268"/>
    <w:rsid w:val="00F863A5"/>
    <w:rsid w:val="00F86617"/>
    <w:rsid w:val="00F8678F"/>
    <w:rsid w:val="00F86809"/>
    <w:rsid w:val="00F868AA"/>
    <w:rsid w:val="00F87044"/>
    <w:rsid w:val="00F8756A"/>
    <w:rsid w:val="00F87CC1"/>
    <w:rsid w:val="00F901F1"/>
    <w:rsid w:val="00F9039C"/>
    <w:rsid w:val="00F905B6"/>
    <w:rsid w:val="00F90665"/>
    <w:rsid w:val="00F9094B"/>
    <w:rsid w:val="00F90C70"/>
    <w:rsid w:val="00F90E6B"/>
    <w:rsid w:val="00F911C5"/>
    <w:rsid w:val="00F9150E"/>
    <w:rsid w:val="00F91AAD"/>
    <w:rsid w:val="00F91D6C"/>
    <w:rsid w:val="00F925F4"/>
    <w:rsid w:val="00F928C8"/>
    <w:rsid w:val="00F9310D"/>
    <w:rsid w:val="00F93113"/>
    <w:rsid w:val="00F93623"/>
    <w:rsid w:val="00F9389A"/>
    <w:rsid w:val="00F93C2F"/>
    <w:rsid w:val="00F93D10"/>
    <w:rsid w:val="00F944DB"/>
    <w:rsid w:val="00F94AFC"/>
    <w:rsid w:val="00F94E63"/>
    <w:rsid w:val="00F95207"/>
    <w:rsid w:val="00F968CE"/>
    <w:rsid w:val="00F969F9"/>
    <w:rsid w:val="00F97066"/>
    <w:rsid w:val="00F970C8"/>
    <w:rsid w:val="00F97956"/>
    <w:rsid w:val="00F97A66"/>
    <w:rsid w:val="00F97F73"/>
    <w:rsid w:val="00FA0B0F"/>
    <w:rsid w:val="00FA134F"/>
    <w:rsid w:val="00FA27F5"/>
    <w:rsid w:val="00FA286E"/>
    <w:rsid w:val="00FA2D3B"/>
    <w:rsid w:val="00FA3F36"/>
    <w:rsid w:val="00FA3FBB"/>
    <w:rsid w:val="00FA4BFA"/>
    <w:rsid w:val="00FA4F96"/>
    <w:rsid w:val="00FA5181"/>
    <w:rsid w:val="00FA529D"/>
    <w:rsid w:val="00FA5544"/>
    <w:rsid w:val="00FA55C0"/>
    <w:rsid w:val="00FA57A8"/>
    <w:rsid w:val="00FA6094"/>
    <w:rsid w:val="00FA630B"/>
    <w:rsid w:val="00FA70CE"/>
    <w:rsid w:val="00FA76A1"/>
    <w:rsid w:val="00FA7854"/>
    <w:rsid w:val="00FA7893"/>
    <w:rsid w:val="00FA7A72"/>
    <w:rsid w:val="00FA7E2B"/>
    <w:rsid w:val="00FB024B"/>
    <w:rsid w:val="00FB0B4C"/>
    <w:rsid w:val="00FB0EC8"/>
    <w:rsid w:val="00FB0FA1"/>
    <w:rsid w:val="00FB1A4B"/>
    <w:rsid w:val="00FB200B"/>
    <w:rsid w:val="00FB2051"/>
    <w:rsid w:val="00FB226B"/>
    <w:rsid w:val="00FB23CF"/>
    <w:rsid w:val="00FB23F6"/>
    <w:rsid w:val="00FB2626"/>
    <w:rsid w:val="00FB2721"/>
    <w:rsid w:val="00FB2818"/>
    <w:rsid w:val="00FB2F45"/>
    <w:rsid w:val="00FB38DB"/>
    <w:rsid w:val="00FB394E"/>
    <w:rsid w:val="00FB3E9F"/>
    <w:rsid w:val="00FB3FF1"/>
    <w:rsid w:val="00FB4464"/>
    <w:rsid w:val="00FB47FF"/>
    <w:rsid w:val="00FB48D3"/>
    <w:rsid w:val="00FB4C80"/>
    <w:rsid w:val="00FB59EC"/>
    <w:rsid w:val="00FB6087"/>
    <w:rsid w:val="00FB6325"/>
    <w:rsid w:val="00FB65C0"/>
    <w:rsid w:val="00FB6CB3"/>
    <w:rsid w:val="00FB6CBF"/>
    <w:rsid w:val="00FB7467"/>
    <w:rsid w:val="00FB779F"/>
    <w:rsid w:val="00FC016F"/>
    <w:rsid w:val="00FC05EE"/>
    <w:rsid w:val="00FC0B42"/>
    <w:rsid w:val="00FC0E63"/>
    <w:rsid w:val="00FC156C"/>
    <w:rsid w:val="00FC1653"/>
    <w:rsid w:val="00FC1DCB"/>
    <w:rsid w:val="00FC22D2"/>
    <w:rsid w:val="00FC2F79"/>
    <w:rsid w:val="00FC378A"/>
    <w:rsid w:val="00FC3CB4"/>
    <w:rsid w:val="00FC3F8A"/>
    <w:rsid w:val="00FC4024"/>
    <w:rsid w:val="00FC4147"/>
    <w:rsid w:val="00FC46E3"/>
    <w:rsid w:val="00FC4815"/>
    <w:rsid w:val="00FC4D2C"/>
    <w:rsid w:val="00FC4F80"/>
    <w:rsid w:val="00FC53B0"/>
    <w:rsid w:val="00FC5500"/>
    <w:rsid w:val="00FC5734"/>
    <w:rsid w:val="00FC5C28"/>
    <w:rsid w:val="00FC5E91"/>
    <w:rsid w:val="00FC6391"/>
    <w:rsid w:val="00FC63A3"/>
    <w:rsid w:val="00FC6BBC"/>
    <w:rsid w:val="00FC772A"/>
    <w:rsid w:val="00FC79CA"/>
    <w:rsid w:val="00FC79E2"/>
    <w:rsid w:val="00FC7B3F"/>
    <w:rsid w:val="00FC7FFA"/>
    <w:rsid w:val="00FD0162"/>
    <w:rsid w:val="00FD01A5"/>
    <w:rsid w:val="00FD0AC1"/>
    <w:rsid w:val="00FD1799"/>
    <w:rsid w:val="00FD1C14"/>
    <w:rsid w:val="00FD1C3E"/>
    <w:rsid w:val="00FD1C62"/>
    <w:rsid w:val="00FD1EC6"/>
    <w:rsid w:val="00FD1F3B"/>
    <w:rsid w:val="00FD2070"/>
    <w:rsid w:val="00FD2AF3"/>
    <w:rsid w:val="00FD2D11"/>
    <w:rsid w:val="00FD2E93"/>
    <w:rsid w:val="00FD33B4"/>
    <w:rsid w:val="00FD3966"/>
    <w:rsid w:val="00FD4551"/>
    <w:rsid w:val="00FD456E"/>
    <w:rsid w:val="00FD471A"/>
    <w:rsid w:val="00FD4731"/>
    <w:rsid w:val="00FD4AAD"/>
    <w:rsid w:val="00FD4B88"/>
    <w:rsid w:val="00FD5333"/>
    <w:rsid w:val="00FD5767"/>
    <w:rsid w:val="00FD5770"/>
    <w:rsid w:val="00FD59CD"/>
    <w:rsid w:val="00FD5B16"/>
    <w:rsid w:val="00FD5F55"/>
    <w:rsid w:val="00FD6070"/>
    <w:rsid w:val="00FD665B"/>
    <w:rsid w:val="00FD69EC"/>
    <w:rsid w:val="00FD69FD"/>
    <w:rsid w:val="00FD6BA5"/>
    <w:rsid w:val="00FD6BE1"/>
    <w:rsid w:val="00FD6DE0"/>
    <w:rsid w:val="00FD6E7C"/>
    <w:rsid w:val="00FD7030"/>
    <w:rsid w:val="00FD7736"/>
    <w:rsid w:val="00FD7C56"/>
    <w:rsid w:val="00FD7E84"/>
    <w:rsid w:val="00FE0147"/>
    <w:rsid w:val="00FE05A3"/>
    <w:rsid w:val="00FE0970"/>
    <w:rsid w:val="00FE0FC3"/>
    <w:rsid w:val="00FE13AF"/>
    <w:rsid w:val="00FE1C28"/>
    <w:rsid w:val="00FE2026"/>
    <w:rsid w:val="00FE2066"/>
    <w:rsid w:val="00FE228A"/>
    <w:rsid w:val="00FE2979"/>
    <w:rsid w:val="00FE2DEE"/>
    <w:rsid w:val="00FE30AC"/>
    <w:rsid w:val="00FE3302"/>
    <w:rsid w:val="00FE3602"/>
    <w:rsid w:val="00FE4169"/>
    <w:rsid w:val="00FE4181"/>
    <w:rsid w:val="00FE4443"/>
    <w:rsid w:val="00FE4C08"/>
    <w:rsid w:val="00FE4F5B"/>
    <w:rsid w:val="00FE532B"/>
    <w:rsid w:val="00FE53A0"/>
    <w:rsid w:val="00FE56D3"/>
    <w:rsid w:val="00FE5B8B"/>
    <w:rsid w:val="00FE64C8"/>
    <w:rsid w:val="00FE65DE"/>
    <w:rsid w:val="00FE680E"/>
    <w:rsid w:val="00FE710C"/>
    <w:rsid w:val="00FE72F9"/>
    <w:rsid w:val="00FE7B25"/>
    <w:rsid w:val="00FE7F3C"/>
    <w:rsid w:val="00FF12F6"/>
    <w:rsid w:val="00FF1573"/>
    <w:rsid w:val="00FF19B2"/>
    <w:rsid w:val="00FF1B77"/>
    <w:rsid w:val="00FF2134"/>
    <w:rsid w:val="00FF21E9"/>
    <w:rsid w:val="00FF32C0"/>
    <w:rsid w:val="00FF389C"/>
    <w:rsid w:val="00FF4239"/>
    <w:rsid w:val="00FF4254"/>
    <w:rsid w:val="00FF49CD"/>
    <w:rsid w:val="00FF4A33"/>
    <w:rsid w:val="00FF5922"/>
    <w:rsid w:val="00FF59F9"/>
    <w:rsid w:val="00FF5C66"/>
    <w:rsid w:val="00FF5F9C"/>
    <w:rsid w:val="00FF609D"/>
    <w:rsid w:val="00FF61FA"/>
    <w:rsid w:val="00FF6B17"/>
    <w:rsid w:val="00FF6DEE"/>
    <w:rsid w:val="00FF74DE"/>
    <w:rsid w:val="00FF7827"/>
    <w:rsid w:val="00FF7F3B"/>
    <w:rsid w:val="05513A5D"/>
    <w:rsid w:val="080E8A15"/>
    <w:rsid w:val="0A01D9ED"/>
    <w:rsid w:val="0BC24BDB"/>
    <w:rsid w:val="151AAF0A"/>
    <w:rsid w:val="16B13249"/>
    <w:rsid w:val="1B7D75EE"/>
    <w:rsid w:val="1D263998"/>
    <w:rsid w:val="1F73546E"/>
    <w:rsid w:val="1FDCC2C7"/>
    <w:rsid w:val="22A3A596"/>
    <w:rsid w:val="36210191"/>
    <w:rsid w:val="42B83C50"/>
    <w:rsid w:val="4E0A7A33"/>
    <w:rsid w:val="5FB3B73D"/>
    <w:rsid w:val="64E207A0"/>
    <w:rsid w:val="6AB9680C"/>
    <w:rsid w:val="6ABE3C0A"/>
    <w:rsid w:val="760BBAD9"/>
    <w:rsid w:val="7652DEC3"/>
    <w:rsid w:val="7EC10809"/>
    <w:rsid w:val="7FD5B76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5C64D0"/>
  <w15:chartTrackingRefBased/>
  <w15:docId w15:val="{6AB715FC-8ED5-413B-A158-89FC3D9D9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CWHS"/>
    <w:next w:val="Default"/>
    <w:qFormat/>
    <w:rsid w:val="00637163"/>
    <w:pPr>
      <w:spacing w:after="0" w:line="480" w:lineRule="auto"/>
      <w:ind w:firstLine="720"/>
      <w:contextualSpacing/>
    </w:pPr>
    <w:rPr>
      <w:rFonts w:ascii="Times New Roman" w:eastAsia="Times New Roman" w:hAnsi="Times New Roman" w:cs="Times New Roman"/>
      <w:sz w:val="24"/>
      <w:szCs w:val="24"/>
      <w:lang w:val="en-US"/>
    </w:rPr>
  </w:style>
  <w:style w:type="paragraph" w:styleId="Heading1">
    <w:name w:val="heading 1"/>
    <w:basedOn w:val="Default"/>
    <w:next w:val="Normal"/>
    <w:link w:val="Heading1Char"/>
    <w:qFormat/>
    <w:rsid w:val="00926F50"/>
    <w:pPr>
      <w:spacing w:line="480" w:lineRule="auto"/>
      <w:outlineLvl w:val="0"/>
    </w:pPr>
    <w:rPr>
      <w:rFonts w:ascii="Times New Roman" w:hAnsi="Times New Roman" w:cs="Times New Roman"/>
      <w:b/>
      <w:bCs/>
      <w:sz w:val="36"/>
      <w:szCs w:val="36"/>
      <w:lang w:val="en-US"/>
    </w:rPr>
  </w:style>
  <w:style w:type="paragraph" w:styleId="Heading2">
    <w:name w:val="heading 2"/>
    <w:basedOn w:val="Normal"/>
    <w:next w:val="Normal"/>
    <w:link w:val="Heading2Char"/>
    <w:unhideWhenUsed/>
    <w:qFormat/>
    <w:rsid w:val="00D96BD2"/>
    <w:pPr>
      <w:keepNext/>
      <w:keepLines/>
      <w:ind w:firstLine="0"/>
      <w:outlineLvl w:val="1"/>
    </w:pPr>
    <w:rPr>
      <w:rFonts w:eastAsiaTheme="majorEastAsia"/>
      <w:b/>
      <w:bCs/>
      <w:sz w:val="32"/>
      <w:szCs w:val="32"/>
    </w:rPr>
  </w:style>
  <w:style w:type="paragraph" w:styleId="Heading3">
    <w:name w:val="heading 3"/>
    <w:basedOn w:val="Normal"/>
    <w:next w:val="Normal"/>
    <w:link w:val="Heading3Char"/>
    <w:uiPriority w:val="99"/>
    <w:unhideWhenUsed/>
    <w:rsid w:val="00CB1C55"/>
    <w:pPr>
      <w:spacing w:after="120"/>
      <w:outlineLvl w:val="2"/>
    </w:pPr>
    <w:rPr>
      <w:b/>
      <w:i/>
    </w:rPr>
  </w:style>
  <w:style w:type="paragraph" w:styleId="Heading4">
    <w:name w:val="heading 4"/>
    <w:basedOn w:val="Heading3"/>
    <w:next w:val="Normal"/>
    <w:link w:val="Heading4Char"/>
    <w:uiPriority w:val="99"/>
    <w:unhideWhenUsed/>
    <w:rsid w:val="00CB1C55"/>
    <w:pPr>
      <w:outlineLvl w:val="3"/>
    </w:pPr>
    <w:rPr>
      <w:b w:val="0"/>
    </w:rPr>
  </w:style>
  <w:style w:type="paragraph" w:styleId="Heading5">
    <w:name w:val="heading 5"/>
    <w:basedOn w:val="Normal"/>
    <w:next w:val="Normal"/>
    <w:link w:val="Heading5Char"/>
    <w:uiPriority w:val="99"/>
    <w:semiHidden/>
    <w:unhideWhenUsed/>
    <w:rsid w:val="00E161CF"/>
    <w:pPr>
      <w:keepNext/>
      <w:widowControl w:val="0"/>
      <w:tabs>
        <w:tab w:val="left" w:pos="1134"/>
      </w:tabs>
      <w:spacing w:line="240" w:lineRule="auto"/>
      <w:jc w:val="right"/>
      <w:outlineLvl w:val="4"/>
    </w:pPr>
    <w:rPr>
      <w:rFonts w:ascii="Public Sans" w:hAnsi="Public Sans" w:cs="Arial"/>
      <w:bCs/>
      <w:iCs/>
      <w:szCs w:val="20"/>
    </w:rPr>
  </w:style>
  <w:style w:type="paragraph" w:styleId="Heading6">
    <w:name w:val="heading 6"/>
    <w:basedOn w:val="Normal"/>
    <w:next w:val="Normal"/>
    <w:link w:val="Heading6Char"/>
    <w:uiPriority w:val="99"/>
    <w:semiHidden/>
    <w:unhideWhenUsed/>
    <w:qFormat/>
    <w:rsid w:val="00D3487E"/>
    <w:pPr>
      <w:keepNext/>
      <w:widowControl w:val="0"/>
      <w:tabs>
        <w:tab w:val="left" w:pos="1134"/>
      </w:tabs>
      <w:spacing w:line="240" w:lineRule="auto"/>
      <w:ind w:left="1134" w:hanging="1134"/>
      <w:outlineLvl w:val="5"/>
    </w:pPr>
    <w:rPr>
      <w:rFonts w:ascii="Arial" w:hAnsi="Arial" w:cs="Arial"/>
      <w:b/>
      <w:bCs/>
      <w:iCs/>
      <w:szCs w:val="20"/>
    </w:rPr>
  </w:style>
  <w:style w:type="paragraph" w:styleId="Heading7">
    <w:name w:val="heading 7"/>
    <w:basedOn w:val="Normal"/>
    <w:next w:val="Normal"/>
    <w:link w:val="Heading7Char"/>
    <w:uiPriority w:val="99"/>
    <w:semiHidden/>
    <w:unhideWhenUsed/>
    <w:qFormat/>
    <w:rsid w:val="00D3487E"/>
    <w:pPr>
      <w:keepNext/>
      <w:widowControl w:val="0"/>
      <w:tabs>
        <w:tab w:val="left" w:pos="851"/>
      </w:tabs>
      <w:spacing w:line="240" w:lineRule="auto"/>
      <w:ind w:left="851" w:hanging="851"/>
      <w:jc w:val="center"/>
      <w:outlineLvl w:val="6"/>
    </w:pPr>
    <w:rPr>
      <w:rFonts w:ascii="Arial" w:hAnsi="Arial" w:cs="Arial"/>
      <w:b/>
      <w:bCs/>
      <w:iCs/>
      <w:szCs w:val="20"/>
    </w:rPr>
  </w:style>
  <w:style w:type="paragraph" w:styleId="Heading8">
    <w:name w:val="heading 8"/>
    <w:basedOn w:val="Normal"/>
    <w:next w:val="Normal"/>
    <w:link w:val="Heading8Char"/>
    <w:uiPriority w:val="99"/>
    <w:semiHidden/>
    <w:unhideWhenUsed/>
    <w:qFormat/>
    <w:rsid w:val="00D3487E"/>
    <w:pPr>
      <w:keepNext/>
      <w:widowControl w:val="0"/>
      <w:tabs>
        <w:tab w:val="left" w:pos="851"/>
      </w:tabs>
      <w:spacing w:line="240" w:lineRule="auto"/>
      <w:ind w:left="851" w:hanging="851"/>
      <w:outlineLvl w:val="7"/>
    </w:pPr>
    <w:rPr>
      <w:rFonts w:ascii="Arial" w:hAnsi="Arial" w:cs="Arial"/>
      <w:b/>
      <w:bCs/>
      <w:szCs w:val="20"/>
    </w:rPr>
  </w:style>
  <w:style w:type="paragraph" w:styleId="Heading9">
    <w:name w:val="heading 9"/>
    <w:basedOn w:val="Normal"/>
    <w:next w:val="Normal"/>
    <w:link w:val="Heading9Char"/>
    <w:uiPriority w:val="99"/>
    <w:semiHidden/>
    <w:unhideWhenUsed/>
    <w:qFormat/>
    <w:rsid w:val="00D3487E"/>
    <w:pPr>
      <w:keepNext/>
      <w:widowControl w:val="0"/>
      <w:tabs>
        <w:tab w:val="left" w:pos="709"/>
        <w:tab w:val="left" w:pos="851"/>
      </w:tabs>
      <w:spacing w:line="240" w:lineRule="auto"/>
      <w:ind w:left="709" w:hanging="709"/>
      <w:outlineLvl w:val="8"/>
    </w:pPr>
    <w:rPr>
      <w:rFonts w:ascii="Arial" w:hAnsi="Arial" w:cs="Arial"/>
      <w:b/>
      <w:bCs/>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A78"/>
    <w:pPr>
      <w:tabs>
        <w:tab w:val="center" w:pos="4513"/>
        <w:tab w:val="right" w:pos="9026"/>
      </w:tabs>
      <w:spacing w:line="240" w:lineRule="auto"/>
    </w:pPr>
  </w:style>
  <w:style w:type="character" w:customStyle="1" w:styleId="HeaderChar">
    <w:name w:val="Header Char"/>
    <w:basedOn w:val="DefaultParagraphFont"/>
    <w:link w:val="Header"/>
    <w:uiPriority w:val="99"/>
    <w:rsid w:val="00197A78"/>
  </w:style>
  <w:style w:type="paragraph" w:styleId="Footer">
    <w:name w:val="footer"/>
    <w:basedOn w:val="Normal"/>
    <w:link w:val="FooterChar"/>
    <w:uiPriority w:val="99"/>
    <w:unhideWhenUsed/>
    <w:rsid w:val="00197A78"/>
    <w:pPr>
      <w:tabs>
        <w:tab w:val="center" w:pos="4513"/>
        <w:tab w:val="right" w:pos="9026"/>
      </w:tabs>
      <w:spacing w:line="240" w:lineRule="auto"/>
    </w:pPr>
  </w:style>
  <w:style w:type="character" w:customStyle="1" w:styleId="FooterChar">
    <w:name w:val="Footer Char"/>
    <w:basedOn w:val="DefaultParagraphFont"/>
    <w:link w:val="Footer"/>
    <w:uiPriority w:val="99"/>
    <w:rsid w:val="00197A78"/>
  </w:style>
  <w:style w:type="character" w:customStyle="1" w:styleId="Heading1Char">
    <w:name w:val="Heading 1 Char"/>
    <w:basedOn w:val="DefaultParagraphFont"/>
    <w:link w:val="Heading1"/>
    <w:rsid w:val="00926F50"/>
    <w:rPr>
      <w:rFonts w:ascii="Times New Roman" w:hAnsi="Times New Roman" w:cs="Times New Roman"/>
      <w:b/>
      <w:bCs/>
      <w:color w:val="000000"/>
      <w:sz w:val="36"/>
      <w:szCs w:val="36"/>
      <w:lang w:val="en-US"/>
    </w:rPr>
  </w:style>
  <w:style w:type="paragraph" w:styleId="NoSpacing">
    <w:name w:val="No Spacing"/>
    <w:aliases w:val="Table Content   CWHS"/>
    <w:autoRedefine/>
    <w:uiPriority w:val="99"/>
    <w:qFormat/>
    <w:rsid w:val="00991E7E"/>
    <w:pPr>
      <w:spacing w:after="0" w:line="240" w:lineRule="auto"/>
    </w:pPr>
    <w:rPr>
      <w:rFonts w:ascii="Public Sans Light" w:hAnsi="Public Sans Light"/>
      <w:i/>
      <w:sz w:val="20"/>
    </w:rPr>
  </w:style>
  <w:style w:type="character" w:customStyle="1" w:styleId="Heading2Char">
    <w:name w:val="Heading 2 Char"/>
    <w:basedOn w:val="DefaultParagraphFont"/>
    <w:link w:val="Heading2"/>
    <w:rsid w:val="00D96BD2"/>
    <w:rPr>
      <w:rFonts w:ascii="Times New Roman" w:eastAsiaTheme="majorEastAsia" w:hAnsi="Times New Roman" w:cs="Times New Roman"/>
      <w:b/>
      <w:bCs/>
      <w:sz w:val="32"/>
      <w:szCs w:val="32"/>
      <w:lang w:val="en-US"/>
    </w:rPr>
  </w:style>
  <w:style w:type="paragraph" w:styleId="ListBullet">
    <w:name w:val="List Bullet"/>
    <w:aliases w:val="Bullet Dash Gotham light 11 pt 1.5 para"/>
    <w:basedOn w:val="Normal"/>
    <w:autoRedefine/>
    <w:uiPriority w:val="99"/>
    <w:unhideWhenUsed/>
    <w:qFormat/>
    <w:rsid w:val="003A7C17"/>
    <w:pPr>
      <w:numPr>
        <w:numId w:val="1"/>
      </w:numPr>
      <w:ind w:left="568"/>
    </w:pPr>
  </w:style>
  <w:style w:type="paragraph" w:styleId="ListBullet2">
    <w:name w:val="List Bullet 2"/>
    <w:basedOn w:val="Normal"/>
    <w:uiPriority w:val="99"/>
    <w:unhideWhenUsed/>
    <w:qFormat/>
    <w:rsid w:val="00197A78"/>
    <w:pPr>
      <w:numPr>
        <w:ilvl w:val="1"/>
        <w:numId w:val="1"/>
      </w:numPr>
    </w:pPr>
  </w:style>
  <w:style w:type="paragraph" w:styleId="ListParagraph">
    <w:name w:val="List Paragraph"/>
    <w:aliases w:val="Recommendation,List Paragraph1,standard lewis,List Paragraph11,List Paragraph2,Bulit List -  Paragraph,Main numbered paragraph,Numbered List Paragraph"/>
    <w:basedOn w:val="Normal"/>
    <w:link w:val="ListParagraphChar"/>
    <w:uiPriority w:val="34"/>
    <w:qFormat/>
    <w:rsid w:val="007E76C9"/>
    <w:pPr>
      <w:ind w:left="284"/>
    </w:pPr>
  </w:style>
  <w:style w:type="paragraph" w:styleId="ListNumber2">
    <w:name w:val="List Number 2"/>
    <w:basedOn w:val="Normal"/>
    <w:uiPriority w:val="99"/>
    <w:unhideWhenUsed/>
    <w:rsid w:val="00197A78"/>
  </w:style>
  <w:style w:type="paragraph" w:styleId="Title">
    <w:name w:val="Title"/>
    <w:basedOn w:val="Normal"/>
    <w:next w:val="Normal"/>
    <w:link w:val="TitleChar"/>
    <w:uiPriority w:val="10"/>
    <w:rsid w:val="00487560"/>
    <w:pPr>
      <w:framePr w:hSpace="181" w:wrap="around" w:vAnchor="page" w:hAnchor="text" w:y="1288"/>
      <w:spacing w:after="300" w:line="240" w:lineRule="auto"/>
    </w:pPr>
    <w:rPr>
      <w:rFonts w:asciiTheme="majorHAnsi" w:eastAsiaTheme="majorEastAsia" w:hAnsiTheme="majorHAnsi" w:cstheme="majorBidi"/>
      <w:kern w:val="28"/>
      <w:sz w:val="32"/>
      <w:szCs w:val="56"/>
    </w:rPr>
  </w:style>
  <w:style w:type="character" w:customStyle="1" w:styleId="TitleChar">
    <w:name w:val="Title Char"/>
    <w:basedOn w:val="DefaultParagraphFont"/>
    <w:link w:val="Title"/>
    <w:uiPriority w:val="10"/>
    <w:rsid w:val="00487560"/>
    <w:rPr>
      <w:rFonts w:asciiTheme="majorHAnsi" w:eastAsiaTheme="majorEastAsia" w:hAnsiTheme="majorHAnsi" w:cstheme="majorBidi"/>
      <w:color w:val="000000" w:themeColor="text1"/>
      <w:kern w:val="28"/>
      <w:sz w:val="32"/>
      <w:szCs w:val="56"/>
    </w:rPr>
  </w:style>
  <w:style w:type="table" w:styleId="TableGrid">
    <w:name w:val="Table Grid"/>
    <w:basedOn w:val="TableNormal"/>
    <w:uiPriority w:val="39"/>
    <w:rsid w:val="0019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Frame">
    <w:name w:val="Frame"/>
    <w:basedOn w:val="TableNormal"/>
    <w:uiPriority w:val="99"/>
    <w:rsid w:val="00197A78"/>
    <w:pPr>
      <w:spacing w:after="0" w:line="240" w:lineRule="auto"/>
    </w:pPr>
    <w:tblPr>
      <w:tblCellMar>
        <w:left w:w="0" w:type="dxa"/>
        <w:right w:w="0" w:type="dxa"/>
      </w:tblCellMar>
    </w:tblPr>
  </w:style>
  <w:style w:type="paragraph" w:customStyle="1" w:styleId="Keyline">
    <w:name w:val="Keyline"/>
    <w:basedOn w:val="Normal"/>
    <w:link w:val="KeylineChar"/>
    <w:rsid w:val="00197A78"/>
    <w:pPr>
      <w:spacing w:after="90"/>
    </w:pPr>
  </w:style>
  <w:style w:type="paragraph" w:customStyle="1" w:styleId="Title2">
    <w:name w:val="Title 2"/>
    <w:basedOn w:val="Title"/>
    <w:link w:val="Title2Char"/>
    <w:rsid w:val="00197A78"/>
    <w:pPr>
      <w:framePr w:wrap="around"/>
    </w:pPr>
  </w:style>
  <w:style w:type="character" w:customStyle="1" w:styleId="KeylineChar">
    <w:name w:val="Keyline Char"/>
    <w:basedOn w:val="DefaultParagraphFont"/>
    <w:link w:val="Keyline"/>
    <w:rsid w:val="00197A78"/>
    <w:rPr>
      <w:sz w:val="18"/>
    </w:rPr>
  </w:style>
  <w:style w:type="paragraph" w:styleId="Subtitle">
    <w:name w:val="Subtitle"/>
    <w:basedOn w:val="Normal"/>
    <w:next w:val="Normal"/>
    <w:link w:val="SubtitleChar"/>
    <w:uiPriority w:val="11"/>
    <w:rsid w:val="00197A78"/>
    <w:pPr>
      <w:numPr>
        <w:ilvl w:val="1"/>
      </w:numPr>
      <w:spacing w:after="160"/>
      <w:ind w:firstLine="720"/>
    </w:pPr>
    <w:rPr>
      <w:rFonts w:eastAsiaTheme="minorEastAsia"/>
      <w:sz w:val="26"/>
    </w:rPr>
  </w:style>
  <w:style w:type="character" w:customStyle="1" w:styleId="Title2Char">
    <w:name w:val="Title 2 Char"/>
    <w:basedOn w:val="TitleChar"/>
    <w:link w:val="Title2"/>
    <w:rsid w:val="00197A78"/>
    <w:rPr>
      <w:rFonts w:asciiTheme="majorHAnsi" w:eastAsiaTheme="majorEastAsia" w:hAnsiTheme="majorHAnsi" w:cstheme="majorBidi"/>
      <w:color w:val="000000" w:themeColor="text1"/>
      <w:kern w:val="28"/>
      <w:sz w:val="32"/>
      <w:szCs w:val="56"/>
    </w:rPr>
  </w:style>
  <w:style w:type="character" w:customStyle="1" w:styleId="SubtitleChar">
    <w:name w:val="Subtitle Char"/>
    <w:basedOn w:val="DefaultParagraphFont"/>
    <w:link w:val="Subtitle"/>
    <w:uiPriority w:val="11"/>
    <w:rsid w:val="00197A78"/>
    <w:rPr>
      <w:rFonts w:eastAsiaTheme="minorEastAsia"/>
      <w:color w:val="000000" w:themeColor="text1"/>
      <w:sz w:val="26"/>
    </w:rPr>
  </w:style>
  <w:style w:type="table" w:customStyle="1" w:styleId="Banner">
    <w:name w:val="Banner"/>
    <w:basedOn w:val="TableNormal"/>
    <w:uiPriority w:val="99"/>
    <w:rsid w:val="003564E0"/>
    <w:pPr>
      <w:spacing w:after="0" w:line="240" w:lineRule="auto"/>
      <w:jc w:val="right"/>
    </w:pPr>
    <w:tblPr>
      <w:tblCellMar>
        <w:top w:w="255" w:type="dxa"/>
        <w:left w:w="284" w:type="dxa"/>
        <w:bottom w:w="284" w:type="dxa"/>
        <w:right w:w="284" w:type="dxa"/>
      </w:tblCellMar>
    </w:tblPr>
    <w:tcPr>
      <w:shd w:val="clear" w:color="auto" w:fill="FFFFFF" w:themeFill="background2"/>
    </w:tcPr>
    <w:tblStylePr w:type="firstCol">
      <w:pPr>
        <w:jc w:val="left"/>
      </w:pPr>
    </w:tblStylePr>
  </w:style>
  <w:style w:type="paragraph" w:styleId="IntenseQuote">
    <w:name w:val="Intense Quote"/>
    <w:basedOn w:val="Normal"/>
    <w:next w:val="Normal"/>
    <w:link w:val="IntenseQuoteChar"/>
    <w:uiPriority w:val="30"/>
    <w:rsid w:val="00135182"/>
    <w:pPr>
      <w:pBdr>
        <w:top w:val="single" w:sz="4" w:space="10" w:color="415058" w:themeColor="accent1"/>
        <w:bottom w:val="single" w:sz="4" w:space="10" w:color="415058" w:themeColor="accent1"/>
      </w:pBdr>
      <w:spacing w:before="360" w:after="360"/>
      <w:ind w:left="864" w:right="864"/>
      <w:jc w:val="center"/>
    </w:pPr>
    <w:rPr>
      <w:i/>
      <w:iCs/>
      <w:color w:val="415058" w:themeColor="accent1"/>
    </w:rPr>
  </w:style>
  <w:style w:type="character" w:customStyle="1" w:styleId="IntenseQuoteChar">
    <w:name w:val="Intense Quote Char"/>
    <w:basedOn w:val="DefaultParagraphFont"/>
    <w:link w:val="IntenseQuote"/>
    <w:uiPriority w:val="30"/>
    <w:rsid w:val="00135182"/>
    <w:rPr>
      <w:i/>
      <w:iCs/>
      <w:color w:val="415058" w:themeColor="accent1"/>
      <w:sz w:val="18"/>
    </w:rPr>
  </w:style>
  <w:style w:type="paragraph" w:customStyle="1" w:styleId="Keyline2">
    <w:name w:val="Keyline 2"/>
    <w:basedOn w:val="Keyline"/>
    <w:link w:val="Keyline2Char"/>
    <w:rsid w:val="00135182"/>
    <w:pPr>
      <w:spacing w:before="300" w:after="110"/>
    </w:pPr>
  </w:style>
  <w:style w:type="paragraph" w:customStyle="1" w:styleId="Logo">
    <w:name w:val="Logo"/>
    <w:basedOn w:val="Normal"/>
    <w:link w:val="LogoChar"/>
    <w:qFormat/>
    <w:rsid w:val="00980A83"/>
    <w:pPr>
      <w:spacing w:before="60"/>
      <w:ind w:right="28"/>
      <w:jc w:val="right"/>
    </w:pPr>
  </w:style>
  <w:style w:type="character" w:customStyle="1" w:styleId="Keyline2Char">
    <w:name w:val="Keyline 2 Char"/>
    <w:basedOn w:val="KeylineChar"/>
    <w:link w:val="Keyline2"/>
    <w:rsid w:val="00135182"/>
    <w:rPr>
      <w:sz w:val="18"/>
    </w:rPr>
  </w:style>
  <w:style w:type="paragraph" w:customStyle="1" w:styleId="Logo2">
    <w:name w:val="Logo 2"/>
    <w:basedOn w:val="Normal"/>
    <w:link w:val="Logo2Char"/>
    <w:qFormat/>
    <w:rsid w:val="00DF2977"/>
    <w:pPr>
      <w:spacing w:before="560"/>
      <w:ind w:right="28"/>
      <w:jc w:val="right"/>
    </w:pPr>
  </w:style>
  <w:style w:type="character" w:customStyle="1" w:styleId="LogoChar">
    <w:name w:val="Logo Char"/>
    <w:basedOn w:val="DefaultParagraphFont"/>
    <w:link w:val="Logo"/>
    <w:rsid w:val="00980A83"/>
    <w:rPr>
      <w:sz w:val="18"/>
    </w:rPr>
  </w:style>
  <w:style w:type="paragraph" w:customStyle="1" w:styleId="Logo3">
    <w:name w:val="Logo 3"/>
    <w:basedOn w:val="Logo"/>
    <w:link w:val="Logo3Char"/>
    <w:qFormat/>
    <w:rsid w:val="0098418E"/>
    <w:pPr>
      <w:spacing w:before="100"/>
      <w:ind w:right="-57"/>
    </w:pPr>
  </w:style>
  <w:style w:type="character" w:customStyle="1" w:styleId="Logo2Char">
    <w:name w:val="Logo 2 Char"/>
    <w:basedOn w:val="DefaultParagraphFont"/>
    <w:link w:val="Logo2"/>
    <w:rsid w:val="00DF2977"/>
    <w:rPr>
      <w:sz w:val="18"/>
    </w:rPr>
  </w:style>
  <w:style w:type="paragraph" w:customStyle="1" w:styleId="Space">
    <w:name w:val="Space"/>
    <w:basedOn w:val="Normal"/>
    <w:link w:val="SpaceChar"/>
    <w:rsid w:val="009C5316"/>
    <w:pPr>
      <w:spacing w:after="60"/>
    </w:pPr>
  </w:style>
  <w:style w:type="character" w:customStyle="1" w:styleId="Logo3Char">
    <w:name w:val="Logo 3 Char"/>
    <w:basedOn w:val="LogoChar"/>
    <w:link w:val="Logo3"/>
    <w:rsid w:val="0098418E"/>
    <w:rPr>
      <w:sz w:val="18"/>
    </w:rPr>
  </w:style>
  <w:style w:type="table" w:customStyle="1" w:styleId="Contact">
    <w:name w:val="Contact"/>
    <w:basedOn w:val="TableNormal"/>
    <w:uiPriority w:val="99"/>
    <w:rsid w:val="00AA3D68"/>
    <w:pPr>
      <w:spacing w:after="0" w:line="240" w:lineRule="auto"/>
    </w:pPr>
    <w:tblPr>
      <w:tblCellMar>
        <w:left w:w="0" w:type="dxa"/>
        <w:right w:w="0" w:type="dxa"/>
      </w:tblCellMar>
    </w:tblPr>
    <w:tcPr>
      <w:vAlign w:val="bottom"/>
    </w:tcPr>
    <w:tblStylePr w:type="seCell">
      <w:pPr>
        <w:jc w:val="left"/>
      </w:pPr>
    </w:tblStylePr>
  </w:style>
  <w:style w:type="character" w:customStyle="1" w:styleId="SpaceChar">
    <w:name w:val="Space Char"/>
    <w:basedOn w:val="DefaultParagraphFont"/>
    <w:link w:val="Space"/>
    <w:rsid w:val="009C5316"/>
    <w:rPr>
      <w:sz w:val="18"/>
    </w:rPr>
  </w:style>
  <w:style w:type="paragraph" w:customStyle="1" w:styleId="Footer-Contact">
    <w:name w:val="Footer - Contact"/>
    <w:basedOn w:val="Normal"/>
    <w:link w:val="Footer-ContactChar"/>
    <w:qFormat/>
    <w:rsid w:val="00AA3D68"/>
    <w:pPr>
      <w:framePr w:hSpace="181" w:wrap="around" w:vAnchor="page" w:hAnchor="page" w:x="625" w:y="13382"/>
      <w:pBdr>
        <w:top w:val="single" w:sz="48" w:space="4" w:color="FFFFFF" w:themeColor="background2"/>
        <w:left w:val="single" w:sz="48" w:space="4" w:color="FFFFFF" w:themeColor="background2"/>
        <w:bottom w:val="single" w:sz="48" w:space="3" w:color="FFFFFF" w:themeColor="background2"/>
        <w:right w:val="single" w:sz="48" w:space="4" w:color="FFFFFF" w:themeColor="background2"/>
      </w:pBdr>
      <w:shd w:val="clear" w:color="auto" w:fill="FFFFFF" w:themeFill="background2"/>
      <w:spacing w:line="240" w:lineRule="auto"/>
      <w:ind w:left="284"/>
    </w:pPr>
    <w:rPr>
      <w:sz w:val="25"/>
    </w:rPr>
  </w:style>
  <w:style w:type="character" w:styleId="PlaceholderText">
    <w:name w:val="Placeholder Text"/>
    <w:basedOn w:val="DefaultParagraphFont"/>
    <w:uiPriority w:val="99"/>
    <w:semiHidden/>
    <w:rsid w:val="0053705B"/>
    <w:rPr>
      <w:color w:val="808080"/>
    </w:rPr>
  </w:style>
  <w:style w:type="character" w:customStyle="1" w:styleId="Footer-ContactChar">
    <w:name w:val="Footer - Contact Char"/>
    <w:basedOn w:val="DefaultParagraphFont"/>
    <w:link w:val="Footer-Contact"/>
    <w:rsid w:val="00AA3D68"/>
    <w:rPr>
      <w:sz w:val="25"/>
      <w:shd w:val="clear" w:color="auto" w:fill="FFFFFF" w:themeFill="background2"/>
    </w:rPr>
  </w:style>
  <w:style w:type="numbering" w:customStyle="1" w:styleId="Bullets">
    <w:name w:val="Bullets"/>
    <w:uiPriority w:val="99"/>
    <w:rsid w:val="007E76C9"/>
    <w:pPr>
      <w:numPr>
        <w:numId w:val="3"/>
      </w:numPr>
    </w:pPr>
  </w:style>
  <w:style w:type="numbering" w:customStyle="1" w:styleId="Numbers">
    <w:name w:val="Numbers"/>
    <w:uiPriority w:val="99"/>
    <w:rsid w:val="007E76C9"/>
    <w:pPr>
      <w:numPr>
        <w:numId w:val="4"/>
      </w:numPr>
    </w:pPr>
  </w:style>
  <w:style w:type="paragraph" w:styleId="ListNumber">
    <w:name w:val="List Number"/>
    <w:aliases w:val="List Number Bullet"/>
    <w:basedOn w:val="Normal"/>
    <w:autoRedefine/>
    <w:uiPriority w:val="99"/>
    <w:unhideWhenUsed/>
    <w:qFormat/>
    <w:rsid w:val="003A7C17"/>
    <w:pPr>
      <w:numPr>
        <w:numId w:val="2"/>
      </w:numPr>
      <w:ind w:left="568"/>
    </w:pPr>
  </w:style>
  <w:style w:type="character" w:styleId="Strong">
    <w:name w:val="Strong"/>
    <w:basedOn w:val="DefaultParagraphFont"/>
    <w:uiPriority w:val="22"/>
    <w:qFormat/>
    <w:rsid w:val="008B74B9"/>
    <w:rPr>
      <w:rFonts w:ascii="Gotham Bold" w:hAnsi="Gotham Bold"/>
      <w:b/>
      <w:bCs/>
    </w:rPr>
  </w:style>
  <w:style w:type="paragraph" w:customStyle="1" w:styleId="CWHSTop">
    <w:name w:val="CWHS Top"/>
    <w:rsid w:val="00E02051"/>
    <w:pPr>
      <w:spacing w:after="120" w:line="240" w:lineRule="auto"/>
    </w:pPr>
    <w:rPr>
      <w:rFonts w:ascii="Public Sans" w:eastAsiaTheme="majorEastAsia" w:hAnsi="Public Sans" w:cstheme="majorBidi"/>
      <w:i/>
      <w:color w:val="000000" w:themeColor="text1"/>
      <w:kern w:val="28"/>
      <w:sz w:val="32"/>
      <w:szCs w:val="56"/>
    </w:rPr>
  </w:style>
  <w:style w:type="paragraph" w:styleId="TOCHeading">
    <w:name w:val="TOC Heading"/>
    <w:basedOn w:val="Heading1"/>
    <w:next w:val="Normal"/>
    <w:link w:val="TOCHeadingChar"/>
    <w:uiPriority w:val="39"/>
    <w:unhideWhenUsed/>
    <w:rsid w:val="00EE0465"/>
    <w:pPr>
      <w:spacing w:before="240" w:line="259" w:lineRule="auto"/>
      <w:outlineLvl w:val="9"/>
    </w:pPr>
    <w:rPr>
      <w:color w:val="303B41" w:themeColor="accent1" w:themeShade="BF"/>
      <w:sz w:val="32"/>
    </w:rPr>
  </w:style>
  <w:style w:type="paragraph" w:styleId="TOC1">
    <w:name w:val="toc 1"/>
    <w:basedOn w:val="Normal"/>
    <w:next w:val="Normal"/>
    <w:autoRedefine/>
    <w:uiPriority w:val="39"/>
    <w:unhideWhenUsed/>
    <w:rsid w:val="00CB4E76"/>
    <w:pPr>
      <w:tabs>
        <w:tab w:val="right" w:leader="dot" w:pos="10648"/>
      </w:tabs>
      <w:spacing w:after="100"/>
    </w:pPr>
    <w:rPr>
      <w:rFonts w:ascii="Public Sans SemiBold" w:hAnsi="Public Sans SemiBold" w:cs="Arial"/>
      <w:bCs/>
      <w:noProof/>
      <w:lang w:eastAsia="en-AU"/>
    </w:rPr>
  </w:style>
  <w:style w:type="paragraph" w:styleId="TOC2">
    <w:name w:val="toc 2"/>
    <w:basedOn w:val="Normal"/>
    <w:next w:val="Normal"/>
    <w:autoRedefine/>
    <w:uiPriority w:val="39"/>
    <w:unhideWhenUsed/>
    <w:rsid w:val="00196B72"/>
    <w:pPr>
      <w:tabs>
        <w:tab w:val="right" w:leader="dot" w:pos="10648"/>
      </w:tabs>
      <w:spacing w:after="100"/>
      <w:ind w:left="426"/>
    </w:pPr>
  </w:style>
  <w:style w:type="character" w:styleId="Hyperlink">
    <w:name w:val="Hyperlink"/>
    <w:basedOn w:val="DefaultParagraphFont"/>
    <w:uiPriority w:val="99"/>
    <w:unhideWhenUsed/>
    <w:rsid w:val="000970CD"/>
    <w:rPr>
      <w:rFonts w:ascii="Public Sans" w:hAnsi="Public Sans"/>
      <w:color w:val="000000" w:themeColor="hyperlink"/>
      <w:u w:val="single"/>
    </w:rPr>
  </w:style>
  <w:style w:type="paragraph" w:customStyle="1" w:styleId="EndNoteBibliographyTitle">
    <w:name w:val="EndNote Bibliography Title"/>
    <w:basedOn w:val="Normal"/>
    <w:link w:val="EndNoteBibliographyTitleChar"/>
    <w:rsid w:val="00EE0465"/>
    <w:pPr>
      <w:jc w:val="center"/>
    </w:pPr>
    <w:rPr>
      <w:rFonts w:ascii="Gotham Light" w:hAnsi="Gotham Light"/>
      <w:noProof/>
    </w:rPr>
  </w:style>
  <w:style w:type="character" w:customStyle="1" w:styleId="EndNoteBibliographyTitleChar">
    <w:name w:val="EndNote Bibliography Title Char"/>
    <w:basedOn w:val="DefaultParagraphFont"/>
    <w:link w:val="EndNoteBibliographyTitle"/>
    <w:rsid w:val="00EE0465"/>
    <w:rPr>
      <w:rFonts w:ascii="Gotham Light" w:eastAsia="Times New Roman" w:hAnsi="Gotham Light" w:cs="Times New Roman"/>
      <w:noProof/>
      <w:sz w:val="24"/>
      <w:szCs w:val="24"/>
      <w:lang w:val="en-US"/>
    </w:rPr>
  </w:style>
  <w:style w:type="paragraph" w:customStyle="1" w:styleId="EndNoteBibliography">
    <w:name w:val="EndNote Bibliography"/>
    <w:basedOn w:val="Normal"/>
    <w:link w:val="EndNoteBibliographyChar"/>
    <w:rsid w:val="00EE0465"/>
    <w:rPr>
      <w:rFonts w:ascii="Gotham Light" w:hAnsi="Gotham Light"/>
      <w:noProof/>
    </w:rPr>
  </w:style>
  <w:style w:type="character" w:customStyle="1" w:styleId="EndNoteBibliographyChar">
    <w:name w:val="EndNote Bibliography Char"/>
    <w:basedOn w:val="DefaultParagraphFont"/>
    <w:link w:val="EndNoteBibliography"/>
    <w:rsid w:val="00EE0465"/>
    <w:rPr>
      <w:rFonts w:ascii="Gotham Light" w:eastAsia="Times New Roman" w:hAnsi="Gotham Light" w:cs="Times New Roman"/>
      <w:noProof/>
      <w:sz w:val="24"/>
      <w:szCs w:val="24"/>
      <w:lang w:val="en-US"/>
    </w:rPr>
  </w:style>
  <w:style w:type="character" w:styleId="CommentReference">
    <w:name w:val="annotation reference"/>
    <w:basedOn w:val="DefaultParagraphFont"/>
    <w:uiPriority w:val="99"/>
    <w:semiHidden/>
    <w:unhideWhenUsed/>
    <w:rsid w:val="00FD3966"/>
    <w:rPr>
      <w:sz w:val="16"/>
      <w:szCs w:val="16"/>
    </w:rPr>
  </w:style>
  <w:style w:type="paragraph" w:styleId="CommentText">
    <w:name w:val="annotation text"/>
    <w:basedOn w:val="Normal"/>
    <w:link w:val="CommentTextChar"/>
    <w:uiPriority w:val="99"/>
    <w:unhideWhenUsed/>
    <w:rsid w:val="00FD3966"/>
    <w:pPr>
      <w:spacing w:line="240" w:lineRule="auto"/>
    </w:pPr>
    <w:rPr>
      <w:sz w:val="20"/>
      <w:szCs w:val="20"/>
    </w:rPr>
  </w:style>
  <w:style w:type="character" w:customStyle="1" w:styleId="CommentTextChar">
    <w:name w:val="Comment Text Char"/>
    <w:basedOn w:val="DefaultParagraphFont"/>
    <w:link w:val="CommentText"/>
    <w:uiPriority w:val="99"/>
    <w:rsid w:val="00FD3966"/>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D3966"/>
    <w:rPr>
      <w:b/>
      <w:bCs/>
    </w:rPr>
  </w:style>
  <w:style w:type="character" w:customStyle="1" w:styleId="CommentSubjectChar">
    <w:name w:val="Comment Subject Char"/>
    <w:basedOn w:val="CommentTextChar"/>
    <w:link w:val="CommentSubject"/>
    <w:uiPriority w:val="99"/>
    <w:semiHidden/>
    <w:rsid w:val="00FD3966"/>
    <w:rPr>
      <w:b/>
      <w:bCs/>
      <w:color w:val="000000" w:themeColor="text1"/>
      <w:sz w:val="20"/>
      <w:szCs w:val="20"/>
    </w:rPr>
  </w:style>
  <w:style w:type="paragraph" w:styleId="BalloonText">
    <w:name w:val="Balloon Text"/>
    <w:basedOn w:val="Normal"/>
    <w:link w:val="BalloonTextChar"/>
    <w:uiPriority w:val="99"/>
    <w:semiHidden/>
    <w:unhideWhenUsed/>
    <w:rsid w:val="00FD3966"/>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FD3966"/>
    <w:rPr>
      <w:rFonts w:ascii="Segoe UI" w:hAnsi="Segoe UI" w:cs="Segoe UI"/>
      <w:color w:val="000000" w:themeColor="text1"/>
      <w:sz w:val="18"/>
      <w:szCs w:val="18"/>
    </w:rPr>
  </w:style>
  <w:style w:type="character" w:customStyle="1" w:styleId="UnresolvedMention1">
    <w:name w:val="Unresolved Mention1"/>
    <w:basedOn w:val="DefaultParagraphFont"/>
    <w:uiPriority w:val="99"/>
    <w:semiHidden/>
    <w:unhideWhenUsed/>
    <w:rsid w:val="006B021D"/>
    <w:rPr>
      <w:color w:val="808080"/>
      <w:shd w:val="clear" w:color="auto" w:fill="E6E6E6"/>
    </w:rPr>
  </w:style>
  <w:style w:type="character" w:styleId="Emphasis">
    <w:name w:val="Emphasis"/>
    <w:aliases w:val="Quotes"/>
    <w:uiPriority w:val="20"/>
    <w:rsid w:val="00C24917"/>
    <w:rPr>
      <w:rFonts w:ascii="Gotham Light" w:hAnsi="Gotham Light"/>
      <w:i/>
      <w:iCs/>
      <w:sz w:val="22"/>
      <w:bdr w:val="none" w:sz="0" w:space="0" w:color="auto"/>
    </w:rPr>
  </w:style>
  <w:style w:type="character" w:customStyle="1" w:styleId="ListParagraphChar">
    <w:name w:val="List Paragraph Char"/>
    <w:aliases w:val="Recommendation Char,List Paragraph1 Char,standard lewis Char,List Paragraph11 Char,List Paragraph2 Char,Bulit List -  Paragraph Char,Main numbered paragraph Char,Numbered List Paragraph Char"/>
    <w:basedOn w:val="DefaultParagraphFont"/>
    <w:link w:val="ListParagraph"/>
    <w:uiPriority w:val="34"/>
    <w:rsid w:val="00857CAA"/>
    <w:rPr>
      <w:color w:val="000000" w:themeColor="text1"/>
      <w:sz w:val="18"/>
    </w:rPr>
  </w:style>
  <w:style w:type="paragraph" w:styleId="NormalWeb">
    <w:name w:val="Normal (Web)"/>
    <w:basedOn w:val="Normal"/>
    <w:uiPriority w:val="99"/>
    <w:unhideWhenUsed/>
    <w:rsid w:val="00983B09"/>
    <w:pPr>
      <w:spacing w:before="100" w:beforeAutospacing="1" w:after="100" w:afterAutospacing="1" w:line="240" w:lineRule="auto"/>
    </w:pPr>
    <w:rPr>
      <w:rFonts w:eastAsiaTheme="minorEastAsia"/>
      <w:lang w:eastAsia="en-AU"/>
    </w:rPr>
  </w:style>
  <w:style w:type="paragraph" w:styleId="Caption">
    <w:name w:val="caption"/>
    <w:basedOn w:val="Normal"/>
    <w:next w:val="Normal"/>
    <w:autoRedefine/>
    <w:uiPriority w:val="35"/>
    <w:unhideWhenUsed/>
    <w:qFormat/>
    <w:rsid w:val="002C6E1A"/>
    <w:pPr>
      <w:keepNext/>
      <w:spacing w:line="240" w:lineRule="auto"/>
      <w:ind w:firstLine="0"/>
      <w:jc w:val="center"/>
    </w:pPr>
    <w:rPr>
      <w:b/>
      <w:bCs/>
      <w:color w:val="000000" w:themeColor="text2"/>
    </w:rPr>
  </w:style>
  <w:style w:type="paragraph" w:styleId="TableofFigures">
    <w:name w:val="table of figures"/>
    <w:basedOn w:val="Normal"/>
    <w:next w:val="Normal"/>
    <w:link w:val="TableofFiguresChar"/>
    <w:uiPriority w:val="99"/>
    <w:unhideWhenUsed/>
    <w:rsid w:val="0069576F"/>
  </w:style>
  <w:style w:type="paragraph" w:styleId="EndnoteText">
    <w:name w:val="endnote text"/>
    <w:basedOn w:val="Normal"/>
    <w:link w:val="EndnoteTextChar"/>
    <w:uiPriority w:val="99"/>
    <w:semiHidden/>
    <w:unhideWhenUsed/>
    <w:rsid w:val="00D405AC"/>
    <w:pPr>
      <w:spacing w:line="240" w:lineRule="auto"/>
    </w:pPr>
    <w:rPr>
      <w:sz w:val="20"/>
      <w:szCs w:val="20"/>
    </w:rPr>
  </w:style>
  <w:style w:type="character" w:customStyle="1" w:styleId="EndnoteTextChar">
    <w:name w:val="Endnote Text Char"/>
    <w:basedOn w:val="DefaultParagraphFont"/>
    <w:link w:val="EndnoteText"/>
    <w:uiPriority w:val="99"/>
    <w:semiHidden/>
    <w:rsid w:val="00D405AC"/>
    <w:rPr>
      <w:rFonts w:ascii="Gotham Light" w:hAnsi="Gotham Light"/>
      <w:sz w:val="20"/>
      <w:szCs w:val="20"/>
    </w:rPr>
  </w:style>
  <w:style w:type="character" w:styleId="EndnoteReference">
    <w:name w:val="endnote reference"/>
    <w:basedOn w:val="DefaultParagraphFont"/>
    <w:uiPriority w:val="99"/>
    <w:semiHidden/>
    <w:unhideWhenUsed/>
    <w:rsid w:val="00D405AC"/>
    <w:rPr>
      <w:vertAlign w:val="superscript"/>
    </w:rPr>
  </w:style>
  <w:style w:type="paragraph" w:customStyle="1" w:styleId="Category3">
    <w:name w:val="Category 3"/>
    <w:basedOn w:val="Normal"/>
    <w:link w:val="Category3Char"/>
    <w:rsid w:val="00CB1C55"/>
    <w:pPr>
      <w:spacing w:after="120"/>
    </w:pPr>
    <w:rPr>
      <w:i/>
    </w:rPr>
  </w:style>
  <w:style w:type="character" w:customStyle="1" w:styleId="Heading3Char">
    <w:name w:val="Heading 3 Char"/>
    <w:basedOn w:val="DefaultParagraphFont"/>
    <w:link w:val="Heading3"/>
    <w:uiPriority w:val="99"/>
    <w:rsid w:val="00CB1C55"/>
    <w:rPr>
      <w:rFonts w:ascii="Gotham Light" w:hAnsi="Gotham Light"/>
      <w:b/>
      <w:i/>
      <w:sz w:val="18"/>
    </w:rPr>
  </w:style>
  <w:style w:type="character" w:customStyle="1" w:styleId="Category3Char">
    <w:name w:val="Category 3 Char"/>
    <w:basedOn w:val="DefaultParagraphFont"/>
    <w:link w:val="Category3"/>
    <w:rsid w:val="00CB1C55"/>
    <w:rPr>
      <w:rFonts w:ascii="Gotham Light" w:hAnsi="Gotham Light"/>
      <w:i/>
      <w:sz w:val="18"/>
    </w:rPr>
  </w:style>
  <w:style w:type="character" w:customStyle="1" w:styleId="Heading4Char">
    <w:name w:val="Heading 4 Char"/>
    <w:basedOn w:val="DefaultParagraphFont"/>
    <w:link w:val="Heading4"/>
    <w:uiPriority w:val="99"/>
    <w:rsid w:val="00CB1C55"/>
    <w:rPr>
      <w:rFonts w:ascii="Gotham Light" w:hAnsi="Gotham Light"/>
      <w:i/>
      <w:sz w:val="18"/>
    </w:rPr>
  </w:style>
  <w:style w:type="paragraph" w:styleId="TOC3">
    <w:name w:val="toc 3"/>
    <w:basedOn w:val="Normal"/>
    <w:next w:val="Normal"/>
    <w:autoRedefine/>
    <w:uiPriority w:val="39"/>
    <w:unhideWhenUsed/>
    <w:rsid w:val="009B705A"/>
    <w:pPr>
      <w:spacing w:after="100"/>
      <w:ind w:left="360"/>
    </w:pPr>
  </w:style>
  <w:style w:type="paragraph" w:customStyle="1" w:styleId="Default">
    <w:name w:val="Default"/>
    <w:rsid w:val="00963259"/>
    <w:pPr>
      <w:autoSpaceDE w:val="0"/>
      <w:autoSpaceDN w:val="0"/>
      <w:adjustRightInd w:val="0"/>
      <w:spacing w:after="0" w:line="240" w:lineRule="auto"/>
    </w:pPr>
    <w:rPr>
      <w:rFonts w:ascii="Gotham Light" w:hAnsi="Gotham Light" w:cs="Arial"/>
      <w:color w:val="000000"/>
      <w:szCs w:val="24"/>
    </w:rPr>
  </w:style>
  <w:style w:type="paragraph" w:styleId="Revision">
    <w:name w:val="Revision"/>
    <w:hidden/>
    <w:uiPriority w:val="99"/>
    <w:semiHidden/>
    <w:rsid w:val="00BB640D"/>
    <w:pPr>
      <w:spacing w:after="0" w:line="240" w:lineRule="auto"/>
    </w:pPr>
    <w:rPr>
      <w:rFonts w:ascii="Gotham Light" w:hAnsi="Gotham Light"/>
      <w:sz w:val="18"/>
    </w:rPr>
  </w:style>
  <w:style w:type="character" w:customStyle="1" w:styleId="Heading5Char">
    <w:name w:val="Heading 5 Char"/>
    <w:basedOn w:val="DefaultParagraphFont"/>
    <w:link w:val="Heading5"/>
    <w:uiPriority w:val="99"/>
    <w:semiHidden/>
    <w:rsid w:val="00E161CF"/>
    <w:rPr>
      <w:rFonts w:ascii="Public Sans" w:eastAsia="Times New Roman" w:hAnsi="Public Sans" w:cs="Arial"/>
      <w:bCs/>
      <w:iCs/>
      <w:szCs w:val="20"/>
    </w:rPr>
  </w:style>
  <w:style w:type="character" w:customStyle="1" w:styleId="Heading6Char">
    <w:name w:val="Heading 6 Char"/>
    <w:basedOn w:val="DefaultParagraphFont"/>
    <w:link w:val="Heading6"/>
    <w:uiPriority w:val="99"/>
    <w:semiHidden/>
    <w:rsid w:val="00D3487E"/>
    <w:rPr>
      <w:rFonts w:ascii="Arial" w:eastAsia="Times New Roman" w:hAnsi="Arial" w:cs="Arial"/>
      <w:b/>
      <w:bCs/>
      <w:iCs/>
      <w:sz w:val="24"/>
      <w:szCs w:val="20"/>
    </w:rPr>
  </w:style>
  <w:style w:type="character" w:customStyle="1" w:styleId="Heading7Char">
    <w:name w:val="Heading 7 Char"/>
    <w:basedOn w:val="DefaultParagraphFont"/>
    <w:link w:val="Heading7"/>
    <w:uiPriority w:val="99"/>
    <w:semiHidden/>
    <w:rsid w:val="00D3487E"/>
    <w:rPr>
      <w:rFonts w:ascii="Arial" w:eastAsia="Times New Roman" w:hAnsi="Arial" w:cs="Arial"/>
      <w:b/>
      <w:bCs/>
      <w:iCs/>
      <w:sz w:val="24"/>
      <w:szCs w:val="20"/>
    </w:rPr>
  </w:style>
  <w:style w:type="character" w:customStyle="1" w:styleId="Heading8Char">
    <w:name w:val="Heading 8 Char"/>
    <w:basedOn w:val="DefaultParagraphFont"/>
    <w:link w:val="Heading8"/>
    <w:uiPriority w:val="99"/>
    <w:semiHidden/>
    <w:rsid w:val="00D3487E"/>
    <w:rPr>
      <w:rFonts w:ascii="Arial" w:eastAsia="Times New Roman" w:hAnsi="Arial" w:cs="Arial"/>
      <w:b/>
      <w:bCs/>
      <w:sz w:val="24"/>
      <w:szCs w:val="20"/>
    </w:rPr>
  </w:style>
  <w:style w:type="character" w:customStyle="1" w:styleId="Heading9Char">
    <w:name w:val="Heading 9 Char"/>
    <w:basedOn w:val="DefaultParagraphFont"/>
    <w:link w:val="Heading9"/>
    <w:uiPriority w:val="99"/>
    <w:semiHidden/>
    <w:rsid w:val="00D3487E"/>
    <w:rPr>
      <w:rFonts w:ascii="Arial" w:eastAsia="Times New Roman" w:hAnsi="Arial" w:cs="Arial"/>
      <w:b/>
      <w:bCs/>
      <w:iCs/>
      <w:sz w:val="24"/>
      <w:szCs w:val="20"/>
    </w:rPr>
  </w:style>
  <w:style w:type="character" w:styleId="FollowedHyperlink">
    <w:name w:val="FollowedHyperlink"/>
    <w:basedOn w:val="DefaultParagraphFont"/>
    <w:uiPriority w:val="99"/>
    <w:semiHidden/>
    <w:unhideWhenUsed/>
    <w:rsid w:val="00D3487E"/>
    <w:rPr>
      <w:color w:val="000000" w:themeColor="followedHyperlink"/>
      <w:u w:val="single"/>
    </w:rPr>
  </w:style>
  <w:style w:type="paragraph" w:customStyle="1" w:styleId="msonormal0">
    <w:name w:val="msonormal"/>
    <w:basedOn w:val="Normal"/>
    <w:rsid w:val="00D3487E"/>
    <w:pPr>
      <w:spacing w:before="100" w:beforeAutospacing="1" w:after="100" w:afterAutospacing="1" w:line="240" w:lineRule="auto"/>
    </w:pPr>
    <w:rPr>
      <w:lang w:eastAsia="en-AU"/>
    </w:rPr>
  </w:style>
  <w:style w:type="paragraph" w:styleId="BodyText">
    <w:name w:val="Body Text"/>
    <w:basedOn w:val="Normal"/>
    <w:link w:val="BodyTextChar"/>
    <w:uiPriority w:val="99"/>
    <w:unhideWhenUsed/>
    <w:rsid w:val="00D3487E"/>
    <w:pPr>
      <w:widowControl w:val="0"/>
      <w:spacing w:line="240" w:lineRule="auto"/>
      <w:jc w:val="center"/>
    </w:pPr>
    <w:rPr>
      <w:rFonts w:ascii="Arial" w:hAnsi="Arial"/>
      <w:b/>
      <w:sz w:val="20"/>
      <w:szCs w:val="20"/>
    </w:rPr>
  </w:style>
  <w:style w:type="character" w:customStyle="1" w:styleId="BodyTextChar">
    <w:name w:val="Body Text Char"/>
    <w:basedOn w:val="DefaultParagraphFont"/>
    <w:link w:val="BodyText"/>
    <w:uiPriority w:val="99"/>
    <w:rsid w:val="00D3487E"/>
    <w:rPr>
      <w:rFonts w:ascii="Arial" w:eastAsia="Times New Roman" w:hAnsi="Arial" w:cs="Times New Roman"/>
      <w:b/>
      <w:sz w:val="20"/>
      <w:szCs w:val="20"/>
    </w:rPr>
  </w:style>
  <w:style w:type="paragraph" w:styleId="BodyTextIndent">
    <w:name w:val="Body Text Indent"/>
    <w:basedOn w:val="Normal"/>
    <w:link w:val="BodyTextIndentChar"/>
    <w:uiPriority w:val="99"/>
    <w:semiHidden/>
    <w:unhideWhenUsed/>
    <w:rsid w:val="00D3487E"/>
    <w:pPr>
      <w:widowControl w:val="0"/>
      <w:tabs>
        <w:tab w:val="left" w:pos="709"/>
      </w:tabs>
      <w:spacing w:line="240" w:lineRule="auto"/>
      <w:ind w:left="709" w:hanging="709"/>
    </w:pPr>
    <w:rPr>
      <w:rFonts w:ascii="Arial" w:hAnsi="Arial" w:cs="Arial"/>
      <w:szCs w:val="20"/>
    </w:rPr>
  </w:style>
  <w:style w:type="character" w:customStyle="1" w:styleId="BodyTextIndentChar">
    <w:name w:val="Body Text Indent Char"/>
    <w:basedOn w:val="DefaultParagraphFont"/>
    <w:link w:val="BodyTextIndent"/>
    <w:uiPriority w:val="99"/>
    <w:semiHidden/>
    <w:rsid w:val="00D3487E"/>
    <w:rPr>
      <w:rFonts w:ascii="Arial" w:eastAsia="Times New Roman" w:hAnsi="Arial" w:cs="Arial"/>
      <w:sz w:val="24"/>
      <w:szCs w:val="20"/>
      <w:lang w:val="en-US"/>
    </w:rPr>
  </w:style>
  <w:style w:type="paragraph" w:styleId="BodyText2">
    <w:name w:val="Body Text 2"/>
    <w:basedOn w:val="Normal"/>
    <w:link w:val="BodyText2Char"/>
    <w:uiPriority w:val="99"/>
    <w:semiHidden/>
    <w:unhideWhenUsed/>
    <w:rsid w:val="00D3487E"/>
    <w:pPr>
      <w:widowControl w:val="0"/>
      <w:spacing w:line="240" w:lineRule="auto"/>
    </w:pPr>
    <w:rPr>
      <w:rFonts w:ascii="Arial" w:hAnsi="Arial" w:cs="Arial"/>
      <w:b/>
      <w:bCs/>
      <w:i/>
      <w:color w:val="0000FF"/>
      <w:szCs w:val="20"/>
    </w:rPr>
  </w:style>
  <w:style w:type="character" w:customStyle="1" w:styleId="BodyText2Char">
    <w:name w:val="Body Text 2 Char"/>
    <w:basedOn w:val="DefaultParagraphFont"/>
    <w:link w:val="BodyText2"/>
    <w:uiPriority w:val="99"/>
    <w:semiHidden/>
    <w:rsid w:val="00D3487E"/>
    <w:rPr>
      <w:rFonts w:ascii="Arial" w:eastAsia="Times New Roman" w:hAnsi="Arial" w:cs="Arial"/>
      <w:b/>
      <w:bCs/>
      <w:i/>
      <w:color w:val="0000FF"/>
      <w:sz w:val="24"/>
      <w:szCs w:val="20"/>
      <w:lang w:val="en-US"/>
    </w:rPr>
  </w:style>
  <w:style w:type="paragraph" w:styleId="BodyTextIndent2">
    <w:name w:val="Body Text Indent 2"/>
    <w:basedOn w:val="Normal"/>
    <w:link w:val="BodyTextIndent2Char"/>
    <w:uiPriority w:val="99"/>
    <w:semiHidden/>
    <w:unhideWhenUsed/>
    <w:rsid w:val="00D3487E"/>
    <w:pPr>
      <w:widowControl w:val="0"/>
      <w:spacing w:line="240" w:lineRule="auto"/>
      <w:ind w:left="720"/>
    </w:pPr>
    <w:rPr>
      <w:rFonts w:ascii="Arial" w:hAnsi="Arial" w:cs="Arial"/>
      <w:b/>
      <w:bCs/>
      <w:szCs w:val="20"/>
    </w:rPr>
  </w:style>
  <w:style w:type="character" w:customStyle="1" w:styleId="BodyTextIndent2Char">
    <w:name w:val="Body Text Indent 2 Char"/>
    <w:basedOn w:val="DefaultParagraphFont"/>
    <w:link w:val="BodyTextIndent2"/>
    <w:uiPriority w:val="99"/>
    <w:semiHidden/>
    <w:rsid w:val="00D3487E"/>
    <w:rPr>
      <w:rFonts w:ascii="Arial" w:eastAsia="Times New Roman" w:hAnsi="Arial" w:cs="Arial"/>
      <w:b/>
      <w:bCs/>
      <w:sz w:val="24"/>
      <w:szCs w:val="20"/>
      <w:lang w:val="en-US"/>
    </w:rPr>
  </w:style>
  <w:style w:type="paragraph" w:styleId="PlainText">
    <w:name w:val="Plain Text"/>
    <w:basedOn w:val="Normal"/>
    <w:link w:val="PlainTextChar"/>
    <w:uiPriority w:val="99"/>
    <w:semiHidden/>
    <w:unhideWhenUsed/>
    <w:rsid w:val="00D3487E"/>
    <w:pPr>
      <w:spacing w:line="240" w:lineRule="auto"/>
    </w:pPr>
    <w:rPr>
      <w:rFonts w:ascii="Courier New" w:hAnsi="Courier New"/>
      <w:sz w:val="20"/>
      <w:szCs w:val="20"/>
    </w:rPr>
  </w:style>
  <w:style w:type="character" w:customStyle="1" w:styleId="PlainTextChar">
    <w:name w:val="Plain Text Char"/>
    <w:basedOn w:val="DefaultParagraphFont"/>
    <w:link w:val="PlainText"/>
    <w:uiPriority w:val="99"/>
    <w:semiHidden/>
    <w:rsid w:val="00D3487E"/>
    <w:rPr>
      <w:rFonts w:ascii="Courier New" w:eastAsia="Times New Roman" w:hAnsi="Courier New" w:cs="Times New Roman"/>
      <w:sz w:val="20"/>
      <w:szCs w:val="20"/>
    </w:rPr>
  </w:style>
  <w:style w:type="paragraph" w:customStyle="1" w:styleId="Codes">
    <w:name w:val="Codes"/>
    <w:basedOn w:val="Normal"/>
    <w:uiPriority w:val="99"/>
    <w:rsid w:val="00D3487E"/>
    <w:pPr>
      <w:tabs>
        <w:tab w:val="right" w:pos="7938"/>
        <w:tab w:val="right" w:pos="8789"/>
      </w:tabs>
      <w:spacing w:line="240" w:lineRule="auto"/>
    </w:pPr>
    <w:rPr>
      <w:rFonts w:ascii="Arial" w:hAnsi="Arial"/>
      <w:szCs w:val="20"/>
    </w:rPr>
  </w:style>
  <w:style w:type="paragraph" w:customStyle="1" w:styleId="1Document">
    <w:name w:val="1Document"/>
    <w:uiPriority w:val="99"/>
    <w:rsid w:val="00D3487E"/>
    <w:pPr>
      <w:keepNext/>
      <w:widowControl w:val="0"/>
      <w:spacing w:after="0" w:line="240" w:lineRule="auto"/>
      <w:jc w:val="center"/>
    </w:pPr>
    <w:rPr>
      <w:rFonts w:ascii="Times New Roman" w:eastAsia="Times New Roman" w:hAnsi="Times New Roman" w:cs="Times New Roman"/>
      <w:sz w:val="24"/>
      <w:szCs w:val="20"/>
    </w:rPr>
  </w:style>
  <w:style w:type="paragraph" w:customStyle="1" w:styleId="4Document">
    <w:name w:val="4Document"/>
    <w:uiPriority w:val="99"/>
    <w:rsid w:val="00D3487E"/>
    <w:pPr>
      <w:widowControl w:val="0"/>
      <w:spacing w:after="0" w:line="240" w:lineRule="auto"/>
    </w:pPr>
    <w:rPr>
      <w:rFonts w:ascii="Times New Roman" w:eastAsia="Times New Roman" w:hAnsi="Times New Roman" w:cs="Times New Roman"/>
      <w:sz w:val="24"/>
      <w:szCs w:val="20"/>
    </w:rPr>
  </w:style>
  <w:style w:type="paragraph" w:customStyle="1" w:styleId="GRIDQ33">
    <w:name w:val="GRID Q.33"/>
    <w:basedOn w:val="Normal"/>
    <w:uiPriority w:val="99"/>
    <w:rsid w:val="00D3487E"/>
    <w:pPr>
      <w:spacing w:line="240" w:lineRule="auto"/>
    </w:pPr>
    <w:rPr>
      <w:rFonts w:ascii="Palatino" w:hAnsi="Palatino"/>
      <w:szCs w:val="20"/>
      <w:lang w:val="en-GB"/>
    </w:rPr>
  </w:style>
  <w:style w:type="paragraph" w:customStyle="1" w:styleId="ColorfulList-Accent11">
    <w:name w:val="Colorful List - Accent 11"/>
    <w:basedOn w:val="Normal"/>
    <w:uiPriority w:val="34"/>
    <w:rsid w:val="00D3487E"/>
    <w:pPr>
      <w:spacing w:line="240" w:lineRule="auto"/>
      <w:ind w:left="720"/>
    </w:pPr>
  </w:style>
  <w:style w:type="paragraph" w:customStyle="1" w:styleId="Boxleft">
    <w:name w:val="Box left"/>
    <w:rsid w:val="00D3487E"/>
    <w:pPr>
      <w:spacing w:before="40" w:after="40" w:line="240" w:lineRule="auto"/>
    </w:pPr>
    <w:rPr>
      <w:rFonts w:ascii="Calibri" w:eastAsia="Times New Roman" w:hAnsi="Calibri" w:cs="Arial"/>
      <w:sz w:val="18"/>
      <w:szCs w:val="18"/>
    </w:rPr>
  </w:style>
  <w:style w:type="paragraph" w:customStyle="1" w:styleId="BodyA">
    <w:name w:val="Body A"/>
    <w:rsid w:val="00D3487E"/>
    <w:pPr>
      <w:spacing w:after="0" w:line="240" w:lineRule="auto"/>
    </w:pPr>
    <w:rPr>
      <w:rFonts w:ascii="Times" w:eastAsia="Arial Unicode MS" w:hAnsi="Times" w:cs="Arial Unicode MS"/>
      <w:color w:val="000000"/>
      <w:sz w:val="20"/>
      <w:szCs w:val="20"/>
      <w:u w:color="000000"/>
      <w:lang w:val="en-US" w:eastAsia="en-AU"/>
    </w:rPr>
  </w:style>
  <w:style w:type="paragraph" w:customStyle="1" w:styleId="Heading">
    <w:name w:val="Heading"/>
    <w:next w:val="BodyA"/>
    <w:rsid w:val="00D3487E"/>
    <w:pPr>
      <w:keepNext/>
      <w:widowControl w:val="0"/>
      <w:spacing w:after="0" w:line="240" w:lineRule="auto"/>
      <w:jc w:val="center"/>
      <w:outlineLvl w:val="0"/>
    </w:pPr>
    <w:rPr>
      <w:rFonts w:ascii="Arial" w:eastAsia="Arial Unicode MS" w:hAnsi="Arial" w:cs="Arial Unicode MS"/>
      <w:b/>
      <w:bCs/>
      <w:color w:val="000000"/>
      <w:sz w:val="24"/>
      <w:szCs w:val="24"/>
      <w:u w:color="000000"/>
      <w:lang w:val="en-US" w:eastAsia="en-AU"/>
    </w:rPr>
  </w:style>
  <w:style w:type="character" w:styleId="PageNumber">
    <w:name w:val="page number"/>
    <w:basedOn w:val="DefaultParagraphFont"/>
    <w:uiPriority w:val="99"/>
    <w:semiHidden/>
    <w:unhideWhenUsed/>
    <w:rsid w:val="00D3487E"/>
    <w:rPr>
      <w:rFonts w:ascii="Times New Roman" w:hAnsi="Times New Roman" w:cs="Times New Roman" w:hint="default"/>
    </w:rPr>
  </w:style>
  <w:style w:type="character" w:customStyle="1" w:styleId="CommentTextChar1">
    <w:name w:val="Comment Text Char1"/>
    <w:basedOn w:val="DefaultParagraphFont"/>
    <w:uiPriority w:val="99"/>
    <w:semiHidden/>
    <w:rsid w:val="00D3487E"/>
    <w:rPr>
      <w:rFonts w:ascii="Times New Roman" w:eastAsia="Times New Roman" w:hAnsi="Times New Roman" w:cs="Times New Roman" w:hint="default"/>
      <w:sz w:val="20"/>
      <w:szCs w:val="20"/>
      <w:lang w:val="en-US"/>
    </w:rPr>
  </w:style>
  <w:style w:type="character" w:customStyle="1" w:styleId="BalloonTextChar1">
    <w:name w:val="Balloon Text Char1"/>
    <w:basedOn w:val="DefaultParagraphFont"/>
    <w:uiPriority w:val="99"/>
    <w:semiHidden/>
    <w:rsid w:val="00D3487E"/>
    <w:rPr>
      <w:rFonts w:ascii="Segoe UI" w:eastAsia="Times New Roman" w:hAnsi="Segoe UI" w:cs="Segoe UI" w:hint="default"/>
      <w:sz w:val="18"/>
      <w:szCs w:val="18"/>
      <w:lang w:val="en-US"/>
    </w:rPr>
  </w:style>
  <w:style w:type="character" w:customStyle="1" w:styleId="CommentSubjectChar1">
    <w:name w:val="Comment Subject Char1"/>
    <w:basedOn w:val="CommentTextChar1"/>
    <w:uiPriority w:val="99"/>
    <w:semiHidden/>
    <w:rsid w:val="00D3487E"/>
    <w:rPr>
      <w:rFonts w:ascii="Times New Roman" w:eastAsia="Times New Roman" w:hAnsi="Times New Roman" w:cs="Times New Roman" w:hint="default"/>
      <w:b/>
      <w:bCs/>
      <w:sz w:val="20"/>
      <w:szCs w:val="20"/>
      <w:lang w:val="en-US"/>
    </w:rPr>
  </w:style>
  <w:style w:type="character" w:customStyle="1" w:styleId="apple-converted-space">
    <w:name w:val="apple-converted-space"/>
    <w:basedOn w:val="DefaultParagraphFont"/>
    <w:rsid w:val="00D3487E"/>
  </w:style>
  <w:style w:type="character" w:customStyle="1" w:styleId="st">
    <w:name w:val="st"/>
    <w:basedOn w:val="DefaultParagraphFont"/>
    <w:rsid w:val="00D3487E"/>
  </w:style>
  <w:style w:type="table" w:styleId="TableGridLight">
    <w:name w:val="Grid Table Light"/>
    <w:basedOn w:val="TableNormal"/>
    <w:uiPriority w:val="40"/>
    <w:rsid w:val="00D3487E"/>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D3487E"/>
    <w:pPr>
      <w:spacing w:after="0" w:line="240" w:lineRule="auto"/>
    </w:pPr>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214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E92C22"/>
    <w:rPr>
      <w:color w:val="605E5C"/>
      <w:shd w:val="clear" w:color="auto" w:fill="E1DFDD"/>
    </w:rPr>
  </w:style>
  <w:style w:type="character" w:customStyle="1" w:styleId="normaltextrun">
    <w:name w:val="normaltextrun"/>
    <w:basedOn w:val="DefaultParagraphFont"/>
    <w:rsid w:val="00B82162"/>
  </w:style>
  <w:style w:type="character" w:customStyle="1" w:styleId="eop">
    <w:name w:val="eop"/>
    <w:basedOn w:val="DefaultParagraphFont"/>
    <w:rsid w:val="00B82162"/>
  </w:style>
  <w:style w:type="paragraph" w:customStyle="1" w:styleId="Heading1Title16pt">
    <w:name w:val="Heading 1 Title 16pt"/>
    <w:next w:val="Space"/>
    <w:link w:val="Heading1Title16ptChar"/>
    <w:autoRedefine/>
    <w:rsid w:val="0040362C"/>
    <w:pPr>
      <w:keepNext/>
      <w:keepLines/>
      <w:framePr w:hSpace="181" w:wrap="around" w:vAnchor="page" w:hAnchor="page" w:x="625" w:y="596"/>
      <w:tabs>
        <w:tab w:val="left" w:pos="720"/>
        <w:tab w:val="left" w:pos="2268"/>
      </w:tabs>
      <w:spacing w:after="150" w:line="360" w:lineRule="auto"/>
      <w:suppressOverlap/>
      <w:outlineLvl w:val="0"/>
    </w:pPr>
    <w:rPr>
      <w:rFonts w:ascii="Public Sans SemiBold" w:eastAsiaTheme="majorEastAsia" w:hAnsi="Public Sans SemiBold" w:cs="Arial"/>
      <w:color w:val="000000"/>
      <w:sz w:val="32"/>
      <w:szCs w:val="24"/>
      <w:u w:color="000000"/>
      <w:lang w:val="en-US" w:eastAsia="en-AU"/>
    </w:rPr>
  </w:style>
  <w:style w:type="paragraph" w:customStyle="1" w:styleId="Heading2CWHS">
    <w:name w:val="Heading 2 CWHS"/>
    <w:next w:val="Default"/>
    <w:link w:val="Heading2CWHSChar"/>
    <w:autoRedefine/>
    <w:qFormat/>
    <w:rsid w:val="00DB47C0"/>
    <w:rPr>
      <w:rFonts w:ascii="Times New Roman" w:eastAsiaTheme="majorEastAsia" w:hAnsi="Times New Roman" w:cs="Times New Roman"/>
      <w:sz w:val="24"/>
      <w:szCs w:val="24"/>
      <w:lang w:val="en-US"/>
    </w:rPr>
  </w:style>
  <w:style w:type="character" w:customStyle="1" w:styleId="Heading1Title16ptChar">
    <w:name w:val="Heading 1 Title 16pt Char"/>
    <w:basedOn w:val="Heading1Char"/>
    <w:link w:val="Heading1Title16pt"/>
    <w:rsid w:val="0040362C"/>
    <w:rPr>
      <w:rFonts w:ascii="Public Sans SemiBold" w:eastAsiaTheme="majorEastAsia" w:hAnsi="Public Sans SemiBold" w:cs="Arial"/>
      <w:b/>
      <w:bCs/>
      <w:color w:val="000000"/>
      <w:sz w:val="32"/>
      <w:szCs w:val="24"/>
      <w:u w:color="000000"/>
      <w:lang w:val="en-US" w:eastAsia="en-AU"/>
    </w:rPr>
  </w:style>
  <w:style w:type="paragraph" w:customStyle="1" w:styleId="QuotesCWHS">
    <w:name w:val="Quotes CWHS"/>
    <w:basedOn w:val="Caption"/>
    <w:link w:val="QuotesCWHSChar"/>
    <w:autoRedefine/>
    <w:qFormat/>
    <w:rsid w:val="00B43372"/>
    <w:pPr>
      <w:keepNext w:val="0"/>
      <w:widowControl w:val="0"/>
      <w:spacing w:after="220"/>
      <w:ind w:left="720" w:right="720"/>
      <w:jc w:val="both"/>
    </w:pPr>
    <w:rPr>
      <w:b w:val="0"/>
      <w:bCs w:val="0"/>
    </w:rPr>
  </w:style>
  <w:style w:type="character" w:customStyle="1" w:styleId="TOCHeadingChar">
    <w:name w:val="TOC Heading Char"/>
    <w:basedOn w:val="Heading1Char"/>
    <w:link w:val="TOCHeading"/>
    <w:uiPriority w:val="39"/>
    <w:rsid w:val="002F7933"/>
    <w:rPr>
      <w:rFonts w:asciiTheme="majorHAnsi" w:eastAsiaTheme="majorEastAsia" w:hAnsiTheme="majorHAnsi" w:cstheme="majorBidi"/>
      <w:b/>
      <w:bCs/>
      <w:color w:val="303B41" w:themeColor="accent1" w:themeShade="BF"/>
      <w:sz w:val="32"/>
      <w:szCs w:val="32"/>
      <w:lang w:val="en-US"/>
    </w:rPr>
  </w:style>
  <w:style w:type="character" w:customStyle="1" w:styleId="Heading2CWHSChar">
    <w:name w:val="Heading 2 CWHS Char"/>
    <w:basedOn w:val="TOCHeadingChar"/>
    <w:link w:val="Heading2CWHS"/>
    <w:rsid w:val="00DB47C0"/>
    <w:rPr>
      <w:rFonts w:ascii="Times New Roman" w:eastAsiaTheme="majorEastAsia" w:hAnsi="Times New Roman" w:cs="Times New Roman"/>
      <w:b w:val="0"/>
      <w:bCs w:val="0"/>
      <w:color w:val="303B41" w:themeColor="accent1" w:themeShade="BF"/>
      <w:sz w:val="24"/>
      <w:szCs w:val="24"/>
      <w:lang w:val="en-US"/>
    </w:rPr>
  </w:style>
  <w:style w:type="character" w:customStyle="1" w:styleId="QuotesCWHSChar">
    <w:name w:val="Quotes CWHS Char"/>
    <w:basedOn w:val="Heading2Char"/>
    <w:link w:val="QuotesCWHS"/>
    <w:rsid w:val="00B43372"/>
    <w:rPr>
      <w:rFonts w:ascii="Times New Roman" w:eastAsia="Times New Roman" w:hAnsi="Times New Roman" w:cs="Times New Roman"/>
      <w:b w:val="0"/>
      <w:bCs w:val="0"/>
      <w:color w:val="000000" w:themeColor="text2"/>
      <w:sz w:val="24"/>
      <w:szCs w:val="24"/>
      <w:lang w:val="en-US"/>
    </w:rPr>
  </w:style>
  <w:style w:type="paragraph" w:customStyle="1" w:styleId="ListGothamB10pt">
    <w:name w:val="List Gotham B 10pt"/>
    <w:basedOn w:val="Heading1"/>
    <w:next w:val="ListContentGothamLight10"/>
    <w:link w:val="ListGothamB10ptChar"/>
    <w:autoRedefine/>
    <w:rsid w:val="000807DF"/>
    <w:rPr>
      <w:rFonts w:ascii="Gotham Book" w:hAnsi="Gotham Book"/>
    </w:rPr>
  </w:style>
  <w:style w:type="paragraph" w:customStyle="1" w:styleId="ListContentGothamLight10">
    <w:name w:val="List Content Gotham Light 10"/>
    <w:basedOn w:val="TableofFigures"/>
    <w:link w:val="ListContentGothamLight10Char"/>
    <w:autoRedefine/>
    <w:qFormat/>
    <w:rsid w:val="00C64C24"/>
    <w:pPr>
      <w:tabs>
        <w:tab w:val="right" w:leader="dot" w:pos="10648"/>
      </w:tabs>
    </w:pPr>
    <w:rPr>
      <w:sz w:val="20"/>
      <w:szCs w:val="20"/>
    </w:rPr>
  </w:style>
  <w:style w:type="character" w:customStyle="1" w:styleId="ListGothamB10ptChar">
    <w:name w:val="List Gotham B 10pt Char"/>
    <w:basedOn w:val="Heading1Char"/>
    <w:link w:val="ListGothamB10pt"/>
    <w:rsid w:val="000807DF"/>
    <w:rPr>
      <w:rFonts w:ascii="Gotham Book" w:eastAsiaTheme="majorEastAsia" w:hAnsi="Gotham Book" w:cstheme="majorBidi"/>
      <w:b/>
      <w:bCs/>
      <w:color w:val="000000" w:themeColor="text1"/>
      <w:sz w:val="20"/>
      <w:szCs w:val="32"/>
      <w:lang w:val="en-US"/>
    </w:rPr>
  </w:style>
  <w:style w:type="paragraph" w:customStyle="1" w:styleId="TabledescriptionCWHS">
    <w:name w:val="Table description CWHS"/>
    <w:link w:val="TabledescriptionCWHSChar"/>
    <w:autoRedefine/>
    <w:qFormat/>
    <w:rsid w:val="003C10BF"/>
    <w:pPr>
      <w:keepNext/>
      <w:spacing w:after="0"/>
    </w:pPr>
    <w:rPr>
      <w:rFonts w:ascii="Public Sans Light" w:hAnsi="Public Sans Light"/>
      <w:i/>
      <w:color w:val="000000" w:themeColor="text2"/>
    </w:rPr>
  </w:style>
  <w:style w:type="character" w:customStyle="1" w:styleId="TableofFiguresChar">
    <w:name w:val="Table of Figures Char"/>
    <w:basedOn w:val="DefaultParagraphFont"/>
    <w:link w:val="TableofFigures"/>
    <w:uiPriority w:val="99"/>
    <w:rsid w:val="0069576F"/>
    <w:rPr>
      <w:rFonts w:ascii="Gotham Light" w:hAnsi="Gotham Light"/>
    </w:rPr>
  </w:style>
  <w:style w:type="character" w:customStyle="1" w:styleId="ListContentGothamLight10Char">
    <w:name w:val="List Content Gotham Light 10 Char"/>
    <w:basedOn w:val="TableofFiguresChar"/>
    <w:link w:val="ListContentGothamLight10"/>
    <w:rsid w:val="00C64C24"/>
    <w:rPr>
      <w:rFonts w:ascii="Gotham Light" w:hAnsi="Gotham Light"/>
      <w:sz w:val="20"/>
      <w:szCs w:val="20"/>
    </w:rPr>
  </w:style>
  <w:style w:type="paragraph" w:customStyle="1" w:styleId="TableHeadersCWHS">
    <w:name w:val="Table Headers CWHS"/>
    <w:basedOn w:val="Normal"/>
    <w:link w:val="TableHeadersCWHSChar"/>
    <w:autoRedefine/>
    <w:qFormat/>
    <w:rsid w:val="00796169"/>
    <w:pPr>
      <w:spacing w:line="240" w:lineRule="auto"/>
      <w:ind w:firstLine="0"/>
      <w:contextualSpacing w:val="0"/>
    </w:pPr>
    <w:rPr>
      <w:b/>
      <w:bCs/>
      <w:i/>
      <w:iCs/>
    </w:rPr>
  </w:style>
  <w:style w:type="character" w:customStyle="1" w:styleId="TabledescriptionCWHSChar">
    <w:name w:val="Table description CWHS Char"/>
    <w:basedOn w:val="DefaultParagraphFont"/>
    <w:link w:val="TabledescriptionCWHS"/>
    <w:rsid w:val="003C10BF"/>
    <w:rPr>
      <w:rFonts w:ascii="Public Sans Light" w:hAnsi="Public Sans Light"/>
      <w:i/>
      <w:color w:val="000000" w:themeColor="text2"/>
    </w:rPr>
  </w:style>
  <w:style w:type="paragraph" w:customStyle="1" w:styleId="GraphicsText">
    <w:name w:val="Graphics Text"/>
    <w:basedOn w:val="Normal"/>
    <w:link w:val="GraphicsTextChar"/>
    <w:autoRedefine/>
    <w:qFormat/>
    <w:rsid w:val="00CB3BD3"/>
    <w:pPr>
      <w:spacing w:line="240" w:lineRule="auto"/>
    </w:pPr>
    <w:rPr>
      <w:rFonts w:asciiTheme="minorHAnsi" w:hAnsiTheme="minorHAnsi"/>
      <w:iCs/>
    </w:rPr>
  </w:style>
  <w:style w:type="character" w:customStyle="1" w:styleId="TableHeadersCWHSChar">
    <w:name w:val="Table Headers CWHS Char"/>
    <w:basedOn w:val="DefaultParagraphFont"/>
    <w:link w:val="TableHeadersCWHS"/>
    <w:rsid w:val="00796169"/>
    <w:rPr>
      <w:rFonts w:ascii="Times New Roman" w:eastAsia="Times New Roman" w:hAnsi="Times New Roman" w:cs="Times New Roman"/>
      <w:b/>
      <w:bCs/>
      <w:i/>
      <w:iCs/>
      <w:sz w:val="24"/>
      <w:szCs w:val="24"/>
      <w:lang w:val="en-US"/>
    </w:rPr>
  </w:style>
  <w:style w:type="paragraph" w:customStyle="1" w:styleId="Heading1CWHS">
    <w:name w:val="Heading 1 CWHS"/>
    <w:basedOn w:val="Heading1"/>
    <w:link w:val="Heading1CWHSChar"/>
    <w:autoRedefine/>
    <w:qFormat/>
    <w:rsid w:val="00240AF0"/>
    <w:rPr>
      <w:sz w:val="24"/>
    </w:rPr>
  </w:style>
  <w:style w:type="character" w:customStyle="1" w:styleId="GraphicsTextChar">
    <w:name w:val="Graphics Text Char"/>
    <w:basedOn w:val="DefaultParagraphFont"/>
    <w:link w:val="GraphicsText"/>
    <w:rsid w:val="00CB3BD3"/>
    <w:rPr>
      <w:iCs/>
    </w:rPr>
  </w:style>
  <w:style w:type="character" w:customStyle="1" w:styleId="Heading1CWHSChar">
    <w:name w:val="Heading 1 CWHS Char"/>
    <w:basedOn w:val="Heading1Char"/>
    <w:link w:val="Heading1CWHS"/>
    <w:rsid w:val="00240AF0"/>
    <w:rPr>
      <w:rFonts w:ascii="Times New Roman" w:hAnsi="Times New Roman" w:cs="Times New Roman"/>
      <w:b/>
      <w:bCs/>
      <w:color w:val="000000"/>
      <w:sz w:val="24"/>
      <w:szCs w:val="36"/>
      <w:lang w:val="en-US"/>
    </w:rPr>
  </w:style>
  <w:style w:type="paragraph" w:customStyle="1" w:styleId="Heading3CWHS">
    <w:name w:val="Heading 3 CWHS"/>
    <w:basedOn w:val="Heading2"/>
    <w:link w:val="Heading3CWHSChar"/>
    <w:qFormat/>
    <w:rsid w:val="00B8241F"/>
    <w:pPr>
      <w:numPr>
        <w:numId w:val="5"/>
      </w:numPr>
    </w:pPr>
    <w:rPr>
      <w:sz w:val="28"/>
      <w:szCs w:val="28"/>
    </w:rPr>
  </w:style>
  <w:style w:type="paragraph" w:customStyle="1" w:styleId="Heading4CWHS">
    <w:name w:val="Heading 4 CWHS"/>
    <w:basedOn w:val="GraphicsText"/>
    <w:link w:val="Heading4CWHSChar"/>
    <w:autoRedefine/>
    <w:qFormat/>
    <w:rsid w:val="00D02A80"/>
    <w:rPr>
      <w:rFonts w:ascii="Public Sans" w:hAnsi="Public Sans"/>
      <w:i/>
    </w:rPr>
  </w:style>
  <w:style w:type="character" w:customStyle="1" w:styleId="Heading3CWHSChar">
    <w:name w:val="Heading 3 CWHS Char"/>
    <w:basedOn w:val="Heading2CWHSChar"/>
    <w:link w:val="Heading3CWHS"/>
    <w:rsid w:val="00B8241F"/>
    <w:rPr>
      <w:rFonts w:ascii="Times New Roman" w:eastAsiaTheme="majorEastAsia" w:hAnsi="Times New Roman" w:cs="Times New Roman"/>
      <w:b/>
      <w:bCs/>
      <w:color w:val="303B41" w:themeColor="accent1" w:themeShade="BF"/>
      <w:sz w:val="28"/>
      <w:szCs w:val="28"/>
      <w:lang w:val="en-US"/>
    </w:rPr>
  </w:style>
  <w:style w:type="character" w:customStyle="1" w:styleId="Heading4CWHSChar">
    <w:name w:val="Heading 4 CWHS Char"/>
    <w:basedOn w:val="GraphicsTextChar"/>
    <w:link w:val="Heading4CWHS"/>
    <w:rsid w:val="00D02A80"/>
    <w:rPr>
      <w:rFonts w:ascii="Public Sans" w:hAnsi="Public Sans"/>
      <w:i/>
      <w:iCs/>
    </w:rPr>
  </w:style>
  <w:style w:type="paragraph" w:styleId="FootnoteText">
    <w:name w:val="footnote text"/>
    <w:basedOn w:val="Normal"/>
    <w:link w:val="FootnoteTextChar"/>
    <w:uiPriority w:val="99"/>
    <w:unhideWhenUsed/>
    <w:rsid w:val="00AB4E59"/>
    <w:pPr>
      <w:spacing w:line="240" w:lineRule="auto"/>
    </w:pPr>
    <w:rPr>
      <w:sz w:val="20"/>
      <w:szCs w:val="20"/>
    </w:rPr>
  </w:style>
  <w:style w:type="character" w:customStyle="1" w:styleId="FootnoteTextChar">
    <w:name w:val="Footnote Text Char"/>
    <w:basedOn w:val="DefaultParagraphFont"/>
    <w:link w:val="FootnoteText"/>
    <w:uiPriority w:val="99"/>
    <w:rsid w:val="00AB4E59"/>
    <w:rPr>
      <w:rFonts w:ascii="Public Sans Light" w:hAnsi="Public Sans Light"/>
      <w:sz w:val="20"/>
      <w:szCs w:val="20"/>
    </w:rPr>
  </w:style>
  <w:style w:type="character" w:styleId="FootnoteReference">
    <w:name w:val="footnote reference"/>
    <w:basedOn w:val="DefaultParagraphFont"/>
    <w:uiPriority w:val="99"/>
    <w:semiHidden/>
    <w:unhideWhenUsed/>
    <w:rsid w:val="00AB4E59"/>
    <w:rPr>
      <w:vertAlign w:val="superscript"/>
    </w:rPr>
  </w:style>
  <w:style w:type="paragraph" w:customStyle="1" w:styleId="Normal0">
    <w:name w:val="Normal0"/>
    <w:qFormat/>
    <w:rsid w:val="00F3224E"/>
    <w:pPr>
      <w:spacing w:after="0" w:line="240" w:lineRule="auto"/>
    </w:pPr>
    <w:rPr>
      <w:rFonts w:ascii="Arial" w:eastAsia="Arial" w:hAnsi="Arial" w:cs="Arial"/>
      <w:sz w:val="20"/>
      <w:szCs w:val="24"/>
      <w:lang w:eastAsia="en-AU"/>
    </w:rPr>
  </w:style>
  <w:style w:type="character" w:styleId="LineNumber">
    <w:name w:val="line number"/>
    <w:basedOn w:val="DefaultParagraphFont"/>
    <w:uiPriority w:val="99"/>
    <w:semiHidden/>
    <w:unhideWhenUsed/>
    <w:rsid w:val="004C4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6571">
      <w:bodyDiv w:val="1"/>
      <w:marLeft w:val="0"/>
      <w:marRight w:val="0"/>
      <w:marTop w:val="0"/>
      <w:marBottom w:val="0"/>
      <w:divBdr>
        <w:top w:val="none" w:sz="0" w:space="0" w:color="auto"/>
        <w:left w:val="none" w:sz="0" w:space="0" w:color="auto"/>
        <w:bottom w:val="none" w:sz="0" w:space="0" w:color="auto"/>
        <w:right w:val="none" w:sz="0" w:space="0" w:color="auto"/>
      </w:divBdr>
    </w:div>
    <w:div w:id="87624099">
      <w:bodyDiv w:val="1"/>
      <w:marLeft w:val="0"/>
      <w:marRight w:val="0"/>
      <w:marTop w:val="0"/>
      <w:marBottom w:val="0"/>
      <w:divBdr>
        <w:top w:val="none" w:sz="0" w:space="0" w:color="auto"/>
        <w:left w:val="none" w:sz="0" w:space="0" w:color="auto"/>
        <w:bottom w:val="none" w:sz="0" w:space="0" w:color="auto"/>
        <w:right w:val="none" w:sz="0" w:space="0" w:color="auto"/>
      </w:divBdr>
    </w:div>
    <w:div w:id="102262420">
      <w:bodyDiv w:val="1"/>
      <w:marLeft w:val="0"/>
      <w:marRight w:val="0"/>
      <w:marTop w:val="0"/>
      <w:marBottom w:val="0"/>
      <w:divBdr>
        <w:top w:val="none" w:sz="0" w:space="0" w:color="auto"/>
        <w:left w:val="none" w:sz="0" w:space="0" w:color="auto"/>
        <w:bottom w:val="none" w:sz="0" w:space="0" w:color="auto"/>
        <w:right w:val="none" w:sz="0" w:space="0" w:color="auto"/>
      </w:divBdr>
    </w:div>
    <w:div w:id="184753922">
      <w:bodyDiv w:val="1"/>
      <w:marLeft w:val="0"/>
      <w:marRight w:val="0"/>
      <w:marTop w:val="0"/>
      <w:marBottom w:val="0"/>
      <w:divBdr>
        <w:top w:val="none" w:sz="0" w:space="0" w:color="auto"/>
        <w:left w:val="none" w:sz="0" w:space="0" w:color="auto"/>
        <w:bottom w:val="none" w:sz="0" w:space="0" w:color="auto"/>
        <w:right w:val="none" w:sz="0" w:space="0" w:color="auto"/>
      </w:divBdr>
    </w:div>
    <w:div w:id="214589715">
      <w:bodyDiv w:val="1"/>
      <w:marLeft w:val="0"/>
      <w:marRight w:val="0"/>
      <w:marTop w:val="0"/>
      <w:marBottom w:val="0"/>
      <w:divBdr>
        <w:top w:val="none" w:sz="0" w:space="0" w:color="auto"/>
        <w:left w:val="none" w:sz="0" w:space="0" w:color="auto"/>
        <w:bottom w:val="none" w:sz="0" w:space="0" w:color="auto"/>
        <w:right w:val="none" w:sz="0" w:space="0" w:color="auto"/>
      </w:divBdr>
      <w:divsChild>
        <w:div w:id="27877867">
          <w:marLeft w:val="2002"/>
          <w:marRight w:val="0"/>
          <w:marTop w:val="120"/>
          <w:marBottom w:val="0"/>
          <w:divBdr>
            <w:top w:val="none" w:sz="0" w:space="0" w:color="auto"/>
            <w:left w:val="none" w:sz="0" w:space="0" w:color="auto"/>
            <w:bottom w:val="none" w:sz="0" w:space="0" w:color="auto"/>
            <w:right w:val="none" w:sz="0" w:space="0" w:color="auto"/>
          </w:divBdr>
        </w:div>
      </w:divsChild>
    </w:div>
    <w:div w:id="215316740">
      <w:bodyDiv w:val="1"/>
      <w:marLeft w:val="0"/>
      <w:marRight w:val="0"/>
      <w:marTop w:val="0"/>
      <w:marBottom w:val="0"/>
      <w:divBdr>
        <w:top w:val="none" w:sz="0" w:space="0" w:color="auto"/>
        <w:left w:val="none" w:sz="0" w:space="0" w:color="auto"/>
        <w:bottom w:val="none" w:sz="0" w:space="0" w:color="auto"/>
        <w:right w:val="none" w:sz="0" w:space="0" w:color="auto"/>
      </w:divBdr>
    </w:div>
    <w:div w:id="244803042">
      <w:bodyDiv w:val="1"/>
      <w:marLeft w:val="0"/>
      <w:marRight w:val="0"/>
      <w:marTop w:val="0"/>
      <w:marBottom w:val="0"/>
      <w:divBdr>
        <w:top w:val="none" w:sz="0" w:space="0" w:color="auto"/>
        <w:left w:val="none" w:sz="0" w:space="0" w:color="auto"/>
        <w:bottom w:val="none" w:sz="0" w:space="0" w:color="auto"/>
        <w:right w:val="none" w:sz="0" w:space="0" w:color="auto"/>
      </w:divBdr>
    </w:div>
    <w:div w:id="258685384">
      <w:bodyDiv w:val="1"/>
      <w:marLeft w:val="0"/>
      <w:marRight w:val="0"/>
      <w:marTop w:val="0"/>
      <w:marBottom w:val="0"/>
      <w:divBdr>
        <w:top w:val="none" w:sz="0" w:space="0" w:color="auto"/>
        <w:left w:val="none" w:sz="0" w:space="0" w:color="auto"/>
        <w:bottom w:val="none" w:sz="0" w:space="0" w:color="auto"/>
        <w:right w:val="none" w:sz="0" w:space="0" w:color="auto"/>
      </w:divBdr>
    </w:div>
    <w:div w:id="265308112">
      <w:bodyDiv w:val="1"/>
      <w:marLeft w:val="0"/>
      <w:marRight w:val="0"/>
      <w:marTop w:val="0"/>
      <w:marBottom w:val="0"/>
      <w:divBdr>
        <w:top w:val="none" w:sz="0" w:space="0" w:color="auto"/>
        <w:left w:val="none" w:sz="0" w:space="0" w:color="auto"/>
        <w:bottom w:val="none" w:sz="0" w:space="0" w:color="auto"/>
        <w:right w:val="none" w:sz="0" w:space="0" w:color="auto"/>
      </w:divBdr>
      <w:divsChild>
        <w:div w:id="515577224">
          <w:marLeft w:val="418"/>
          <w:marRight w:val="0"/>
          <w:marTop w:val="60"/>
          <w:marBottom w:val="60"/>
          <w:divBdr>
            <w:top w:val="none" w:sz="0" w:space="0" w:color="auto"/>
            <w:left w:val="none" w:sz="0" w:space="0" w:color="auto"/>
            <w:bottom w:val="none" w:sz="0" w:space="0" w:color="auto"/>
            <w:right w:val="none" w:sz="0" w:space="0" w:color="auto"/>
          </w:divBdr>
        </w:div>
      </w:divsChild>
    </w:div>
    <w:div w:id="292256214">
      <w:bodyDiv w:val="1"/>
      <w:marLeft w:val="0"/>
      <w:marRight w:val="0"/>
      <w:marTop w:val="0"/>
      <w:marBottom w:val="0"/>
      <w:divBdr>
        <w:top w:val="none" w:sz="0" w:space="0" w:color="auto"/>
        <w:left w:val="none" w:sz="0" w:space="0" w:color="auto"/>
        <w:bottom w:val="none" w:sz="0" w:space="0" w:color="auto"/>
        <w:right w:val="none" w:sz="0" w:space="0" w:color="auto"/>
      </w:divBdr>
    </w:div>
    <w:div w:id="293759415">
      <w:bodyDiv w:val="1"/>
      <w:marLeft w:val="0"/>
      <w:marRight w:val="0"/>
      <w:marTop w:val="0"/>
      <w:marBottom w:val="0"/>
      <w:divBdr>
        <w:top w:val="none" w:sz="0" w:space="0" w:color="auto"/>
        <w:left w:val="none" w:sz="0" w:space="0" w:color="auto"/>
        <w:bottom w:val="none" w:sz="0" w:space="0" w:color="auto"/>
        <w:right w:val="none" w:sz="0" w:space="0" w:color="auto"/>
      </w:divBdr>
    </w:div>
    <w:div w:id="299767381">
      <w:bodyDiv w:val="1"/>
      <w:marLeft w:val="0"/>
      <w:marRight w:val="0"/>
      <w:marTop w:val="0"/>
      <w:marBottom w:val="0"/>
      <w:divBdr>
        <w:top w:val="none" w:sz="0" w:space="0" w:color="auto"/>
        <w:left w:val="none" w:sz="0" w:space="0" w:color="auto"/>
        <w:bottom w:val="none" w:sz="0" w:space="0" w:color="auto"/>
        <w:right w:val="none" w:sz="0" w:space="0" w:color="auto"/>
      </w:divBdr>
    </w:div>
    <w:div w:id="336739585">
      <w:bodyDiv w:val="1"/>
      <w:marLeft w:val="0"/>
      <w:marRight w:val="0"/>
      <w:marTop w:val="0"/>
      <w:marBottom w:val="0"/>
      <w:divBdr>
        <w:top w:val="none" w:sz="0" w:space="0" w:color="auto"/>
        <w:left w:val="none" w:sz="0" w:space="0" w:color="auto"/>
        <w:bottom w:val="none" w:sz="0" w:space="0" w:color="auto"/>
        <w:right w:val="none" w:sz="0" w:space="0" w:color="auto"/>
      </w:divBdr>
    </w:div>
    <w:div w:id="531116392">
      <w:bodyDiv w:val="1"/>
      <w:marLeft w:val="0"/>
      <w:marRight w:val="0"/>
      <w:marTop w:val="0"/>
      <w:marBottom w:val="0"/>
      <w:divBdr>
        <w:top w:val="none" w:sz="0" w:space="0" w:color="auto"/>
        <w:left w:val="none" w:sz="0" w:space="0" w:color="auto"/>
        <w:bottom w:val="none" w:sz="0" w:space="0" w:color="auto"/>
        <w:right w:val="none" w:sz="0" w:space="0" w:color="auto"/>
      </w:divBdr>
    </w:div>
    <w:div w:id="541669374">
      <w:bodyDiv w:val="1"/>
      <w:marLeft w:val="0"/>
      <w:marRight w:val="0"/>
      <w:marTop w:val="0"/>
      <w:marBottom w:val="0"/>
      <w:divBdr>
        <w:top w:val="none" w:sz="0" w:space="0" w:color="auto"/>
        <w:left w:val="none" w:sz="0" w:space="0" w:color="auto"/>
        <w:bottom w:val="none" w:sz="0" w:space="0" w:color="auto"/>
        <w:right w:val="none" w:sz="0" w:space="0" w:color="auto"/>
      </w:divBdr>
    </w:div>
    <w:div w:id="694619593">
      <w:bodyDiv w:val="1"/>
      <w:marLeft w:val="0"/>
      <w:marRight w:val="0"/>
      <w:marTop w:val="0"/>
      <w:marBottom w:val="0"/>
      <w:divBdr>
        <w:top w:val="none" w:sz="0" w:space="0" w:color="auto"/>
        <w:left w:val="none" w:sz="0" w:space="0" w:color="auto"/>
        <w:bottom w:val="none" w:sz="0" w:space="0" w:color="auto"/>
        <w:right w:val="none" w:sz="0" w:space="0" w:color="auto"/>
      </w:divBdr>
    </w:div>
    <w:div w:id="706872837">
      <w:bodyDiv w:val="1"/>
      <w:marLeft w:val="0"/>
      <w:marRight w:val="0"/>
      <w:marTop w:val="0"/>
      <w:marBottom w:val="0"/>
      <w:divBdr>
        <w:top w:val="none" w:sz="0" w:space="0" w:color="auto"/>
        <w:left w:val="none" w:sz="0" w:space="0" w:color="auto"/>
        <w:bottom w:val="none" w:sz="0" w:space="0" w:color="auto"/>
        <w:right w:val="none" w:sz="0" w:space="0" w:color="auto"/>
      </w:divBdr>
    </w:div>
    <w:div w:id="862792583">
      <w:bodyDiv w:val="1"/>
      <w:marLeft w:val="0"/>
      <w:marRight w:val="0"/>
      <w:marTop w:val="0"/>
      <w:marBottom w:val="0"/>
      <w:divBdr>
        <w:top w:val="none" w:sz="0" w:space="0" w:color="auto"/>
        <w:left w:val="none" w:sz="0" w:space="0" w:color="auto"/>
        <w:bottom w:val="none" w:sz="0" w:space="0" w:color="auto"/>
        <w:right w:val="none" w:sz="0" w:space="0" w:color="auto"/>
      </w:divBdr>
    </w:div>
    <w:div w:id="934362346">
      <w:bodyDiv w:val="1"/>
      <w:marLeft w:val="0"/>
      <w:marRight w:val="0"/>
      <w:marTop w:val="0"/>
      <w:marBottom w:val="0"/>
      <w:divBdr>
        <w:top w:val="none" w:sz="0" w:space="0" w:color="auto"/>
        <w:left w:val="none" w:sz="0" w:space="0" w:color="auto"/>
        <w:bottom w:val="none" w:sz="0" w:space="0" w:color="auto"/>
        <w:right w:val="none" w:sz="0" w:space="0" w:color="auto"/>
      </w:divBdr>
    </w:div>
    <w:div w:id="972559608">
      <w:bodyDiv w:val="1"/>
      <w:marLeft w:val="0"/>
      <w:marRight w:val="0"/>
      <w:marTop w:val="0"/>
      <w:marBottom w:val="0"/>
      <w:divBdr>
        <w:top w:val="none" w:sz="0" w:space="0" w:color="auto"/>
        <w:left w:val="none" w:sz="0" w:space="0" w:color="auto"/>
        <w:bottom w:val="none" w:sz="0" w:space="0" w:color="auto"/>
        <w:right w:val="none" w:sz="0" w:space="0" w:color="auto"/>
      </w:divBdr>
    </w:div>
    <w:div w:id="993342174">
      <w:bodyDiv w:val="1"/>
      <w:marLeft w:val="0"/>
      <w:marRight w:val="0"/>
      <w:marTop w:val="0"/>
      <w:marBottom w:val="0"/>
      <w:divBdr>
        <w:top w:val="none" w:sz="0" w:space="0" w:color="auto"/>
        <w:left w:val="none" w:sz="0" w:space="0" w:color="auto"/>
        <w:bottom w:val="none" w:sz="0" w:space="0" w:color="auto"/>
        <w:right w:val="none" w:sz="0" w:space="0" w:color="auto"/>
      </w:divBdr>
    </w:div>
    <w:div w:id="1058944477">
      <w:bodyDiv w:val="1"/>
      <w:marLeft w:val="0"/>
      <w:marRight w:val="0"/>
      <w:marTop w:val="0"/>
      <w:marBottom w:val="0"/>
      <w:divBdr>
        <w:top w:val="none" w:sz="0" w:space="0" w:color="auto"/>
        <w:left w:val="none" w:sz="0" w:space="0" w:color="auto"/>
        <w:bottom w:val="none" w:sz="0" w:space="0" w:color="auto"/>
        <w:right w:val="none" w:sz="0" w:space="0" w:color="auto"/>
      </w:divBdr>
    </w:div>
    <w:div w:id="1080717310">
      <w:bodyDiv w:val="1"/>
      <w:marLeft w:val="0"/>
      <w:marRight w:val="0"/>
      <w:marTop w:val="0"/>
      <w:marBottom w:val="0"/>
      <w:divBdr>
        <w:top w:val="none" w:sz="0" w:space="0" w:color="auto"/>
        <w:left w:val="none" w:sz="0" w:space="0" w:color="auto"/>
        <w:bottom w:val="none" w:sz="0" w:space="0" w:color="auto"/>
        <w:right w:val="none" w:sz="0" w:space="0" w:color="auto"/>
      </w:divBdr>
    </w:div>
    <w:div w:id="1083069138">
      <w:bodyDiv w:val="1"/>
      <w:marLeft w:val="0"/>
      <w:marRight w:val="0"/>
      <w:marTop w:val="0"/>
      <w:marBottom w:val="0"/>
      <w:divBdr>
        <w:top w:val="none" w:sz="0" w:space="0" w:color="auto"/>
        <w:left w:val="none" w:sz="0" w:space="0" w:color="auto"/>
        <w:bottom w:val="none" w:sz="0" w:space="0" w:color="auto"/>
        <w:right w:val="none" w:sz="0" w:space="0" w:color="auto"/>
      </w:divBdr>
    </w:div>
    <w:div w:id="1099373454">
      <w:bodyDiv w:val="1"/>
      <w:marLeft w:val="0"/>
      <w:marRight w:val="0"/>
      <w:marTop w:val="0"/>
      <w:marBottom w:val="0"/>
      <w:divBdr>
        <w:top w:val="none" w:sz="0" w:space="0" w:color="auto"/>
        <w:left w:val="none" w:sz="0" w:space="0" w:color="auto"/>
        <w:bottom w:val="none" w:sz="0" w:space="0" w:color="auto"/>
        <w:right w:val="none" w:sz="0" w:space="0" w:color="auto"/>
      </w:divBdr>
    </w:div>
    <w:div w:id="1125200349">
      <w:bodyDiv w:val="1"/>
      <w:marLeft w:val="0"/>
      <w:marRight w:val="0"/>
      <w:marTop w:val="0"/>
      <w:marBottom w:val="0"/>
      <w:divBdr>
        <w:top w:val="none" w:sz="0" w:space="0" w:color="auto"/>
        <w:left w:val="none" w:sz="0" w:space="0" w:color="auto"/>
        <w:bottom w:val="none" w:sz="0" w:space="0" w:color="auto"/>
        <w:right w:val="none" w:sz="0" w:space="0" w:color="auto"/>
      </w:divBdr>
      <w:divsChild>
        <w:div w:id="385877428">
          <w:marLeft w:val="418"/>
          <w:marRight w:val="0"/>
          <w:marTop w:val="60"/>
          <w:marBottom w:val="60"/>
          <w:divBdr>
            <w:top w:val="none" w:sz="0" w:space="0" w:color="auto"/>
            <w:left w:val="none" w:sz="0" w:space="0" w:color="auto"/>
            <w:bottom w:val="none" w:sz="0" w:space="0" w:color="auto"/>
            <w:right w:val="none" w:sz="0" w:space="0" w:color="auto"/>
          </w:divBdr>
        </w:div>
      </w:divsChild>
    </w:div>
    <w:div w:id="1144422008">
      <w:bodyDiv w:val="1"/>
      <w:marLeft w:val="0"/>
      <w:marRight w:val="0"/>
      <w:marTop w:val="0"/>
      <w:marBottom w:val="0"/>
      <w:divBdr>
        <w:top w:val="none" w:sz="0" w:space="0" w:color="auto"/>
        <w:left w:val="none" w:sz="0" w:space="0" w:color="auto"/>
        <w:bottom w:val="none" w:sz="0" w:space="0" w:color="auto"/>
        <w:right w:val="none" w:sz="0" w:space="0" w:color="auto"/>
      </w:divBdr>
    </w:div>
    <w:div w:id="1159537924">
      <w:bodyDiv w:val="1"/>
      <w:marLeft w:val="0"/>
      <w:marRight w:val="0"/>
      <w:marTop w:val="0"/>
      <w:marBottom w:val="0"/>
      <w:divBdr>
        <w:top w:val="none" w:sz="0" w:space="0" w:color="auto"/>
        <w:left w:val="none" w:sz="0" w:space="0" w:color="auto"/>
        <w:bottom w:val="none" w:sz="0" w:space="0" w:color="auto"/>
        <w:right w:val="none" w:sz="0" w:space="0" w:color="auto"/>
      </w:divBdr>
    </w:div>
    <w:div w:id="1164933387">
      <w:bodyDiv w:val="1"/>
      <w:marLeft w:val="0"/>
      <w:marRight w:val="0"/>
      <w:marTop w:val="0"/>
      <w:marBottom w:val="0"/>
      <w:divBdr>
        <w:top w:val="none" w:sz="0" w:space="0" w:color="auto"/>
        <w:left w:val="none" w:sz="0" w:space="0" w:color="auto"/>
        <w:bottom w:val="none" w:sz="0" w:space="0" w:color="auto"/>
        <w:right w:val="none" w:sz="0" w:space="0" w:color="auto"/>
      </w:divBdr>
    </w:div>
    <w:div w:id="1210605459">
      <w:bodyDiv w:val="1"/>
      <w:marLeft w:val="0"/>
      <w:marRight w:val="0"/>
      <w:marTop w:val="0"/>
      <w:marBottom w:val="0"/>
      <w:divBdr>
        <w:top w:val="none" w:sz="0" w:space="0" w:color="auto"/>
        <w:left w:val="none" w:sz="0" w:space="0" w:color="auto"/>
        <w:bottom w:val="none" w:sz="0" w:space="0" w:color="auto"/>
        <w:right w:val="none" w:sz="0" w:space="0" w:color="auto"/>
      </w:divBdr>
    </w:div>
    <w:div w:id="1216743147">
      <w:bodyDiv w:val="1"/>
      <w:marLeft w:val="0"/>
      <w:marRight w:val="0"/>
      <w:marTop w:val="0"/>
      <w:marBottom w:val="0"/>
      <w:divBdr>
        <w:top w:val="none" w:sz="0" w:space="0" w:color="auto"/>
        <w:left w:val="none" w:sz="0" w:space="0" w:color="auto"/>
        <w:bottom w:val="none" w:sz="0" w:space="0" w:color="auto"/>
        <w:right w:val="none" w:sz="0" w:space="0" w:color="auto"/>
      </w:divBdr>
    </w:div>
    <w:div w:id="1217275227">
      <w:bodyDiv w:val="1"/>
      <w:marLeft w:val="0"/>
      <w:marRight w:val="0"/>
      <w:marTop w:val="0"/>
      <w:marBottom w:val="0"/>
      <w:divBdr>
        <w:top w:val="none" w:sz="0" w:space="0" w:color="auto"/>
        <w:left w:val="none" w:sz="0" w:space="0" w:color="auto"/>
        <w:bottom w:val="none" w:sz="0" w:space="0" w:color="auto"/>
        <w:right w:val="none" w:sz="0" w:space="0" w:color="auto"/>
      </w:divBdr>
    </w:div>
    <w:div w:id="1233469116">
      <w:bodyDiv w:val="1"/>
      <w:marLeft w:val="0"/>
      <w:marRight w:val="0"/>
      <w:marTop w:val="0"/>
      <w:marBottom w:val="0"/>
      <w:divBdr>
        <w:top w:val="none" w:sz="0" w:space="0" w:color="auto"/>
        <w:left w:val="none" w:sz="0" w:space="0" w:color="auto"/>
        <w:bottom w:val="none" w:sz="0" w:space="0" w:color="auto"/>
        <w:right w:val="none" w:sz="0" w:space="0" w:color="auto"/>
      </w:divBdr>
    </w:div>
    <w:div w:id="1256474183">
      <w:bodyDiv w:val="1"/>
      <w:marLeft w:val="0"/>
      <w:marRight w:val="0"/>
      <w:marTop w:val="0"/>
      <w:marBottom w:val="0"/>
      <w:divBdr>
        <w:top w:val="none" w:sz="0" w:space="0" w:color="auto"/>
        <w:left w:val="none" w:sz="0" w:space="0" w:color="auto"/>
        <w:bottom w:val="none" w:sz="0" w:space="0" w:color="auto"/>
        <w:right w:val="none" w:sz="0" w:space="0" w:color="auto"/>
      </w:divBdr>
    </w:div>
    <w:div w:id="1302999304">
      <w:bodyDiv w:val="1"/>
      <w:marLeft w:val="0"/>
      <w:marRight w:val="0"/>
      <w:marTop w:val="0"/>
      <w:marBottom w:val="0"/>
      <w:divBdr>
        <w:top w:val="none" w:sz="0" w:space="0" w:color="auto"/>
        <w:left w:val="none" w:sz="0" w:space="0" w:color="auto"/>
        <w:bottom w:val="none" w:sz="0" w:space="0" w:color="auto"/>
        <w:right w:val="none" w:sz="0" w:space="0" w:color="auto"/>
      </w:divBdr>
    </w:div>
    <w:div w:id="1304461251">
      <w:bodyDiv w:val="1"/>
      <w:marLeft w:val="0"/>
      <w:marRight w:val="0"/>
      <w:marTop w:val="0"/>
      <w:marBottom w:val="0"/>
      <w:divBdr>
        <w:top w:val="none" w:sz="0" w:space="0" w:color="auto"/>
        <w:left w:val="none" w:sz="0" w:space="0" w:color="auto"/>
        <w:bottom w:val="none" w:sz="0" w:space="0" w:color="auto"/>
        <w:right w:val="none" w:sz="0" w:space="0" w:color="auto"/>
      </w:divBdr>
    </w:div>
    <w:div w:id="1396927539">
      <w:bodyDiv w:val="1"/>
      <w:marLeft w:val="0"/>
      <w:marRight w:val="0"/>
      <w:marTop w:val="0"/>
      <w:marBottom w:val="0"/>
      <w:divBdr>
        <w:top w:val="none" w:sz="0" w:space="0" w:color="auto"/>
        <w:left w:val="none" w:sz="0" w:space="0" w:color="auto"/>
        <w:bottom w:val="none" w:sz="0" w:space="0" w:color="auto"/>
        <w:right w:val="none" w:sz="0" w:space="0" w:color="auto"/>
      </w:divBdr>
    </w:div>
    <w:div w:id="1400135729">
      <w:bodyDiv w:val="1"/>
      <w:marLeft w:val="0"/>
      <w:marRight w:val="0"/>
      <w:marTop w:val="0"/>
      <w:marBottom w:val="0"/>
      <w:divBdr>
        <w:top w:val="none" w:sz="0" w:space="0" w:color="auto"/>
        <w:left w:val="none" w:sz="0" w:space="0" w:color="auto"/>
        <w:bottom w:val="none" w:sz="0" w:space="0" w:color="auto"/>
        <w:right w:val="none" w:sz="0" w:space="0" w:color="auto"/>
      </w:divBdr>
    </w:div>
    <w:div w:id="1428768263">
      <w:bodyDiv w:val="1"/>
      <w:marLeft w:val="0"/>
      <w:marRight w:val="0"/>
      <w:marTop w:val="0"/>
      <w:marBottom w:val="0"/>
      <w:divBdr>
        <w:top w:val="none" w:sz="0" w:space="0" w:color="auto"/>
        <w:left w:val="none" w:sz="0" w:space="0" w:color="auto"/>
        <w:bottom w:val="none" w:sz="0" w:space="0" w:color="auto"/>
        <w:right w:val="none" w:sz="0" w:space="0" w:color="auto"/>
      </w:divBdr>
    </w:div>
    <w:div w:id="1447115037">
      <w:bodyDiv w:val="1"/>
      <w:marLeft w:val="0"/>
      <w:marRight w:val="0"/>
      <w:marTop w:val="0"/>
      <w:marBottom w:val="0"/>
      <w:divBdr>
        <w:top w:val="none" w:sz="0" w:space="0" w:color="auto"/>
        <w:left w:val="none" w:sz="0" w:space="0" w:color="auto"/>
        <w:bottom w:val="none" w:sz="0" w:space="0" w:color="auto"/>
        <w:right w:val="none" w:sz="0" w:space="0" w:color="auto"/>
      </w:divBdr>
    </w:div>
    <w:div w:id="1513033937">
      <w:bodyDiv w:val="1"/>
      <w:marLeft w:val="0"/>
      <w:marRight w:val="0"/>
      <w:marTop w:val="0"/>
      <w:marBottom w:val="0"/>
      <w:divBdr>
        <w:top w:val="none" w:sz="0" w:space="0" w:color="auto"/>
        <w:left w:val="none" w:sz="0" w:space="0" w:color="auto"/>
        <w:bottom w:val="none" w:sz="0" w:space="0" w:color="auto"/>
        <w:right w:val="none" w:sz="0" w:space="0" w:color="auto"/>
      </w:divBdr>
      <w:divsChild>
        <w:div w:id="315308188">
          <w:marLeft w:val="418"/>
          <w:marRight w:val="0"/>
          <w:marTop w:val="60"/>
          <w:marBottom w:val="60"/>
          <w:divBdr>
            <w:top w:val="none" w:sz="0" w:space="0" w:color="auto"/>
            <w:left w:val="none" w:sz="0" w:space="0" w:color="auto"/>
            <w:bottom w:val="none" w:sz="0" w:space="0" w:color="auto"/>
            <w:right w:val="none" w:sz="0" w:space="0" w:color="auto"/>
          </w:divBdr>
        </w:div>
      </w:divsChild>
    </w:div>
    <w:div w:id="1516962875">
      <w:bodyDiv w:val="1"/>
      <w:marLeft w:val="0"/>
      <w:marRight w:val="0"/>
      <w:marTop w:val="0"/>
      <w:marBottom w:val="0"/>
      <w:divBdr>
        <w:top w:val="none" w:sz="0" w:space="0" w:color="auto"/>
        <w:left w:val="none" w:sz="0" w:space="0" w:color="auto"/>
        <w:bottom w:val="none" w:sz="0" w:space="0" w:color="auto"/>
        <w:right w:val="none" w:sz="0" w:space="0" w:color="auto"/>
      </w:divBdr>
    </w:div>
    <w:div w:id="1546527442">
      <w:bodyDiv w:val="1"/>
      <w:marLeft w:val="0"/>
      <w:marRight w:val="0"/>
      <w:marTop w:val="0"/>
      <w:marBottom w:val="0"/>
      <w:divBdr>
        <w:top w:val="none" w:sz="0" w:space="0" w:color="auto"/>
        <w:left w:val="none" w:sz="0" w:space="0" w:color="auto"/>
        <w:bottom w:val="none" w:sz="0" w:space="0" w:color="auto"/>
        <w:right w:val="none" w:sz="0" w:space="0" w:color="auto"/>
      </w:divBdr>
    </w:div>
    <w:div w:id="1546717581">
      <w:bodyDiv w:val="1"/>
      <w:marLeft w:val="0"/>
      <w:marRight w:val="0"/>
      <w:marTop w:val="0"/>
      <w:marBottom w:val="0"/>
      <w:divBdr>
        <w:top w:val="none" w:sz="0" w:space="0" w:color="auto"/>
        <w:left w:val="none" w:sz="0" w:space="0" w:color="auto"/>
        <w:bottom w:val="none" w:sz="0" w:space="0" w:color="auto"/>
        <w:right w:val="none" w:sz="0" w:space="0" w:color="auto"/>
      </w:divBdr>
      <w:divsChild>
        <w:div w:id="1135175981">
          <w:marLeft w:val="-15"/>
          <w:marRight w:val="0"/>
          <w:marTop w:val="0"/>
          <w:marBottom w:val="0"/>
          <w:divBdr>
            <w:top w:val="none" w:sz="0" w:space="0" w:color="auto"/>
            <w:left w:val="none" w:sz="0" w:space="0" w:color="auto"/>
            <w:bottom w:val="none" w:sz="0" w:space="0" w:color="auto"/>
            <w:right w:val="none" w:sz="0" w:space="0" w:color="auto"/>
          </w:divBdr>
        </w:div>
        <w:div w:id="252931522">
          <w:marLeft w:val="-15"/>
          <w:marRight w:val="0"/>
          <w:marTop w:val="0"/>
          <w:marBottom w:val="0"/>
          <w:divBdr>
            <w:top w:val="none" w:sz="0" w:space="0" w:color="auto"/>
            <w:left w:val="none" w:sz="0" w:space="0" w:color="auto"/>
            <w:bottom w:val="none" w:sz="0" w:space="0" w:color="auto"/>
            <w:right w:val="none" w:sz="0" w:space="0" w:color="auto"/>
          </w:divBdr>
        </w:div>
        <w:div w:id="1456296111">
          <w:marLeft w:val="-15"/>
          <w:marRight w:val="0"/>
          <w:marTop w:val="0"/>
          <w:marBottom w:val="0"/>
          <w:divBdr>
            <w:top w:val="none" w:sz="0" w:space="0" w:color="auto"/>
            <w:left w:val="none" w:sz="0" w:space="0" w:color="auto"/>
            <w:bottom w:val="none" w:sz="0" w:space="0" w:color="auto"/>
            <w:right w:val="none" w:sz="0" w:space="0" w:color="auto"/>
          </w:divBdr>
        </w:div>
        <w:div w:id="1545216525">
          <w:marLeft w:val="-15"/>
          <w:marRight w:val="0"/>
          <w:marTop w:val="0"/>
          <w:marBottom w:val="0"/>
          <w:divBdr>
            <w:top w:val="none" w:sz="0" w:space="0" w:color="auto"/>
            <w:left w:val="none" w:sz="0" w:space="0" w:color="auto"/>
            <w:bottom w:val="none" w:sz="0" w:space="0" w:color="auto"/>
            <w:right w:val="none" w:sz="0" w:space="0" w:color="auto"/>
          </w:divBdr>
        </w:div>
      </w:divsChild>
    </w:div>
    <w:div w:id="1559126017">
      <w:bodyDiv w:val="1"/>
      <w:marLeft w:val="0"/>
      <w:marRight w:val="0"/>
      <w:marTop w:val="0"/>
      <w:marBottom w:val="0"/>
      <w:divBdr>
        <w:top w:val="none" w:sz="0" w:space="0" w:color="auto"/>
        <w:left w:val="none" w:sz="0" w:space="0" w:color="auto"/>
        <w:bottom w:val="none" w:sz="0" w:space="0" w:color="auto"/>
        <w:right w:val="none" w:sz="0" w:space="0" w:color="auto"/>
      </w:divBdr>
      <w:divsChild>
        <w:div w:id="1996060756">
          <w:marLeft w:val="418"/>
          <w:marRight w:val="0"/>
          <w:marTop w:val="0"/>
          <w:marBottom w:val="120"/>
          <w:divBdr>
            <w:top w:val="none" w:sz="0" w:space="0" w:color="auto"/>
            <w:left w:val="none" w:sz="0" w:space="0" w:color="auto"/>
            <w:bottom w:val="none" w:sz="0" w:space="0" w:color="auto"/>
            <w:right w:val="none" w:sz="0" w:space="0" w:color="auto"/>
          </w:divBdr>
        </w:div>
      </w:divsChild>
    </w:div>
    <w:div w:id="1602643802">
      <w:bodyDiv w:val="1"/>
      <w:marLeft w:val="0"/>
      <w:marRight w:val="0"/>
      <w:marTop w:val="0"/>
      <w:marBottom w:val="0"/>
      <w:divBdr>
        <w:top w:val="none" w:sz="0" w:space="0" w:color="auto"/>
        <w:left w:val="none" w:sz="0" w:space="0" w:color="auto"/>
        <w:bottom w:val="none" w:sz="0" w:space="0" w:color="auto"/>
        <w:right w:val="none" w:sz="0" w:space="0" w:color="auto"/>
      </w:divBdr>
    </w:div>
    <w:div w:id="1618829868">
      <w:bodyDiv w:val="1"/>
      <w:marLeft w:val="0"/>
      <w:marRight w:val="0"/>
      <w:marTop w:val="0"/>
      <w:marBottom w:val="0"/>
      <w:divBdr>
        <w:top w:val="none" w:sz="0" w:space="0" w:color="auto"/>
        <w:left w:val="none" w:sz="0" w:space="0" w:color="auto"/>
        <w:bottom w:val="none" w:sz="0" w:space="0" w:color="auto"/>
        <w:right w:val="none" w:sz="0" w:space="0" w:color="auto"/>
      </w:divBdr>
    </w:div>
    <w:div w:id="1628046037">
      <w:bodyDiv w:val="1"/>
      <w:marLeft w:val="0"/>
      <w:marRight w:val="0"/>
      <w:marTop w:val="0"/>
      <w:marBottom w:val="0"/>
      <w:divBdr>
        <w:top w:val="none" w:sz="0" w:space="0" w:color="auto"/>
        <w:left w:val="none" w:sz="0" w:space="0" w:color="auto"/>
        <w:bottom w:val="none" w:sz="0" w:space="0" w:color="auto"/>
        <w:right w:val="none" w:sz="0" w:space="0" w:color="auto"/>
      </w:divBdr>
      <w:divsChild>
        <w:div w:id="6712599">
          <w:marLeft w:val="446"/>
          <w:marRight w:val="0"/>
          <w:marTop w:val="40"/>
          <w:marBottom w:val="120"/>
          <w:divBdr>
            <w:top w:val="none" w:sz="0" w:space="0" w:color="auto"/>
            <w:left w:val="none" w:sz="0" w:space="0" w:color="auto"/>
            <w:bottom w:val="none" w:sz="0" w:space="0" w:color="auto"/>
            <w:right w:val="none" w:sz="0" w:space="0" w:color="auto"/>
          </w:divBdr>
        </w:div>
        <w:div w:id="1248995864">
          <w:marLeft w:val="446"/>
          <w:marRight w:val="0"/>
          <w:marTop w:val="40"/>
          <w:marBottom w:val="120"/>
          <w:divBdr>
            <w:top w:val="none" w:sz="0" w:space="0" w:color="auto"/>
            <w:left w:val="none" w:sz="0" w:space="0" w:color="auto"/>
            <w:bottom w:val="none" w:sz="0" w:space="0" w:color="auto"/>
            <w:right w:val="none" w:sz="0" w:space="0" w:color="auto"/>
          </w:divBdr>
        </w:div>
      </w:divsChild>
    </w:div>
    <w:div w:id="1649017447">
      <w:bodyDiv w:val="1"/>
      <w:marLeft w:val="0"/>
      <w:marRight w:val="0"/>
      <w:marTop w:val="0"/>
      <w:marBottom w:val="0"/>
      <w:divBdr>
        <w:top w:val="none" w:sz="0" w:space="0" w:color="auto"/>
        <w:left w:val="none" w:sz="0" w:space="0" w:color="auto"/>
        <w:bottom w:val="none" w:sz="0" w:space="0" w:color="auto"/>
        <w:right w:val="none" w:sz="0" w:space="0" w:color="auto"/>
      </w:divBdr>
    </w:div>
    <w:div w:id="1652754156">
      <w:bodyDiv w:val="1"/>
      <w:marLeft w:val="0"/>
      <w:marRight w:val="0"/>
      <w:marTop w:val="0"/>
      <w:marBottom w:val="0"/>
      <w:divBdr>
        <w:top w:val="none" w:sz="0" w:space="0" w:color="auto"/>
        <w:left w:val="none" w:sz="0" w:space="0" w:color="auto"/>
        <w:bottom w:val="none" w:sz="0" w:space="0" w:color="auto"/>
        <w:right w:val="none" w:sz="0" w:space="0" w:color="auto"/>
      </w:divBdr>
    </w:div>
    <w:div w:id="1672491333">
      <w:bodyDiv w:val="1"/>
      <w:marLeft w:val="0"/>
      <w:marRight w:val="0"/>
      <w:marTop w:val="0"/>
      <w:marBottom w:val="0"/>
      <w:divBdr>
        <w:top w:val="none" w:sz="0" w:space="0" w:color="auto"/>
        <w:left w:val="none" w:sz="0" w:space="0" w:color="auto"/>
        <w:bottom w:val="none" w:sz="0" w:space="0" w:color="auto"/>
        <w:right w:val="none" w:sz="0" w:space="0" w:color="auto"/>
      </w:divBdr>
    </w:div>
    <w:div w:id="1734890772">
      <w:bodyDiv w:val="1"/>
      <w:marLeft w:val="0"/>
      <w:marRight w:val="0"/>
      <w:marTop w:val="0"/>
      <w:marBottom w:val="0"/>
      <w:divBdr>
        <w:top w:val="none" w:sz="0" w:space="0" w:color="auto"/>
        <w:left w:val="none" w:sz="0" w:space="0" w:color="auto"/>
        <w:bottom w:val="none" w:sz="0" w:space="0" w:color="auto"/>
        <w:right w:val="none" w:sz="0" w:space="0" w:color="auto"/>
      </w:divBdr>
    </w:div>
    <w:div w:id="1750225619">
      <w:bodyDiv w:val="1"/>
      <w:marLeft w:val="0"/>
      <w:marRight w:val="0"/>
      <w:marTop w:val="0"/>
      <w:marBottom w:val="0"/>
      <w:divBdr>
        <w:top w:val="none" w:sz="0" w:space="0" w:color="auto"/>
        <w:left w:val="none" w:sz="0" w:space="0" w:color="auto"/>
        <w:bottom w:val="none" w:sz="0" w:space="0" w:color="auto"/>
        <w:right w:val="none" w:sz="0" w:space="0" w:color="auto"/>
      </w:divBdr>
    </w:div>
    <w:div w:id="1756514776">
      <w:bodyDiv w:val="1"/>
      <w:marLeft w:val="0"/>
      <w:marRight w:val="0"/>
      <w:marTop w:val="0"/>
      <w:marBottom w:val="0"/>
      <w:divBdr>
        <w:top w:val="none" w:sz="0" w:space="0" w:color="auto"/>
        <w:left w:val="none" w:sz="0" w:space="0" w:color="auto"/>
        <w:bottom w:val="none" w:sz="0" w:space="0" w:color="auto"/>
        <w:right w:val="none" w:sz="0" w:space="0" w:color="auto"/>
      </w:divBdr>
      <w:divsChild>
        <w:div w:id="71779989">
          <w:marLeft w:val="446"/>
          <w:marRight w:val="0"/>
          <w:marTop w:val="120"/>
          <w:marBottom w:val="120"/>
          <w:divBdr>
            <w:top w:val="none" w:sz="0" w:space="0" w:color="auto"/>
            <w:left w:val="none" w:sz="0" w:space="0" w:color="auto"/>
            <w:bottom w:val="none" w:sz="0" w:space="0" w:color="auto"/>
            <w:right w:val="none" w:sz="0" w:space="0" w:color="auto"/>
          </w:divBdr>
        </w:div>
        <w:div w:id="1386442907">
          <w:marLeft w:val="446"/>
          <w:marRight w:val="0"/>
          <w:marTop w:val="120"/>
          <w:marBottom w:val="120"/>
          <w:divBdr>
            <w:top w:val="none" w:sz="0" w:space="0" w:color="auto"/>
            <w:left w:val="none" w:sz="0" w:space="0" w:color="auto"/>
            <w:bottom w:val="none" w:sz="0" w:space="0" w:color="auto"/>
            <w:right w:val="none" w:sz="0" w:space="0" w:color="auto"/>
          </w:divBdr>
        </w:div>
        <w:div w:id="1899827769">
          <w:marLeft w:val="446"/>
          <w:marRight w:val="0"/>
          <w:marTop w:val="120"/>
          <w:marBottom w:val="120"/>
          <w:divBdr>
            <w:top w:val="none" w:sz="0" w:space="0" w:color="auto"/>
            <w:left w:val="none" w:sz="0" w:space="0" w:color="auto"/>
            <w:bottom w:val="none" w:sz="0" w:space="0" w:color="auto"/>
            <w:right w:val="none" w:sz="0" w:space="0" w:color="auto"/>
          </w:divBdr>
        </w:div>
        <w:div w:id="1948805580">
          <w:marLeft w:val="446"/>
          <w:marRight w:val="0"/>
          <w:marTop w:val="120"/>
          <w:marBottom w:val="120"/>
          <w:divBdr>
            <w:top w:val="none" w:sz="0" w:space="0" w:color="auto"/>
            <w:left w:val="none" w:sz="0" w:space="0" w:color="auto"/>
            <w:bottom w:val="none" w:sz="0" w:space="0" w:color="auto"/>
            <w:right w:val="none" w:sz="0" w:space="0" w:color="auto"/>
          </w:divBdr>
        </w:div>
        <w:div w:id="2129735094">
          <w:marLeft w:val="446"/>
          <w:marRight w:val="0"/>
          <w:marTop w:val="120"/>
          <w:marBottom w:val="120"/>
          <w:divBdr>
            <w:top w:val="none" w:sz="0" w:space="0" w:color="auto"/>
            <w:left w:val="none" w:sz="0" w:space="0" w:color="auto"/>
            <w:bottom w:val="none" w:sz="0" w:space="0" w:color="auto"/>
            <w:right w:val="none" w:sz="0" w:space="0" w:color="auto"/>
          </w:divBdr>
        </w:div>
      </w:divsChild>
    </w:div>
    <w:div w:id="1764766554">
      <w:bodyDiv w:val="1"/>
      <w:marLeft w:val="0"/>
      <w:marRight w:val="0"/>
      <w:marTop w:val="0"/>
      <w:marBottom w:val="0"/>
      <w:divBdr>
        <w:top w:val="none" w:sz="0" w:space="0" w:color="auto"/>
        <w:left w:val="none" w:sz="0" w:space="0" w:color="auto"/>
        <w:bottom w:val="none" w:sz="0" w:space="0" w:color="auto"/>
        <w:right w:val="none" w:sz="0" w:space="0" w:color="auto"/>
      </w:divBdr>
    </w:div>
    <w:div w:id="1765958412">
      <w:bodyDiv w:val="1"/>
      <w:marLeft w:val="0"/>
      <w:marRight w:val="0"/>
      <w:marTop w:val="0"/>
      <w:marBottom w:val="0"/>
      <w:divBdr>
        <w:top w:val="none" w:sz="0" w:space="0" w:color="auto"/>
        <w:left w:val="none" w:sz="0" w:space="0" w:color="auto"/>
        <w:bottom w:val="none" w:sz="0" w:space="0" w:color="auto"/>
        <w:right w:val="none" w:sz="0" w:space="0" w:color="auto"/>
      </w:divBdr>
    </w:div>
    <w:div w:id="1794859714">
      <w:bodyDiv w:val="1"/>
      <w:marLeft w:val="0"/>
      <w:marRight w:val="0"/>
      <w:marTop w:val="0"/>
      <w:marBottom w:val="0"/>
      <w:divBdr>
        <w:top w:val="none" w:sz="0" w:space="0" w:color="auto"/>
        <w:left w:val="none" w:sz="0" w:space="0" w:color="auto"/>
        <w:bottom w:val="none" w:sz="0" w:space="0" w:color="auto"/>
        <w:right w:val="none" w:sz="0" w:space="0" w:color="auto"/>
      </w:divBdr>
    </w:div>
    <w:div w:id="1880434657">
      <w:bodyDiv w:val="1"/>
      <w:marLeft w:val="0"/>
      <w:marRight w:val="0"/>
      <w:marTop w:val="0"/>
      <w:marBottom w:val="0"/>
      <w:divBdr>
        <w:top w:val="none" w:sz="0" w:space="0" w:color="auto"/>
        <w:left w:val="none" w:sz="0" w:space="0" w:color="auto"/>
        <w:bottom w:val="none" w:sz="0" w:space="0" w:color="auto"/>
        <w:right w:val="none" w:sz="0" w:space="0" w:color="auto"/>
      </w:divBdr>
    </w:div>
    <w:div w:id="1898735603">
      <w:bodyDiv w:val="1"/>
      <w:marLeft w:val="0"/>
      <w:marRight w:val="0"/>
      <w:marTop w:val="0"/>
      <w:marBottom w:val="0"/>
      <w:divBdr>
        <w:top w:val="none" w:sz="0" w:space="0" w:color="auto"/>
        <w:left w:val="none" w:sz="0" w:space="0" w:color="auto"/>
        <w:bottom w:val="none" w:sz="0" w:space="0" w:color="auto"/>
        <w:right w:val="none" w:sz="0" w:space="0" w:color="auto"/>
      </w:divBdr>
    </w:div>
    <w:div w:id="1920213385">
      <w:bodyDiv w:val="1"/>
      <w:marLeft w:val="0"/>
      <w:marRight w:val="0"/>
      <w:marTop w:val="0"/>
      <w:marBottom w:val="0"/>
      <w:divBdr>
        <w:top w:val="none" w:sz="0" w:space="0" w:color="auto"/>
        <w:left w:val="none" w:sz="0" w:space="0" w:color="auto"/>
        <w:bottom w:val="none" w:sz="0" w:space="0" w:color="auto"/>
        <w:right w:val="none" w:sz="0" w:space="0" w:color="auto"/>
      </w:divBdr>
    </w:div>
    <w:div w:id="1947538189">
      <w:bodyDiv w:val="1"/>
      <w:marLeft w:val="0"/>
      <w:marRight w:val="0"/>
      <w:marTop w:val="0"/>
      <w:marBottom w:val="0"/>
      <w:divBdr>
        <w:top w:val="none" w:sz="0" w:space="0" w:color="auto"/>
        <w:left w:val="none" w:sz="0" w:space="0" w:color="auto"/>
        <w:bottom w:val="none" w:sz="0" w:space="0" w:color="auto"/>
        <w:right w:val="none" w:sz="0" w:space="0" w:color="auto"/>
      </w:divBdr>
    </w:div>
    <w:div w:id="2001889702">
      <w:bodyDiv w:val="1"/>
      <w:marLeft w:val="0"/>
      <w:marRight w:val="0"/>
      <w:marTop w:val="0"/>
      <w:marBottom w:val="0"/>
      <w:divBdr>
        <w:top w:val="none" w:sz="0" w:space="0" w:color="auto"/>
        <w:left w:val="none" w:sz="0" w:space="0" w:color="auto"/>
        <w:bottom w:val="none" w:sz="0" w:space="0" w:color="auto"/>
        <w:right w:val="none" w:sz="0" w:space="0" w:color="auto"/>
      </w:divBdr>
    </w:div>
    <w:div w:id="2025670467">
      <w:bodyDiv w:val="1"/>
      <w:marLeft w:val="0"/>
      <w:marRight w:val="0"/>
      <w:marTop w:val="0"/>
      <w:marBottom w:val="0"/>
      <w:divBdr>
        <w:top w:val="none" w:sz="0" w:space="0" w:color="auto"/>
        <w:left w:val="none" w:sz="0" w:space="0" w:color="auto"/>
        <w:bottom w:val="none" w:sz="0" w:space="0" w:color="auto"/>
        <w:right w:val="none" w:sz="0" w:space="0" w:color="auto"/>
      </w:divBdr>
    </w:div>
    <w:div w:id="2027752983">
      <w:bodyDiv w:val="1"/>
      <w:marLeft w:val="0"/>
      <w:marRight w:val="0"/>
      <w:marTop w:val="0"/>
      <w:marBottom w:val="0"/>
      <w:divBdr>
        <w:top w:val="none" w:sz="0" w:space="0" w:color="auto"/>
        <w:left w:val="none" w:sz="0" w:space="0" w:color="auto"/>
        <w:bottom w:val="none" w:sz="0" w:space="0" w:color="auto"/>
        <w:right w:val="none" w:sz="0" w:space="0" w:color="auto"/>
      </w:divBdr>
    </w:div>
    <w:div w:id="206251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u.Vijayana\OneDrive%20-%20NSWGOV\Documents\RESOURCES%20AND%20TEMPLATES\CWHS_template\Centre%20for%20WHS%20Technical%20Report%20Template.dotx" TargetMode="External"/></Relationships>
</file>

<file path=word/theme/theme1.xml><?xml version="1.0" encoding="utf-8"?>
<a:theme xmlns:a="http://schemas.openxmlformats.org/drawingml/2006/main" name="Office Theme">
  <a:themeElements>
    <a:clrScheme name="Centre for WHS">
      <a:dk1>
        <a:sysClr val="windowText" lastClr="000000"/>
      </a:dk1>
      <a:lt1>
        <a:sysClr val="window" lastClr="FFFFFF"/>
      </a:lt1>
      <a:dk2>
        <a:srgbClr val="000000"/>
      </a:dk2>
      <a:lt2>
        <a:srgbClr val="FFFFFF"/>
      </a:lt2>
      <a:accent1>
        <a:srgbClr val="415058"/>
      </a:accent1>
      <a:accent2>
        <a:srgbClr val="83D3DC"/>
      </a:accent2>
      <a:accent3>
        <a:srgbClr val="5DC7A3"/>
      </a:accent3>
      <a:accent4>
        <a:srgbClr val="FFFFFF"/>
      </a:accent4>
      <a:accent5>
        <a:srgbClr val="F7DB9C"/>
      </a:accent5>
      <a:accent6>
        <a:srgbClr val="B4B4BE"/>
      </a:accent6>
      <a:hlink>
        <a:srgbClr val="000000"/>
      </a:hlink>
      <a:folHlink>
        <a:srgbClr val="000000"/>
      </a:folHlink>
    </a:clrScheme>
    <a:fontScheme name="CWHS Word">
      <a:majorFont>
        <a:latin typeface="Gotham Medium"/>
        <a:ea typeface=""/>
        <a:cs typeface=""/>
      </a:majorFont>
      <a:minorFont>
        <a:latin typeface="Gotham Book"/>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ch14</b:Tag>
    <b:SourceType>JournalArticle</b:SourceType>
    <b:Guid>{0686D637-5E00-4D64-8903-0CA0284BFB27}</b:Guid>
    <b:Title>Australian workplace health and safety regulatory approaches to prosecution: Hegemonising compliance</b:Title>
    <b:JournalName>Journal of Industrial Relations</b:JournalName>
    <b:Year>2014</b:Year>
    <b:Pages>709-729</b:Pages>
    <b:Author>
      <b:Author>
        <b:NameList>
          <b:Person>
            <b:Last>Schofield</b:Last>
            <b:First>Toni</b:First>
          </b:Person>
          <b:Person>
            <b:Last>Reeve</b:Last>
            <b:First>Belinda</b:First>
          </b:Person>
          <b:Person>
            <b:Last>McCallum</b:Last>
            <b:First>Ron</b:First>
          </b:Person>
        </b:NameList>
      </b:Author>
    </b:Author>
    <b:Volume>56</b:Volume>
    <b:Issue>5</b:Issue>
    <b:RefOrder>3</b:RefOrder>
  </b:Source>
  <b:Source>
    <b:Tag>Saf13</b:Tag>
    <b:SourceType>Report</b:SourceType>
    <b:Guid>{EE3A074E-69E5-425B-9FAD-9AB36EFDF38A}</b:Guid>
    <b:Author>
      <b:Author>
        <b:Corporate>Safe Work Australia</b:Corporate>
      </b:Author>
    </b:Author>
    <b:Title>The effectiveness of work health and safety interventions by regulators: a literature review</b:Title>
    <b:Year>2013</b:Year>
    <b:Publisher>Safe Work Australia</b:Publisher>
    <b:City>Canberra</b:City>
    <b:RefOrder>4</b:RefOrder>
  </b:Source>
  <b:Source>
    <b:Tag>Hop05</b:Tag>
    <b:SourceType>Report</b:SourceType>
    <b:Guid>{6D34C1B1-3B11-4F71-9C1D-468CBF30BBED}</b:Guid>
    <b:Title>The Gretley Coal Mine Disaster: Reflections on the Finding that Mine Managers were to Blame.</b:Title>
    <b:Year>2005</b:Year>
    <b:City>Canberra</b:City>
    <b:Author>
      <b:Author>
        <b:NameList>
          <b:Person>
            <b:Last>Hopkins</b:Last>
            <b:First>A</b:First>
          </b:Person>
        </b:NameList>
      </b:Author>
    </b:Author>
    <b:Department>National Centre for OHS regulation</b:Department>
    <b:Institution>Australian National University.</b:Institution>
    <b:ThesisType>Working paper</b:ThesisType>
    <b:RefOrder>5</b:RefOrder>
  </b:Source>
  <b:Source>
    <b:Tag>Joh03</b:Tag>
    <b:SourceType>JournalArticle</b:SourceType>
    <b:Guid>{E335D01F-A9AF-4E0A-9D29-5B3AE3FCDBA3}</b:Guid>
    <b:Title>Safety, courts and crime: occupational safety and health prosecutions in the Magistrates' courts.</b:Title>
    <b:Year>2003</b:Year>
    <b:JournalName>Policy and practice in health and safety</b:JournalName>
    <b:Pages>105-127</b:Pages>
    <b:Author>
      <b:Author>
        <b:NameList>
          <b:Person>
            <b:Last>Johnstone</b:Last>
            <b:First>Richard</b:First>
          </b:Person>
        </b:NameList>
      </b:Author>
    </b:Author>
    <b:Volume>1</b:Volume>
    <b:Issue>1</b:Issue>
    <b:RefOrder>6</b:RefOrder>
  </b:Source>
  <b:Source>
    <b:Tag>Paw06</b:Tag>
    <b:SourceType>Book</b:SourceType>
    <b:Guid>{07112DE0-AB1E-4905-A846-5CA755BB7129}</b:Guid>
    <b:Title>Evidence-Based Policy: A Realist Perspective</b:Title>
    <b:Year>2006</b:Year>
    <b:City>Thousand Oaks, CA</b:City>
    <b:Publisher>Sage</b:Publisher>
    <b:Author>
      <b:Author>
        <b:NameList>
          <b:Person>
            <b:Last>Pawson</b:Last>
            <b:First>Ray</b:First>
          </b:Person>
        </b:NameList>
      </b:Author>
    </b:Author>
    <b:RefOrder>7</b:RefOrder>
  </b:Source>
  <b:Source>
    <b:Tag>Par17</b:Tag>
    <b:SourceType>BookSection</b:SourceType>
    <b:Guid>{16B7D87A-302D-407E-806C-482D40E98098}</b:Guid>
    <b:Title>Compliance: 14 questions</b:Title>
    <b:Year>2017</b:Year>
    <b:City>Canberra</b:City>
    <b:Publisher>ANU Press</b:Publisher>
    <b:BookTitle>Regulatory theory: foundations and applications</b:BookTitle>
    <b:Pages>217-233</b:Pages>
    <b:Author>
      <b:Author>
        <b:NameList>
          <b:Person>
            <b:Last>Parker</b:Last>
            <b:First>Christine</b:First>
          </b:Person>
          <b:Person>
            <b:Last>Nielsen</b:Last>
            <b:Middle>Lehmann</b:Middle>
            <b:First>Vibeke</b:First>
          </b:Person>
        </b:NameList>
      </b:Author>
      <b:Editor>
        <b:NameList>
          <b:Person>
            <b:Last>Drahos</b:Last>
            <b:First>Peter</b:First>
          </b:Person>
        </b:NameList>
      </b:Editor>
    </b:Author>
    <b:ChapterNumber>13</b:ChapterNumber>
    <b:RefOrder>8</b:RefOrder>
  </b:Source>
  <b:Source>
    <b:Tag>Kag11</b:Tag>
    <b:SourceType>BookSection</b:SourceType>
    <b:Guid>{6EB2C6BA-53D7-4349-88BA-6D06EE59D424}</b:Guid>
    <b:Title>Fear, duty, and regulatory compliance: Lessons from three research projects</b:Title>
    <b:Year>2011</b:Year>
    <b:Pages>37–58</b:Pages>
    <b:Author>
      <b:Author>
        <b:NameList>
          <b:Person>
            <b:Last>Kagan</b:Last>
            <b:First>R</b:First>
          </b:Person>
          <b:Person>
            <b:Last>Gunningham</b:Last>
            <b:First>N</b:First>
          </b:Person>
          <b:Person>
            <b:Last>Thornton</b:Last>
            <b:First>D</b:First>
          </b:Person>
        </b:NameList>
      </b:Author>
      <b:BookAuthor>
        <b:NameList>
          <b:Person>
            <b:Last>Parker</b:Last>
            <b:First>C</b:First>
          </b:Person>
          <b:Person>
            <b:Last>Nielsen</b:Last>
            <b:First>VL</b:First>
          </b:Person>
        </b:NameList>
      </b:BookAuthor>
    </b:Author>
    <b:BookTitle>Explaining Compliance: Business Responses to Regulation</b:BookTitle>
    <b:City>Cheltenham, UK</b:City>
    <b:Publisher>Edward Elgar</b:Publisher>
    <b:RefOrder>9</b:RefOrder>
  </b:Source>
  <b:Source>
    <b:Tag>May04</b:Tag>
    <b:SourceType>JournalArticle</b:SourceType>
    <b:Guid>{E4A0008B-6497-4CF4-8D9C-73CEFB681FF3}</b:Guid>
    <b:Title>Compliance motivations: Affirmative and negative bases</b:Title>
    <b:Year>2004</b:Year>
    <b:Pages>41–68</b:Pages>
    <b:JournalName>Law and Society Review</b:JournalName>
    <b:Volume>38</b:Volume>
    <b:Issue>1</b:Issue>
    <b:Author>
      <b:Author>
        <b:NameList>
          <b:Person>
            <b:Last>May</b:Last>
            <b:First>P</b:First>
          </b:Person>
        </b:NameList>
      </b:Author>
    </b:Author>
    <b:RefOrder>10</b:RefOrder>
  </b:Source>
  <b:Source>
    <b:Tag>Gen93</b:Tag>
    <b:SourceType>JournalArticle</b:SourceType>
    <b:Guid>{09392864-1A09-4F0A-B747-7E0D812A2547}</b:Guid>
    <b:Title>Business responses to the regulation of health and safety in England</b:Title>
    <b:JournalName>Law and Policy</b:JournalName>
    <b:Year>1993</b:Year>
    <b:Pages>219–233</b:Pages>
    <b:Volume>15</b:Volume>
    <b:Issue>3</b:Issue>
    <b:Author>
      <b:Author>
        <b:NameList>
          <b:Person>
            <b:Last>Genn</b:Last>
            <b:First>H</b:First>
          </b:Person>
        </b:NameList>
      </b:Author>
    </b:Author>
    <b:RefOrder>11</b:RefOrder>
  </b:Source>
  <b:Source>
    <b:Tag>Hai97</b:Tag>
    <b:SourceType>Book</b:SourceType>
    <b:Guid>{3F21A662-FA91-4AC6-B003-43671003EDCC}</b:Guid>
    <b:Title>Corporate Regulation: Beyond ‘Punish or Persuade’</b:Title>
    <b:Year>1997</b:Year>
    <b:City>Oxford</b:City>
    <b:Publisher>Clarendon Press</b:Publisher>
    <b:Author>
      <b:Author>
        <b:NameList>
          <b:Person>
            <b:Last>Haines</b:Last>
            <b:First>F</b:First>
          </b:Person>
        </b:NameList>
      </b:Author>
    </b:Author>
    <b:RefOrder>12</b:RefOrder>
  </b:Source>
  <b:Source>
    <b:Tag>Jam10</b:Tag>
    <b:SourceType>JournalArticle</b:SourceType>
    <b:Guid>{F03B1008-C26C-4D50-8EC3-6FE5BAC9DDBD}</b:Guid>
    <b:Title>OHS Prosecutions: Do They Deter Other Companies from Offending?</b:Title>
    <b:JournalName>Journal of Health, Safety and Environment</b:JournalName>
    <b:Year>2010</b:Year>
    <b:Pages>213-231</b:Pages>
    <b:Author>
      <b:Author>
        <b:NameList>
          <b:Person>
            <b:Last>Jamieson</b:Last>
            <b:First>Suzanne</b:First>
          </b:Person>
          <b:Person>
            <b:Last>Reeve</b:Last>
            <b:First>Belinda</b:First>
          </b:Person>
          <b:Person>
            <b:Last>Schofield</b:Last>
            <b:First>Toni</b:First>
          </b:Person>
          <b:Person>
            <b:Last>McCallum</b:Last>
            <b:First>Ron</b:First>
          </b:Person>
        </b:NameList>
      </b:Author>
    </b:Author>
    <b:City>Sydney</b:City>
    <b:StateProvince>New South Wales</b:StateProvince>
    <b:CountryRegion>Australia</b:CountryRegion>
    <b:Month>November</b:Month>
    <b:Volume>26</b:Volume>
    <b:Issue>3</b:Issue>
    <b:RefOrder>13</b:RefOrder>
  </b:Source>
  <b:Source>
    <b:Tag>Par11</b:Tag>
    <b:SourceType>Book</b:SourceType>
    <b:Guid>{C959755F-9A1B-4FD2-B076-CD098E2F5CE2}</b:Guid>
    <b:Title>Explaining Compliance: Business Responses to Regulation</b:Title>
    <b:Year>2011</b:Year>
    <b:City>Cheltenham, UK</b:City>
    <b:Publisher>Edward Elgar</b:Publisher>
    <b:Author>
      <b:Author>
        <b:NameList>
          <b:Person>
            <b:Last>Parker</b:Last>
            <b:First>Christine</b:First>
          </b:Person>
          <b:Person>
            <b:Last>Nielsen</b:Last>
            <b:First>Vibeke</b:First>
          </b:Person>
        </b:NameList>
      </b:Author>
    </b:Author>
    <b:RefOrder>14</b:RefOrder>
  </b:Source>
  <b:Source>
    <b:Tag>Wal07</b:Tag>
    <b:SourceType>JournalArticle</b:SourceType>
    <b:Guid>{FB1823FA-C52D-4D8A-8616-699902834BCF}</b:Guid>
    <b:Title>The challenge of institutional integrity in responsive regulation: Field inspections by the Australian Taxation Office</b:Title>
    <b:Year>2007</b:Year>
    <b:JournalName>Law &amp; Policy</b:JournalName>
    <b:Pages>67–83</b:Pages>
    <b:Volume>29</b:Volume>
    <b:Issue>1</b:Issue>
    <b:Author>
      <b:Author>
        <b:NameList>
          <b:Person>
            <b:Last>Waller</b:Last>
            <b:First>V</b:First>
          </b:Person>
        </b:NameList>
      </b:Author>
    </b:Author>
    <b:RefOrder>15</b:RefOrder>
  </b:Source>
  <b:Source>
    <b:Tag>Wal11</b:Tag>
    <b:SourceType>Book</b:SourceType>
    <b:Guid>{E7607D6B-851D-423A-8ADD-A39D2853840D}</b:Guid>
    <b:Title>Regulating Workplace Risks: A Comparative Study of Inspection Regimes in Times of Change</b:Title>
    <b:Year>2011</b:Year>
    <b:City>Cheltenham, UK</b:City>
    <b:Publisher>2011</b:Publisher>
    <b:Author>
      <b:Author>
        <b:NameList>
          <b:Person>
            <b:Last>Walters</b:Last>
            <b:First>David</b:First>
          </b:Person>
          <b:Person>
            <b:Last>Johnstone</b:Last>
            <b:First>R</b:First>
          </b:Person>
          <b:Person>
            <b:Last>Frick</b:Last>
            <b:First>Kaj</b:First>
          </b:Person>
          <b:Person>
            <b:Last>Quinlan</b:Last>
            <b:First>Michael</b:First>
          </b:Person>
          <b:Person>
            <b:Last>Baril-Gingras</b:Last>
            <b:First>Genevieve</b:First>
          </b:Person>
          <b:Person>
            <b:Last>Thebaud-Mony</b:Last>
            <b:First>Annie</b:First>
          </b:Person>
        </b:NameList>
      </b:Author>
    </b:Author>
    <b:RefOrder>16</b:RefOrder>
  </b:Source>
  <b:Source>
    <b:Tag>Gun05</b:Tag>
    <b:SourceType>JournalArticle</b:SourceType>
    <b:Guid>{6F73DE20-45CA-4019-89D6-65A540EC88C0}</b:Guid>
    <b:Title>(2005). Motivating Management: Corporate Compliance in Environmental Protection</b:Title>
    <b:Year>2005</b:Year>
    <b:JournalName>Law &amp; Policy</b:JournalName>
    <b:Pages>289-316</b:Pages>
    <b:Author>
      <b:Author>
        <b:NameList>
          <b:Person>
            <b:Last>Gunningham</b:Last>
            <b:First>Neil</b:First>
          </b:Person>
          <b:Person>
            <b:Last>Thornton</b:Last>
            <b:First>D</b:First>
          </b:Person>
          <b:Person>
            <b:Last>Kagan</b:Last>
            <b:Middle>A</b:Middle>
            <b:First>R</b:First>
          </b:Person>
        </b:NameList>
      </b:Author>
    </b:Author>
    <b:Volume>27</b:Volume>
    <b:Issue>2</b:Issue>
    <b:RefOrder>17</b:RefOrder>
  </b:Source>
  <b:Source>
    <b:Tag>Bra16</b:Tag>
    <b:SourceType>InternetSite</b:SourceType>
    <b:Guid>{582D1128-4944-4335-9759-3CF34F059DB1}</b:Guid>
    <b:Title>Responsive Regulation</b:Title>
    <b:Year>2016</b:Year>
    <b:Author>
      <b:Author>
        <b:NameList>
          <b:Person>
            <b:Last>Braithwaite</b:Last>
            <b:First>John</b:First>
          </b:Person>
        </b:NameList>
      </b:Author>
    </b:Author>
    <b:InternetSiteTitle>John Braithwaite</b:InternetSiteTitle>
    <b:URL>http://johnbraithwaite.com/responsive-regulation/</b:URL>
    <b:YearAccessed>2018</b:YearAccessed>
    <b:MonthAccessed>June</b:MonthAccessed>
    <b:DayAccessed>15</b:DayAccessed>
    <b:RefOrder>18</b:RefOrder>
  </b:Source>
  <b:Source>
    <b:Tag>Bra02</b:Tag>
    <b:SourceType>Book</b:SourceType>
    <b:Guid>{6E12777B-2D88-49B5-8A8A-FF244AB4938D}</b:Guid>
    <b:Title>Restorative justice and responsive regulation</b:Title>
    <b:Year>2002</b:Year>
    <b:City>New York</b:City>
    <b:Publisher>Oxford University Press</b:Publisher>
    <b:Author>
      <b:Author>
        <b:NameList>
          <b:Person>
            <b:Last>Braithwaite</b:Last>
            <b:First>John</b:First>
          </b:Person>
        </b:NameList>
      </b:Author>
    </b:Author>
    <b:RefOrder>19</b:RefOrder>
  </b:Source>
  <b:Source>
    <b:Tag>Kol15</b:Tag>
    <b:SourceType>JournalArticle</b:SourceType>
    <b:Guid>{D602A5A2-2A37-4BCB-A337-1E8F645B85E0}</b:Guid>
    <b:Title>When to Punish, When to Persuade and When to Reward: Strengthening Responsive Regulation with the Regulatory Diamond</b:Title>
    <b:JournalName>Monash University Law Review</b:JournalName>
    <b:Year>2015</b:Year>
    <b:Pages>136-162</b:Pages>
    <b:Author>
      <b:Author>
        <b:NameList>
          <b:Person>
            <b:Last>Kolieb</b:Last>
            <b:First>Jonathan</b:First>
          </b:Person>
        </b:NameList>
      </b:Author>
    </b:Author>
    <b:Volume>41</b:Volume>
    <b:Issue>1</b:Issue>
    <b:RefOrder>20</b:RefOrder>
  </b:Source>
  <b:Source>
    <b:Tag>Saf10</b:Tag>
    <b:SourceType>InternetSite</b:SourceType>
    <b:Guid>{D5390606-CF73-49BB-94DB-935C23CA272A}</b:Guid>
    <b:Author>
      <b:Author>
        <b:Corporate>SafeWork NSW</b:Corporate>
      </b:Author>
    </b:Author>
    <b:Title>Our Approach to Regulation</b:Title>
    <b:InternetSiteTitle>SafeWork NSW</b:InternetSiteTitle>
    <b:Year>2018</b:Year>
    <b:Month>April</b:Month>
    <b:Day>10</b:Day>
    <b:URL>http://www.safework.nsw.gov.au/__data/assets/pdf_file/0008/108368/SW08027-Our-approach-to-work-health-and-safety.pdf</b:URL>
    <b:YearAccessed>2018</b:YearAccessed>
    <b:MonthAccessed>June</b:MonthAccessed>
    <b:DayAccessed>10</b:DayAccessed>
    <b:RefOrder>21</b:RefOrder>
  </b:Source>
  <b:Source>
    <b:Tag>Blu15</b:Tag>
    <b:SourceType>Report</b:SourceType>
    <b:Guid>{15D595AC-D730-4566-9CC4-BD33585E524B}</b:Guid>
    <b:Title>Project 3: Regulator Compliance Support, Inspection and Enforcement: Report to Safe Work Australia</b:Title>
    <b:Year>2015</b:Year>
    <b:City>Canberra</b:City>
    <b:Author>
      <b:Author>
        <b:NameList>
          <b:Person>
            <b:Last>Bluff</b:Last>
            <b:First>Liz</b:First>
          </b:Person>
          <b:Person>
            <b:Last>Johnstone</b:Last>
            <b:First>Richard</b:First>
          </b:Person>
          <b:Person>
            <b:Last>Gunningham</b:Last>
            <b:First>Neil</b:First>
          </b:Person>
        </b:NameList>
      </b:Author>
    </b:Author>
    <b:Department>National Research Centre for Occupational Health and Safety Regulation</b:Department>
    <b:Institution>Australian National University</b:Institution>
    <b:ThesisType>Unpublished report</b:ThesisType>
    <b:RefOrder>22</b:RefOrder>
  </b:Source>
  <b:Source>
    <b:Tag>Saf18</b:Tag>
    <b:SourceType>InternetSite</b:SourceType>
    <b:Guid>{68EE049F-274B-432C-A36E-99779460C83C}</b:Guid>
    <b:Author>
      <b:Author>
        <b:Corporate>SafeWork NSW</b:Corporate>
      </b:Author>
    </b:Author>
    <b:Title>Prosecution Guidelines</b:Title>
    <b:InternetSiteTitle>SafeWork NSW</b:InternetSiteTitle>
    <b:Year>2018</b:Year>
    <b:Month>January</b:Month>
    <b:Day>29</b:Day>
    <b:URL>http://www.safework.nsw.gov.au/__data/assets/pdf_file/0012/50160/SW08683-SafeWork-NSW-prosecution-guidelines.pdf</b:URL>
    <b:RefOrder>23</b:RefOrder>
  </b:Source>
  <b:Source>
    <b:Tag>Hil01</b:Tag>
    <b:SourceType>Book</b:SourceType>
    <b:Guid>{A5C2851A-F543-4E1D-BBBE-BCD33BE4DA3A}</b:Guid>
    <b:Title>The impact of the HSC/EA review</b:Title>
    <b:Year>2001</b:Year>
    <b:Publisher>HSE</b:Publisher>
    <b:City>London</b:City>
    <b:Author>
      <b:Author>
        <b:NameList>
          <b:Person>
            <b:Last>Hillage</b:Last>
            <b:First>J</b:First>
          </b:Person>
          <b:Person>
            <b:Last>Tyers</b:Last>
            <b:First>C</b:First>
          </b:Person>
          <b:Person>
            <b:Last>Davis</b:Last>
            <b:First>S</b:First>
          </b:Person>
        </b:NameList>
      </b:Author>
    </b:Author>
    <b:RefOrder>24</b:RefOrder>
  </b:Source>
  <b:Source>
    <b:Tag>Kri05</b:Tag>
    <b:SourceType>JournalArticle</b:SourceType>
    <b:Guid>{7ADCF7D6-DFBB-41E5-B2F8-E2158A97E80D}</b:Guid>
    <b:Title>Kristensen, T. S. (2005) Intervention studies in occupational epidemiology.  62(3): 205.</b:Title>
    <b:Year>2005</b:Year>
    <b:JournalName>Occupational and environmental medicine</b:JournalName>
    <b:Pages>205</b:Pages>
    <b:Volume>62</b:Volume>
    <b:Issue>3</b:Issue>
    <b:Author>
      <b:Author>
        <b:NameList>
          <b:Person>
            <b:Last>Kristensen</b:Last>
            <b:Middle>S</b:Middle>
            <b:First>T</b:First>
          </b:Person>
        </b:NameList>
      </b:Author>
    </b:Author>
    <b:RefOrder>25</b:RefOrder>
  </b:Source>
  <b:Source>
    <b:Tag>Joh16</b:Tag>
    <b:SourceType>Report</b:SourceType>
    <b:Guid>{DA24FA19-BD47-4062-85CE-B226816DCCC3}</b:Guid>
    <b:Title>Project 2: Sentencing of Work Health and Safety Offenders: Report to Safe Work Australia</b:Title>
    <b:Year>2016</b:Year>
    <b:City>Canberra</b:City>
    <b:Department>National Research Centre for Occupational Health and Safety Regulation</b:Department>
    <b:Institution>Australian National University</b:Institution>
    <b:ThesisType>Unpublished report</b:ThesisType>
    <b:Author>
      <b:Author>
        <b:NameList>
          <b:Person>
            <b:Last>Johnstone</b:Last>
            <b:First>Richard</b:First>
          </b:Person>
        </b:NameList>
      </b:Author>
    </b:Author>
    <b:RefOrder>26</b:RefOrder>
  </b:Source>
  <b:Source>
    <b:Tag>Joh13</b:Tag>
    <b:SourceType>JournalArticle</b:SourceType>
    <b:Guid>{317108E4-B107-42D5-AE4B-ABF0FA795390}</b:Guid>
    <b:Title>Work Health and Safety and the Criminal Law in Australia</b:Title>
    <b:JournalName>Policy and Practice in Health and Safety</b:JournalName>
    <b:Year>2013</b:Year>
    <b:Pages>25-44</b:Pages>
    <b:Author>
      <b:Author>
        <b:NameList>
          <b:Person>
            <b:Last>Johnstone</b:Last>
            <b:First>Richard</b:First>
          </b:Person>
        </b:NameList>
      </b:Author>
    </b:Author>
    <b:Volume>11</b:Volume>
    <b:Issue>2</b:Issue>
    <b:RefOrder>27</b:RefOrder>
  </b:Source>
  <b:Source>
    <b:Tag>Hut11</b:Tag>
    <b:SourceType>Book</b:SourceType>
    <b:Guid>{A6195349-DE3B-47EA-BACF-F724A9A39B70}</b:Guid>
    <b:Title>Managing Food Safety and Hygiene: Governance and Regulation</b:Title>
    <b:Year>2011</b:Year>
    <b:City>London</b:City>
    <b:Publisher>Edward Elgar</b:Publisher>
    <b:Author>
      <b:Author>
        <b:NameList>
          <b:Person>
            <b:Last>Hutter</b:Last>
            <b:First>BM</b:First>
          </b:Person>
        </b:NameList>
      </b:Author>
    </b:Author>
    <b:RefOrder>28</b:RefOrder>
  </b:Source>
  <b:Source>
    <b:Tag>Sch07</b:Tag>
    <b:SourceType>ConferenceProceedings</b:SourceType>
    <b:Guid>{5DF22308-D802-48E7-9346-EF5745117237}</b:Guid>
    <b:Title>Deterring Workplace Deaths and Injuries: Legal Sanctions and Outcomes or Institutional Process?</b:Title>
    <b:Year>2007</b:Year>
    <b:ConferenceName>Public Sociologies: Lessons and Trans-Tasman Comparisons</b:ConferenceName>
    <b:Publisher>University of Auckland Department of Sociology</b:Publisher>
    <b:Author>
      <b:Author>
        <b:NameList>
          <b:Person>
            <b:Last>Schofield</b:Last>
            <b:First>Toni</b:First>
          </b:Person>
        </b:NameList>
      </b:Author>
      <b:Editor>
        <b:NameList>
          <b:Person>
            <b:Last>Curtis</b:Last>
            <b:First>B</b:First>
          </b:Person>
          <b:Person>
            <b:Last>Matthewman</b:Last>
            <b:First>S</b:First>
          </b:Person>
          <b:Person>
            <b:Last>McIntosh</b:Last>
            <b:First>T</b:First>
          </b:Person>
        </b:NameList>
      </b:Editor>
    </b:Author>
    <b:RefOrder>29</b:RefOrder>
  </b:Source>
  <b:Source>
    <b:Tag>Lam04</b:Tag>
    <b:SourceType>BookSection</b:SourceType>
    <b:Guid>{880EACDE-25E2-4E56-8BC7-353FDA9D3345}</b:Guid>
    <b:Title>Regulating occupational health and safety in small business</b:Title>
    <b:Year>2004</b:Year>
    <b:Pages>94–119</b:Pages>
    <b:Author>
      <b:BookAuthor>
        <b:NameList>
          <b:Person>
            <b:Last>Bluff</b:Last>
            <b:First>E</b:First>
          </b:Person>
          <b:Person>
            <b:Last>Gunningham</b:Last>
            <b:First>N</b:First>
          </b:Person>
          <b:Person>
            <b:Last>Johnstone</b:Last>
            <b:First>R</b:First>
          </b:Person>
        </b:NameList>
      </b:BookAuthor>
      <b:Author>
        <b:NameList>
          <b:Person>
            <b:Last>Lamm</b:Last>
            <b:First>F</b:First>
          </b:Person>
          <b:Person>
            <b:Last>Walters</b:Last>
            <b:First>D</b:First>
          </b:Person>
        </b:NameList>
      </b:Author>
    </b:Author>
    <b:BookTitle>OHS Regulation for a Changing World of Work</b:BookTitle>
    <b:City>Sydney</b:City>
    <b:Publisher>The Federation Press</b:Publisher>
    <b:RefOrder>30</b:RefOrder>
  </b:Source>
  <b:Source>
    <b:Tag>Mac10</b:Tag>
    <b:SourceType>JournalArticle</b:SourceType>
    <b:Guid>{E2E4B00C-E620-4AD1-89B5-75129CEDD6A3}</b:Guid>
    <b:Title>Workplace health understandings and processes in small businesses: A systematic review of the qualitative literature</b:Title>
    <b:JournalName>Journal of Occupational Rehabilitation</b:JournalName>
    <b:Year>2010</b:Year>
    <b:Author>
      <b:Author>
        <b:NameList>
          <b:Person>
            <b:Last>MacEachern</b:Last>
            <b:First>E</b:First>
          </b:Person>
          <b:Person>
            <b:Last>Kosny</b:Last>
            <b:First>A</b:First>
          </b:Person>
          <b:Person>
            <b:Last>Scott-Dixon</b:Last>
            <b:First>K</b:First>
          </b:Person>
          <b:Person>
            <b:Last>Facey</b:Last>
            <b:First>M</b:First>
          </b:Person>
          <b:Person>
            <b:Last>Chambers</b:Last>
            <b:First>L</b:First>
          </b:Person>
          <b:Person>
            <b:Last>Breslin</b:Last>
            <b:First>C</b:First>
          </b:Person>
          <b:Person>
            <b:Last>Kyle</b:Last>
            <b:First>N</b:First>
          </b:Person>
          <b:Person>
            <b:Last>Irvin</b:Last>
            <b:First>E</b:First>
          </b:Person>
          <b:Person>
            <b:Last>Mahood</b:Last>
            <b:First>Q</b:First>
          </b:Person>
        </b:NameList>
      </b:Author>
    </b:Author>
    <b:Pages>180–198.</b:Pages>
    <b:Volume>20</b:Volume>
    <b:Issue>2</b:Issue>
    <b:RefOrder>31</b:RefOrder>
  </b:Source>
  <b:Source>
    <b:Tag>Jam04</b:Tag>
    <b:SourceType>JournalArticle</b:SourceType>
    <b:Guid>{507FD219-09F9-4CF7-B17B-56A1806954E2}</b:Guid>
    <b:Title>The use of external sources of health and safety information and advice: The case of small firms</b:Title>
    <b:JournalName>Policy and Practice in Health and Safety</b:JournalName>
    <b:Year>2004</b:Year>
    <b:Pages>91–103</b:Pages>
    <b:Volume>2</b:Volume>
    <b:Issue>1</b:Issue>
    <b:Author>
      <b:Author>
        <b:NameList>
          <b:Person>
            <b:Last>James</b:Last>
            <b:First>P</b:First>
          </b:Person>
          <b:Person>
            <b:Last>Vickers</b:Last>
            <b:First>I</b:First>
          </b:Person>
          <b:Person>
            <b:Last>Smallbone</b:Last>
            <b:First>D</b:First>
          </b:Person>
          <b:Person>
            <b:Last>Baldock</b:Last>
            <b:First>R</b:First>
          </b:Person>
        </b:NameList>
      </b:Author>
    </b:Author>
    <b:RefOrder>32</b:RefOrder>
  </b:Source>
  <b:Source>
    <b:Tag>Sta08</b:Tag>
    <b:SourceType>JournalArticle</b:SourceType>
    <b:Guid>{629BB030-BD74-421D-AFA5-2F91A5C65F29}</b:Guid>
    <b:Title>Risk and safety communication in small enterprises: How to support a lasting change towards work safety priority</b:Title>
    <b:JournalName>Journal of Risk Research</b:JournalName>
    <b:Year>2008</b:Year>
    <b:Pages>195–206</b:Pages>
    <b:Volume>11</b:Volume>
    <b:Issue>1-2</b:Issue>
    <b:Author>
      <b:Author>
        <b:NameList>
          <b:Person>
            <b:Last>Stave</b:Last>
            <b:First>C</b:First>
          </b:Person>
          <b:Person>
            <b:Last>Pousette</b:Last>
            <b:First>A</b:First>
          </b:Person>
          <b:Person>
            <b:Last>Törner</b:Last>
            <b:First>M</b:First>
          </b:Person>
        </b:NameList>
      </b:Author>
    </b:Author>
    <b:RefOrder>33</b:RefOrder>
  </b:Source>
  <b:Source>
    <b:Tag>Wri05</b:Tag>
    <b:SourceType>Book</b:SourceType>
    <b:Guid>{13DAB6F1-339E-48D1-85FC-A823443B3F01}</b:Guid>
    <b:Title>An evidence based evaluation of how best to secure compliance with health and safety law</b:Title>
    <b:Year>2005</b:Year>
    <b:City>London</b:City>
    <b:Publisher>HSE Books</b:Publisher>
    <b:Author>
      <b:Author>
        <b:NameList>
          <b:Person>
            <b:Last>Wright</b:Last>
            <b:Middle>A</b:Middle>
            <b:First>M</b:First>
          </b:Person>
          <b:Person>
            <b:Last>Antonelli</b:Last>
            <b:First>J</b:First>
          </b:Person>
          <b:Person>
            <b:Last>Norton-Doyle</b:Last>
            <b:First>R</b:First>
          </b:Person>
          <b:Person>
            <b:Last>Genna</b:Last>
            <b:First>R</b:First>
          </b:Person>
          <b:Person>
            <b:Last>Bendiq</b:Last>
            <b:First>M</b:First>
          </b:Person>
        </b:NameList>
      </b:Author>
    </b:Author>
    <b:RefOrder>34</b:RefOrder>
  </b:Source>
  <b:Source>
    <b:Tag>Vic05</b:Tag>
    <b:SourceType>JournalArticle</b:SourceType>
    <b:Guid>{880A6DBA-107C-493E-A23C-18C796225D70}</b:Guid>
    <b:Title>Understanding small firm responses to regulation</b:Title>
    <b:Year>2005</b:Year>
    <b:JournalName>Policy Studies</b:JournalName>
    <b:Pages>149-169</b:Pages>
    <b:Author>
      <b:Author>
        <b:NameList>
          <b:Person>
            <b:Last>Vickers</b:Last>
            <b:First>I</b:First>
          </b:Person>
          <b:Person>
            <b:Last>James</b:Last>
            <b:First>P</b:First>
          </b:Person>
          <b:Person>
            <b:Last>Smallbone</b:Last>
            <b:First>D</b:First>
          </b:Person>
          <b:Person>
            <b:Last>Baldock </b:Last>
            <b:First>R</b:First>
          </b:Person>
        </b:NameList>
      </b:Author>
    </b:Author>
    <b:Volume>26</b:Volume>
    <b:Issue>2</b:Issue>
    <b:RefOrder>35</b:RefOrder>
  </b:Source>
  <b:Source>
    <b:Tag>Ind95</b:Tag>
    <b:SourceType>Report</b:SourceType>
    <b:Guid>{80D575F3-AF76-41D6-B785-2A07D482E1F9}</b:Guid>
    <b:Title>Work, health and safety: An inquiry into occupational health and safety. Report no. 47</b:Title>
    <b:Year>1995</b:Year>
    <b:Publisher>Commonwealth of Australia</b:Publisher>
    <b:City>Canberra</b:City>
    <b:Author>
      <b:Author>
        <b:Corporate>Industry Commission</b:Corporate>
      </b:Author>
    </b:Author>
    <b:RefOrder>36</b:RefOrder>
  </b:Source>
  <b:Source>
    <b:Tag>Ste07</b:Tag>
    <b:SourceType>Report</b:SourceType>
    <b:Guid>{DECB5A49-CBB4-436A-AB40-4E4DC5E8C479}</b:Guid>
    <b:Title>A Report on the Occupational Health and Safety Act 2004: Administrative Review</b:Title>
    <b:Year>2007</b:Year>
    <b:Author>
      <b:Author>
        <b:NameList>
          <b:Person>
            <b:Last>Stensholt</b:Last>
            <b:First>Bob</b:First>
          </b:Person>
        </b:NameList>
      </b:Author>
    </b:Author>
    <b:Publisher>Public Accounts and Estimates Committee, Victorian Parliament</b:Publisher>
    <b:City>Melbourne</b:City>
    <b:RefOrder>37</b:RefOrder>
  </b:Source>
  <b:Source>
    <b:Tag>Sch09</b:Tag>
    <b:SourceType>JournalArticle</b:SourceType>
    <b:Guid>{306C9657-FC6D-4BF2-88BC-0AD89625CB32}</b:Guid>
    <b:Title>Deterrence and OHS Prosecutions: Prosecuted Employers’ Responses</b:Title>
    <b:Year>2009</b:Year>
    <b:JournalName>Journal of Occupational Health and Safety - Australia and New Zealand</b:JournalName>
    <b:Pages>263-276</b:Pages>
    <b:Author>
      <b:Author>
        <b:NameList>
          <b:Person>
            <b:Last>Schofield</b:Last>
            <b:First>Toni</b:First>
          </b:Person>
          <b:Person>
            <b:Last>Reeve</b:Last>
            <b:First>Belinda</b:First>
          </b:Person>
          <b:Person>
            <b:Last>McCallum</b:Last>
            <b:First>Ronald</b:First>
          </b:Person>
        </b:NameList>
      </b:Author>
    </b:Author>
    <b:Volume>25</b:Volume>
    <b:Issue>4</b:Issue>
    <b:RefOrder>38</b:RefOrder>
  </b:Source>
  <b:Source>
    <b:Tag>Gun151</b:Tag>
    <b:SourceType>Report</b:SourceType>
    <b:Guid>{9BE89AD0-D522-4E8B-A3EB-F6151824BA6D}</b:Guid>
    <b:Title>Project 5: Risk Based Regulation: Report to Safe Work Australia</b:Title>
    <b:Year>2015</b:Year>
    <b:City>Canberra</b:City>
    <b:Author>
      <b:Author>
        <b:NameList>
          <b:Person>
            <b:Last>Gunningham</b:Last>
            <b:First>Neil</b:First>
          </b:Person>
        </b:NameList>
      </b:Author>
    </b:Author>
    <b:Department>National Research Centre for Occupational Health and Safety Regulation</b:Department>
    <b:Institution>Australian National University</b:Institution>
    <b:ThesisType>Unpublished report</b:ThesisType>
    <b:RefOrder>39</b:RefOrder>
  </b:Source>
  <b:Source>
    <b:Tag>Bla10</b:Tag>
    <b:SourceType>JournalArticle</b:SourceType>
    <b:Guid>{F063495B-E2FB-43A3-8DA4-7CC620FD146E}</b:Guid>
    <b:Title>Really Responsive Risk-based Regulation</b:Title>
    <b:Year>2010</b:Year>
    <b:JournalName>Law &amp; Policy</b:JournalName>
    <b:Pages>181-213</b:Pages>
    <b:Author>
      <b:Author>
        <b:NameList>
          <b:Person>
            <b:Last>Black</b:Last>
            <b:First>J</b:First>
          </b:Person>
          <b:Person>
            <b:Last>Baldwin</b:Last>
            <b:First>R</b:First>
          </b:Person>
        </b:NameList>
      </b:Author>
    </b:Author>
    <b:Volume>32</b:Volume>
    <b:Issue>2</b:Issue>
    <b:RefOrder>40</b:RefOrder>
  </b:Source>
  <b:Source>
    <b:Tag>Gun15</b:Tag>
    <b:SourceType>Report</b:SourceType>
    <b:Guid>{187A168C-9221-4D2E-B034-466B5607E59F}</b:Guid>
    <b:Title>Compliance, Enforcement, and Regulatory Excellence</b:Title>
    <b:Year>2015</b:Year>
    <b:Publisher>RegNet Australian National University</b:Publisher>
    <b:City>Canberra</b:City>
    <b:Author>
      <b:Author>
        <b:NameList>
          <b:Person>
            <b:Last>Gunningham</b:Last>
            <b:First>Neil</b:First>
          </b:Person>
        </b:NameList>
      </b:Author>
    </b:Author>
    <b:ShortTitle>RegNet Research Paper No. 124</b:ShortTitle>
    <b:RefOrder>2</b:RefOrder>
  </b:Source>
  <b:Source>
    <b:Tag>Placeholder1</b:Tag>
    <b:SourceType>JournalArticle</b:SourceType>
    <b:Guid>{F0544DF2-0F2E-4862-855E-963351588E11}</b:Guid>
    <b:Title>Really Responsive Risk-based Regulation</b:Title>
    <b:Year>2010</b:Year>
    <b:JournalName>Law &amp; Policy</b:JournalName>
    <b:Pages>181-213</b:Pages>
    <b:Author>
      <b:Author>
        <b:NameList>
          <b:Person>
            <b:Last>Black</b:Last>
            <b:First>J</b:First>
          </b:Person>
          <b:Person>
            <b:Last>Baldwin</b:Last>
            <b:First>R</b:First>
          </b:Person>
        </b:NameList>
      </b:Author>
    </b:Author>
    <b:Volume>32</b:Volume>
    <b:Issue>2</b:Issue>
    <b:RefOrder>1</b:RefOrder>
  </b:Source>
  <b:Source>
    <b:Tag>COA08</b:Tag>
    <b:SourceType>InternetSite</b:SourceType>
    <b:Guid>{293F0125-F82B-4CEF-B667-9CB672570F31}</b:Guid>
    <b:Title>Inter-Governmental Agreement for Regulatory and Operational Health and Safety</b:Title>
    <b:Year>2008</b:Year>
    <b:Author>
      <b:Author>
        <b:Corporate>COAG</b:Corporate>
      </b:Author>
    </b:Author>
    <b:InternetSiteTitle>Council of Australian Governments</b:InternetSiteTitle>
    <b:Month>July</b:Month>
    <b:Day>3</b:Day>
    <b:URL>http://www.coag.gov.au/node/276</b:URL>
    <b:RefOrder>41</b:RefOrder>
  </b:Source>
  <b:Source>
    <b:Tag>Hai11</b:Tag>
    <b:SourceType>Book</b:SourceType>
    <b:Guid>{D9CC92B3-9638-4348-8665-BF6A1D190E29}</b:Guid>
    <b:Title>The Paradox of Regulation: What Regulation Can Achieve, Edward Elgar, Cheltenham.</b:Title>
    <b:Year>2011</b:Year>
    <b:Publisher>Edward Elgar</b:Publisher>
    <b:City>Cheltenham</b:City>
    <b:Author>
      <b:Author>
        <b:NameList>
          <b:Person>
            <b:Last>Haines</b:Last>
            <b:First>Fiona</b:First>
          </b:Person>
        </b:NameList>
      </b:Author>
    </b:Author>
    <b:RefOrder>42</b:RefOrder>
  </b:Source>
  <b:Source>
    <b:Tag>Pro10</b:Tag>
    <b:SourceType>Report</b:SourceType>
    <b:Guid>{E924433D-7A01-4602-9704-05796573C524}</b:Guid>
    <b:Author>
      <b:Author>
        <b:Corporate>Productivity Commission</b:Corporate>
      </b:Author>
    </b:Author>
    <b:Title>Performance Benchmarking of Australian Business Regulation: Occupational Health and Safety, Research Report</b:Title>
    <b:Year>2010</b:Year>
    <b:Publisher>Government of Australia</b:Publisher>
    <b:City>Canberra</b:City>
    <b:RefOrder>43</b:RefOrder>
  </b:Source>
  <b:Source>
    <b:Tag>Dep14</b:Tag>
    <b:SourceType>InternetSite</b:SourceType>
    <b:Guid>{1CB1F70D-DBF1-43C1-8395-75D4244B8E22}</b:Guid>
    <b:Title>Improving the Health and Safety System</b:Title>
    <b:Year>2014</b:Year>
    <b:Author>
      <b:Author>
        <b:Corporate>Department for Work and Pensions</b:Corporate>
      </b:Author>
    </b:Author>
    <b:InternetSiteTitle>Department for Work and Pensions</b:InternetSiteTitle>
    <b:URL>https://www.gov.uk/government/policies/improving-the-health-and-safety-system</b:URL>
    <b:RefOrder>44</b:RefOrder>
  </b:Source>
  <b:Source>
    <b:Tag>Hea15</b:Tag>
    <b:SourceType>InternetSite</b:SourceType>
    <b:Guid>{6E6EDCA4-AAF9-4AE5-B390-BFF4039B4A22}</b:Guid>
    <b:Title>Framework for a common approach to work health and safety regulator event triaging </b:Title>
    <b:Year>2015</b:Year>
    <b:Author>
      <b:Author>
        <b:Corporate>Heads of Workplace Safety Authorities (HWSA)</b:Corporate>
      </b:Author>
    </b:Author>
    <b:InternetSiteTitle>Comcare</b:InternetSiteTitle>
    <b:URL>http://www.comcare.gov.au/__data/assets/pdf_file/0010/92296/Framework_for_a_common_approach_to_work_health_and_safety_regulator_event_triaging.pdf</b:URL>
    <b:RefOrder>15</b:RefOrder>
  </b:Source>
  <b:Source>
    <b:Tag>UKH13</b:Tag>
    <b:SourceType>InternetSite</b:SourceType>
    <b:Guid>{9169AA9D-B0E1-4DB4-B676-3ABE162F7EC1}</b:Guid>
    <b:Author>
      <b:Author>
        <b:Corporate>UK Health and Safety Executive</b:Corporate>
      </b:Author>
    </b:Author>
    <b:Title>The Enforcement Management Model</b:Title>
    <b:InternetSiteTitle>UK Health and Safety Executive</b:InternetSiteTitle>
    <b:Year>2013</b:Year>
    <b:URL>http://www.hse.gov.uk/enforce/enforcement-management-model.htm</b:URL>
    <b:RefOrder>17</b:RefOrder>
  </b:Source>
  <b:Source>
    <b:Tag>Wor18</b:Tag>
    <b:SourceType>InternetSite</b:SourceType>
    <b:Guid>{9F0983C8-6BDC-429A-8966-AD92A3957AB3}</b:Guid>
    <b:Author>
      <b:Author>
        <b:Corporate>WorkSafe New Zealand</b:Corporate>
      </b:Author>
    </b:Author>
    <b:Title>Enforcement Decision-making Model</b:Title>
    <b:InternetSiteTitle>WorkSafe New Zealand</b:InternetSiteTitle>
    <b:Year>2018</b:Year>
    <b:Month>May</b:Month>
    <b:URL>https://worksafe.govt.nz/laws-and-regulations/operational-policy-framework/decision-making-model/</b:URL>
    <b:RefOrder>18</b:RefOrder>
  </b:Source>
  <b:Source>
    <b:Tag>Til18</b:Tag>
    <b:SourceType>DocumentFromInternetSite</b:SourceType>
    <b:Guid>{BB911043-74C4-4D9C-AC8C-FB26D1634E92}</b:Guid>
    <b:Title>Enforcing Health and Safety Regulation in Germany and England &amp; Wales: An economic comparative approach (Draft)</b:Title>
    <b:InternetSiteTitle>ECPR.EU</b:InternetSiteTitle>
    <b:Year>2018</b:Year>
    <b:URL>https://ecpr.eu/filestore/paperproposal/e7605cb8-1fa8-4998-9ad2-b5d52a27b123.pdf</b:URL>
    <b:Author>
      <b:Author>
        <b:NameList>
          <b:Person>
            <b:Last>Tilindyte</b:Last>
            <b:First>Laura</b:First>
          </b:Person>
        </b:NameList>
      </b:Author>
    </b:Author>
    <b:RefOrder>19</b:RefOrder>
  </b:Source>
  <b:Source>
    <b:Tag>Sen05</b:Tag>
    <b:SourceType>Report</b:SourceType>
    <b:Guid>{50F0DFEA-A8F9-451C-948F-3A870D9EABCA}</b:Guid>
    <b:Title>Evaluation Report on the German Health and Safety System</b:Title>
    <b:Year>2005</b:Year>
    <b:Author>
      <b:Author>
        <b:Corporate>Senior Labour Inspectors’ Committee</b:Corporate>
      </b:Author>
    </b:Author>
    <b:Publisher>Government of Germany</b:Publisher>
    <b:City>Berlin</b:City>
    <b:RefOrder>20</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18FC7C6EBB0EF4A9E8D62260E923B70" ma:contentTypeVersion="10" ma:contentTypeDescription="Create a new document." ma:contentTypeScope="" ma:versionID="4b4d4c87f77a5c5ff30859d454c15ff8">
  <xsd:schema xmlns:xsd="http://www.w3.org/2001/XMLSchema" xmlns:xs="http://www.w3.org/2001/XMLSchema" xmlns:p="http://schemas.microsoft.com/office/2006/metadata/properties" xmlns:ns2="f3e60b1e-a0df-4e24-b75d-95c71d5aa42d" xmlns:ns3="0cd47639-80d5-48f1-bb36-35d1bf4034bd" targetNamespace="http://schemas.microsoft.com/office/2006/metadata/properties" ma:root="true" ma:fieldsID="54d46ef4e70588a28cf8dcfbcd318bf5" ns2:_="" ns3:_="">
    <xsd:import namespace="f3e60b1e-a0df-4e24-b75d-95c71d5aa42d"/>
    <xsd:import namespace="0cd47639-80d5-48f1-bb36-35d1bf4034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e60b1e-a0df-4e24-b75d-95c71d5aa4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d47639-80d5-48f1-bb36-35d1bf4034b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156E70-1CF3-4C63-97C5-48C6C754E038}">
  <ds:schemaRefs>
    <ds:schemaRef ds:uri="http://schemas.openxmlformats.org/officeDocument/2006/bibliography"/>
  </ds:schemaRefs>
</ds:datastoreItem>
</file>

<file path=customXml/itemProps2.xml><?xml version="1.0" encoding="utf-8"?>
<ds:datastoreItem xmlns:ds="http://schemas.openxmlformats.org/officeDocument/2006/customXml" ds:itemID="{7C59996B-352A-4A8D-B183-1C25C652201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CA78875-BF72-49B9-A7C4-18424CF8A174}">
  <ds:schemaRefs>
    <ds:schemaRef ds:uri="http://schemas.microsoft.com/sharepoint/v3/contenttype/forms"/>
  </ds:schemaRefs>
</ds:datastoreItem>
</file>

<file path=customXml/itemProps4.xml><?xml version="1.0" encoding="utf-8"?>
<ds:datastoreItem xmlns:ds="http://schemas.openxmlformats.org/officeDocument/2006/customXml" ds:itemID="{000DEC57-0B3A-4B3F-80AF-D9CDC35F07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e60b1e-a0df-4e24-b75d-95c71d5aa42d"/>
    <ds:schemaRef ds:uri="0cd47639-80d5-48f1-bb36-35d1bf4034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Centre for WHS Technical Report Template</Template>
  <TotalTime>1</TotalTime>
  <Pages>3</Pages>
  <Words>1240</Words>
  <Characters>70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Small Business 'Easy to do WHS' Initiative - CWHS - Research Report</vt:lpstr>
    </vt:vector>
  </TitlesOfParts>
  <Company/>
  <LinksUpToDate>false</LinksUpToDate>
  <CharactersWithSpaces>8292</CharactersWithSpaces>
  <SharedDoc>false</SharedDoc>
  <HLinks>
    <vt:vector size="78" baseType="variant">
      <vt:variant>
        <vt:i4>5242959</vt:i4>
      </vt:variant>
      <vt:variant>
        <vt:i4>81</vt:i4>
      </vt:variant>
      <vt:variant>
        <vt:i4>0</vt:i4>
      </vt:variant>
      <vt:variant>
        <vt:i4>5</vt:i4>
      </vt:variant>
      <vt:variant>
        <vt:lpwstr>https://www.sira.nsw.gov.au/resources-library/workers-compensation-resources/publications/workers-and-claims/making-it-easier-whs-and-workers-compensation-small-business-strategy-2017-2019</vt:lpwstr>
      </vt:variant>
      <vt:variant>
        <vt:lpwstr/>
      </vt:variant>
      <vt:variant>
        <vt:i4>1703994</vt:i4>
      </vt:variant>
      <vt:variant>
        <vt:i4>71</vt:i4>
      </vt:variant>
      <vt:variant>
        <vt:i4>0</vt:i4>
      </vt:variant>
      <vt:variant>
        <vt:i4>5</vt:i4>
      </vt:variant>
      <vt:variant>
        <vt:lpwstr/>
      </vt:variant>
      <vt:variant>
        <vt:lpwstr>_Toc38877466</vt:lpwstr>
      </vt:variant>
      <vt:variant>
        <vt:i4>1769534</vt:i4>
      </vt:variant>
      <vt:variant>
        <vt:i4>62</vt:i4>
      </vt:variant>
      <vt:variant>
        <vt:i4>0</vt:i4>
      </vt:variant>
      <vt:variant>
        <vt:i4>5</vt:i4>
      </vt:variant>
      <vt:variant>
        <vt:lpwstr/>
      </vt:variant>
      <vt:variant>
        <vt:lpwstr>_Toc38877526</vt:lpwstr>
      </vt:variant>
      <vt:variant>
        <vt:i4>1572926</vt:i4>
      </vt:variant>
      <vt:variant>
        <vt:i4>56</vt:i4>
      </vt:variant>
      <vt:variant>
        <vt:i4>0</vt:i4>
      </vt:variant>
      <vt:variant>
        <vt:i4>5</vt:i4>
      </vt:variant>
      <vt:variant>
        <vt:lpwstr/>
      </vt:variant>
      <vt:variant>
        <vt:lpwstr>_Toc38877525</vt:lpwstr>
      </vt:variant>
      <vt:variant>
        <vt:i4>1638462</vt:i4>
      </vt:variant>
      <vt:variant>
        <vt:i4>50</vt:i4>
      </vt:variant>
      <vt:variant>
        <vt:i4>0</vt:i4>
      </vt:variant>
      <vt:variant>
        <vt:i4>5</vt:i4>
      </vt:variant>
      <vt:variant>
        <vt:lpwstr/>
      </vt:variant>
      <vt:variant>
        <vt:lpwstr>_Toc38877524</vt:lpwstr>
      </vt:variant>
      <vt:variant>
        <vt:i4>1966142</vt:i4>
      </vt:variant>
      <vt:variant>
        <vt:i4>44</vt:i4>
      </vt:variant>
      <vt:variant>
        <vt:i4>0</vt:i4>
      </vt:variant>
      <vt:variant>
        <vt:i4>5</vt:i4>
      </vt:variant>
      <vt:variant>
        <vt:lpwstr/>
      </vt:variant>
      <vt:variant>
        <vt:lpwstr>_Toc38877523</vt:lpwstr>
      </vt:variant>
      <vt:variant>
        <vt:i4>2031678</vt:i4>
      </vt:variant>
      <vt:variant>
        <vt:i4>38</vt:i4>
      </vt:variant>
      <vt:variant>
        <vt:i4>0</vt:i4>
      </vt:variant>
      <vt:variant>
        <vt:i4>5</vt:i4>
      </vt:variant>
      <vt:variant>
        <vt:lpwstr/>
      </vt:variant>
      <vt:variant>
        <vt:lpwstr>_Toc38877522</vt:lpwstr>
      </vt:variant>
      <vt:variant>
        <vt:i4>1835070</vt:i4>
      </vt:variant>
      <vt:variant>
        <vt:i4>32</vt:i4>
      </vt:variant>
      <vt:variant>
        <vt:i4>0</vt:i4>
      </vt:variant>
      <vt:variant>
        <vt:i4>5</vt:i4>
      </vt:variant>
      <vt:variant>
        <vt:lpwstr/>
      </vt:variant>
      <vt:variant>
        <vt:lpwstr>_Toc38877521</vt:lpwstr>
      </vt:variant>
      <vt:variant>
        <vt:i4>1900606</vt:i4>
      </vt:variant>
      <vt:variant>
        <vt:i4>26</vt:i4>
      </vt:variant>
      <vt:variant>
        <vt:i4>0</vt:i4>
      </vt:variant>
      <vt:variant>
        <vt:i4>5</vt:i4>
      </vt:variant>
      <vt:variant>
        <vt:lpwstr/>
      </vt:variant>
      <vt:variant>
        <vt:lpwstr>_Toc38877520</vt:lpwstr>
      </vt:variant>
      <vt:variant>
        <vt:i4>1310781</vt:i4>
      </vt:variant>
      <vt:variant>
        <vt:i4>20</vt:i4>
      </vt:variant>
      <vt:variant>
        <vt:i4>0</vt:i4>
      </vt:variant>
      <vt:variant>
        <vt:i4>5</vt:i4>
      </vt:variant>
      <vt:variant>
        <vt:lpwstr/>
      </vt:variant>
      <vt:variant>
        <vt:lpwstr>_Toc38877519</vt:lpwstr>
      </vt:variant>
      <vt:variant>
        <vt:i4>1376317</vt:i4>
      </vt:variant>
      <vt:variant>
        <vt:i4>14</vt:i4>
      </vt:variant>
      <vt:variant>
        <vt:i4>0</vt:i4>
      </vt:variant>
      <vt:variant>
        <vt:i4>5</vt:i4>
      </vt:variant>
      <vt:variant>
        <vt:lpwstr/>
      </vt:variant>
      <vt:variant>
        <vt:lpwstr>_Toc38877518</vt:lpwstr>
      </vt:variant>
      <vt:variant>
        <vt:i4>1703997</vt:i4>
      </vt:variant>
      <vt:variant>
        <vt:i4>8</vt:i4>
      </vt:variant>
      <vt:variant>
        <vt:i4>0</vt:i4>
      </vt:variant>
      <vt:variant>
        <vt:i4>5</vt:i4>
      </vt:variant>
      <vt:variant>
        <vt:lpwstr/>
      </vt:variant>
      <vt:variant>
        <vt:lpwstr>_Toc38877517</vt:lpwstr>
      </vt:variant>
      <vt:variant>
        <vt:i4>1769533</vt:i4>
      </vt:variant>
      <vt:variant>
        <vt:i4>2</vt:i4>
      </vt:variant>
      <vt:variant>
        <vt:i4>0</vt:i4>
      </vt:variant>
      <vt:variant>
        <vt:i4>5</vt:i4>
      </vt:variant>
      <vt:variant>
        <vt:lpwstr/>
      </vt:variant>
      <vt:variant>
        <vt:lpwstr>_Toc3887751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all Business 'Easy to do WHS' Initiative - CWHS - Research Report</dc:title>
  <dc:subject>9</dc:subject>
  <dc:creator>Anu Vijayan</dc:creator>
  <cp:keywords/>
  <dc:description/>
  <cp:lastModifiedBy>Denise Jepsen</cp:lastModifiedBy>
  <cp:revision>3</cp:revision>
  <cp:lastPrinted>2024-09-26T05:46:00Z</cp:lastPrinted>
  <dcterms:created xsi:type="dcterms:W3CDTF">2025-07-02T16:31:00Z</dcterms:created>
  <dcterms:modified xsi:type="dcterms:W3CDTF">2025-07-0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8FC7C6EBB0EF4A9E8D62260E923B70</vt:lpwstr>
  </property>
  <property fmtid="{D5CDD505-2E9C-101B-9397-08002B2CF9AE}" pid="3" name="_dlc_DocIdItemGuid">
    <vt:lpwstr>f4266cf2-ab00-45ef-96ac-cef4dda567a5</vt:lpwstr>
  </property>
  <property fmtid="{D5CDD505-2E9C-101B-9397-08002B2CF9AE}" pid="4" name="MediaServiceImageTags">
    <vt:lpwstr/>
  </property>
</Properties>
</file>